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FDF89" w14:textId="1D14633B" w:rsidR="00CF199F" w:rsidRPr="00FC1B06" w:rsidRDefault="00394208">
      <w:pPr>
        <w:rPr>
          <w:b/>
          <w:bCs/>
          <w:sz w:val="16"/>
          <w:szCs w:val="16"/>
        </w:rPr>
      </w:pPr>
      <w:r w:rsidRPr="00CF199F">
        <w:rPr>
          <w:b/>
          <w:bCs/>
        </w:rPr>
        <w:t xml:space="preserve">Supplementary </w:t>
      </w:r>
      <w:r w:rsidR="00CF199F" w:rsidRPr="00CF199F">
        <w:rPr>
          <w:b/>
          <w:bCs/>
        </w:rPr>
        <w:t>Materials:</w:t>
      </w:r>
    </w:p>
    <w:p w14:paraId="2DB1DF8C" w14:textId="77777777" w:rsidR="00CF199F" w:rsidRDefault="00CF199F">
      <w:pPr>
        <w:rPr>
          <w:b/>
          <w:bCs/>
          <w:sz w:val="16"/>
          <w:szCs w:val="16"/>
        </w:rPr>
      </w:pPr>
    </w:p>
    <w:p w14:paraId="37B47FCA" w14:textId="01A2A8D8" w:rsidR="00DF3017" w:rsidRDefault="00CF199F">
      <w:pPr>
        <w:rPr>
          <w:sz w:val="20"/>
          <w:szCs w:val="20"/>
        </w:rPr>
      </w:pPr>
      <w:r w:rsidRPr="00CF199F">
        <w:rPr>
          <w:sz w:val="20"/>
          <w:szCs w:val="20"/>
        </w:rPr>
        <w:t>Supplementary material 1:</w:t>
      </w:r>
      <w:r w:rsidR="00DF3017">
        <w:rPr>
          <w:sz w:val="20"/>
          <w:szCs w:val="20"/>
        </w:rPr>
        <w:t xml:space="preserve"> List of </w:t>
      </w:r>
      <w:r w:rsidR="003259CA">
        <w:rPr>
          <w:sz w:val="20"/>
          <w:szCs w:val="20"/>
        </w:rPr>
        <w:t xml:space="preserve">authors and </w:t>
      </w:r>
      <w:r w:rsidR="00DF3017">
        <w:rPr>
          <w:sz w:val="20"/>
          <w:szCs w:val="20"/>
        </w:rPr>
        <w:t>collaborators</w:t>
      </w:r>
    </w:p>
    <w:p w14:paraId="0D13393C" w14:textId="35875D82" w:rsidR="00DF3017" w:rsidRDefault="00DF3017">
      <w:pPr>
        <w:rPr>
          <w:sz w:val="20"/>
          <w:szCs w:val="20"/>
        </w:rPr>
      </w:pPr>
    </w:p>
    <w:p w14:paraId="2F926DFE" w14:textId="778A99A0" w:rsidR="00FC1B06" w:rsidRPr="00FC1B06" w:rsidRDefault="00FC1B06" w:rsidP="00FC1B06">
      <w:pPr>
        <w:rPr>
          <w:color w:val="000000" w:themeColor="text1"/>
          <w:sz w:val="15"/>
          <w:szCs w:val="15"/>
        </w:rPr>
      </w:pPr>
      <w:r>
        <w:rPr>
          <w:color w:val="000000" w:themeColor="text1"/>
          <w:sz w:val="20"/>
          <w:szCs w:val="20"/>
        </w:rPr>
        <w:t xml:space="preserve">1a. </w:t>
      </w:r>
      <w:r w:rsidRPr="00FC1B06">
        <w:rPr>
          <w:color w:val="000000" w:themeColor="text1"/>
          <w:sz w:val="20"/>
          <w:szCs w:val="20"/>
        </w:rPr>
        <w:t>Authors</w:t>
      </w:r>
      <w:r w:rsidRPr="00FC1B06">
        <w:rPr>
          <w:color w:val="000000" w:themeColor="text1"/>
          <w:sz w:val="15"/>
          <w:szCs w:val="15"/>
        </w:rPr>
        <w:br/>
      </w:r>
    </w:p>
    <w:tbl>
      <w:tblPr>
        <w:tblW w:w="14103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9333"/>
        <w:gridCol w:w="4770"/>
      </w:tblGrid>
      <w:tr w:rsidR="00FC1B06" w:rsidRPr="00FC1B06" w14:paraId="5DC4FDC7" w14:textId="77777777" w:rsidTr="00FC1B06">
        <w:trPr>
          <w:cantSplit/>
          <w:trHeight w:val="159"/>
        </w:trPr>
        <w:tc>
          <w:tcPr>
            <w:tcW w:w="933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F927ACC" w14:textId="77777777" w:rsidR="00FC1B06" w:rsidRPr="00FC1B06" w:rsidRDefault="00FC1B06" w:rsidP="008234D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C1B06">
              <w:rPr>
                <w:b/>
                <w:bCs/>
                <w:color w:val="000000" w:themeColor="text1"/>
                <w:sz w:val="18"/>
                <w:szCs w:val="18"/>
              </w:rPr>
              <w:t>Team</w:t>
            </w:r>
          </w:p>
        </w:tc>
        <w:tc>
          <w:tcPr>
            <w:tcW w:w="47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517DAF90" w14:textId="77777777" w:rsidR="00FC1B06" w:rsidRPr="00FC1B06" w:rsidRDefault="00FC1B06" w:rsidP="008234D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C1B06">
              <w:rPr>
                <w:b/>
                <w:bCs/>
                <w:color w:val="000000" w:themeColor="text1"/>
                <w:sz w:val="18"/>
                <w:szCs w:val="18"/>
              </w:rPr>
              <w:t>Name</w:t>
            </w:r>
          </w:p>
        </w:tc>
      </w:tr>
      <w:tr w:rsidR="00FC1B06" w:rsidRPr="00FC1B06" w14:paraId="46A7A03D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6948ACA8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National Hospital for Neurology and Neurosurgery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2414A26B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anyal Z Khan</w:t>
            </w:r>
          </w:p>
        </w:tc>
      </w:tr>
      <w:tr w:rsidR="00FC1B06" w:rsidRPr="00FC1B06" w14:paraId="6F9D0E1A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27BB14EF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National Hospital for Neurology and Neurosurgery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4F1EE752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Hani J Marcus</w:t>
            </w:r>
          </w:p>
        </w:tc>
      </w:tr>
      <w:tr w:rsidR="00FC1B06" w:rsidRPr="00FC1B06" w14:paraId="3B4BFB46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7732E910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Oxford University Global Surgery Group, Nuffield Department of Surgical Sciences, University of Oxford, Oxford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7724011F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Soham Bandyopadhyay</w:t>
            </w:r>
          </w:p>
        </w:tc>
      </w:tr>
      <w:tr w:rsidR="00FC1B06" w:rsidRPr="00FC1B06" w14:paraId="2E539680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6CF36D64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logy, University Hospital of Wales, Cardiff University, Cardiff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51B881AC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Benjamin E Schroeder</w:t>
            </w:r>
          </w:p>
        </w:tc>
      </w:tr>
      <w:tr w:rsidR="00FC1B06" w:rsidRPr="00FC1B06" w14:paraId="7B49CA59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57C17F5F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ivision of Neurosurgery, Cambridge University Hospitals Trust, Cambridge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3540354E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Vikesh Patel</w:t>
            </w:r>
          </w:p>
        </w:tc>
      </w:tr>
      <w:tr w:rsidR="00FC1B06" w:rsidRPr="00FC1B06" w14:paraId="532BC91E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58E4B071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Birmingham Medical School, University of Birmingham, Birmingham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5851BF7B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Alice O’Donnell</w:t>
            </w:r>
          </w:p>
        </w:tc>
      </w:tr>
      <w:tr w:rsidR="00FC1B06" w:rsidRPr="00FC1B06" w14:paraId="523A054F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51CF7244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NANSIG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1E5F89E6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Neurology and Neurosurgery Interest Group </w:t>
            </w:r>
          </w:p>
        </w:tc>
      </w:tr>
      <w:tr w:rsidR="00FC1B06" w:rsidRPr="00FC1B06" w14:paraId="14162558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16EA8FDA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BNTRC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3F9D641B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British Neurosurgical Trainee Research Collaborative</w:t>
            </w:r>
          </w:p>
        </w:tc>
      </w:tr>
      <w:tr w:rsidR="00FC1B06" w:rsidRPr="00FC1B06" w14:paraId="65AF24E4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30A36A06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Aberdeen Royal Infirmary, Aberdeen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082745D8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Anastasios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Giamouriadis</w:t>
            </w:r>
            <w:proofErr w:type="spellEnd"/>
          </w:p>
        </w:tc>
      </w:tr>
      <w:tr w:rsidR="00FC1B06" w:rsidRPr="00FC1B06" w14:paraId="211C1F9A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0B272C3A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Aberdeen Royal Infirmary, Aberdeen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78D86809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Pragnesh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Bhatt</w:t>
            </w:r>
          </w:p>
        </w:tc>
      </w:tr>
      <w:tr w:rsidR="00FC1B06" w:rsidRPr="00FC1B06" w14:paraId="42B469AD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4EF51403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Otorhinolaryngology, Aberdeen Royal Infirmary, Aberdeen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2B0D925B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Bhaskar Ram</w:t>
            </w:r>
          </w:p>
        </w:tc>
      </w:tr>
      <w:tr w:rsidR="00FC1B06" w:rsidRPr="00FC1B06" w14:paraId="1E675F04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1E46E9AA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Aberdeen Royal Infirmary, Aberdeen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217EF41A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Adithya Varma</w:t>
            </w:r>
          </w:p>
        </w:tc>
      </w:tr>
      <w:tr w:rsidR="00FC1B06" w:rsidRPr="00FC1B06" w14:paraId="6C2BAB9C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777EC856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Royal Victoria Hospital, Belfast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55D875CA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Philip Weir</w:t>
            </w:r>
          </w:p>
        </w:tc>
      </w:tr>
      <w:tr w:rsidR="00FC1B06" w:rsidRPr="00FC1B06" w14:paraId="38844347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626368B8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Otorhinolaryngology, Royal Victoria Hospital, Belfast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1AB54E29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Brendan Hanna</w:t>
            </w:r>
          </w:p>
        </w:tc>
      </w:tr>
      <w:tr w:rsidR="00FC1B06" w:rsidRPr="00FC1B06" w14:paraId="7974C406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4515C01A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Royal Victoria Hospital, Belfast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6E777FF5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Theodore C Hirst</w:t>
            </w:r>
          </w:p>
        </w:tc>
      </w:tr>
      <w:tr w:rsidR="00FC1B06" w:rsidRPr="00FC1B06" w14:paraId="73AA7460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0F911B49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Royal Victoria Hospital, Belfast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4CD071CC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Patrick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McAleavey</w:t>
            </w:r>
            <w:proofErr w:type="spellEnd"/>
          </w:p>
        </w:tc>
      </w:tr>
      <w:tr w:rsidR="00FC1B06" w:rsidRPr="00FC1B06" w14:paraId="121C33ED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6D3F7BD6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Queen Elizabeth Hospital Birmingham, Birmingham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377EAF6A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Alessandro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Paluzzi</w:t>
            </w:r>
            <w:proofErr w:type="spellEnd"/>
          </w:p>
        </w:tc>
      </w:tr>
      <w:tr w:rsidR="00FC1B06" w:rsidRPr="00FC1B06" w14:paraId="29F8A621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5F00CA56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Queen Elizabeth Hospital Birmingham, Birmingham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3C5F2AC5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Georgios Tsermoulas</w:t>
            </w:r>
          </w:p>
        </w:tc>
      </w:tr>
      <w:tr w:rsidR="00FC1B06" w:rsidRPr="00FC1B06" w14:paraId="1EA15F68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4309FC4E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Otorhinolaryngology, Queen Elizabeth Hospital Birmingham, Birmingham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71211EA4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Shahzada Ahmed</w:t>
            </w:r>
          </w:p>
        </w:tc>
      </w:tr>
      <w:tr w:rsidR="00FC1B06" w:rsidRPr="00FC1B06" w14:paraId="3BA8FF06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2FD5ECED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Queen Elizabeth Hospital Birmingham, Birmingham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3CEF1943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Wai Cheong Soon</w:t>
            </w:r>
          </w:p>
        </w:tc>
      </w:tr>
      <w:tr w:rsidR="00FC1B06" w:rsidRPr="00FC1B06" w14:paraId="0D507951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5D4C614B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Queen Elizabeth Hospital Birmingham, Birmingham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563D6B76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Yasir Arafat Chowdhury</w:t>
            </w:r>
          </w:p>
        </w:tc>
      </w:tr>
      <w:tr w:rsidR="00FC1B06" w:rsidRPr="00FC1B06" w14:paraId="670149C9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634ADE08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Queen Elizabeth Hospital Birmingham, Birmingham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4A34CF4B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Suhaib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Abualsaud</w:t>
            </w:r>
            <w:proofErr w:type="spellEnd"/>
          </w:p>
        </w:tc>
      </w:tr>
      <w:tr w:rsidR="00FC1B06" w:rsidRPr="00FC1B06" w14:paraId="66059D37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3778802F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Queen Elizabeth Hospital Birmingham, Birmingham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24DA4E96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Shumail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Mahmood</w:t>
            </w:r>
          </w:p>
        </w:tc>
      </w:tr>
      <w:tr w:rsidR="00FC1B06" w:rsidRPr="00FC1B06" w14:paraId="604023C7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006D4730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Otorhinolaryngology, Queen Elizabeth Hospital Birmingham, Birmingham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7B50A7BE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Paresh Naik</w:t>
            </w:r>
          </w:p>
        </w:tc>
      </w:tr>
      <w:tr w:rsidR="00FC1B06" w:rsidRPr="00FC1B06" w14:paraId="18617C92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17A96323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Queen Elizabeth Hospital Birmingham, Birmingham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584CE106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Zohra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Haiderkhan</w:t>
            </w:r>
            <w:proofErr w:type="spellEnd"/>
          </w:p>
        </w:tc>
      </w:tr>
      <w:tr w:rsidR="00FC1B06" w:rsidRPr="00FC1B06" w14:paraId="2D15B38F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6EF4BB43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Department of Neurosurgery,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Hurstwood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Park Neurosciences Centre and Royal Sussex County Hospital, Brighton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3DC0EB75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Rafid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Al-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Mahfoudh</w:t>
            </w:r>
            <w:proofErr w:type="spellEnd"/>
          </w:p>
        </w:tc>
      </w:tr>
      <w:tr w:rsidR="00FC1B06" w:rsidRPr="00FC1B06" w14:paraId="53551D02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34963670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Department of Neurosurgery,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Hurstwood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Park Neurosciences Centre and Royal Sussex County Hospital, Brighton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1B33717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Andrea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Perera</w:t>
            </w:r>
            <w:proofErr w:type="spellEnd"/>
          </w:p>
        </w:tc>
      </w:tr>
      <w:tr w:rsidR="00FC1B06" w:rsidRPr="00FC1B06" w14:paraId="5F4AC5B8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0346C3A7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Department of Neurosurgery,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Hurstwood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Park Neurosciences Centre and Royal Sussex County Hospital, Brighton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4CCC93B1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Mircea Rus</w:t>
            </w:r>
          </w:p>
        </w:tc>
      </w:tr>
      <w:tr w:rsidR="00FC1B06" w:rsidRPr="00FC1B06" w14:paraId="70AA47E2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528FFB36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Southmead Hospital Bristol, Bristol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78A51883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Adam Williams</w:t>
            </w:r>
          </w:p>
        </w:tc>
      </w:tr>
      <w:tr w:rsidR="00FC1B06" w:rsidRPr="00FC1B06" w14:paraId="11BC93FA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4F949154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Southmead Hospital Bristol, Bristol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11981078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Charles Hand</w:t>
            </w:r>
          </w:p>
        </w:tc>
      </w:tr>
      <w:tr w:rsidR="00FC1B06" w:rsidRPr="00FC1B06" w14:paraId="1E232F87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0A85A322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Southmead Hospital Bristol, Bristol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43D00380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Kumar Abhinav</w:t>
            </w:r>
          </w:p>
        </w:tc>
      </w:tr>
      <w:tr w:rsidR="00FC1B06" w:rsidRPr="00FC1B06" w14:paraId="0E717C1A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46E30258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Southmead Hospital Bristol, Bristol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0DDDBB92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Cristina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Cernei</w:t>
            </w:r>
            <w:proofErr w:type="spellEnd"/>
          </w:p>
        </w:tc>
      </w:tr>
      <w:tr w:rsidR="00FC1B06" w:rsidRPr="00FC1B06" w14:paraId="1C6CE91B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32B29D6E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Southmead Hospital Bristol, Bristol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094E5058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Aiman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Dilnawaz</w:t>
            </w:r>
            <w:proofErr w:type="spellEnd"/>
          </w:p>
        </w:tc>
      </w:tr>
      <w:tr w:rsidR="00FC1B06" w:rsidRPr="00FC1B06" w14:paraId="3A51D0D8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19377FF0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ivision of Neurosurgery, Cambridge University Hospitals Trust, Cambridge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133C679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Richard Mannion</w:t>
            </w:r>
          </w:p>
        </w:tc>
      </w:tr>
      <w:tr w:rsidR="00FC1B06" w:rsidRPr="00FC1B06" w14:paraId="7305A559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6FC5D3D8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ivision of Neurosurgery, Cambridge University Hospitals Trust, Cambridge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135D07EC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Thomas Santarius</w:t>
            </w:r>
          </w:p>
        </w:tc>
      </w:tr>
      <w:tr w:rsidR="00FC1B06" w:rsidRPr="00FC1B06" w14:paraId="5233B164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3AA54583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ivision of Otorhinolaryngology, Cambridge University Hospitals Trust, Cambridge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716887EE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James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Tysome</w:t>
            </w:r>
            <w:proofErr w:type="spellEnd"/>
          </w:p>
        </w:tc>
      </w:tr>
      <w:tr w:rsidR="00FC1B06" w:rsidRPr="00FC1B06" w14:paraId="2AC99025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242933F4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ivision of Otorhinolaryngology, Cambridge University Hospitals Trust, Cambridge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5BBADD53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Rishi Sharma</w:t>
            </w:r>
          </w:p>
        </w:tc>
      </w:tr>
      <w:tr w:rsidR="00FC1B06" w:rsidRPr="00FC1B06" w14:paraId="38F9A2DB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11ABB0DD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ivision of Neurosurgery, Cambridge University Hospitals Trust, Cambridge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2ACC476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Angelos G Kolias</w:t>
            </w:r>
          </w:p>
        </w:tc>
      </w:tr>
      <w:tr w:rsidR="00FC1B06" w:rsidRPr="00FC1B06" w14:paraId="2544B57B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5BE98A0B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ivision of Otorhinolaryngology, Cambridge University Hospitals Trust, Cambridge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2961BAB7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Neil Donnelly</w:t>
            </w:r>
          </w:p>
        </w:tc>
      </w:tr>
      <w:tr w:rsidR="00FC1B06" w:rsidRPr="00FC1B06" w14:paraId="7F7DD6E9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57F2EF99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ivision of Neurosurgery, Cambridge University Hospitals Trust, Cambridge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1DDE981A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Vikesh Patel</w:t>
            </w:r>
          </w:p>
        </w:tc>
      </w:tr>
      <w:tr w:rsidR="00FC1B06" w:rsidRPr="00FC1B06" w14:paraId="693D802C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19AAB510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ivision of Neurosurgery, Cambridge University Hospitals Trust, Cambridge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44F0E993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Ashwin Venkatesh</w:t>
            </w:r>
          </w:p>
        </w:tc>
      </w:tr>
      <w:tr w:rsidR="00FC1B06" w:rsidRPr="00FC1B06" w14:paraId="7735EA62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776AF4AB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sz w:val="18"/>
                <w:szCs w:val="18"/>
                <w:lang w:val="en-GB"/>
              </w:rPr>
              <w:t xml:space="preserve">Department of </w:t>
            </w:r>
            <w:r w:rsidRPr="00FC1B06">
              <w:rPr>
                <w:color w:val="000000" w:themeColor="text1"/>
                <w:sz w:val="18"/>
                <w:szCs w:val="18"/>
              </w:rPr>
              <w:t>Neurosurgery</w:t>
            </w:r>
            <w:r w:rsidRPr="00FC1B06">
              <w:rPr>
                <w:sz w:val="18"/>
                <w:szCs w:val="18"/>
                <w:lang w:val="en-GB"/>
              </w:rPr>
              <w:t xml:space="preserve">, </w:t>
            </w:r>
            <w:r w:rsidRPr="00FC1B06">
              <w:rPr>
                <w:color w:val="000000" w:themeColor="text1"/>
                <w:sz w:val="18"/>
                <w:szCs w:val="18"/>
              </w:rPr>
              <w:t>University Hospital of Wales, Cardiff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5D393869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Caroline Hayhurst</w:t>
            </w:r>
          </w:p>
        </w:tc>
      </w:tr>
      <w:tr w:rsidR="00FC1B06" w:rsidRPr="00FC1B06" w14:paraId="24927788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6A6DB46D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sz w:val="18"/>
                <w:szCs w:val="18"/>
                <w:lang w:val="en-GB"/>
              </w:rPr>
              <w:t xml:space="preserve">Department of </w:t>
            </w:r>
            <w:r w:rsidRPr="00FC1B06">
              <w:rPr>
                <w:color w:val="000000" w:themeColor="text1"/>
                <w:sz w:val="18"/>
                <w:szCs w:val="18"/>
              </w:rPr>
              <w:t>Neurosurgery</w:t>
            </w:r>
            <w:r w:rsidRPr="00FC1B06">
              <w:rPr>
                <w:sz w:val="18"/>
                <w:szCs w:val="18"/>
                <w:lang w:val="en-GB"/>
              </w:rPr>
              <w:t xml:space="preserve">, </w:t>
            </w:r>
            <w:r w:rsidRPr="00FC1B06">
              <w:rPr>
                <w:color w:val="000000" w:themeColor="text1"/>
                <w:sz w:val="18"/>
                <w:szCs w:val="18"/>
              </w:rPr>
              <w:t>University Hospital of Wales, Cardiff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0DAF9922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Amr Mohamed</w:t>
            </w:r>
          </w:p>
        </w:tc>
      </w:tr>
      <w:tr w:rsidR="00FC1B06" w:rsidRPr="00FC1B06" w14:paraId="0EBDAD2F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22006F81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sz w:val="18"/>
                <w:szCs w:val="18"/>
                <w:lang w:val="en-GB"/>
              </w:rPr>
              <w:t xml:space="preserve">Department of </w:t>
            </w:r>
            <w:r w:rsidRPr="00FC1B06">
              <w:rPr>
                <w:color w:val="000000" w:themeColor="text1"/>
                <w:sz w:val="18"/>
                <w:szCs w:val="18"/>
              </w:rPr>
              <w:t>Otorhinolaryngology</w:t>
            </w:r>
            <w:r w:rsidRPr="00FC1B06">
              <w:rPr>
                <w:sz w:val="18"/>
                <w:szCs w:val="18"/>
                <w:lang w:val="en-GB"/>
              </w:rPr>
              <w:t xml:space="preserve">, </w:t>
            </w:r>
            <w:r w:rsidRPr="00FC1B06">
              <w:rPr>
                <w:color w:val="000000" w:themeColor="text1"/>
                <w:sz w:val="18"/>
                <w:szCs w:val="18"/>
              </w:rPr>
              <w:t>University Hospital of Wales, Cardiff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5C26C34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Benjamin Stew</w:t>
            </w:r>
          </w:p>
        </w:tc>
      </w:tr>
      <w:tr w:rsidR="00FC1B06" w:rsidRPr="00FC1B06" w14:paraId="187E2BC0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1DA99096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sz w:val="18"/>
                <w:szCs w:val="18"/>
                <w:lang w:val="en-GB"/>
              </w:rPr>
              <w:lastRenderedPageBreak/>
              <w:t xml:space="preserve">Department of </w:t>
            </w:r>
            <w:r w:rsidRPr="00FC1B06">
              <w:rPr>
                <w:color w:val="000000" w:themeColor="text1"/>
                <w:sz w:val="18"/>
                <w:szCs w:val="18"/>
              </w:rPr>
              <w:t>Neurosurgery</w:t>
            </w:r>
            <w:r w:rsidRPr="00FC1B06">
              <w:rPr>
                <w:sz w:val="18"/>
                <w:szCs w:val="18"/>
                <w:lang w:val="en-GB"/>
              </w:rPr>
              <w:t xml:space="preserve">, </w:t>
            </w:r>
            <w:r w:rsidRPr="00FC1B06">
              <w:rPr>
                <w:color w:val="000000" w:themeColor="text1"/>
                <w:sz w:val="18"/>
                <w:szCs w:val="18"/>
              </w:rPr>
              <w:t>University Hospital of Wales, Cardiff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0D1C79ED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Joseph Merola</w:t>
            </w:r>
          </w:p>
        </w:tc>
      </w:tr>
      <w:tr w:rsidR="00FC1B06" w:rsidRPr="00FC1B06" w14:paraId="6058803D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3B61367F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sz w:val="18"/>
                <w:szCs w:val="18"/>
                <w:lang w:val="en-GB"/>
              </w:rPr>
              <w:t xml:space="preserve">Department of </w:t>
            </w:r>
            <w:r w:rsidRPr="00FC1B06">
              <w:rPr>
                <w:color w:val="000000" w:themeColor="text1"/>
                <w:sz w:val="18"/>
                <w:szCs w:val="18"/>
              </w:rPr>
              <w:t>Neurosurgery</w:t>
            </w:r>
            <w:r w:rsidRPr="00FC1B06">
              <w:rPr>
                <w:sz w:val="18"/>
                <w:szCs w:val="18"/>
                <w:lang w:val="en-GB"/>
              </w:rPr>
              <w:t xml:space="preserve">, </w:t>
            </w:r>
            <w:r w:rsidRPr="00FC1B06">
              <w:rPr>
                <w:color w:val="000000" w:themeColor="text1"/>
                <w:sz w:val="18"/>
                <w:szCs w:val="18"/>
              </w:rPr>
              <w:t>University Hospital of Wales, Cardiff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1B74867F" w14:textId="7765C5F4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Setthasorn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Zhi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Yang </w:t>
            </w:r>
            <w:r w:rsidR="005846D3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Ooi</w:t>
            </w:r>
            <w:proofErr w:type="spellEnd"/>
          </w:p>
        </w:tc>
      </w:tr>
      <w:tr w:rsidR="00FC1B06" w:rsidRPr="00FC1B06" w14:paraId="16D790E8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3E3C96A7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Cork University Hospitals, Ireland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356C4D20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Mahmoud Kamel</w:t>
            </w:r>
          </w:p>
        </w:tc>
      </w:tr>
      <w:tr w:rsidR="00FC1B06" w:rsidRPr="00FC1B06" w14:paraId="1750973A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66DEC44F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Otorhinolaryngology, Cork University Hospitals, Ireland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B1DF51A" w14:textId="16681542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Mohammad Habibullah </w:t>
            </w:r>
            <w:r w:rsidR="005846D3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FC1B06">
              <w:rPr>
                <w:color w:val="000000" w:themeColor="text1"/>
                <w:sz w:val="18"/>
                <w:szCs w:val="18"/>
              </w:rPr>
              <w:t>Khan</w:t>
            </w:r>
          </w:p>
        </w:tc>
      </w:tr>
      <w:tr w:rsidR="00FC1B06" w:rsidRPr="00FC1B06" w14:paraId="39C955E9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09C64911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Cork University Hospitals, Ireland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16EDBF1C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Sahibzada Abrar </w:t>
            </w:r>
          </w:p>
        </w:tc>
      </w:tr>
      <w:tr w:rsidR="00FC1B06" w:rsidRPr="00FC1B06" w14:paraId="2872CAE2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7BF1A315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Cork University Hospitals, Ireland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000A5BDD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Christopher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Mckeon</w:t>
            </w:r>
            <w:proofErr w:type="spellEnd"/>
          </w:p>
        </w:tc>
      </w:tr>
      <w:tr w:rsidR="00FC1B06" w:rsidRPr="00FC1B06" w14:paraId="03BCA4AB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56DE1046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Cork University Hospitals, Ireland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2023428B" w14:textId="2F7DFF4C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an</w:t>
            </w:r>
            <w:r w:rsidR="005846D3">
              <w:rPr>
                <w:color w:val="000000" w:themeColor="text1"/>
                <w:sz w:val="18"/>
                <w:szCs w:val="18"/>
              </w:rPr>
              <w:t>iel</w:t>
            </w:r>
            <w:r w:rsidRPr="00FC1B06">
              <w:rPr>
                <w:color w:val="000000" w:themeColor="text1"/>
                <w:sz w:val="18"/>
                <w:szCs w:val="18"/>
              </w:rPr>
              <w:t xml:space="preserve"> McSweeney</w:t>
            </w:r>
          </w:p>
        </w:tc>
      </w:tr>
      <w:tr w:rsidR="00FC1B06" w:rsidRPr="00FC1B06" w14:paraId="71A65B57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7705E33F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National Neurosurgical Centre, Beaumont Hospital, Ireland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37EBF1C1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Mohsen Javadpour</w:t>
            </w:r>
          </w:p>
        </w:tc>
      </w:tr>
      <w:tr w:rsidR="00FC1B06" w:rsidRPr="00FC1B06" w14:paraId="3FC050D1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160B1DD5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Otorhinolaryngology, National Neurosurgical Centre, Beaumont Hospital, Ireland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384265B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Peter Lacy</w:t>
            </w:r>
          </w:p>
        </w:tc>
      </w:tr>
      <w:tr w:rsidR="00FC1B06" w:rsidRPr="00FC1B06" w14:paraId="5791221C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4FE94102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National Neurosurgical Centre, Beaumont Hospital, Ireland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426FD6D3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aniel Murray</w:t>
            </w:r>
          </w:p>
        </w:tc>
      </w:tr>
      <w:tr w:rsidR="00FC1B06" w:rsidRPr="00FC1B06" w14:paraId="4F5A84FC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75D6749E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National Neurosurgical Centre, Beaumont Hospital, Ireland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3F44D98B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Elena Roman</w:t>
            </w:r>
          </w:p>
        </w:tc>
      </w:tr>
      <w:tr w:rsidR="00FC1B06" w:rsidRPr="00FC1B06" w14:paraId="29FDE0BE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5EAC8911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Ninewells Hospital, Dundee</w:t>
            </w:r>
          </w:p>
        </w:tc>
        <w:tc>
          <w:tcPr>
            <w:tcW w:w="4770" w:type="dxa"/>
            <w:shd w:val="clear" w:color="auto" w:fill="auto"/>
            <w:vAlign w:val="center"/>
            <w:hideMark/>
          </w:tcPr>
          <w:p w14:paraId="1C1342FF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Kismet Hossain-Ibrahim</w:t>
            </w:r>
          </w:p>
        </w:tc>
      </w:tr>
      <w:tr w:rsidR="00FC1B06" w:rsidRPr="00FC1B06" w14:paraId="4DD63F0B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0BA3A408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Otorhinolaryngology, Ninewells Hospital, Dundee</w:t>
            </w:r>
          </w:p>
        </w:tc>
        <w:tc>
          <w:tcPr>
            <w:tcW w:w="4770" w:type="dxa"/>
            <w:shd w:val="clear" w:color="auto" w:fill="auto"/>
            <w:vAlign w:val="center"/>
            <w:hideMark/>
          </w:tcPr>
          <w:p w14:paraId="1FD87391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Peter Ross</w:t>
            </w:r>
          </w:p>
        </w:tc>
      </w:tr>
      <w:tr w:rsidR="00FC1B06" w:rsidRPr="00FC1B06" w14:paraId="0B611821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2F3D59C5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Ninewells Hospital, Dundee</w:t>
            </w:r>
          </w:p>
        </w:tc>
        <w:tc>
          <w:tcPr>
            <w:tcW w:w="4770" w:type="dxa"/>
            <w:shd w:val="clear" w:color="auto" w:fill="auto"/>
            <w:vAlign w:val="center"/>
            <w:hideMark/>
          </w:tcPr>
          <w:p w14:paraId="5FA9AD10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avid Bennett</w:t>
            </w:r>
          </w:p>
        </w:tc>
      </w:tr>
      <w:tr w:rsidR="00FC1B06" w:rsidRPr="00FC1B06" w14:paraId="78E3FD70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26E7713F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Ninewells Hospital, Dundee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17F04DC3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Nathan McSorley</w:t>
            </w:r>
          </w:p>
        </w:tc>
      </w:tr>
      <w:tr w:rsidR="00FC1B06" w:rsidRPr="00FC1B06" w14:paraId="3187DF79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5D7EBC74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Ninewells Hospital, Dundee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62109743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Adam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Hounat</w:t>
            </w:r>
            <w:proofErr w:type="spellEnd"/>
          </w:p>
        </w:tc>
      </w:tr>
      <w:tr w:rsidR="00FC1B06" w:rsidRPr="00FC1B06" w14:paraId="2394EEE5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449501A5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Department of Clinical Neurosciences,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BioQuarter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>, Edinburgh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236CE4DE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Patrick Statham</w:t>
            </w:r>
          </w:p>
        </w:tc>
      </w:tr>
      <w:tr w:rsidR="00FC1B06" w:rsidRPr="00FC1B06" w14:paraId="003F9650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239D7D4B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Department of Clinical Neurosciences,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BioQuarter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>, Edinburgh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BDC5F44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Mark Hughes</w:t>
            </w:r>
          </w:p>
        </w:tc>
      </w:tr>
      <w:tr w:rsidR="00FC1B06" w:rsidRPr="00FC1B06" w14:paraId="2D714D6D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2276300A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Department of Clinical Neurosciences,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BioQuarter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>, Edinburgh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2B1DB339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Alhafidz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Hamdan</w:t>
            </w:r>
          </w:p>
        </w:tc>
      </w:tr>
      <w:tr w:rsidR="00FC1B06" w:rsidRPr="00FC1B06" w14:paraId="5BF7C3E5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6EB41F85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Department of Clinical Neurosciences,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BioQuarter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>, Edinburgh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0F2A11C1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Caroline Scott</w:t>
            </w:r>
          </w:p>
        </w:tc>
      </w:tr>
      <w:tr w:rsidR="00FC1B06" w:rsidRPr="00FC1B06" w14:paraId="6FBADB07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4B231D87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Department of Clinical Neurosciences,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BioQuarter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>, Edinburgh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1D30AF1E" w14:textId="4C5062CB" w:rsidR="00FC1B06" w:rsidRPr="00FC1B06" w:rsidRDefault="005846D3" w:rsidP="008234D2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5846D3">
              <w:rPr>
                <w:color w:val="000000" w:themeColor="text1"/>
                <w:sz w:val="18"/>
                <w:szCs w:val="18"/>
              </w:rPr>
              <w:t>Jigi</w:t>
            </w:r>
            <w:proofErr w:type="spellEnd"/>
            <w:r w:rsidRPr="005846D3">
              <w:rPr>
                <w:color w:val="000000" w:themeColor="text1"/>
                <w:sz w:val="18"/>
                <w:szCs w:val="18"/>
              </w:rPr>
              <w:t xml:space="preserve"> Moudgil-Joshi</w:t>
            </w:r>
          </w:p>
        </w:tc>
      </w:tr>
      <w:tr w:rsidR="00FC1B06" w:rsidRPr="00FC1B06" w14:paraId="564F8105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6E71802B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Hull University Teaching Hospitals, Hull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134EEFBA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Anuj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Bahl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> </w:t>
            </w:r>
          </w:p>
        </w:tc>
      </w:tr>
      <w:tr w:rsidR="00FC1B06" w:rsidRPr="00FC1B06" w14:paraId="5CA862D4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43157D79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Hull University Teaching Hospitals, Hull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2A7B70F0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Anna Bjornson</w:t>
            </w:r>
          </w:p>
        </w:tc>
      </w:tr>
      <w:tr w:rsidR="00FC1B06" w:rsidRPr="00FC1B06" w14:paraId="45E7F706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42E44F55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Hull University Teaching Hospitals, Hull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4BC4546F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Daniel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Gatt</w:t>
            </w:r>
            <w:proofErr w:type="spellEnd"/>
          </w:p>
        </w:tc>
      </w:tr>
      <w:tr w:rsidR="00FC1B06" w:rsidRPr="00FC1B06" w14:paraId="7C15D3C1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6EFC6CB4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Leeds Teaching Hospitals, Leeds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4E33930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Nick Phillips</w:t>
            </w:r>
          </w:p>
        </w:tc>
      </w:tr>
      <w:tr w:rsidR="00FC1B06" w:rsidRPr="00FC1B06" w14:paraId="68DDA985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6C6993D6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Leeds Teaching Hospitals, Leeds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29597B58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Neeraj Kalra</w:t>
            </w:r>
          </w:p>
        </w:tc>
      </w:tr>
      <w:tr w:rsidR="00FC1B06" w:rsidRPr="00FC1B06" w14:paraId="00B0A648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1ABD4942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Leeds Teaching Hospitals, Leeds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6AB018B4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Melissa Bautista</w:t>
            </w:r>
          </w:p>
        </w:tc>
      </w:tr>
      <w:tr w:rsidR="00FC1B06" w:rsidRPr="00FC1B06" w14:paraId="72A43073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13E7D96C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Leeds Teaching Hospitals, Leeds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408CBFBB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Seerat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Shirazi</w:t>
            </w:r>
          </w:p>
        </w:tc>
      </w:tr>
      <w:tr w:rsidR="00FC1B06" w:rsidRPr="00FC1B06" w14:paraId="097FD4D7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1FE3A743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The Walton Centre, Liverpool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7B947600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Catherine E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Gilkes</w:t>
            </w:r>
            <w:proofErr w:type="spellEnd"/>
          </w:p>
        </w:tc>
      </w:tr>
      <w:tr w:rsidR="00FC1B06" w:rsidRPr="00FC1B06" w14:paraId="406ADD0D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0814F2E2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The Walton Centre, Liverpool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26B6731D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Christopher P Millward</w:t>
            </w:r>
          </w:p>
        </w:tc>
      </w:tr>
      <w:tr w:rsidR="00FC1B06" w:rsidRPr="00FC1B06" w14:paraId="5688ADD4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5EAF1A6E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The Walton Centre, Liverpool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7E95DE93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Ahmad MS Ali</w:t>
            </w:r>
          </w:p>
        </w:tc>
      </w:tr>
      <w:tr w:rsidR="00FC1B06" w:rsidRPr="00FC1B06" w14:paraId="0FAC7C05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548184BE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Barts and The Royal London Hospital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7CE47FD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imitris Paraskevopoulos</w:t>
            </w:r>
          </w:p>
        </w:tc>
      </w:tr>
      <w:tr w:rsidR="00FC1B06" w:rsidRPr="00FC1B06" w14:paraId="63CBB2A8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671E8DC0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Barts and The Royal London Hospital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1A30F8F6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Jarnail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Bal</w:t>
            </w:r>
          </w:p>
        </w:tc>
      </w:tr>
      <w:tr w:rsidR="00FC1B06" w:rsidRPr="00FC1B06" w14:paraId="5F255261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1891C734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Barts and The Royal London Hospital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2B93C625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Samir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Matloob</w:t>
            </w:r>
            <w:proofErr w:type="spellEnd"/>
          </w:p>
        </w:tc>
      </w:tr>
      <w:tr w:rsidR="00FC1B06" w:rsidRPr="00FC1B06" w14:paraId="37BC5993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35D64462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Barts and The Royal London Hospital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780A21B7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Rhannon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Lobo</w:t>
            </w:r>
          </w:p>
        </w:tc>
      </w:tr>
      <w:tr w:rsidR="00FC1B06" w:rsidRPr="00FC1B06" w14:paraId="2991A86D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4FC52C0D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Charing Cross Hospital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5A37CBC8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Nigel Mendoza</w:t>
            </w:r>
          </w:p>
        </w:tc>
      </w:tr>
      <w:tr w:rsidR="00FC1B06" w:rsidRPr="00FC1B06" w14:paraId="30952921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53F71F3C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Charing Cross Hospital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A761F22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Ramesh Nair</w:t>
            </w:r>
          </w:p>
        </w:tc>
      </w:tr>
      <w:tr w:rsidR="00FC1B06" w:rsidRPr="00FC1B06" w14:paraId="6B0A1CE9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65579F4B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Charing Cross Hospital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6D86E4F2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Arthur Dalton</w:t>
            </w:r>
          </w:p>
        </w:tc>
      </w:tr>
      <w:tr w:rsidR="00FC1B06" w:rsidRPr="00FC1B06" w14:paraId="5A4E7B00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7E04005D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Charing Cross Hospital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7A8EFB60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Adarsh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Nadig</w:t>
            </w:r>
            <w:proofErr w:type="spellEnd"/>
          </w:p>
        </w:tc>
      </w:tr>
      <w:tr w:rsidR="00FC1B06" w:rsidRPr="00FC1B06" w14:paraId="48C7A16E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0FD182D9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Charing Cross Hospital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73957C1F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Lucas Hernandez</w:t>
            </w:r>
          </w:p>
        </w:tc>
      </w:tr>
      <w:tr w:rsidR="00FC1B06" w:rsidRPr="00FC1B06" w14:paraId="4A49096C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2D88CFA8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King's College Hospital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74931993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Nick Thomas</w:t>
            </w:r>
          </w:p>
        </w:tc>
      </w:tr>
      <w:tr w:rsidR="00FC1B06" w:rsidRPr="00FC1B06" w14:paraId="61AB18C2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6EFB5929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King's College Hospital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3B986D6F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Eleni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Maratos</w:t>
            </w:r>
            <w:proofErr w:type="spellEnd"/>
          </w:p>
        </w:tc>
      </w:tr>
      <w:tr w:rsidR="00FC1B06" w:rsidRPr="00FC1B06" w14:paraId="6EFA7F3A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7BE1B7B8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King's College Hospital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1D52079B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Jonathan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Shapey</w:t>
            </w:r>
            <w:proofErr w:type="spellEnd"/>
          </w:p>
        </w:tc>
      </w:tr>
      <w:tr w:rsidR="00FC1B06" w:rsidRPr="00FC1B06" w14:paraId="44BC90F7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1AEFBD92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King's College Hospital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7A485A49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Sinan Al-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Barazi</w:t>
            </w:r>
            <w:proofErr w:type="spellEnd"/>
          </w:p>
        </w:tc>
      </w:tr>
      <w:tr w:rsidR="00FC1B06" w:rsidRPr="00FC1B06" w14:paraId="265E84F1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111223AF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King's College Hospital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7FEF9CC7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Asfand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Baig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Mirza</w:t>
            </w:r>
          </w:p>
        </w:tc>
      </w:tr>
      <w:tr w:rsidR="00FC1B06" w:rsidRPr="00FC1B06" w14:paraId="296F4769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131ED4C4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King's College Hospital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20D5140F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Mohamed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Okasha</w:t>
            </w:r>
            <w:proofErr w:type="spellEnd"/>
          </w:p>
        </w:tc>
      </w:tr>
      <w:tr w:rsidR="00FC1B06" w:rsidRPr="00FC1B06" w14:paraId="3F2E62D7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2D135752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King's College Hospital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5A09A5E7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Prabhjot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Singh  Malhotra</w:t>
            </w:r>
          </w:p>
        </w:tc>
      </w:tr>
      <w:tr w:rsidR="00FC1B06" w:rsidRPr="00FC1B06" w14:paraId="3F461785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7192965D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King's College Hospital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1F9F59D6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Razna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Ahmed</w:t>
            </w:r>
          </w:p>
        </w:tc>
      </w:tr>
      <w:tr w:rsidR="00FC1B06" w:rsidRPr="00FC1B06" w14:paraId="1C743779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7F012CAB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National Hospital for Neurology and Neurosurgery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B1B96C7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Neil L Dorward</w:t>
            </w:r>
          </w:p>
        </w:tc>
      </w:tr>
      <w:tr w:rsidR="00FC1B06" w:rsidRPr="00FC1B06" w14:paraId="30B8CC40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3180D514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National Hospital for Neurology and Neurosurgery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367B3BFB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Joan Grieve</w:t>
            </w:r>
          </w:p>
        </w:tc>
      </w:tr>
      <w:tr w:rsidR="00FC1B06" w:rsidRPr="00FC1B06" w14:paraId="0E0229B4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37731CAA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National Hospital for Neurology and Neurosurgery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561F68BE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Parag Sayal</w:t>
            </w:r>
          </w:p>
        </w:tc>
      </w:tr>
      <w:tr w:rsidR="00FC1B06" w:rsidRPr="00FC1B06" w14:paraId="4E617210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0406885B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lastRenderedPageBreak/>
              <w:t>Department of Neurosurgery, National Hospital for Neurology and Neurosurgery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9A9B3C0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avid Choi</w:t>
            </w:r>
          </w:p>
        </w:tc>
      </w:tr>
      <w:tr w:rsidR="00FC1B06" w:rsidRPr="00FC1B06" w14:paraId="02B8D66A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0B61BB30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National Hospital for Neurology and Neurosurgery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3F56DF14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Ivan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Cabrilo</w:t>
            </w:r>
            <w:proofErr w:type="spellEnd"/>
          </w:p>
        </w:tc>
      </w:tr>
      <w:tr w:rsidR="00FC1B06" w:rsidRPr="00FC1B06" w14:paraId="0357E7B7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08065350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National Hospital for Neurology and Neurosurgery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75B6DD62" w14:textId="320442F2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Hugo </w:t>
            </w:r>
            <w:r w:rsidR="005846D3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FC1B06">
              <w:rPr>
                <w:color w:val="000000" w:themeColor="text1"/>
                <w:sz w:val="18"/>
                <w:szCs w:val="18"/>
              </w:rPr>
              <w:t>Layard Horsfall</w:t>
            </w:r>
          </w:p>
        </w:tc>
      </w:tr>
      <w:tr w:rsidR="00FC1B06" w:rsidRPr="00FC1B06" w14:paraId="5F9B118C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5E610A0E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Barking, Havering &amp; Redbridge University Hospitals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BCBAC3A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Jonathan Pollock</w:t>
            </w:r>
          </w:p>
        </w:tc>
      </w:tr>
      <w:tr w:rsidR="00FC1B06" w:rsidRPr="00FC1B06" w14:paraId="43F9E2F2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5AFD17F3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Barking, Havering &amp; Redbridge University Hospitals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3A8CBB4A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Alireza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Shoakazemi</w:t>
            </w:r>
            <w:proofErr w:type="spellEnd"/>
          </w:p>
        </w:tc>
      </w:tr>
      <w:tr w:rsidR="00FC1B06" w:rsidRPr="00FC1B06" w14:paraId="00239AF0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64842851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Barking, Havering &amp; Redbridge University Hospitals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3D0B936D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Oscar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Maccormac</w:t>
            </w:r>
            <w:proofErr w:type="spellEnd"/>
          </w:p>
        </w:tc>
      </w:tr>
      <w:tr w:rsidR="00FC1B06" w:rsidRPr="00FC1B06" w14:paraId="2899866B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70FB9099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Barking, Havering &amp; Redbridge University Hospitals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7DE72C40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Guru N K Amirthalingam</w:t>
            </w:r>
          </w:p>
        </w:tc>
      </w:tr>
      <w:tr w:rsidR="00FC1B06" w:rsidRPr="00FC1B06" w14:paraId="4563A37A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24C67164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St George’s University Hospitals Trust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BF8DDD8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Andrew Martin</w:t>
            </w:r>
          </w:p>
        </w:tc>
      </w:tr>
      <w:tr w:rsidR="00FC1B06" w:rsidRPr="00FC1B06" w14:paraId="0476C080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1A834A7A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St George’s University Hospitals Trust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39CCE4EA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Simon Stapleton</w:t>
            </w:r>
          </w:p>
        </w:tc>
      </w:tr>
      <w:tr w:rsidR="00FC1B06" w:rsidRPr="00FC1B06" w14:paraId="7302624C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5AC399A8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St George’s University Hospitals Trust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1CEAB3DA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Florence Hogg</w:t>
            </w:r>
          </w:p>
        </w:tc>
      </w:tr>
      <w:tr w:rsidR="00FC1B06" w:rsidRPr="00FC1B06" w14:paraId="3D045EB5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3D81EEFA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St George’s University Hospitals Trust, London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3CB9BFEB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aniel Richardson</w:t>
            </w:r>
          </w:p>
        </w:tc>
      </w:tr>
      <w:tr w:rsidR="00FC1B06" w:rsidRPr="00FC1B06" w14:paraId="2001C69D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6BB21267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Salford Royal Trust, Manchester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2978F2A7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Kanna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Gnanalingham</w:t>
            </w:r>
            <w:proofErr w:type="spellEnd"/>
          </w:p>
        </w:tc>
      </w:tr>
      <w:tr w:rsidR="00FC1B06" w:rsidRPr="00FC1B06" w14:paraId="321175AC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7F2D359F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Salford Royal Trust, Manchester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46F04A2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Omar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Pathmanaban</w:t>
            </w:r>
            <w:proofErr w:type="spellEnd"/>
          </w:p>
        </w:tc>
      </w:tr>
      <w:tr w:rsidR="00FC1B06" w:rsidRPr="00FC1B06" w14:paraId="1128B71D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62DC1183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Salford Royal Trust, Manchester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2F98BA1D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aniel M Fountain</w:t>
            </w:r>
          </w:p>
        </w:tc>
      </w:tr>
      <w:tr w:rsidR="00FC1B06" w:rsidRPr="00FC1B06" w14:paraId="18C09D97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62059F70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Otorhinolaryngology, Salford Royal Trust, Manchester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CC2659B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Raj Bhalla</w:t>
            </w:r>
          </w:p>
        </w:tc>
      </w:tr>
      <w:tr w:rsidR="00FC1B06" w:rsidRPr="00FC1B06" w14:paraId="64E35A48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306A58C3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Salford Royal Trust, Manchester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7ADBFF70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Cathal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J Hannan</w:t>
            </w:r>
          </w:p>
        </w:tc>
      </w:tr>
      <w:tr w:rsidR="00FC1B06" w:rsidRPr="00FC1B06" w14:paraId="10C6D768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010B59E5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Salford Royal Trust, Manchester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2B846296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Annabel Chadwick</w:t>
            </w:r>
          </w:p>
        </w:tc>
      </w:tr>
      <w:tr w:rsidR="00FC1B06" w:rsidRPr="00FC1B06" w14:paraId="2E51EB78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374277A0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Royal Victoria Infirmary, Newcastle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BF41839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Alistair Jenkins</w:t>
            </w:r>
          </w:p>
        </w:tc>
      </w:tr>
      <w:tr w:rsidR="00FC1B06" w:rsidRPr="00FC1B06" w14:paraId="0B37F587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17C32D3E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Royal Victoria Infirmary, Newcastle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35AB646A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Claire Nicholson</w:t>
            </w:r>
          </w:p>
        </w:tc>
      </w:tr>
      <w:tr w:rsidR="00FC1B06" w:rsidRPr="00FC1B06" w14:paraId="63ADECD2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7CD2E64D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Royal Victoria Infirmary, Newcastle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41DA02E5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Syed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Shumon</w:t>
            </w:r>
            <w:proofErr w:type="spellEnd"/>
          </w:p>
        </w:tc>
      </w:tr>
      <w:tr w:rsidR="00FC1B06" w:rsidRPr="00FC1B06" w14:paraId="201989D9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22632821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Royal Victoria Infirmary, Newcastle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51074CC9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Mohamed Youssef</w:t>
            </w:r>
          </w:p>
        </w:tc>
      </w:tr>
      <w:tr w:rsidR="00FC1B06" w:rsidRPr="00FC1B06" w14:paraId="0F7AF618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0ECA009C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Royal Victoria Infirmary, Newcastle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76860BAD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Callum Allison</w:t>
            </w:r>
          </w:p>
        </w:tc>
      </w:tr>
      <w:tr w:rsidR="00FC1B06" w:rsidRPr="00FC1B06" w14:paraId="7EED64E9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7B3FAF23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Queen's Medical Centre Nottingham, Nottingham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552EC94D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Graham Dow</w:t>
            </w:r>
          </w:p>
        </w:tc>
      </w:tr>
      <w:tr w:rsidR="00FC1B06" w:rsidRPr="00FC1B06" w14:paraId="42A83CEF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74454BF5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Queen's Medical Centre Nottingham, Nottingham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217FE606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Iain Robertson</w:t>
            </w:r>
          </w:p>
        </w:tc>
      </w:tr>
      <w:tr w:rsidR="00FC1B06" w:rsidRPr="00FC1B06" w14:paraId="3A923B78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4B3684F9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Queen's Medical Centre Nottingham, Nottingham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59830BB" w14:textId="7DA786F8" w:rsidR="00FC1B06" w:rsidRPr="00FC1B06" w:rsidRDefault="005846D3" w:rsidP="008234D2">
            <w:pPr>
              <w:rPr>
                <w:color w:val="000000" w:themeColor="text1"/>
                <w:sz w:val="18"/>
                <w:szCs w:val="18"/>
              </w:rPr>
            </w:pPr>
            <w:r w:rsidRPr="005846D3">
              <w:rPr>
                <w:color w:val="000000" w:themeColor="text1"/>
                <w:sz w:val="18"/>
                <w:szCs w:val="18"/>
              </w:rPr>
              <w:t xml:space="preserve">Laurence Johann 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46D3">
              <w:rPr>
                <w:color w:val="000000" w:themeColor="text1"/>
                <w:sz w:val="18"/>
                <w:szCs w:val="18"/>
              </w:rPr>
              <w:t>Glancz</w:t>
            </w:r>
            <w:proofErr w:type="spellEnd"/>
          </w:p>
        </w:tc>
      </w:tr>
      <w:tr w:rsidR="00FC1B06" w:rsidRPr="00FC1B06" w14:paraId="53C49384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170033A7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Queen's Medical Centre Nottingham, Nottingham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7DCA44F6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Murugan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Sitaraman</w:t>
            </w:r>
            <w:proofErr w:type="spellEnd"/>
          </w:p>
        </w:tc>
      </w:tr>
      <w:tr w:rsidR="00FC1B06" w:rsidRPr="00FC1B06" w14:paraId="221AB29E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375C1C6D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Queen's Medical Centre Nottingham, Nottingham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63BB4388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Ashwin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Kumaria</w:t>
            </w:r>
            <w:proofErr w:type="spellEnd"/>
          </w:p>
        </w:tc>
      </w:tr>
      <w:tr w:rsidR="00FC1B06" w:rsidRPr="00FC1B06" w14:paraId="51A7A680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754314B0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Queen's Medical Centre Nottingham, Nottingham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297D941B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Ananyo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Bagchi</w:t>
            </w:r>
            <w:proofErr w:type="spellEnd"/>
          </w:p>
        </w:tc>
      </w:tr>
      <w:tr w:rsidR="00FC1B06" w:rsidRPr="00FC1B06" w14:paraId="7C4A1353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27AB5C69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John Radcliffe Hospital, Oxford University Hospitals, Oxford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7404EECD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Simon Cudlip</w:t>
            </w:r>
          </w:p>
        </w:tc>
      </w:tr>
      <w:tr w:rsidR="00FC1B06" w:rsidRPr="00FC1B06" w14:paraId="756FA69E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40D443E0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John Radcliffe Hospital, Oxford University Hospitals, Oxford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2A3CB16F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Jane Halliday</w:t>
            </w:r>
          </w:p>
        </w:tc>
      </w:tr>
      <w:tr w:rsidR="00FC1B06" w:rsidRPr="00FC1B06" w14:paraId="4BB96BD1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5757FD8C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John Radcliffe Hospital, Oxford University Hospitals, Oxford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5A6D154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Rory J Piper</w:t>
            </w:r>
          </w:p>
        </w:tc>
      </w:tr>
      <w:tr w:rsidR="00FC1B06" w:rsidRPr="00FC1B06" w14:paraId="54449D83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236A04C6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John Radcliffe Hospital, Oxford University Hospitals, Oxford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3545DD39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Alexandros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Boukas</w:t>
            </w:r>
            <w:proofErr w:type="spellEnd"/>
          </w:p>
        </w:tc>
      </w:tr>
      <w:tr w:rsidR="00FC1B06" w:rsidRPr="00FC1B06" w14:paraId="7BB2F3F0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675B8134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John Radcliffe Hospital, Oxford University Hospitals, Oxford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3C78A732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Meriem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Amarouche</w:t>
            </w:r>
            <w:proofErr w:type="spellEnd"/>
          </w:p>
        </w:tc>
      </w:tr>
      <w:tr w:rsidR="00FC1B06" w:rsidRPr="00FC1B06" w14:paraId="09EFF9BD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1B454908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John Radcliffe Hospital, Oxford University Hospitals, Oxford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4C0F81B6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Damjan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Veljanoski</w:t>
            </w:r>
            <w:proofErr w:type="spellEnd"/>
          </w:p>
        </w:tc>
      </w:tr>
      <w:tr w:rsidR="00FC1B06" w:rsidRPr="00FC1B06" w14:paraId="719A1BAA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564C7A3C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University Hospitals Plymouth, Plymouth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EFA40F0" w14:textId="5BB929C7" w:rsidR="00FC1B06" w:rsidRPr="00FC1B06" w:rsidRDefault="005846D3" w:rsidP="008234D2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5846D3">
              <w:rPr>
                <w:color w:val="000000" w:themeColor="text1"/>
                <w:sz w:val="18"/>
                <w:szCs w:val="18"/>
              </w:rPr>
              <w:t>Samiul</w:t>
            </w:r>
            <w:proofErr w:type="spellEnd"/>
            <w:r w:rsidRPr="005846D3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46D3">
              <w:rPr>
                <w:color w:val="000000" w:themeColor="text1"/>
                <w:sz w:val="18"/>
                <w:szCs w:val="18"/>
              </w:rPr>
              <w:t>Muquit</w:t>
            </w:r>
            <w:proofErr w:type="spellEnd"/>
          </w:p>
        </w:tc>
      </w:tr>
      <w:tr w:rsidR="00FC1B06" w:rsidRPr="00FC1B06" w14:paraId="1C968588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402438DA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University Hospitals Plymouth, Plymouth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8A5D2D8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Ellie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Edlmann</w:t>
            </w:r>
            <w:proofErr w:type="spellEnd"/>
          </w:p>
        </w:tc>
      </w:tr>
      <w:tr w:rsidR="00FC1B06" w:rsidRPr="00FC1B06" w14:paraId="23D9F7DD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558D7CCF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University Hospitals Plymouth, Plymouth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2FF9F933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Haritha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Maripi</w:t>
            </w:r>
            <w:proofErr w:type="spellEnd"/>
          </w:p>
        </w:tc>
      </w:tr>
      <w:tr w:rsidR="00FC1B06" w:rsidRPr="00FC1B06" w14:paraId="13ED38AE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7C06A70F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University Hospitals Plymouth, Plymouth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2643D91F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Yi Wang</w:t>
            </w:r>
          </w:p>
        </w:tc>
      </w:tr>
      <w:tr w:rsidR="00FC1B06" w:rsidRPr="00FC1B06" w14:paraId="75D785E4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0EA42A74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University Hospitals Plymouth, Plymouth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4AFD634E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Mehnaz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Hossain</w:t>
            </w:r>
          </w:p>
        </w:tc>
      </w:tr>
      <w:tr w:rsidR="00FC1B06" w:rsidRPr="00FC1B06" w14:paraId="642F861F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683884DF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Lancashire Teaching Hospitals NHS Foundation Trust, Preston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5B4E4164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Andrew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Alalade</w:t>
            </w:r>
            <w:proofErr w:type="spellEnd"/>
          </w:p>
        </w:tc>
      </w:tr>
      <w:tr w:rsidR="00FC1B06" w:rsidRPr="00FC1B06" w14:paraId="0FF056BE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0E394994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Lancashire Teaching Hospitals NHS Foundation Trust, Preston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6C85EF9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Syed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Maroof</w:t>
            </w:r>
            <w:proofErr w:type="spellEnd"/>
          </w:p>
        </w:tc>
      </w:tr>
      <w:tr w:rsidR="00FC1B06" w:rsidRPr="00FC1B06" w14:paraId="3EE11E86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123C7A2A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Lancashire Teaching Hospitals NHS Foundation Trust, Preston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35274725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Pradnya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Patkar</w:t>
            </w:r>
          </w:p>
        </w:tc>
      </w:tr>
      <w:tr w:rsidR="00FC1B06" w:rsidRPr="00FC1B06" w14:paraId="1BFD2CF4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5D5CCA7A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Royal Hallamshire Hospital &amp; Sheffield Children’s Hospital, Sheffield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BD09551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Saurabh Sinha</w:t>
            </w:r>
          </w:p>
        </w:tc>
      </w:tr>
      <w:tr w:rsidR="00FC1B06" w:rsidRPr="00FC1B06" w14:paraId="4A3D5AAC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5AB24F07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Otorhinolaryngology, Royal Hallamshire Hospital &amp; Sheffield Children’s Hospital, Sheffield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58E96D7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Showkat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Mirza</w:t>
            </w:r>
          </w:p>
        </w:tc>
      </w:tr>
      <w:tr w:rsidR="00FC1B06" w:rsidRPr="00FC1B06" w14:paraId="35595B29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2ECC448A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Royal Hallamshire Hospital &amp; Sheffield Children’s Hospital, Sheffield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6D6E239E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uncan Henderson</w:t>
            </w:r>
          </w:p>
        </w:tc>
      </w:tr>
      <w:tr w:rsidR="00FC1B06" w:rsidRPr="00FC1B06" w14:paraId="292972F4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400B09FD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Royal Hallamshire Hospital &amp; Sheffield Children’s Hospital, Sheffield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028AFD70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Mohammad Saud Khan</w:t>
            </w:r>
          </w:p>
        </w:tc>
      </w:tr>
      <w:tr w:rsidR="00FC1B06" w:rsidRPr="00FC1B06" w14:paraId="36EF2307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362BB623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University Hospital Southampton, Southampton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5F72FBC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Nijaguna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Mathad</w:t>
            </w:r>
            <w:proofErr w:type="spellEnd"/>
          </w:p>
        </w:tc>
      </w:tr>
      <w:tr w:rsidR="00FC1B06" w:rsidRPr="00FC1B06" w14:paraId="43AE6C0D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0F1F9452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University Hospital Southampton, Southampton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989B9EC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Jonathan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Hempenstall</w:t>
            </w:r>
            <w:proofErr w:type="spellEnd"/>
          </w:p>
        </w:tc>
      </w:tr>
      <w:tr w:rsidR="00FC1B06" w:rsidRPr="00FC1B06" w14:paraId="377B010D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1573F5FB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University Hospital Southampton, Southampton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1CB06E0F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Difei</w:t>
            </w:r>
            <w:proofErr w:type="spellEnd"/>
            <w:r w:rsidRPr="00FC1B06">
              <w:rPr>
                <w:color w:val="000000" w:themeColor="text1"/>
                <w:sz w:val="18"/>
                <w:szCs w:val="18"/>
              </w:rPr>
              <w:t xml:space="preserve"> Wang</w:t>
            </w:r>
          </w:p>
        </w:tc>
      </w:tr>
      <w:tr w:rsidR="00FC1B06" w:rsidRPr="00FC1B06" w14:paraId="2EE0D185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04E43421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University Hospital Southampton, Southampton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41B098C0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Pavan Marwaha</w:t>
            </w:r>
          </w:p>
        </w:tc>
      </w:tr>
      <w:tr w:rsidR="00FC1B06" w:rsidRPr="00FC1B06" w14:paraId="234F0921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  <w:vAlign w:val="center"/>
          </w:tcPr>
          <w:p w14:paraId="01D2B802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Royal Stoke University Hospital, Stoke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BE9CC4B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Simon Shaw</w:t>
            </w:r>
          </w:p>
        </w:tc>
      </w:tr>
      <w:tr w:rsidR="00FC1B06" w:rsidRPr="00FC1B06" w14:paraId="037D84AA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2A1E0415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lastRenderedPageBreak/>
              <w:t>Department of Neurosurgery, Royal Stoke University Hospital, Stoke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5C8F60B2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 xml:space="preserve">Georgios </w:t>
            </w:r>
            <w:proofErr w:type="spellStart"/>
            <w:r w:rsidRPr="00FC1B06">
              <w:rPr>
                <w:color w:val="000000" w:themeColor="text1"/>
                <w:sz w:val="18"/>
                <w:szCs w:val="18"/>
              </w:rPr>
              <w:t>Solomou</w:t>
            </w:r>
            <w:proofErr w:type="spellEnd"/>
          </w:p>
        </w:tc>
      </w:tr>
      <w:tr w:rsidR="00FC1B06" w:rsidRPr="00FC1B06" w14:paraId="2060E8CB" w14:textId="77777777" w:rsidTr="00FC1B06">
        <w:trPr>
          <w:cantSplit/>
          <w:trHeight w:val="159"/>
        </w:trPr>
        <w:tc>
          <w:tcPr>
            <w:tcW w:w="9333" w:type="dxa"/>
            <w:shd w:val="clear" w:color="auto" w:fill="auto"/>
          </w:tcPr>
          <w:p w14:paraId="01573073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Department of Neurosurgery, Royal Stoke University Hospital, Stoke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14:paraId="08EA5238" w14:textId="77777777" w:rsidR="00FC1B06" w:rsidRPr="00FC1B06" w:rsidRDefault="00FC1B06" w:rsidP="008234D2">
            <w:pPr>
              <w:rPr>
                <w:color w:val="000000" w:themeColor="text1"/>
                <w:sz w:val="18"/>
                <w:szCs w:val="18"/>
              </w:rPr>
            </w:pPr>
            <w:r w:rsidRPr="00FC1B06">
              <w:rPr>
                <w:color w:val="000000" w:themeColor="text1"/>
                <w:sz w:val="18"/>
                <w:szCs w:val="18"/>
              </w:rPr>
              <w:t>Alina Shrestha</w:t>
            </w:r>
          </w:p>
        </w:tc>
      </w:tr>
    </w:tbl>
    <w:p w14:paraId="40CF666F" w14:textId="77777777" w:rsidR="00FC1B06" w:rsidRPr="003D5A8A" w:rsidRDefault="00FC1B06" w:rsidP="00FC1B06">
      <w:pPr>
        <w:rPr>
          <w:b/>
          <w:bCs/>
          <w:color w:val="000000" w:themeColor="text1"/>
          <w:sz w:val="28"/>
          <w:szCs w:val="28"/>
        </w:rPr>
      </w:pPr>
    </w:p>
    <w:p w14:paraId="728555BC" w14:textId="0DE0C2E9" w:rsidR="00FC1B06" w:rsidRPr="00FC1B06" w:rsidRDefault="00FC1B06" w:rsidP="00FC1B06">
      <w:pPr>
        <w:rPr>
          <w:b/>
          <w:bCs/>
          <w:color w:val="000000" w:themeColor="text1"/>
          <w:sz w:val="28"/>
          <w:szCs w:val="28"/>
        </w:rPr>
      </w:pPr>
      <w:r>
        <w:rPr>
          <w:color w:val="000000" w:themeColor="text1"/>
          <w:sz w:val="20"/>
          <w:szCs w:val="20"/>
        </w:rPr>
        <w:t xml:space="preserve">1b. </w:t>
      </w:r>
      <w:r w:rsidRPr="00FC1B06">
        <w:rPr>
          <w:color w:val="000000" w:themeColor="text1"/>
          <w:sz w:val="20"/>
          <w:szCs w:val="20"/>
        </w:rPr>
        <w:t>Collaborators (data validators)</w:t>
      </w:r>
    </w:p>
    <w:p w14:paraId="00370DCE" w14:textId="77777777" w:rsidR="00FC1B06" w:rsidRPr="003D5A8A" w:rsidRDefault="00FC1B06" w:rsidP="00FC1B06">
      <w:pPr>
        <w:rPr>
          <w:b/>
          <w:bCs/>
          <w:color w:val="000000" w:themeColor="text1"/>
          <w:sz w:val="15"/>
          <w:szCs w:val="15"/>
        </w:rPr>
      </w:pPr>
    </w:p>
    <w:tbl>
      <w:tblPr>
        <w:tblW w:w="14132" w:type="dxa"/>
        <w:tblLook w:val="04A0" w:firstRow="1" w:lastRow="0" w:firstColumn="1" w:lastColumn="0" w:noHBand="0" w:noVBand="1"/>
      </w:tblPr>
      <w:tblGrid>
        <w:gridCol w:w="11317"/>
        <w:gridCol w:w="2815"/>
      </w:tblGrid>
      <w:tr w:rsidR="00FC1B06" w:rsidRPr="00FC1B06" w14:paraId="75C4382F" w14:textId="77777777" w:rsidTr="00FC1B06">
        <w:trPr>
          <w:trHeight w:val="26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14:paraId="5B1938BA" w14:textId="77777777" w:rsidR="00FC1B06" w:rsidRPr="00FC1B06" w:rsidRDefault="00FC1B06" w:rsidP="008234D2">
            <w:pPr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Team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71A22DCE" w14:textId="77777777" w:rsidR="00FC1B06" w:rsidRPr="00FC1B06" w:rsidRDefault="00FC1B06" w:rsidP="008234D2">
            <w:pPr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Name</w:t>
            </w:r>
          </w:p>
        </w:tc>
      </w:tr>
      <w:tr w:rsidR="00FC1B06" w:rsidRPr="00FC1B06" w14:paraId="0BEA0DF7" w14:textId="77777777" w:rsidTr="00FC1B06">
        <w:trPr>
          <w:trHeight w:val="26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3AC6920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Aberdeen Royal Infirmary, Aberdee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0849A275" w14:textId="3ED3411C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Andrew Fraser</w:t>
            </w:r>
          </w:p>
        </w:tc>
      </w:tr>
      <w:tr w:rsidR="00FC1B06" w:rsidRPr="00FC1B06" w14:paraId="73E73BCE" w14:textId="77777777" w:rsidTr="00FC1B06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D267DB2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Royal Victoria Hospital, Belfast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38B0DBA6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Theodore Hirst</w:t>
            </w:r>
          </w:p>
        </w:tc>
      </w:tr>
      <w:tr w:rsidR="00FC1B06" w:rsidRPr="00FC1B06" w14:paraId="0545CD3C" w14:textId="77777777" w:rsidTr="00FC1B06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8EE3923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Queen Elizabeth Hospital Birmingham, Birmingham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3612AB63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Yasir Chowdhury</w:t>
            </w:r>
          </w:p>
        </w:tc>
      </w:tr>
      <w:tr w:rsidR="00FC1B06" w:rsidRPr="00FC1B06" w14:paraId="50A2A15D" w14:textId="77777777" w:rsidTr="00FC1B06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1DF2939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Department of Neurosurgery, </w:t>
            </w:r>
            <w:proofErr w:type="spellStart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Hurstwood</w:t>
            </w:r>
            <w:proofErr w:type="spellEnd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 Park Neurosciences Centre and Royal Sussex County Hospital, Brighton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493D52E9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Sobiya</w:t>
            </w:r>
            <w:proofErr w:type="spellEnd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 Bilal</w:t>
            </w:r>
          </w:p>
        </w:tc>
      </w:tr>
      <w:tr w:rsidR="00FC1B06" w:rsidRPr="00FC1B06" w14:paraId="67FDD71E" w14:textId="77777777" w:rsidTr="00FC1B06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</w:tcPr>
          <w:p w14:paraId="0A155C22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Southmead Hospital Bristol, Bristol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707C34AD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Jack Wildman</w:t>
            </w:r>
          </w:p>
        </w:tc>
      </w:tr>
      <w:tr w:rsidR="00FC1B06" w:rsidRPr="00FC1B06" w14:paraId="1E50D948" w14:textId="77777777" w:rsidTr="00FC1B06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03286EC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ivision of Neurosurgery, Cambridge University Hospitals Trust, Cambridge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7D6ECA39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Ashwin Venkatesh</w:t>
            </w:r>
          </w:p>
        </w:tc>
      </w:tr>
      <w:tr w:rsidR="00FC1B06" w:rsidRPr="00FC1B06" w14:paraId="650F38EA" w14:textId="77777777" w:rsidTr="00FC1B06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EAC5A47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sz w:val="18"/>
                <w:szCs w:val="18"/>
                <w:lang w:val="en-GB"/>
              </w:rPr>
              <w:t xml:space="preserve">Department of </w:t>
            </w: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Neurosurgery</w:t>
            </w:r>
            <w:r w:rsidRPr="00FC1B06">
              <w:rPr>
                <w:rFonts w:ascii="Times" w:hAnsi="Times"/>
                <w:sz w:val="18"/>
                <w:szCs w:val="18"/>
                <w:lang w:val="en-GB"/>
              </w:rPr>
              <w:t xml:space="preserve">, </w:t>
            </w: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University Hospital of Wales, Cardiff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55101555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Priya Babu</w:t>
            </w:r>
          </w:p>
        </w:tc>
      </w:tr>
      <w:tr w:rsidR="00FC1B06" w:rsidRPr="00FC1B06" w14:paraId="746E156F" w14:textId="77777777" w:rsidTr="00FC1B06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4075D73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Cork University Hospitals, Ireland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7998C297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Cian Carey</w:t>
            </w:r>
          </w:p>
        </w:tc>
      </w:tr>
      <w:tr w:rsidR="00FC1B06" w:rsidRPr="00FC1B06" w14:paraId="2B7BDB8F" w14:textId="77777777" w:rsidTr="00FC1B06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3E3949D2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National Neurosurgical Centre, Beaumont Hospital, Ireland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36D1D8ED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Renitha</w:t>
            </w:r>
            <w:proofErr w:type="spellEnd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Reddi</w:t>
            </w:r>
            <w:proofErr w:type="spellEnd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Bathuni</w:t>
            </w:r>
            <w:proofErr w:type="spellEnd"/>
          </w:p>
        </w:tc>
      </w:tr>
      <w:tr w:rsidR="00FC1B06" w:rsidRPr="00FC1B06" w14:paraId="7AE7687E" w14:textId="77777777" w:rsidTr="00FC1B06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49A2C029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Ninewells Hospital, Dundee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03B2BC1D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  <w:shd w:val="clear" w:color="auto" w:fill="FFFFFF"/>
              </w:rPr>
              <w:t>Kismet Hossain-Ibrahim</w:t>
            </w:r>
          </w:p>
        </w:tc>
      </w:tr>
      <w:tr w:rsidR="00FC1B06" w:rsidRPr="00FC1B06" w14:paraId="7D87F801" w14:textId="77777777" w:rsidTr="00FC1B06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AA0A050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The Western General Hospital, Edinburgh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1F32DE54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Joseph Nathaniel Brennan</w:t>
            </w:r>
          </w:p>
        </w:tc>
      </w:tr>
      <w:tr w:rsidR="00FC1B06" w:rsidRPr="00FC1B06" w14:paraId="1495C121" w14:textId="77777777" w:rsidTr="00FC1B06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442471B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Hull University Teaching Hospitals, Hull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5DAEC3AE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Anna Bjornson</w:t>
            </w:r>
          </w:p>
        </w:tc>
      </w:tr>
      <w:tr w:rsidR="00FC1B06" w:rsidRPr="00FC1B06" w14:paraId="705AFFF2" w14:textId="77777777" w:rsidTr="00FC1B06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01EDD70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Leeds Teaching Hospitals, Leeds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4B21F258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Howra</w:t>
            </w:r>
            <w:proofErr w:type="spellEnd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Ktayen</w:t>
            </w:r>
            <w:proofErr w:type="spellEnd"/>
          </w:p>
        </w:tc>
      </w:tr>
      <w:tr w:rsidR="00FC1B06" w:rsidRPr="00FC1B06" w14:paraId="54557791" w14:textId="77777777" w:rsidTr="00FC1B06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E19C8EB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The Walton Centre, Liverpool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6E3DCFB0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Sandhya T Trichinopoly</w:t>
            </w:r>
          </w:p>
        </w:tc>
      </w:tr>
      <w:tr w:rsidR="00FC1B06" w:rsidRPr="00FC1B06" w14:paraId="7E0C5AB9" w14:textId="77777777" w:rsidTr="00FC1B06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DD8CD6A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Barts and The Royal London Hospital, London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314D503F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Samir </w:t>
            </w:r>
            <w:proofErr w:type="spellStart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Matloob</w:t>
            </w:r>
            <w:proofErr w:type="spellEnd"/>
          </w:p>
        </w:tc>
      </w:tr>
      <w:tr w:rsidR="00FC1B06" w:rsidRPr="00FC1B06" w14:paraId="72A010F9" w14:textId="77777777" w:rsidTr="00FC1B06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3B01633E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Charing Cross Hospital, London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3F491B10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Adarsh </w:t>
            </w:r>
            <w:proofErr w:type="spellStart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Nadig</w:t>
            </w:r>
            <w:proofErr w:type="spellEnd"/>
          </w:p>
        </w:tc>
      </w:tr>
      <w:tr w:rsidR="00FC1B06" w:rsidRPr="00FC1B06" w14:paraId="6CA59305" w14:textId="77777777" w:rsidTr="00FC1B06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1B80A56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King's College Hospital, London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0C712BAF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Mohamed </w:t>
            </w:r>
            <w:proofErr w:type="spellStart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Okasha</w:t>
            </w:r>
            <w:proofErr w:type="spellEnd"/>
          </w:p>
        </w:tc>
      </w:tr>
      <w:tr w:rsidR="00FC1B06" w:rsidRPr="00FC1B06" w14:paraId="38F01DB3" w14:textId="77777777" w:rsidTr="00FC1B06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7060B5D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National Hospital for Neurology and Neurosurgery, London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2DEEB059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anyal Khan</w:t>
            </w:r>
          </w:p>
        </w:tc>
      </w:tr>
      <w:tr w:rsidR="00FC1B06" w:rsidRPr="00FC1B06" w14:paraId="336DE5C5" w14:textId="77777777" w:rsidTr="00FC1B06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EB02DEC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Barking, Havering &amp; Redbridge University Hospitals, London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77DEA507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Alireza </w:t>
            </w:r>
            <w:proofErr w:type="spellStart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Shoakazemi</w:t>
            </w:r>
            <w:proofErr w:type="spellEnd"/>
          </w:p>
        </w:tc>
      </w:tr>
      <w:tr w:rsidR="00FC1B06" w:rsidRPr="00FC1B06" w14:paraId="2CDF9156" w14:textId="77777777" w:rsidTr="00FC1B06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A148385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St George’s University Hospitals Trust, London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20064DB3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Florence Hogg</w:t>
            </w:r>
          </w:p>
        </w:tc>
      </w:tr>
      <w:tr w:rsidR="00FC1B06" w:rsidRPr="00FC1B06" w14:paraId="066D1162" w14:textId="77777777" w:rsidTr="00FC1B06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7D76AC2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Salford Royal Trust, Manchester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3E275823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Seun </w:t>
            </w:r>
            <w:proofErr w:type="spellStart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Sobawale</w:t>
            </w:r>
            <w:proofErr w:type="spellEnd"/>
          </w:p>
        </w:tc>
      </w:tr>
      <w:tr w:rsidR="00FC1B06" w:rsidRPr="00FC1B06" w14:paraId="1C8EF09B" w14:textId="77777777" w:rsidTr="00FC1B06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14087D6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Royal Victoria Infirmary, Newcastle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43A7EF2A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Amir Suliman</w:t>
            </w:r>
          </w:p>
        </w:tc>
      </w:tr>
      <w:tr w:rsidR="00FC1B06" w:rsidRPr="00FC1B06" w14:paraId="759747CF" w14:textId="77777777" w:rsidTr="00FC1B06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32B135B0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Queen's Medical Centre Nottingham, Nottingham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53657070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Ashwin </w:t>
            </w:r>
            <w:proofErr w:type="spellStart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Kumaria</w:t>
            </w:r>
            <w:proofErr w:type="spellEnd"/>
          </w:p>
        </w:tc>
      </w:tr>
      <w:tr w:rsidR="00FC1B06" w:rsidRPr="00FC1B06" w14:paraId="5C42631C" w14:textId="77777777" w:rsidTr="00FC1B06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47AAC935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John Radcliffe Hospital, Oxford University Hospitals, Oxford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7DF5DD94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Rory Piper</w:t>
            </w:r>
          </w:p>
        </w:tc>
      </w:tr>
      <w:tr w:rsidR="00FC1B06" w:rsidRPr="00FC1B06" w14:paraId="31611CA5" w14:textId="77777777" w:rsidTr="00FC1B06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</w:tcPr>
          <w:p w14:paraId="79E11C2F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John Radcliffe Hospital, Oxford University Hospitals, Oxford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4C03304F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Will Owen</w:t>
            </w:r>
          </w:p>
        </w:tc>
      </w:tr>
      <w:tr w:rsidR="00FC1B06" w:rsidRPr="00FC1B06" w14:paraId="4CBC63D3" w14:textId="77777777" w:rsidTr="00FC1B06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594A687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University Hospitals Plymouth, Plymouth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2C578E9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Ellie </w:t>
            </w:r>
            <w:proofErr w:type="spellStart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Edlmann</w:t>
            </w:r>
            <w:proofErr w:type="spellEnd"/>
          </w:p>
        </w:tc>
      </w:tr>
      <w:tr w:rsidR="00FC1B06" w:rsidRPr="00FC1B06" w14:paraId="4B869DF8" w14:textId="77777777" w:rsidTr="00FC1B06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24E860B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Lancashire Teaching Hospitals NHS Foundation Trust, Preston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14:paraId="49793F85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Afaq</w:t>
            </w:r>
            <w:proofErr w:type="spellEnd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 Sartaj</w:t>
            </w:r>
          </w:p>
        </w:tc>
      </w:tr>
      <w:tr w:rsidR="00FC1B06" w:rsidRPr="00FC1B06" w14:paraId="3306AFB2" w14:textId="77777777" w:rsidTr="00FC1B06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66705F8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Royal Hallamshire Hospital &amp; Sheffield Children’s Hospital, Sheffield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95CAA86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Edward </w:t>
            </w:r>
            <w:proofErr w:type="spellStart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Goacher</w:t>
            </w:r>
            <w:proofErr w:type="spellEnd"/>
          </w:p>
        </w:tc>
      </w:tr>
      <w:tr w:rsidR="00FC1B06" w:rsidRPr="00FC1B06" w14:paraId="248E23F8" w14:textId="77777777" w:rsidTr="00FC1B06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28F116A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University Hospital Southampton, Southampton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59BC980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Euan Strachan</w:t>
            </w:r>
          </w:p>
        </w:tc>
      </w:tr>
      <w:tr w:rsidR="00FC1B06" w:rsidRPr="00FC1B06" w14:paraId="7E1B139B" w14:textId="77777777" w:rsidTr="00FC1B06">
        <w:trPr>
          <w:trHeight w:val="26"/>
        </w:trPr>
        <w:tc>
          <w:tcPr>
            <w:tcW w:w="0" w:type="auto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C06AD38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Department of Neurosurgery, Royal Stoke University Hospital, Stoke</w:t>
            </w:r>
          </w:p>
        </w:tc>
        <w:tc>
          <w:tcPr>
            <w:tcW w:w="0" w:type="auto"/>
            <w:tcBorders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7302C2A" w14:textId="77777777" w:rsidR="00FC1B06" w:rsidRPr="00FC1B06" w:rsidRDefault="00FC1B06" w:rsidP="008234D2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proofErr w:type="spellStart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Giorgios</w:t>
            </w:r>
            <w:proofErr w:type="spellEnd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C1B06">
              <w:rPr>
                <w:rFonts w:ascii="Times" w:hAnsi="Times"/>
                <w:color w:val="000000" w:themeColor="text1"/>
                <w:sz w:val="18"/>
                <w:szCs w:val="18"/>
              </w:rPr>
              <w:t>Solomou</w:t>
            </w:r>
            <w:proofErr w:type="spellEnd"/>
          </w:p>
        </w:tc>
      </w:tr>
    </w:tbl>
    <w:p w14:paraId="6FCC2508" w14:textId="77777777" w:rsidR="00FC1B06" w:rsidRPr="003D5A8A" w:rsidRDefault="00FC1B06" w:rsidP="00FC1B06">
      <w:pPr>
        <w:rPr>
          <w:b/>
          <w:bCs/>
          <w:color w:val="000000" w:themeColor="text1"/>
          <w:sz w:val="15"/>
          <w:szCs w:val="15"/>
        </w:rPr>
      </w:pPr>
    </w:p>
    <w:p w14:paraId="36767AC0" w14:textId="77777777" w:rsidR="00DF3017" w:rsidRDefault="00DF3017">
      <w:pPr>
        <w:rPr>
          <w:sz w:val="20"/>
          <w:szCs w:val="20"/>
        </w:rPr>
      </w:pPr>
    </w:p>
    <w:p w14:paraId="3F71CF71" w14:textId="77777777" w:rsidR="00DF3017" w:rsidRDefault="00DF3017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CB25FC9" w14:textId="79593791" w:rsidR="00DF3017" w:rsidRDefault="00DF3017">
      <w:pPr>
        <w:rPr>
          <w:sz w:val="20"/>
          <w:szCs w:val="20"/>
        </w:rPr>
      </w:pPr>
      <w:r>
        <w:rPr>
          <w:sz w:val="20"/>
          <w:szCs w:val="20"/>
        </w:rPr>
        <w:lastRenderedPageBreak/>
        <w:t>S</w:t>
      </w:r>
      <w:r w:rsidRPr="00CF199F">
        <w:rPr>
          <w:sz w:val="20"/>
          <w:szCs w:val="20"/>
        </w:rPr>
        <w:t>upplementary material</w:t>
      </w:r>
      <w:r>
        <w:rPr>
          <w:sz w:val="20"/>
          <w:szCs w:val="20"/>
        </w:rPr>
        <w:t xml:space="preserve"> 2: Levels for skull base repair from which study repair technique taxonomy was derived. Adapted with permission from: </w:t>
      </w:r>
      <w:r w:rsidRPr="002203E5">
        <w:rPr>
          <w:sz w:val="20"/>
          <w:szCs w:val="20"/>
        </w:rPr>
        <w:t>Skull base repair following endonasal pituitary and skull base tumour resection: a systematic review</w:t>
      </w:r>
      <w:r>
        <w:rPr>
          <w:sz w:val="20"/>
          <w:szCs w:val="20"/>
        </w:rPr>
        <w:t xml:space="preserve">, Pituitary, 2021, Khan DZ et al. </w:t>
      </w:r>
      <w:r w:rsidR="00CF199F" w:rsidRPr="00CF199F">
        <w:rPr>
          <w:sz w:val="20"/>
          <w:szCs w:val="20"/>
        </w:rPr>
        <w:t xml:space="preserve"> </w:t>
      </w:r>
    </w:p>
    <w:p w14:paraId="019E31EF" w14:textId="6A7DE99E" w:rsidR="00DF3017" w:rsidRDefault="00DF3017">
      <w:pPr>
        <w:rPr>
          <w:sz w:val="20"/>
          <w:szCs w:val="20"/>
        </w:rPr>
      </w:pPr>
    </w:p>
    <w:p w14:paraId="7B784C28" w14:textId="20479A5C" w:rsidR="00DF3017" w:rsidRDefault="00DF3017">
      <w:pPr>
        <w:rPr>
          <w:sz w:val="20"/>
          <w:szCs w:val="20"/>
        </w:rPr>
      </w:pPr>
      <w:r>
        <w:rPr>
          <w:noProof/>
          <w:color w:val="000000" w:themeColor="text1"/>
          <w:sz w:val="20"/>
          <w:szCs w:val="20"/>
        </w:rPr>
        <w:drawing>
          <wp:inline distT="0" distB="0" distL="0" distR="0" wp14:anchorId="75F991A9" wp14:editId="254301CB">
            <wp:extent cx="9291721" cy="5234188"/>
            <wp:effectExtent l="12700" t="12700" r="17780" b="11430"/>
            <wp:docPr id="4" name="Picture 4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application&#10;&#10;Description automatically generated"/>
                    <pic:cNvPicPr/>
                  </pic:nvPicPr>
                  <pic:blipFill rotWithShape="1">
                    <a:blip r:embed="rId7" cstate="print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5" t="1140" r="643" b="5"/>
                    <a:stretch/>
                  </pic:blipFill>
                  <pic:spPr bwMode="auto">
                    <a:xfrm>
                      <a:off x="0" y="0"/>
                      <a:ext cx="9332398" cy="5257102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874E74" w14:textId="77777777" w:rsidR="00DF3017" w:rsidRDefault="00DF3017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782BBF4" w14:textId="08BB8B2F" w:rsidR="00394208" w:rsidRPr="00CF199F" w:rsidRDefault="00DF3017">
      <w:pPr>
        <w:rPr>
          <w:sz w:val="16"/>
          <w:szCs w:val="16"/>
        </w:rPr>
      </w:pPr>
      <w:r w:rsidRPr="00CF199F">
        <w:rPr>
          <w:sz w:val="20"/>
          <w:szCs w:val="20"/>
        </w:rPr>
        <w:lastRenderedPageBreak/>
        <w:t xml:space="preserve">Supplementary material </w:t>
      </w:r>
      <w:r w:rsidR="0025287F">
        <w:rPr>
          <w:sz w:val="20"/>
          <w:szCs w:val="20"/>
        </w:rPr>
        <w:t>3</w:t>
      </w:r>
      <w:r w:rsidRPr="00CF199F">
        <w:rPr>
          <w:sz w:val="20"/>
          <w:szCs w:val="20"/>
        </w:rPr>
        <w:t xml:space="preserve">: </w:t>
      </w:r>
      <w:r w:rsidR="00CF199F" w:rsidRPr="00CF199F">
        <w:rPr>
          <w:sz w:val="20"/>
          <w:szCs w:val="20"/>
        </w:rPr>
        <w:t xml:space="preserve">Table of tumour types included by </w:t>
      </w:r>
      <w:r w:rsidR="003259CA">
        <w:rPr>
          <w:sz w:val="20"/>
          <w:szCs w:val="20"/>
        </w:rPr>
        <w:t>approach.</w:t>
      </w:r>
    </w:p>
    <w:p w14:paraId="1DFAB366" w14:textId="77777777" w:rsidR="00394208" w:rsidRPr="00CF199F" w:rsidRDefault="00394208">
      <w:pPr>
        <w:rPr>
          <w:sz w:val="16"/>
          <w:szCs w:val="16"/>
        </w:rPr>
      </w:pPr>
    </w:p>
    <w:tbl>
      <w:tblPr>
        <w:tblStyle w:val="PlainTable5"/>
        <w:tblW w:w="14280" w:type="dxa"/>
        <w:tblLook w:val="04A0" w:firstRow="1" w:lastRow="0" w:firstColumn="1" w:lastColumn="0" w:noHBand="0" w:noVBand="1"/>
      </w:tblPr>
      <w:tblGrid>
        <w:gridCol w:w="5234"/>
        <w:gridCol w:w="3015"/>
        <w:gridCol w:w="3015"/>
        <w:gridCol w:w="3016"/>
      </w:tblGrid>
      <w:tr w:rsidR="004A4196" w:rsidRPr="00D15FF6" w14:paraId="1F9FC1EC" w14:textId="77777777" w:rsidTr="00A60F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234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4EDBE8C2" w14:textId="77777777" w:rsidR="001E6627" w:rsidRPr="00A60F7E" w:rsidRDefault="001E6627" w:rsidP="00D15FF6">
            <w:pPr>
              <w:rPr>
                <w:b/>
                <w:bCs/>
                <w:sz w:val="18"/>
                <w:szCs w:val="18"/>
              </w:rPr>
            </w:pPr>
            <w:r w:rsidRPr="00A60F7E">
              <w:rPr>
                <w:b/>
                <w:bCs/>
                <w:sz w:val="18"/>
                <w:szCs w:val="18"/>
              </w:rPr>
              <w:t>Row Labels</w:t>
            </w:r>
          </w:p>
        </w:tc>
        <w:tc>
          <w:tcPr>
            <w:tcW w:w="3015" w:type="dxa"/>
            <w:tcBorders>
              <w:top w:val="single" w:sz="4" w:space="0" w:color="auto"/>
            </w:tcBorders>
            <w:vAlign w:val="center"/>
            <w:hideMark/>
          </w:tcPr>
          <w:p w14:paraId="657D3D74" w14:textId="77777777" w:rsidR="001E6627" w:rsidRPr="00A60F7E" w:rsidRDefault="001E6627" w:rsidP="00D15F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A60F7E">
              <w:rPr>
                <w:b/>
                <w:bCs/>
                <w:sz w:val="18"/>
                <w:szCs w:val="18"/>
              </w:rPr>
              <w:t>Transsphenoidal Approach</w:t>
            </w:r>
          </w:p>
        </w:tc>
        <w:tc>
          <w:tcPr>
            <w:tcW w:w="3015" w:type="dxa"/>
            <w:tcBorders>
              <w:top w:val="single" w:sz="4" w:space="0" w:color="auto"/>
            </w:tcBorders>
            <w:vAlign w:val="center"/>
            <w:hideMark/>
          </w:tcPr>
          <w:p w14:paraId="10AB8953" w14:textId="77777777" w:rsidR="001E6627" w:rsidRPr="00A60F7E" w:rsidRDefault="001E6627" w:rsidP="00D15F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A60F7E">
              <w:rPr>
                <w:b/>
                <w:bCs/>
                <w:sz w:val="18"/>
                <w:szCs w:val="18"/>
              </w:rPr>
              <w:t>Expanded Endoscopic Endonasal Approach</w:t>
            </w:r>
          </w:p>
        </w:tc>
        <w:tc>
          <w:tcPr>
            <w:tcW w:w="3016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1FBFE422" w14:textId="77777777" w:rsidR="001E6627" w:rsidRPr="00A60F7E" w:rsidRDefault="001E6627" w:rsidP="00D15F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A60F7E">
              <w:rPr>
                <w:b/>
                <w:bCs/>
                <w:sz w:val="18"/>
                <w:szCs w:val="18"/>
              </w:rPr>
              <w:t>Grand Total</w:t>
            </w:r>
          </w:p>
        </w:tc>
      </w:tr>
      <w:tr w:rsidR="00F50DA4" w:rsidRPr="00D15FF6" w14:paraId="015B86B4" w14:textId="77777777" w:rsidTr="00A60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tcBorders>
              <w:left w:val="single" w:sz="4" w:space="0" w:color="auto"/>
            </w:tcBorders>
            <w:vAlign w:val="center"/>
            <w:hideMark/>
          </w:tcPr>
          <w:p w14:paraId="4EDF3ED8" w14:textId="7B85837D" w:rsidR="00F50DA4" w:rsidRPr="00A60F7E" w:rsidRDefault="00F50DA4" w:rsidP="00F50DA4">
            <w:pPr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Apoplexy</w:t>
            </w:r>
          </w:p>
        </w:tc>
        <w:tc>
          <w:tcPr>
            <w:tcW w:w="3015" w:type="dxa"/>
            <w:vAlign w:val="bottom"/>
            <w:hideMark/>
          </w:tcPr>
          <w:p w14:paraId="657AC294" w14:textId="416E6AA7" w:rsidR="00F50DA4" w:rsidRPr="00A60F7E" w:rsidRDefault="00F50DA4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7 (</w:t>
            </w:r>
            <w:r w:rsidR="006E3115" w:rsidRPr="00A60F7E">
              <w:rPr>
                <w:color w:val="000000"/>
                <w:sz w:val="18"/>
                <w:szCs w:val="18"/>
              </w:rPr>
              <w:t>1.0%)</w:t>
            </w:r>
          </w:p>
        </w:tc>
        <w:tc>
          <w:tcPr>
            <w:tcW w:w="3015" w:type="dxa"/>
            <w:vAlign w:val="bottom"/>
            <w:hideMark/>
          </w:tcPr>
          <w:p w14:paraId="31878700" w14:textId="03AC2F1A" w:rsidR="00F50DA4" w:rsidRPr="00A60F7E" w:rsidRDefault="00F50DA4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1 (0.</w:t>
            </w:r>
            <w:r w:rsidR="003D1215" w:rsidRPr="00A60F7E">
              <w:rPr>
                <w:color w:val="000000"/>
                <w:sz w:val="18"/>
                <w:szCs w:val="18"/>
              </w:rPr>
              <w:t>7</w:t>
            </w:r>
            <w:r w:rsidRPr="00A60F7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3016" w:type="dxa"/>
            <w:tcBorders>
              <w:right w:val="single" w:sz="4" w:space="0" w:color="auto"/>
            </w:tcBorders>
            <w:vAlign w:val="bottom"/>
            <w:hideMark/>
          </w:tcPr>
          <w:p w14:paraId="3752DFAB" w14:textId="12CA82D3" w:rsidR="00F50DA4" w:rsidRPr="00A60F7E" w:rsidRDefault="00F50DA4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8 (0.9%)</w:t>
            </w:r>
          </w:p>
        </w:tc>
      </w:tr>
      <w:tr w:rsidR="00F50DA4" w:rsidRPr="00D15FF6" w14:paraId="172F34BD" w14:textId="77777777" w:rsidTr="00A60F7E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tcBorders>
              <w:left w:val="single" w:sz="4" w:space="0" w:color="auto"/>
            </w:tcBorders>
            <w:vAlign w:val="center"/>
            <w:hideMark/>
          </w:tcPr>
          <w:p w14:paraId="2F4B6A3A" w14:textId="77777777" w:rsidR="00F50DA4" w:rsidRPr="00A60F7E" w:rsidRDefault="00F50DA4" w:rsidP="00F50DA4">
            <w:pPr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Arachnoid cyst</w:t>
            </w:r>
          </w:p>
        </w:tc>
        <w:tc>
          <w:tcPr>
            <w:tcW w:w="3015" w:type="dxa"/>
            <w:vAlign w:val="bottom"/>
            <w:hideMark/>
          </w:tcPr>
          <w:p w14:paraId="7B370DCE" w14:textId="4E042EA9" w:rsidR="00F50DA4" w:rsidRPr="00A60F7E" w:rsidRDefault="00F50DA4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3 (0.4%)</w:t>
            </w:r>
          </w:p>
        </w:tc>
        <w:tc>
          <w:tcPr>
            <w:tcW w:w="3015" w:type="dxa"/>
            <w:vAlign w:val="bottom"/>
            <w:hideMark/>
          </w:tcPr>
          <w:p w14:paraId="0A19A245" w14:textId="7A0CDE7F" w:rsidR="00F50DA4" w:rsidRPr="00A60F7E" w:rsidRDefault="00F50DA4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1 (0.</w:t>
            </w:r>
            <w:r w:rsidR="003D1215" w:rsidRPr="00A60F7E">
              <w:rPr>
                <w:color w:val="000000"/>
                <w:sz w:val="18"/>
                <w:szCs w:val="18"/>
              </w:rPr>
              <w:t>7</w:t>
            </w:r>
            <w:r w:rsidRPr="00A60F7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3016" w:type="dxa"/>
            <w:tcBorders>
              <w:right w:val="single" w:sz="4" w:space="0" w:color="auto"/>
            </w:tcBorders>
            <w:vAlign w:val="bottom"/>
            <w:hideMark/>
          </w:tcPr>
          <w:p w14:paraId="1472E7B1" w14:textId="66CB3AD0" w:rsidR="00F50DA4" w:rsidRPr="00A60F7E" w:rsidRDefault="00F50DA4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4 (0.5%)</w:t>
            </w:r>
          </w:p>
        </w:tc>
      </w:tr>
      <w:tr w:rsidR="00F50DA4" w:rsidRPr="00D15FF6" w14:paraId="365DB02E" w14:textId="77777777" w:rsidTr="00A60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tcBorders>
              <w:left w:val="single" w:sz="4" w:space="0" w:color="auto"/>
            </w:tcBorders>
            <w:vAlign w:val="center"/>
            <w:hideMark/>
          </w:tcPr>
          <w:p w14:paraId="0906FC6C" w14:textId="77777777" w:rsidR="00F50DA4" w:rsidRPr="00A60F7E" w:rsidRDefault="00F50DA4" w:rsidP="00F50DA4">
            <w:pPr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Chordoma</w:t>
            </w:r>
          </w:p>
        </w:tc>
        <w:tc>
          <w:tcPr>
            <w:tcW w:w="3015" w:type="dxa"/>
            <w:vAlign w:val="bottom"/>
            <w:hideMark/>
          </w:tcPr>
          <w:p w14:paraId="6C0E72D4" w14:textId="2D6CC834" w:rsidR="00F50DA4" w:rsidRPr="00A60F7E" w:rsidRDefault="006E3115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0</w:t>
            </w:r>
            <w:r w:rsidR="00F50DA4" w:rsidRPr="00A60F7E">
              <w:rPr>
                <w:color w:val="000000"/>
                <w:sz w:val="18"/>
                <w:szCs w:val="18"/>
              </w:rPr>
              <w:t xml:space="preserve"> (0%)</w:t>
            </w:r>
          </w:p>
        </w:tc>
        <w:tc>
          <w:tcPr>
            <w:tcW w:w="3015" w:type="dxa"/>
            <w:vAlign w:val="bottom"/>
            <w:hideMark/>
          </w:tcPr>
          <w:p w14:paraId="015826AE" w14:textId="65A95FCF" w:rsidR="00F50DA4" w:rsidRPr="00A60F7E" w:rsidRDefault="003D1215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15</w:t>
            </w:r>
            <w:r w:rsidR="00F50DA4" w:rsidRPr="00A60F7E">
              <w:rPr>
                <w:color w:val="000000"/>
                <w:sz w:val="18"/>
                <w:szCs w:val="18"/>
              </w:rPr>
              <w:t xml:space="preserve"> (</w:t>
            </w:r>
            <w:r w:rsidRPr="00A60F7E">
              <w:rPr>
                <w:color w:val="000000"/>
                <w:sz w:val="18"/>
                <w:szCs w:val="18"/>
              </w:rPr>
              <w:t>10.7</w:t>
            </w:r>
            <w:r w:rsidR="00F50DA4" w:rsidRPr="00A60F7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3016" w:type="dxa"/>
            <w:tcBorders>
              <w:right w:val="single" w:sz="4" w:space="0" w:color="auto"/>
            </w:tcBorders>
            <w:vAlign w:val="bottom"/>
            <w:hideMark/>
          </w:tcPr>
          <w:p w14:paraId="2DD097D6" w14:textId="1BC43745" w:rsidR="00F50DA4" w:rsidRPr="00A60F7E" w:rsidRDefault="00F50DA4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15 (1.7%)</w:t>
            </w:r>
          </w:p>
        </w:tc>
      </w:tr>
      <w:tr w:rsidR="00F50DA4" w:rsidRPr="00D15FF6" w14:paraId="09EF5F2B" w14:textId="77777777" w:rsidTr="00A60F7E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tcBorders>
              <w:left w:val="single" w:sz="4" w:space="0" w:color="auto"/>
            </w:tcBorders>
            <w:vAlign w:val="center"/>
            <w:hideMark/>
          </w:tcPr>
          <w:p w14:paraId="433CA5F9" w14:textId="77777777" w:rsidR="00F50DA4" w:rsidRPr="00A60F7E" w:rsidRDefault="00F50DA4" w:rsidP="00F50DA4">
            <w:pPr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Craniopharyngioma</w:t>
            </w:r>
          </w:p>
        </w:tc>
        <w:tc>
          <w:tcPr>
            <w:tcW w:w="3015" w:type="dxa"/>
            <w:vAlign w:val="bottom"/>
            <w:hideMark/>
          </w:tcPr>
          <w:p w14:paraId="08B807BE" w14:textId="6C62D756" w:rsidR="00F50DA4" w:rsidRPr="00A60F7E" w:rsidRDefault="006E3115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3</w:t>
            </w:r>
            <w:r w:rsidR="00B83C52" w:rsidRPr="00A60F7E">
              <w:rPr>
                <w:color w:val="000000"/>
                <w:sz w:val="18"/>
                <w:szCs w:val="18"/>
              </w:rPr>
              <w:t xml:space="preserve"> </w:t>
            </w:r>
            <w:r w:rsidR="00F50DA4" w:rsidRPr="00A60F7E">
              <w:rPr>
                <w:color w:val="000000"/>
                <w:sz w:val="18"/>
                <w:szCs w:val="18"/>
              </w:rPr>
              <w:t>(</w:t>
            </w:r>
            <w:r w:rsidRPr="00A60F7E">
              <w:rPr>
                <w:color w:val="000000"/>
                <w:sz w:val="18"/>
                <w:szCs w:val="18"/>
              </w:rPr>
              <w:t>0.4</w:t>
            </w:r>
            <w:r w:rsidR="00F50DA4" w:rsidRPr="00A60F7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3015" w:type="dxa"/>
            <w:vAlign w:val="bottom"/>
            <w:hideMark/>
          </w:tcPr>
          <w:p w14:paraId="170DC60A" w14:textId="3C537E80" w:rsidR="00F50DA4" w:rsidRPr="00A60F7E" w:rsidRDefault="00F50DA4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3</w:t>
            </w:r>
            <w:r w:rsidR="003D1215" w:rsidRPr="00A60F7E">
              <w:rPr>
                <w:color w:val="000000"/>
                <w:sz w:val="18"/>
                <w:szCs w:val="18"/>
              </w:rPr>
              <w:t>8</w:t>
            </w:r>
            <w:r w:rsidRPr="00A60F7E">
              <w:rPr>
                <w:color w:val="000000"/>
                <w:sz w:val="18"/>
                <w:szCs w:val="18"/>
              </w:rPr>
              <w:t xml:space="preserve"> (2</w:t>
            </w:r>
            <w:r w:rsidR="00A734F0" w:rsidRPr="00A60F7E">
              <w:rPr>
                <w:color w:val="000000"/>
                <w:sz w:val="18"/>
                <w:szCs w:val="18"/>
              </w:rPr>
              <w:t>7.1</w:t>
            </w:r>
            <w:r w:rsidRPr="00A60F7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3016" w:type="dxa"/>
            <w:tcBorders>
              <w:right w:val="single" w:sz="4" w:space="0" w:color="auto"/>
            </w:tcBorders>
            <w:vAlign w:val="bottom"/>
            <w:hideMark/>
          </w:tcPr>
          <w:p w14:paraId="06732216" w14:textId="4FCC0CCF" w:rsidR="00F50DA4" w:rsidRPr="00A60F7E" w:rsidRDefault="00F50DA4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41 (4.7%)</w:t>
            </w:r>
          </w:p>
        </w:tc>
      </w:tr>
      <w:tr w:rsidR="00F50DA4" w:rsidRPr="00D15FF6" w14:paraId="1B91C5FE" w14:textId="77777777" w:rsidTr="00A60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tcBorders>
              <w:left w:val="single" w:sz="4" w:space="0" w:color="auto"/>
            </w:tcBorders>
            <w:vAlign w:val="center"/>
            <w:hideMark/>
          </w:tcPr>
          <w:p w14:paraId="3F229870" w14:textId="77777777" w:rsidR="00F50DA4" w:rsidRPr="00A60F7E" w:rsidRDefault="00F50DA4" w:rsidP="00F50DA4">
            <w:pPr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Dermoid cyst</w:t>
            </w:r>
          </w:p>
        </w:tc>
        <w:tc>
          <w:tcPr>
            <w:tcW w:w="3015" w:type="dxa"/>
            <w:vAlign w:val="bottom"/>
            <w:hideMark/>
          </w:tcPr>
          <w:p w14:paraId="2D3ED3C9" w14:textId="3BA2D1E5" w:rsidR="00F50DA4" w:rsidRPr="00A60F7E" w:rsidRDefault="00F50DA4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3015" w:type="dxa"/>
            <w:vAlign w:val="bottom"/>
            <w:hideMark/>
          </w:tcPr>
          <w:p w14:paraId="5E4F8A5A" w14:textId="3C88F9DF" w:rsidR="00F50DA4" w:rsidRPr="00A60F7E" w:rsidRDefault="00F50DA4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1 (0.</w:t>
            </w:r>
            <w:r w:rsidR="003D1215" w:rsidRPr="00A60F7E">
              <w:rPr>
                <w:color w:val="000000"/>
                <w:sz w:val="18"/>
                <w:szCs w:val="18"/>
              </w:rPr>
              <w:t>7</w:t>
            </w:r>
            <w:r w:rsidRPr="00A60F7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3016" w:type="dxa"/>
            <w:tcBorders>
              <w:right w:val="single" w:sz="4" w:space="0" w:color="auto"/>
            </w:tcBorders>
            <w:vAlign w:val="bottom"/>
            <w:hideMark/>
          </w:tcPr>
          <w:p w14:paraId="2C7B91B6" w14:textId="39EA6A10" w:rsidR="00F50DA4" w:rsidRPr="00A60F7E" w:rsidRDefault="00F50DA4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1 (0.1%)</w:t>
            </w:r>
          </w:p>
        </w:tc>
      </w:tr>
      <w:tr w:rsidR="00F50DA4" w:rsidRPr="00D15FF6" w14:paraId="2C3A51AC" w14:textId="77777777" w:rsidTr="00A60F7E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tcBorders>
              <w:left w:val="single" w:sz="4" w:space="0" w:color="auto"/>
            </w:tcBorders>
            <w:vAlign w:val="center"/>
            <w:hideMark/>
          </w:tcPr>
          <w:p w14:paraId="426550B4" w14:textId="77777777" w:rsidR="00F50DA4" w:rsidRPr="00A60F7E" w:rsidRDefault="00F50DA4" w:rsidP="00F50DA4">
            <w:pPr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Germinoma</w:t>
            </w:r>
          </w:p>
        </w:tc>
        <w:tc>
          <w:tcPr>
            <w:tcW w:w="3015" w:type="dxa"/>
            <w:vAlign w:val="bottom"/>
            <w:hideMark/>
          </w:tcPr>
          <w:p w14:paraId="43D5E268" w14:textId="50C3A793" w:rsidR="00F50DA4" w:rsidRPr="00A60F7E" w:rsidRDefault="00F50DA4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3015" w:type="dxa"/>
            <w:vAlign w:val="bottom"/>
            <w:hideMark/>
          </w:tcPr>
          <w:p w14:paraId="7F5B8186" w14:textId="19DA2F25" w:rsidR="00F50DA4" w:rsidRPr="00A60F7E" w:rsidRDefault="00F50DA4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3016" w:type="dxa"/>
            <w:tcBorders>
              <w:right w:val="single" w:sz="4" w:space="0" w:color="auto"/>
            </w:tcBorders>
            <w:vAlign w:val="bottom"/>
            <w:hideMark/>
          </w:tcPr>
          <w:p w14:paraId="7484F866" w14:textId="1AB85702" w:rsidR="00F50DA4" w:rsidRPr="00A60F7E" w:rsidRDefault="00F50DA4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1 (0.1%)</w:t>
            </w:r>
          </w:p>
        </w:tc>
      </w:tr>
      <w:tr w:rsidR="00F50DA4" w:rsidRPr="00D15FF6" w14:paraId="3F3AF1F0" w14:textId="77777777" w:rsidTr="00A60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tcBorders>
              <w:left w:val="single" w:sz="4" w:space="0" w:color="auto"/>
            </w:tcBorders>
            <w:vAlign w:val="center"/>
            <w:hideMark/>
          </w:tcPr>
          <w:p w14:paraId="545C0D9F" w14:textId="77777777" w:rsidR="00F50DA4" w:rsidRPr="00A60F7E" w:rsidRDefault="00F50DA4" w:rsidP="00F50DA4">
            <w:pPr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Hypophysitis</w:t>
            </w:r>
          </w:p>
        </w:tc>
        <w:tc>
          <w:tcPr>
            <w:tcW w:w="3015" w:type="dxa"/>
            <w:vAlign w:val="bottom"/>
            <w:hideMark/>
          </w:tcPr>
          <w:p w14:paraId="6A837A4E" w14:textId="59F59DDA" w:rsidR="00F50DA4" w:rsidRPr="00A60F7E" w:rsidRDefault="00F50DA4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3015" w:type="dxa"/>
            <w:vAlign w:val="bottom"/>
            <w:hideMark/>
          </w:tcPr>
          <w:p w14:paraId="50F7F19B" w14:textId="598C191C" w:rsidR="00F50DA4" w:rsidRPr="00A60F7E" w:rsidRDefault="00F50DA4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3016" w:type="dxa"/>
            <w:tcBorders>
              <w:right w:val="single" w:sz="4" w:space="0" w:color="auto"/>
            </w:tcBorders>
            <w:vAlign w:val="bottom"/>
            <w:hideMark/>
          </w:tcPr>
          <w:p w14:paraId="52FC9708" w14:textId="5BEB883A" w:rsidR="00F50DA4" w:rsidRPr="00A60F7E" w:rsidRDefault="00F50DA4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1 (0.1%)</w:t>
            </w:r>
          </w:p>
        </w:tc>
      </w:tr>
      <w:tr w:rsidR="00F50DA4" w:rsidRPr="00D15FF6" w14:paraId="223A501B" w14:textId="77777777" w:rsidTr="00A60F7E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tcBorders>
              <w:left w:val="single" w:sz="4" w:space="0" w:color="auto"/>
            </w:tcBorders>
            <w:vAlign w:val="center"/>
            <w:hideMark/>
          </w:tcPr>
          <w:p w14:paraId="53604A78" w14:textId="77777777" w:rsidR="00F50DA4" w:rsidRPr="00A60F7E" w:rsidRDefault="00F50DA4" w:rsidP="00F50DA4">
            <w:pPr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Meningioma</w:t>
            </w:r>
          </w:p>
        </w:tc>
        <w:tc>
          <w:tcPr>
            <w:tcW w:w="3015" w:type="dxa"/>
            <w:vAlign w:val="bottom"/>
            <w:hideMark/>
          </w:tcPr>
          <w:p w14:paraId="3015C5F8" w14:textId="1536DB51" w:rsidR="00F50DA4" w:rsidRPr="00A60F7E" w:rsidRDefault="006E3115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3</w:t>
            </w:r>
            <w:r w:rsidR="00F50DA4" w:rsidRPr="00A60F7E">
              <w:rPr>
                <w:color w:val="000000"/>
                <w:sz w:val="18"/>
                <w:szCs w:val="18"/>
              </w:rPr>
              <w:t xml:space="preserve"> (</w:t>
            </w:r>
            <w:r w:rsidRPr="00A60F7E">
              <w:rPr>
                <w:color w:val="000000"/>
                <w:sz w:val="18"/>
                <w:szCs w:val="18"/>
              </w:rPr>
              <w:t>0.4</w:t>
            </w:r>
            <w:r w:rsidR="00F50DA4" w:rsidRPr="00A60F7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3015" w:type="dxa"/>
            <w:vAlign w:val="bottom"/>
            <w:hideMark/>
          </w:tcPr>
          <w:p w14:paraId="4E5895E8" w14:textId="49C7C769" w:rsidR="00F50DA4" w:rsidRPr="00A60F7E" w:rsidRDefault="00F50DA4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2</w:t>
            </w:r>
            <w:r w:rsidR="009A56D6" w:rsidRPr="00A60F7E">
              <w:rPr>
                <w:color w:val="000000"/>
                <w:sz w:val="18"/>
                <w:szCs w:val="18"/>
              </w:rPr>
              <w:t>5</w:t>
            </w:r>
            <w:r w:rsidRPr="00A60F7E">
              <w:rPr>
                <w:color w:val="000000"/>
                <w:sz w:val="18"/>
                <w:szCs w:val="18"/>
              </w:rPr>
              <w:t xml:space="preserve"> (1</w:t>
            </w:r>
            <w:r w:rsidR="009A56D6" w:rsidRPr="00A60F7E">
              <w:rPr>
                <w:color w:val="000000"/>
                <w:sz w:val="18"/>
                <w:szCs w:val="18"/>
              </w:rPr>
              <w:t>7</w:t>
            </w:r>
            <w:r w:rsidR="00A734F0" w:rsidRPr="00A60F7E">
              <w:rPr>
                <w:color w:val="000000"/>
                <w:sz w:val="18"/>
                <w:szCs w:val="18"/>
              </w:rPr>
              <w:t>.9</w:t>
            </w:r>
            <w:r w:rsidRPr="00A60F7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3016" w:type="dxa"/>
            <w:tcBorders>
              <w:right w:val="single" w:sz="4" w:space="0" w:color="auto"/>
            </w:tcBorders>
            <w:vAlign w:val="bottom"/>
            <w:hideMark/>
          </w:tcPr>
          <w:p w14:paraId="377BC4D1" w14:textId="6647A9E6" w:rsidR="00F50DA4" w:rsidRPr="00A60F7E" w:rsidRDefault="00F50DA4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28 (3.2%)</w:t>
            </w:r>
          </w:p>
        </w:tc>
      </w:tr>
      <w:tr w:rsidR="00F50DA4" w:rsidRPr="00D15FF6" w14:paraId="2B75EE03" w14:textId="77777777" w:rsidTr="00A60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tcBorders>
              <w:left w:val="single" w:sz="4" w:space="0" w:color="auto"/>
            </w:tcBorders>
            <w:vAlign w:val="center"/>
            <w:hideMark/>
          </w:tcPr>
          <w:p w14:paraId="321FEEE8" w14:textId="77777777" w:rsidR="00F50DA4" w:rsidRPr="00A60F7E" w:rsidRDefault="00F50DA4" w:rsidP="00F50DA4">
            <w:pPr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Meningoencephalocele</w:t>
            </w:r>
          </w:p>
        </w:tc>
        <w:tc>
          <w:tcPr>
            <w:tcW w:w="3015" w:type="dxa"/>
            <w:vAlign w:val="bottom"/>
            <w:hideMark/>
          </w:tcPr>
          <w:p w14:paraId="0E1CFE9F" w14:textId="5403D12F" w:rsidR="00F50DA4" w:rsidRPr="00A60F7E" w:rsidRDefault="00F50DA4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3015" w:type="dxa"/>
            <w:vAlign w:val="bottom"/>
            <w:hideMark/>
          </w:tcPr>
          <w:p w14:paraId="0960C00E" w14:textId="17C9719A" w:rsidR="00F50DA4" w:rsidRPr="00A60F7E" w:rsidRDefault="00F50DA4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1 (0.</w:t>
            </w:r>
            <w:r w:rsidR="009A56D6" w:rsidRPr="00A60F7E">
              <w:rPr>
                <w:color w:val="000000"/>
                <w:sz w:val="18"/>
                <w:szCs w:val="18"/>
              </w:rPr>
              <w:t>7</w:t>
            </w:r>
            <w:r w:rsidRPr="00A60F7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3016" w:type="dxa"/>
            <w:tcBorders>
              <w:right w:val="single" w:sz="4" w:space="0" w:color="auto"/>
            </w:tcBorders>
            <w:vAlign w:val="bottom"/>
            <w:hideMark/>
          </w:tcPr>
          <w:p w14:paraId="5FB48597" w14:textId="4C39B55B" w:rsidR="00F50DA4" w:rsidRPr="00A60F7E" w:rsidRDefault="00F50DA4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1 (0.1%)</w:t>
            </w:r>
          </w:p>
        </w:tc>
      </w:tr>
      <w:tr w:rsidR="00F50DA4" w:rsidRPr="00D15FF6" w14:paraId="46EFF3F2" w14:textId="77777777" w:rsidTr="00A60F7E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tcBorders>
              <w:left w:val="single" w:sz="4" w:space="0" w:color="auto"/>
            </w:tcBorders>
            <w:vAlign w:val="center"/>
            <w:hideMark/>
          </w:tcPr>
          <w:p w14:paraId="6638C21A" w14:textId="77777777" w:rsidR="00F50DA4" w:rsidRPr="00A60F7E" w:rsidRDefault="00F50DA4" w:rsidP="00F50DA4">
            <w:pPr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Neuroendocrine tumour</w:t>
            </w:r>
          </w:p>
        </w:tc>
        <w:tc>
          <w:tcPr>
            <w:tcW w:w="3015" w:type="dxa"/>
            <w:vAlign w:val="bottom"/>
            <w:hideMark/>
          </w:tcPr>
          <w:p w14:paraId="2A7B578F" w14:textId="5FFB7FAD" w:rsidR="00F50DA4" w:rsidRPr="00A60F7E" w:rsidRDefault="00F50DA4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3015" w:type="dxa"/>
            <w:vAlign w:val="bottom"/>
            <w:hideMark/>
          </w:tcPr>
          <w:p w14:paraId="58DAC2F1" w14:textId="04C68C02" w:rsidR="00F50DA4" w:rsidRPr="00A60F7E" w:rsidRDefault="00F50DA4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3016" w:type="dxa"/>
            <w:tcBorders>
              <w:right w:val="single" w:sz="4" w:space="0" w:color="auto"/>
            </w:tcBorders>
            <w:vAlign w:val="bottom"/>
            <w:hideMark/>
          </w:tcPr>
          <w:p w14:paraId="5B758804" w14:textId="2715FCAB" w:rsidR="00F50DA4" w:rsidRPr="00A60F7E" w:rsidRDefault="00F50DA4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1 (0.1%)</w:t>
            </w:r>
          </w:p>
        </w:tc>
      </w:tr>
      <w:tr w:rsidR="00F50DA4" w:rsidRPr="00D15FF6" w14:paraId="2E67DD71" w14:textId="77777777" w:rsidTr="00A60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tcBorders>
              <w:left w:val="single" w:sz="4" w:space="0" w:color="auto"/>
            </w:tcBorders>
            <w:vAlign w:val="center"/>
            <w:hideMark/>
          </w:tcPr>
          <w:p w14:paraId="7E6E535E" w14:textId="77777777" w:rsidR="00F50DA4" w:rsidRPr="00A60F7E" w:rsidRDefault="00F50DA4" w:rsidP="00F50DA4">
            <w:pPr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Other</w:t>
            </w:r>
          </w:p>
        </w:tc>
        <w:tc>
          <w:tcPr>
            <w:tcW w:w="3015" w:type="dxa"/>
            <w:vAlign w:val="bottom"/>
            <w:hideMark/>
          </w:tcPr>
          <w:p w14:paraId="69812FC9" w14:textId="092C2A13" w:rsidR="00F50DA4" w:rsidRPr="00A60F7E" w:rsidRDefault="006E3115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3</w:t>
            </w:r>
            <w:r w:rsidR="00F50DA4" w:rsidRPr="00A60F7E">
              <w:rPr>
                <w:color w:val="000000"/>
                <w:sz w:val="18"/>
                <w:szCs w:val="18"/>
              </w:rPr>
              <w:t xml:space="preserve"> (0.</w:t>
            </w:r>
            <w:r w:rsidRPr="00A60F7E">
              <w:rPr>
                <w:color w:val="000000"/>
                <w:sz w:val="18"/>
                <w:szCs w:val="18"/>
              </w:rPr>
              <w:t>4</w:t>
            </w:r>
            <w:r w:rsidR="00F50DA4" w:rsidRPr="00A60F7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3015" w:type="dxa"/>
            <w:vAlign w:val="bottom"/>
            <w:hideMark/>
          </w:tcPr>
          <w:p w14:paraId="1C132EED" w14:textId="03504118" w:rsidR="00F50DA4" w:rsidRPr="00A60F7E" w:rsidRDefault="009A56D6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 xml:space="preserve">1 </w:t>
            </w:r>
            <w:r w:rsidR="00F50DA4" w:rsidRPr="00A60F7E">
              <w:rPr>
                <w:color w:val="000000"/>
                <w:sz w:val="18"/>
                <w:szCs w:val="18"/>
              </w:rPr>
              <w:t>(0</w:t>
            </w:r>
            <w:r w:rsidRPr="00A60F7E">
              <w:rPr>
                <w:color w:val="000000"/>
                <w:sz w:val="18"/>
                <w:szCs w:val="18"/>
              </w:rPr>
              <w:t>.7</w:t>
            </w:r>
            <w:r w:rsidR="00F50DA4" w:rsidRPr="00A60F7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3016" w:type="dxa"/>
            <w:tcBorders>
              <w:right w:val="single" w:sz="4" w:space="0" w:color="auto"/>
            </w:tcBorders>
            <w:vAlign w:val="bottom"/>
            <w:hideMark/>
          </w:tcPr>
          <w:p w14:paraId="26FC0C12" w14:textId="2FB16E99" w:rsidR="00F50DA4" w:rsidRPr="00A60F7E" w:rsidRDefault="00F50DA4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4 (0.5%)</w:t>
            </w:r>
          </w:p>
        </w:tc>
      </w:tr>
      <w:tr w:rsidR="00F50DA4" w:rsidRPr="00D15FF6" w14:paraId="6AD12A76" w14:textId="77777777" w:rsidTr="00A60F7E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tcBorders>
              <w:left w:val="single" w:sz="4" w:space="0" w:color="auto"/>
            </w:tcBorders>
            <w:vAlign w:val="center"/>
            <w:hideMark/>
          </w:tcPr>
          <w:p w14:paraId="61A6F5CA" w14:textId="1810C69C" w:rsidR="00F50DA4" w:rsidRPr="00A60F7E" w:rsidRDefault="00F50DA4" w:rsidP="00F50DA4">
            <w:pPr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Pituitary adenoma (Cushing’s)</w:t>
            </w:r>
          </w:p>
        </w:tc>
        <w:tc>
          <w:tcPr>
            <w:tcW w:w="3015" w:type="dxa"/>
            <w:vAlign w:val="bottom"/>
            <w:hideMark/>
          </w:tcPr>
          <w:p w14:paraId="5D3039FF" w14:textId="389168DD" w:rsidR="00F50DA4" w:rsidRPr="00A60F7E" w:rsidRDefault="00075699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249</w:t>
            </w:r>
            <w:r w:rsidR="00F50DA4" w:rsidRPr="00A60F7E">
              <w:rPr>
                <w:color w:val="000000"/>
                <w:sz w:val="18"/>
                <w:szCs w:val="18"/>
              </w:rPr>
              <w:t xml:space="preserve"> (</w:t>
            </w:r>
            <w:r w:rsidRPr="00A60F7E">
              <w:rPr>
                <w:color w:val="000000"/>
                <w:sz w:val="18"/>
                <w:szCs w:val="18"/>
              </w:rPr>
              <w:t>34.3</w:t>
            </w:r>
            <w:r w:rsidR="00F50DA4" w:rsidRPr="00A60F7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3015" w:type="dxa"/>
            <w:vAlign w:val="bottom"/>
            <w:hideMark/>
          </w:tcPr>
          <w:p w14:paraId="1E2DCFE5" w14:textId="69D5FF9E" w:rsidR="00F50DA4" w:rsidRPr="00A60F7E" w:rsidRDefault="00075699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14</w:t>
            </w:r>
            <w:r w:rsidR="00F50DA4" w:rsidRPr="00A60F7E">
              <w:rPr>
                <w:color w:val="000000"/>
                <w:sz w:val="18"/>
                <w:szCs w:val="18"/>
              </w:rPr>
              <w:t xml:space="preserve"> (1</w:t>
            </w:r>
            <w:r w:rsidRPr="00A60F7E">
              <w:rPr>
                <w:color w:val="000000"/>
                <w:sz w:val="18"/>
                <w:szCs w:val="18"/>
              </w:rPr>
              <w:t>0.0</w:t>
            </w:r>
            <w:r w:rsidR="00F50DA4" w:rsidRPr="00A60F7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3016" w:type="dxa"/>
            <w:tcBorders>
              <w:right w:val="single" w:sz="4" w:space="0" w:color="auto"/>
            </w:tcBorders>
            <w:vAlign w:val="bottom"/>
            <w:hideMark/>
          </w:tcPr>
          <w:p w14:paraId="5E8D3904" w14:textId="2E4A9699" w:rsidR="00F50DA4" w:rsidRPr="00A60F7E" w:rsidRDefault="00F50DA4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69 (8%)</w:t>
            </w:r>
          </w:p>
        </w:tc>
      </w:tr>
      <w:tr w:rsidR="00F50DA4" w:rsidRPr="00D15FF6" w14:paraId="6DB7A4F7" w14:textId="77777777" w:rsidTr="00A60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tcBorders>
              <w:left w:val="single" w:sz="4" w:space="0" w:color="auto"/>
            </w:tcBorders>
            <w:vAlign w:val="center"/>
            <w:hideMark/>
          </w:tcPr>
          <w:p w14:paraId="7556F32A" w14:textId="7A8048BF" w:rsidR="00F50DA4" w:rsidRPr="00A60F7E" w:rsidRDefault="00F50DA4" w:rsidP="00F50DA4">
            <w:pPr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Pituitary adenoma (Non-functioning)</w:t>
            </w:r>
          </w:p>
        </w:tc>
        <w:tc>
          <w:tcPr>
            <w:tcW w:w="3015" w:type="dxa"/>
            <w:vAlign w:val="bottom"/>
            <w:hideMark/>
          </w:tcPr>
          <w:p w14:paraId="23BB8DAB" w14:textId="4C094A13" w:rsidR="00F50DA4" w:rsidRPr="00A60F7E" w:rsidRDefault="00F50DA4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410 (5</w:t>
            </w:r>
            <w:r w:rsidR="006E3115" w:rsidRPr="00A60F7E">
              <w:rPr>
                <w:color w:val="000000"/>
                <w:sz w:val="18"/>
                <w:szCs w:val="18"/>
              </w:rPr>
              <w:t>6.5</w:t>
            </w:r>
            <w:r w:rsidRPr="00A60F7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3015" w:type="dxa"/>
            <w:vAlign w:val="bottom"/>
            <w:hideMark/>
          </w:tcPr>
          <w:p w14:paraId="6D3692E3" w14:textId="1A9FF2C6" w:rsidR="00F50DA4" w:rsidRPr="00A60F7E" w:rsidRDefault="00F50DA4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23 (1</w:t>
            </w:r>
            <w:r w:rsidR="00DB0030" w:rsidRPr="00A60F7E">
              <w:rPr>
                <w:color w:val="000000"/>
                <w:sz w:val="18"/>
                <w:szCs w:val="18"/>
              </w:rPr>
              <w:t>6.4</w:t>
            </w:r>
            <w:r w:rsidRPr="00A60F7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3016" w:type="dxa"/>
            <w:tcBorders>
              <w:right w:val="single" w:sz="4" w:space="0" w:color="auto"/>
            </w:tcBorders>
            <w:vAlign w:val="bottom"/>
            <w:hideMark/>
          </w:tcPr>
          <w:p w14:paraId="61AE1064" w14:textId="7903A599" w:rsidR="00F50DA4" w:rsidRPr="00A60F7E" w:rsidRDefault="00F50DA4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433 (50%)</w:t>
            </w:r>
          </w:p>
        </w:tc>
      </w:tr>
      <w:tr w:rsidR="00F50DA4" w:rsidRPr="00D15FF6" w14:paraId="2ADC9075" w14:textId="77777777" w:rsidTr="00A60F7E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tcBorders>
              <w:left w:val="single" w:sz="4" w:space="0" w:color="auto"/>
            </w:tcBorders>
            <w:vAlign w:val="center"/>
            <w:hideMark/>
          </w:tcPr>
          <w:p w14:paraId="3940935D" w14:textId="77777777" w:rsidR="00F50DA4" w:rsidRPr="00A60F7E" w:rsidRDefault="00F50DA4" w:rsidP="00F50DA4">
            <w:pPr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Rathke's Cleft Cyst</w:t>
            </w:r>
          </w:p>
        </w:tc>
        <w:tc>
          <w:tcPr>
            <w:tcW w:w="3015" w:type="dxa"/>
            <w:vAlign w:val="bottom"/>
            <w:hideMark/>
          </w:tcPr>
          <w:p w14:paraId="7D622588" w14:textId="40057A46" w:rsidR="00F50DA4" w:rsidRPr="00A60F7E" w:rsidRDefault="00F50DA4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26 (3.</w:t>
            </w:r>
            <w:r w:rsidR="00075699" w:rsidRPr="00A60F7E">
              <w:rPr>
                <w:color w:val="000000"/>
                <w:sz w:val="18"/>
                <w:szCs w:val="18"/>
              </w:rPr>
              <w:t>6</w:t>
            </w:r>
            <w:r w:rsidRPr="00A60F7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3015" w:type="dxa"/>
            <w:vAlign w:val="bottom"/>
            <w:hideMark/>
          </w:tcPr>
          <w:p w14:paraId="3946CEF0" w14:textId="76F15C1A" w:rsidR="00F50DA4" w:rsidRPr="00A60F7E" w:rsidRDefault="00F50DA4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2 (1.</w:t>
            </w:r>
            <w:r w:rsidR="00DB0030" w:rsidRPr="00A60F7E">
              <w:rPr>
                <w:color w:val="000000"/>
                <w:sz w:val="18"/>
                <w:szCs w:val="18"/>
              </w:rPr>
              <w:t>4</w:t>
            </w:r>
            <w:r w:rsidRPr="00A60F7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3016" w:type="dxa"/>
            <w:tcBorders>
              <w:right w:val="single" w:sz="4" w:space="0" w:color="auto"/>
            </w:tcBorders>
            <w:vAlign w:val="bottom"/>
            <w:hideMark/>
          </w:tcPr>
          <w:p w14:paraId="6C7DA2D4" w14:textId="1D1DC82E" w:rsidR="00F50DA4" w:rsidRPr="00A60F7E" w:rsidRDefault="00F50DA4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28 (3.2%)</w:t>
            </w:r>
          </w:p>
        </w:tc>
      </w:tr>
      <w:tr w:rsidR="00F50DA4" w:rsidRPr="00D15FF6" w14:paraId="5728AE04" w14:textId="77777777" w:rsidTr="00A60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tcBorders>
              <w:left w:val="single" w:sz="4" w:space="0" w:color="auto"/>
            </w:tcBorders>
            <w:vAlign w:val="center"/>
            <w:hideMark/>
          </w:tcPr>
          <w:p w14:paraId="6A9EB2A4" w14:textId="77777777" w:rsidR="00F50DA4" w:rsidRPr="00A60F7E" w:rsidRDefault="00F50DA4" w:rsidP="00F50DA4">
            <w:pPr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Sinonasal endocrine tumour</w:t>
            </w:r>
          </w:p>
        </w:tc>
        <w:tc>
          <w:tcPr>
            <w:tcW w:w="3015" w:type="dxa"/>
            <w:vAlign w:val="bottom"/>
            <w:hideMark/>
          </w:tcPr>
          <w:p w14:paraId="65382B1F" w14:textId="3048BF31" w:rsidR="00F50DA4" w:rsidRPr="00A60F7E" w:rsidRDefault="00075699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0</w:t>
            </w:r>
            <w:r w:rsidR="00F50DA4" w:rsidRPr="00A60F7E">
              <w:rPr>
                <w:color w:val="000000"/>
                <w:sz w:val="18"/>
                <w:szCs w:val="18"/>
              </w:rPr>
              <w:t xml:space="preserve"> (0%)</w:t>
            </w:r>
          </w:p>
        </w:tc>
        <w:tc>
          <w:tcPr>
            <w:tcW w:w="3015" w:type="dxa"/>
            <w:vAlign w:val="bottom"/>
            <w:hideMark/>
          </w:tcPr>
          <w:p w14:paraId="36DB3388" w14:textId="51D98610" w:rsidR="00F50DA4" w:rsidRPr="00A60F7E" w:rsidRDefault="00DB0030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1</w:t>
            </w:r>
            <w:r w:rsidR="00F50DA4" w:rsidRPr="00A60F7E">
              <w:rPr>
                <w:color w:val="000000"/>
                <w:sz w:val="18"/>
                <w:szCs w:val="18"/>
              </w:rPr>
              <w:t xml:space="preserve"> (0</w:t>
            </w:r>
            <w:r w:rsidRPr="00A60F7E">
              <w:rPr>
                <w:color w:val="000000"/>
                <w:sz w:val="18"/>
                <w:szCs w:val="18"/>
              </w:rPr>
              <w:t>.7</w:t>
            </w:r>
            <w:r w:rsidR="00F50DA4" w:rsidRPr="00A60F7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3016" w:type="dxa"/>
            <w:tcBorders>
              <w:right w:val="single" w:sz="4" w:space="0" w:color="auto"/>
            </w:tcBorders>
            <w:vAlign w:val="bottom"/>
            <w:hideMark/>
          </w:tcPr>
          <w:p w14:paraId="1254B822" w14:textId="628E1018" w:rsidR="00F50DA4" w:rsidRPr="00A60F7E" w:rsidRDefault="00F50DA4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1 (0.1%)</w:t>
            </w:r>
          </w:p>
        </w:tc>
      </w:tr>
      <w:tr w:rsidR="00F50DA4" w:rsidRPr="00D15FF6" w14:paraId="0AB6DB8D" w14:textId="77777777" w:rsidTr="00A60F7E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tcBorders>
              <w:left w:val="single" w:sz="4" w:space="0" w:color="auto"/>
            </w:tcBorders>
            <w:vAlign w:val="center"/>
            <w:hideMark/>
          </w:tcPr>
          <w:p w14:paraId="4EA8BC19" w14:textId="77777777" w:rsidR="00F50DA4" w:rsidRPr="00A60F7E" w:rsidRDefault="00F50DA4" w:rsidP="00F50DA4">
            <w:pPr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Squamous cell carcinoma</w:t>
            </w:r>
          </w:p>
        </w:tc>
        <w:tc>
          <w:tcPr>
            <w:tcW w:w="3015" w:type="dxa"/>
            <w:vAlign w:val="bottom"/>
            <w:hideMark/>
          </w:tcPr>
          <w:p w14:paraId="3A44F375" w14:textId="0B393EEC" w:rsidR="00F50DA4" w:rsidRPr="00A60F7E" w:rsidRDefault="00F50DA4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3015" w:type="dxa"/>
            <w:vAlign w:val="bottom"/>
            <w:hideMark/>
          </w:tcPr>
          <w:p w14:paraId="023CAA52" w14:textId="0C5CA7D4" w:rsidR="00F50DA4" w:rsidRPr="00A60F7E" w:rsidRDefault="00F50DA4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1 (0.</w:t>
            </w:r>
            <w:r w:rsidR="00DB0030" w:rsidRPr="00A60F7E">
              <w:rPr>
                <w:color w:val="000000"/>
                <w:sz w:val="18"/>
                <w:szCs w:val="18"/>
              </w:rPr>
              <w:t>7</w:t>
            </w:r>
            <w:r w:rsidRPr="00A60F7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3016" w:type="dxa"/>
            <w:tcBorders>
              <w:right w:val="single" w:sz="4" w:space="0" w:color="auto"/>
            </w:tcBorders>
            <w:vAlign w:val="bottom"/>
            <w:hideMark/>
          </w:tcPr>
          <w:p w14:paraId="6C5EC4F5" w14:textId="544ECC90" w:rsidR="00F50DA4" w:rsidRPr="00A60F7E" w:rsidRDefault="00F50DA4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1 (0.1%)</w:t>
            </w:r>
          </w:p>
        </w:tc>
      </w:tr>
      <w:tr w:rsidR="00F50DA4" w:rsidRPr="00D15FF6" w14:paraId="4E7B1F46" w14:textId="77777777" w:rsidTr="00A60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tcBorders>
              <w:left w:val="single" w:sz="4" w:space="0" w:color="auto"/>
            </w:tcBorders>
            <w:vAlign w:val="center"/>
            <w:hideMark/>
          </w:tcPr>
          <w:p w14:paraId="24117409" w14:textId="77777777" w:rsidR="00F50DA4" w:rsidRPr="00A60F7E" w:rsidRDefault="00F50DA4" w:rsidP="00F50DA4">
            <w:pPr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Lymphocytic Hypophysitis</w:t>
            </w:r>
          </w:p>
        </w:tc>
        <w:tc>
          <w:tcPr>
            <w:tcW w:w="3015" w:type="dxa"/>
            <w:vAlign w:val="bottom"/>
            <w:hideMark/>
          </w:tcPr>
          <w:p w14:paraId="4C9D3F81" w14:textId="2409DB5C" w:rsidR="00F50DA4" w:rsidRPr="00A60F7E" w:rsidRDefault="00F50DA4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6 (0.8%)</w:t>
            </w:r>
          </w:p>
        </w:tc>
        <w:tc>
          <w:tcPr>
            <w:tcW w:w="3015" w:type="dxa"/>
            <w:vAlign w:val="bottom"/>
            <w:hideMark/>
          </w:tcPr>
          <w:p w14:paraId="479A2795" w14:textId="5EB58DC5" w:rsidR="00F50DA4" w:rsidRPr="00A60F7E" w:rsidRDefault="00F50DA4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3016" w:type="dxa"/>
            <w:tcBorders>
              <w:right w:val="single" w:sz="4" w:space="0" w:color="auto"/>
            </w:tcBorders>
            <w:vAlign w:val="bottom"/>
            <w:hideMark/>
          </w:tcPr>
          <w:p w14:paraId="7FED524C" w14:textId="5EBDC2BE" w:rsidR="00F50DA4" w:rsidRPr="00A60F7E" w:rsidRDefault="00F50DA4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6 (0.7%)</w:t>
            </w:r>
          </w:p>
        </w:tc>
      </w:tr>
      <w:tr w:rsidR="00F50DA4" w:rsidRPr="00D15FF6" w14:paraId="178C4217" w14:textId="77777777" w:rsidTr="00A60F7E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tcBorders>
              <w:left w:val="single" w:sz="4" w:space="0" w:color="auto"/>
            </w:tcBorders>
            <w:vAlign w:val="center"/>
            <w:hideMark/>
          </w:tcPr>
          <w:p w14:paraId="646BAF66" w14:textId="75B04616" w:rsidR="00F50DA4" w:rsidRPr="00A60F7E" w:rsidRDefault="00F50DA4" w:rsidP="00F50DA4">
            <w:pPr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Mucocele</w:t>
            </w:r>
          </w:p>
        </w:tc>
        <w:tc>
          <w:tcPr>
            <w:tcW w:w="3015" w:type="dxa"/>
            <w:vAlign w:val="bottom"/>
            <w:hideMark/>
          </w:tcPr>
          <w:p w14:paraId="1234B645" w14:textId="556302A5" w:rsidR="00F50DA4" w:rsidRPr="00A60F7E" w:rsidRDefault="00F50DA4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3015" w:type="dxa"/>
            <w:vAlign w:val="bottom"/>
            <w:hideMark/>
          </w:tcPr>
          <w:p w14:paraId="0B414338" w14:textId="2E4F7284" w:rsidR="00F50DA4" w:rsidRPr="00A60F7E" w:rsidRDefault="00F50DA4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3016" w:type="dxa"/>
            <w:tcBorders>
              <w:right w:val="single" w:sz="4" w:space="0" w:color="auto"/>
            </w:tcBorders>
            <w:vAlign w:val="bottom"/>
            <w:hideMark/>
          </w:tcPr>
          <w:p w14:paraId="61BC8020" w14:textId="5F98BADD" w:rsidR="00F50DA4" w:rsidRPr="00A60F7E" w:rsidRDefault="00F50DA4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1 (0.1%)</w:t>
            </w:r>
          </w:p>
        </w:tc>
      </w:tr>
      <w:tr w:rsidR="00F50DA4" w:rsidRPr="00D15FF6" w14:paraId="3A5E4853" w14:textId="77777777" w:rsidTr="00A60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tcBorders>
              <w:left w:val="single" w:sz="4" w:space="0" w:color="auto"/>
            </w:tcBorders>
            <w:vAlign w:val="center"/>
            <w:hideMark/>
          </w:tcPr>
          <w:p w14:paraId="7AD0267F" w14:textId="77777777" w:rsidR="00F50DA4" w:rsidRPr="00A60F7E" w:rsidRDefault="00F50DA4" w:rsidP="00F50DA4">
            <w:pPr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Epidermoid cyst</w:t>
            </w:r>
          </w:p>
        </w:tc>
        <w:tc>
          <w:tcPr>
            <w:tcW w:w="3015" w:type="dxa"/>
            <w:vAlign w:val="bottom"/>
            <w:hideMark/>
          </w:tcPr>
          <w:p w14:paraId="1E61D48B" w14:textId="67D5D0FF" w:rsidR="00F50DA4" w:rsidRPr="00A60F7E" w:rsidRDefault="00F50DA4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3015" w:type="dxa"/>
            <w:vAlign w:val="bottom"/>
            <w:hideMark/>
          </w:tcPr>
          <w:p w14:paraId="2A239C75" w14:textId="258A2248" w:rsidR="00F50DA4" w:rsidRPr="00A60F7E" w:rsidRDefault="00F50DA4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3016" w:type="dxa"/>
            <w:tcBorders>
              <w:right w:val="single" w:sz="4" w:space="0" w:color="auto"/>
            </w:tcBorders>
            <w:vAlign w:val="bottom"/>
            <w:hideMark/>
          </w:tcPr>
          <w:p w14:paraId="333604AE" w14:textId="45032E68" w:rsidR="00F50DA4" w:rsidRPr="00A60F7E" w:rsidRDefault="00F50DA4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1 (0.1%)</w:t>
            </w:r>
          </w:p>
        </w:tc>
      </w:tr>
      <w:tr w:rsidR="00F50DA4" w:rsidRPr="00D15FF6" w14:paraId="26051AEB" w14:textId="77777777" w:rsidTr="00A60F7E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tcBorders>
              <w:left w:val="single" w:sz="4" w:space="0" w:color="auto"/>
            </w:tcBorders>
            <w:vAlign w:val="center"/>
            <w:hideMark/>
          </w:tcPr>
          <w:p w14:paraId="4E096C12" w14:textId="77777777" w:rsidR="00F50DA4" w:rsidRPr="00A60F7E" w:rsidRDefault="00F50DA4" w:rsidP="00F50DA4">
            <w:pPr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Pituitary abscess</w:t>
            </w:r>
          </w:p>
        </w:tc>
        <w:tc>
          <w:tcPr>
            <w:tcW w:w="3015" w:type="dxa"/>
            <w:vAlign w:val="bottom"/>
            <w:hideMark/>
          </w:tcPr>
          <w:p w14:paraId="5A83D929" w14:textId="0850EBF6" w:rsidR="00F50DA4" w:rsidRPr="00A60F7E" w:rsidRDefault="00F50DA4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2 (0.3%)</w:t>
            </w:r>
          </w:p>
        </w:tc>
        <w:tc>
          <w:tcPr>
            <w:tcW w:w="3015" w:type="dxa"/>
            <w:vAlign w:val="bottom"/>
            <w:hideMark/>
          </w:tcPr>
          <w:p w14:paraId="0F2EE5F2" w14:textId="733C9020" w:rsidR="00F50DA4" w:rsidRPr="00A60F7E" w:rsidRDefault="00F50DA4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3016" w:type="dxa"/>
            <w:tcBorders>
              <w:right w:val="single" w:sz="4" w:space="0" w:color="auto"/>
            </w:tcBorders>
            <w:vAlign w:val="bottom"/>
            <w:hideMark/>
          </w:tcPr>
          <w:p w14:paraId="1538258C" w14:textId="36C4B8A0" w:rsidR="00F50DA4" w:rsidRPr="00A60F7E" w:rsidRDefault="00F50DA4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2 (0.2%)</w:t>
            </w:r>
          </w:p>
        </w:tc>
      </w:tr>
      <w:tr w:rsidR="00F50DA4" w:rsidRPr="00D15FF6" w14:paraId="45FFB424" w14:textId="77777777" w:rsidTr="00A60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tcBorders>
              <w:left w:val="single" w:sz="4" w:space="0" w:color="auto"/>
            </w:tcBorders>
            <w:vAlign w:val="center"/>
            <w:hideMark/>
          </w:tcPr>
          <w:p w14:paraId="2CE65F8C" w14:textId="77777777" w:rsidR="00F50DA4" w:rsidRPr="00A60F7E" w:rsidRDefault="00F50DA4" w:rsidP="00F50DA4">
            <w:pPr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Low grade spindle cell sarcomatous tumour</w:t>
            </w:r>
          </w:p>
        </w:tc>
        <w:tc>
          <w:tcPr>
            <w:tcW w:w="3015" w:type="dxa"/>
            <w:vAlign w:val="bottom"/>
            <w:hideMark/>
          </w:tcPr>
          <w:p w14:paraId="1CEC3DDA" w14:textId="73FFEB17" w:rsidR="00F50DA4" w:rsidRPr="00A60F7E" w:rsidRDefault="00F50DA4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3015" w:type="dxa"/>
            <w:vAlign w:val="bottom"/>
            <w:hideMark/>
          </w:tcPr>
          <w:p w14:paraId="2E0D8C51" w14:textId="362C1E19" w:rsidR="00F50DA4" w:rsidRPr="00A60F7E" w:rsidRDefault="00F50DA4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3016" w:type="dxa"/>
            <w:tcBorders>
              <w:right w:val="single" w:sz="4" w:space="0" w:color="auto"/>
            </w:tcBorders>
            <w:vAlign w:val="bottom"/>
            <w:hideMark/>
          </w:tcPr>
          <w:p w14:paraId="58CCDB23" w14:textId="64BEC7D3" w:rsidR="00F50DA4" w:rsidRPr="00A60F7E" w:rsidRDefault="00F50DA4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1 (0.1%)</w:t>
            </w:r>
          </w:p>
        </w:tc>
      </w:tr>
      <w:tr w:rsidR="00F50DA4" w:rsidRPr="00D15FF6" w14:paraId="4BFCADA3" w14:textId="77777777" w:rsidTr="00A60F7E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tcBorders>
              <w:left w:val="single" w:sz="4" w:space="0" w:color="auto"/>
            </w:tcBorders>
            <w:vAlign w:val="center"/>
            <w:hideMark/>
          </w:tcPr>
          <w:p w14:paraId="7DAEAE87" w14:textId="77777777" w:rsidR="00F50DA4" w:rsidRPr="00A60F7E" w:rsidRDefault="00F50DA4" w:rsidP="00F50DA4">
            <w:pPr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Simple cyst</w:t>
            </w:r>
          </w:p>
        </w:tc>
        <w:tc>
          <w:tcPr>
            <w:tcW w:w="3015" w:type="dxa"/>
            <w:vAlign w:val="bottom"/>
            <w:hideMark/>
          </w:tcPr>
          <w:p w14:paraId="316A6F00" w14:textId="03DFFB81" w:rsidR="00F50DA4" w:rsidRPr="00A60F7E" w:rsidRDefault="00F50DA4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3015" w:type="dxa"/>
            <w:vAlign w:val="bottom"/>
            <w:hideMark/>
          </w:tcPr>
          <w:p w14:paraId="5B311383" w14:textId="630F36AA" w:rsidR="00F50DA4" w:rsidRPr="00A60F7E" w:rsidRDefault="00F50DA4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3016" w:type="dxa"/>
            <w:tcBorders>
              <w:right w:val="single" w:sz="4" w:space="0" w:color="auto"/>
            </w:tcBorders>
            <w:vAlign w:val="bottom"/>
            <w:hideMark/>
          </w:tcPr>
          <w:p w14:paraId="04C6717E" w14:textId="75FA57B0" w:rsidR="00F50DA4" w:rsidRPr="00A60F7E" w:rsidRDefault="00F50DA4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1 (0.1%)</w:t>
            </w:r>
          </w:p>
        </w:tc>
      </w:tr>
      <w:tr w:rsidR="00F50DA4" w:rsidRPr="00D15FF6" w14:paraId="419CE409" w14:textId="77777777" w:rsidTr="00A60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tcBorders>
              <w:left w:val="single" w:sz="4" w:space="0" w:color="auto"/>
            </w:tcBorders>
            <w:vAlign w:val="center"/>
            <w:hideMark/>
          </w:tcPr>
          <w:p w14:paraId="379E2F44" w14:textId="77777777" w:rsidR="00F50DA4" w:rsidRPr="00A60F7E" w:rsidRDefault="00F50DA4" w:rsidP="00F50DA4">
            <w:pPr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Sellar Rhabdoid</w:t>
            </w:r>
          </w:p>
        </w:tc>
        <w:tc>
          <w:tcPr>
            <w:tcW w:w="3015" w:type="dxa"/>
            <w:vAlign w:val="bottom"/>
            <w:hideMark/>
          </w:tcPr>
          <w:p w14:paraId="4A881081" w14:textId="2CE24BD4" w:rsidR="00F50DA4" w:rsidRPr="00A60F7E" w:rsidRDefault="00F50DA4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3015" w:type="dxa"/>
            <w:vAlign w:val="bottom"/>
            <w:hideMark/>
          </w:tcPr>
          <w:p w14:paraId="60EE05AB" w14:textId="5E1989C6" w:rsidR="00F50DA4" w:rsidRPr="00A60F7E" w:rsidRDefault="00F50DA4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3016" w:type="dxa"/>
            <w:tcBorders>
              <w:right w:val="single" w:sz="4" w:space="0" w:color="auto"/>
            </w:tcBorders>
            <w:vAlign w:val="bottom"/>
            <w:hideMark/>
          </w:tcPr>
          <w:p w14:paraId="265C6509" w14:textId="3C3EA832" w:rsidR="00F50DA4" w:rsidRPr="00A60F7E" w:rsidRDefault="00F50DA4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1 (0.1%)</w:t>
            </w:r>
          </w:p>
        </w:tc>
      </w:tr>
      <w:tr w:rsidR="00F50DA4" w:rsidRPr="00D15FF6" w14:paraId="31C44FE5" w14:textId="77777777" w:rsidTr="00A60F7E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tcBorders>
              <w:left w:val="single" w:sz="4" w:space="0" w:color="auto"/>
            </w:tcBorders>
            <w:vAlign w:val="center"/>
            <w:hideMark/>
          </w:tcPr>
          <w:p w14:paraId="3AE4F7F9" w14:textId="1A85B637" w:rsidR="00F50DA4" w:rsidRPr="00A60F7E" w:rsidRDefault="00F50DA4" w:rsidP="00F50DA4">
            <w:pPr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Cyst (Uncertain aetiology)</w:t>
            </w:r>
          </w:p>
        </w:tc>
        <w:tc>
          <w:tcPr>
            <w:tcW w:w="3015" w:type="dxa"/>
            <w:vAlign w:val="bottom"/>
            <w:hideMark/>
          </w:tcPr>
          <w:p w14:paraId="7D09E8F7" w14:textId="5BE36D3E" w:rsidR="00F50DA4" w:rsidRPr="00A60F7E" w:rsidRDefault="00F50DA4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3015" w:type="dxa"/>
            <w:vAlign w:val="bottom"/>
            <w:hideMark/>
          </w:tcPr>
          <w:p w14:paraId="003B3FF3" w14:textId="1F02825E" w:rsidR="00F50DA4" w:rsidRPr="00A60F7E" w:rsidRDefault="00F50DA4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3016" w:type="dxa"/>
            <w:tcBorders>
              <w:right w:val="single" w:sz="4" w:space="0" w:color="auto"/>
            </w:tcBorders>
            <w:vAlign w:val="bottom"/>
            <w:hideMark/>
          </w:tcPr>
          <w:p w14:paraId="7C10F643" w14:textId="229BB547" w:rsidR="00F50DA4" w:rsidRPr="00A60F7E" w:rsidRDefault="00F50DA4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1 (0.1%)</w:t>
            </w:r>
          </w:p>
        </w:tc>
      </w:tr>
      <w:tr w:rsidR="00F50DA4" w:rsidRPr="00D15FF6" w14:paraId="73A65C50" w14:textId="77777777" w:rsidTr="00A60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tcBorders>
              <w:left w:val="single" w:sz="4" w:space="0" w:color="auto"/>
            </w:tcBorders>
            <w:vAlign w:val="center"/>
            <w:hideMark/>
          </w:tcPr>
          <w:p w14:paraId="5339C71A" w14:textId="77777777" w:rsidR="00F50DA4" w:rsidRPr="00A60F7E" w:rsidRDefault="00F50DA4" w:rsidP="00F50DA4">
            <w:pPr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Pituicytoma</w:t>
            </w:r>
          </w:p>
        </w:tc>
        <w:tc>
          <w:tcPr>
            <w:tcW w:w="3015" w:type="dxa"/>
            <w:vAlign w:val="bottom"/>
            <w:hideMark/>
          </w:tcPr>
          <w:p w14:paraId="6A981226" w14:textId="1660951A" w:rsidR="00F50DA4" w:rsidRPr="00A60F7E" w:rsidRDefault="00F50DA4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3015" w:type="dxa"/>
            <w:vAlign w:val="bottom"/>
            <w:hideMark/>
          </w:tcPr>
          <w:p w14:paraId="66FD369C" w14:textId="7374CF32" w:rsidR="00F50DA4" w:rsidRPr="00A60F7E" w:rsidRDefault="00F50DA4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3016" w:type="dxa"/>
            <w:tcBorders>
              <w:right w:val="single" w:sz="4" w:space="0" w:color="auto"/>
            </w:tcBorders>
            <w:vAlign w:val="bottom"/>
            <w:hideMark/>
          </w:tcPr>
          <w:p w14:paraId="1B24F3B6" w14:textId="4D2C9E8A" w:rsidR="00F50DA4" w:rsidRPr="00A60F7E" w:rsidRDefault="00F50DA4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1 (0.1%)</w:t>
            </w:r>
          </w:p>
        </w:tc>
      </w:tr>
      <w:tr w:rsidR="00F50DA4" w:rsidRPr="00D15FF6" w14:paraId="28D7D4D9" w14:textId="77777777" w:rsidTr="00A60F7E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tcBorders>
              <w:left w:val="single" w:sz="4" w:space="0" w:color="auto"/>
            </w:tcBorders>
            <w:vAlign w:val="center"/>
            <w:hideMark/>
          </w:tcPr>
          <w:p w14:paraId="5030690A" w14:textId="77777777" w:rsidR="00F50DA4" w:rsidRPr="00A60F7E" w:rsidRDefault="00F50DA4" w:rsidP="00F50DA4">
            <w:pPr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Metastasis (Lung)</w:t>
            </w:r>
          </w:p>
        </w:tc>
        <w:tc>
          <w:tcPr>
            <w:tcW w:w="3015" w:type="dxa"/>
            <w:vAlign w:val="bottom"/>
            <w:hideMark/>
          </w:tcPr>
          <w:p w14:paraId="6C3A87C3" w14:textId="59B6AB09" w:rsidR="00F50DA4" w:rsidRPr="00A60F7E" w:rsidRDefault="00F50DA4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3015" w:type="dxa"/>
            <w:vAlign w:val="bottom"/>
            <w:hideMark/>
          </w:tcPr>
          <w:p w14:paraId="1C772998" w14:textId="7B204632" w:rsidR="00F50DA4" w:rsidRPr="00A60F7E" w:rsidRDefault="00F50DA4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1 (0.</w:t>
            </w:r>
            <w:r w:rsidR="009A56D6" w:rsidRPr="00A60F7E">
              <w:rPr>
                <w:color w:val="000000"/>
                <w:sz w:val="18"/>
                <w:szCs w:val="18"/>
              </w:rPr>
              <w:t>7</w:t>
            </w:r>
            <w:r w:rsidRPr="00A60F7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3016" w:type="dxa"/>
            <w:tcBorders>
              <w:right w:val="single" w:sz="4" w:space="0" w:color="auto"/>
            </w:tcBorders>
            <w:vAlign w:val="bottom"/>
            <w:hideMark/>
          </w:tcPr>
          <w:p w14:paraId="22837979" w14:textId="5618FB08" w:rsidR="00F50DA4" w:rsidRPr="00A60F7E" w:rsidRDefault="00F50DA4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2 (0.2%)</w:t>
            </w:r>
          </w:p>
        </w:tc>
      </w:tr>
      <w:tr w:rsidR="00F50DA4" w:rsidRPr="00D15FF6" w14:paraId="3BC435C3" w14:textId="77777777" w:rsidTr="00A60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tcBorders>
              <w:left w:val="single" w:sz="4" w:space="0" w:color="auto"/>
            </w:tcBorders>
            <w:vAlign w:val="center"/>
            <w:hideMark/>
          </w:tcPr>
          <w:p w14:paraId="7B0D6404" w14:textId="77777777" w:rsidR="00F50DA4" w:rsidRPr="00A60F7E" w:rsidRDefault="00F50DA4" w:rsidP="00F50DA4">
            <w:pPr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Pterygoid-maxillary tumour</w:t>
            </w:r>
          </w:p>
        </w:tc>
        <w:tc>
          <w:tcPr>
            <w:tcW w:w="3015" w:type="dxa"/>
            <w:vAlign w:val="bottom"/>
            <w:hideMark/>
          </w:tcPr>
          <w:p w14:paraId="4BC2EFD4" w14:textId="55FD8B4B" w:rsidR="00F50DA4" w:rsidRPr="00A60F7E" w:rsidRDefault="00F50DA4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3015" w:type="dxa"/>
            <w:vAlign w:val="bottom"/>
            <w:hideMark/>
          </w:tcPr>
          <w:p w14:paraId="107773F5" w14:textId="51974CE6" w:rsidR="00F50DA4" w:rsidRPr="00A60F7E" w:rsidRDefault="00F50DA4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2 (1.</w:t>
            </w:r>
            <w:r w:rsidR="00DB0030" w:rsidRPr="00A60F7E">
              <w:rPr>
                <w:color w:val="000000"/>
                <w:sz w:val="18"/>
                <w:szCs w:val="18"/>
              </w:rPr>
              <w:t>4</w:t>
            </w:r>
            <w:r w:rsidRPr="00A60F7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3016" w:type="dxa"/>
            <w:tcBorders>
              <w:right w:val="single" w:sz="4" w:space="0" w:color="auto"/>
            </w:tcBorders>
            <w:vAlign w:val="bottom"/>
            <w:hideMark/>
          </w:tcPr>
          <w:p w14:paraId="51A82C9C" w14:textId="2E2E576A" w:rsidR="00F50DA4" w:rsidRPr="00A60F7E" w:rsidRDefault="00F50DA4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2 (0.2%)</w:t>
            </w:r>
          </w:p>
        </w:tc>
      </w:tr>
      <w:tr w:rsidR="00F50DA4" w:rsidRPr="00D15FF6" w14:paraId="345C6D1C" w14:textId="77777777" w:rsidTr="00A60F7E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tcBorders>
              <w:left w:val="single" w:sz="4" w:space="0" w:color="auto"/>
            </w:tcBorders>
            <w:vAlign w:val="center"/>
            <w:hideMark/>
          </w:tcPr>
          <w:p w14:paraId="714F528D" w14:textId="77777777" w:rsidR="00F50DA4" w:rsidRPr="00A60F7E" w:rsidRDefault="00F50DA4" w:rsidP="00F50DA4">
            <w:pPr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Chondrosarcoma</w:t>
            </w:r>
          </w:p>
        </w:tc>
        <w:tc>
          <w:tcPr>
            <w:tcW w:w="3015" w:type="dxa"/>
            <w:vAlign w:val="bottom"/>
            <w:hideMark/>
          </w:tcPr>
          <w:p w14:paraId="0B1EEDD4" w14:textId="1857F6CB" w:rsidR="00F50DA4" w:rsidRPr="00A60F7E" w:rsidRDefault="00F50DA4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3015" w:type="dxa"/>
            <w:vAlign w:val="bottom"/>
            <w:hideMark/>
          </w:tcPr>
          <w:p w14:paraId="3C968235" w14:textId="40FE6296" w:rsidR="00F50DA4" w:rsidRPr="00A60F7E" w:rsidRDefault="00F50DA4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5 (</w:t>
            </w:r>
            <w:r w:rsidR="003D1215" w:rsidRPr="00A60F7E">
              <w:rPr>
                <w:color w:val="000000"/>
                <w:sz w:val="18"/>
                <w:szCs w:val="18"/>
              </w:rPr>
              <w:t>3.6</w:t>
            </w:r>
            <w:r w:rsidRPr="00A60F7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3016" w:type="dxa"/>
            <w:tcBorders>
              <w:right w:val="single" w:sz="4" w:space="0" w:color="auto"/>
            </w:tcBorders>
            <w:vAlign w:val="bottom"/>
            <w:hideMark/>
          </w:tcPr>
          <w:p w14:paraId="750DFAD3" w14:textId="45DE3D41" w:rsidR="00F50DA4" w:rsidRPr="00A60F7E" w:rsidRDefault="00F50DA4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5 (0.6%)</w:t>
            </w:r>
          </w:p>
        </w:tc>
      </w:tr>
      <w:tr w:rsidR="00F50DA4" w:rsidRPr="00D15FF6" w14:paraId="6C5309CC" w14:textId="77777777" w:rsidTr="00A60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tcBorders>
              <w:left w:val="single" w:sz="4" w:space="0" w:color="auto"/>
            </w:tcBorders>
            <w:vAlign w:val="center"/>
            <w:hideMark/>
          </w:tcPr>
          <w:p w14:paraId="58D299C5" w14:textId="20937F88" w:rsidR="00F50DA4" w:rsidRPr="00A60F7E" w:rsidRDefault="00F50DA4" w:rsidP="00F50DA4">
            <w:pPr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Hemangiopericytoma</w:t>
            </w:r>
          </w:p>
        </w:tc>
        <w:tc>
          <w:tcPr>
            <w:tcW w:w="3015" w:type="dxa"/>
            <w:vAlign w:val="bottom"/>
            <w:hideMark/>
          </w:tcPr>
          <w:p w14:paraId="2262092A" w14:textId="3C7528A2" w:rsidR="00F50DA4" w:rsidRPr="00A60F7E" w:rsidRDefault="00F50DA4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3015" w:type="dxa"/>
            <w:vAlign w:val="bottom"/>
            <w:hideMark/>
          </w:tcPr>
          <w:p w14:paraId="260647A2" w14:textId="5F59921C" w:rsidR="00F50DA4" w:rsidRPr="00A60F7E" w:rsidRDefault="00F50DA4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1 (0.</w:t>
            </w:r>
            <w:r w:rsidR="009A56D6" w:rsidRPr="00A60F7E">
              <w:rPr>
                <w:color w:val="000000"/>
                <w:sz w:val="18"/>
                <w:szCs w:val="18"/>
              </w:rPr>
              <w:t>7</w:t>
            </w:r>
            <w:r w:rsidRPr="00A60F7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3016" w:type="dxa"/>
            <w:tcBorders>
              <w:right w:val="single" w:sz="4" w:space="0" w:color="auto"/>
            </w:tcBorders>
            <w:vAlign w:val="bottom"/>
            <w:hideMark/>
          </w:tcPr>
          <w:p w14:paraId="59F6CE3E" w14:textId="7D978CA8" w:rsidR="00F50DA4" w:rsidRPr="00A60F7E" w:rsidRDefault="00F50DA4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1 (0.1%)</w:t>
            </w:r>
          </w:p>
        </w:tc>
      </w:tr>
      <w:tr w:rsidR="00F50DA4" w:rsidRPr="00D15FF6" w14:paraId="208F9F93" w14:textId="77777777" w:rsidTr="00A60F7E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tcBorders>
              <w:left w:val="single" w:sz="4" w:space="0" w:color="auto"/>
            </w:tcBorders>
            <w:vAlign w:val="center"/>
            <w:hideMark/>
          </w:tcPr>
          <w:p w14:paraId="48ABB8D1" w14:textId="77777777" w:rsidR="00F50DA4" w:rsidRPr="00A60F7E" w:rsidRDefault="00F50DA4" w:rsidP="00F50DA4">
            <w:pPr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Adenocarcinoma (Sinonasal)</w:t>
            </w:r>
          </w:p>
        </w:tc>
        <w:tc>
          <w:tcPr>
            <w:tcW w:w="3015" w:type="dxa"/>
            <w:vAlign w:val="bottom"/>
            <w:hideMark/>
          </w:tcPr>
          <w:p w14:paraId="7EDDFE5E" w14:textId="731306C6" w:rsidR="00F50DA4" w:rsidRPr="00A60F7E" w:rsidRDefault="00075699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0</w:t>
            </w:r>
            <w:r w:rsidR="00F50DA4" w:rsidRPr="00A60F7E">
              <w:rPr>
                <w:color w:val="000000"/>
                <w:sz w:val="18"/>
                <w:szCs w:val="18"/>
              </w:rPr>
              <w:t xml:space="preserve"> (0%)</w:t>
            </w:r>
          </w:p>
        </w:tc>
        <w:tc>
          <w:tcPr>
            <w:tcW w:w="3015" w:type="dxa"/>
            <w:vAlign w:val="bottom"/>
            <w:hideMark/>
          </w:tcPr>
          <w:p w14:paraId="25745130" w14:textId="7309F578" w:rsidR="00F50DA4" w:rsidRPr="00A60F7E" w:rsidRDefault="003D1215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5</w:t>
            </w:r>
            <w:r w:rsidR="00F50DA4" w:rsidRPr="00A60F7E">
              <w:rPr>
                <w:color w:val="000000"/>
                <w:sz w:val="18"/>
                <w:szCs w:val="18"/>
              </w:rPr>
              <w:t xml:space="preserve"> (</w:t>
            </w:r>
            <w:r w:rsidRPr="00A60F7E">
              <w:rPr>
                <w:color w:val="000000"/>
                <w:sz w:val="18"/>
                <w:szCs w:val="18"/>
              </w:rPr>
              <w:t>3.6</w:t>
            </w:r>
            <w:r w:rsidR="00F50DA4" w:rsidRPr="00A60F7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3016" w:type="dxa"/>
            <w:tcBorders>
              <w:right w:val="single" w:sz="4" w:space="0" w:color="auto"/>
            </w:tcBorders>
            <w:vAlign w:val="bottom"/>
            <w:hideMark/>
          </w:tcPr>
          <w:p w14:paraId="7A5B6DC9" w14:textId="1BD0C5B2" w:rsidR="00F50DA4" w:rsidRPr="00A60F7E" w:rsidRDefault="00F50DA4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5 (0.6%)</w:t>
            </w:r>
          </w:p>
        </w:tc>
      </w:tr>
      <w:tr w:rsidR="00F50DA4" w:rsidRPr="00D15FF6" w14:paraId="3F47104B" w14:textId="77777777" w:rsidTr="00A60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tcBorders>
              <w:left w:val="single" w:sz="4" w:space="0" w:color="auto"/>
            </w:tcBorders>
            <w:vAlign w:val="center"/>
            <w:hideMark/>
          </w:tcPr>
          <w:p w14:paraId="40E97F14" w14:textId="77777777" w:rsidR="00F50DA4" w:rsidRPr="00A60F7E" w:rsidRDefault="00F50DA4" w:rsidP="00F50DA4">
            <w:pPr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Metastasis (Melanoma)</w:t>
            </w:r>
          </w:p>
        </w:tc>
        <w:tc>
          <w:tcPr>
            <w:tcW w:w="3015" w:type="dxa"/>
            <w:vAlign w:val="bottom"/>
            <w:hideMark/>
          </w:tcPr>
          <w:p w14:paraId="58BCF057" w14:textId="46E44241" w:rsidR="00F50DA4" w:rsidRPr="00A60F7E" w:rsidRDefault="00F50DA4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3015" w:type="dxa"/>
            <w:vAlign w:val="bottom"/>
            <w:hideMark/>
          </w:tcPr>
          <w:p w14:paraId="635D1DC8" w14:textId="36A19FC2" w:rsidR="00F50DA4" w:rsidRPr="00A60F7E" w:rsidRDefault="00F50DA4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1 (0.</w:t>
            </w:r>
            <w:r w:rsidR="009A56D6" w:rsidRPr="00A60F7E">
              <w:rPr>
                <w:color w:val="000000"/>
                <w:sz w:val="18"/>
                <w:szCs w:val="18"/>
              </w:rPr>
              <w:t>7</w:t>
            </w:r>
            <w:r w:rsidRPr="00A60F7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3016" w:type="dxa"/>
            <w:tcBorders>
              <w:right w:val="single" w:sz="4" w:space="0" w:color="auto"/>
            </w:tcBorders>
            <w:vAlign w:val="bottom"/>
            <w:hideMark/>
          </w:tcPr>
          <w:p w14:paraId="064C7C3E" w14:textId="57CB541A" w:rsidR="00F50DA4" w:rsidRPr="00A60F7E" w:rsidRDefault="00F50DA4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2 (0.2%)</w:t>
            </w:r>
          </w:p>
        </w:tc>
      </w:tr>
      <w:tr w:rsidR="00F50DA4" w:rsidRPr="00D15FF6" w14:paraId="2B062B26" w14:textId="77777777" w:rsidTr="00A60F7E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tcBorders>
              <w:left w:val="single" w:sz="4" w:space="0" w:color="auto"/>
            </w:tcBorders>
            <w:vAlign w:val="center"/>
            <w:hideMark/>
          </w:tcPr>
          <w:p w14:paraId="2448E8CF" w14:textId="77777777" w:rsidR="00F50DA4" w:rsidRPr="00A60F7E" w:rsidRDefault="00F50DA4" w:rsidP="00F50DA4">
            <w:pPr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Metastasis (Other)</w:t>
            </w:r>
          </w:p>
        </w:tc>
        <w:tc>
          <w:tcPr>
            <w:tcW w:w="3015" w:type="dxa"/>
            <w:vAlign w:val="bottom"/>
            <w:hideMark/>
          </w:tcPr>
          <w:p w14:paraId="1C1825B1" w14:textId="23360472" w:rsidR="00F50DA4" w:rsidRPr="00A60F7E" w:rsidRDefault="00F50DA4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3015" w:type="dxa"/>
            <w:vAlign w:val="bottom"/>
            <w:hideMark/>
          </w:tcPr>
          <w:p w14:paraId="656ABEA1" w14:textId="64F95262" w:rsidR="00F50DA4" w:rsidRPr="00A60F7E" w:rsidRDefault="00F50DA4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3016" w:type="dxa"/>
            <w:tcBorders>
              <w:right w:val="single" w:sz="4" w:space="0" w:color="auto"/>
            </w:tcBorders>
            <w:vAlign w:val="bottom"/>
            <w:hideMark/>
          </w:tcPr>
          <w:p w14:paraId="4B2023B1" w14:textId="154F1EBB" w:rsidR="00F50DA4" w:rsidRPr="00A60F7E" w:rsidRDefault="00F50DA4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1 (0.1%)</w:t>
            </w:r>
          </w:p>
        </w:tc>
      </w:tr>
      <w:tr w:rsidR="00F50DA4" w:rsidRPr="00D15FF6" w14:paraId="0C1D995B" w14:textId="77777777" w:rsidTr="00A60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tcBorders>
              <w:left w:val="single" w:sz="4" w:space="0" w:color="auto"/>
            </w:tcBorders>
            <w:vAlign w:val="center"/>
            <w:hideMark/>
          </w:tcPr>
          <w:p w14:paraId="26B20F39" w14:textId="77777777" w:rsidR="00F50DA4" w:rsidRPr="00A60F7E" w:rsidRDefault="00F50DA4" w:rsidP="00F50DA4">
            <w:pPr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Cavernous haemangioma</w:t>
            </w:r>
          </w:p>
        </w:tc>
        <w:tc>
          <w:tcPr>
            <w:tcW w:w="3015" w:type="dxa"/>
            <w:vAlign w:val="bottom"/>
            <w:hideMark/>
          </w:tcPr>
          <w:p w14:paraId="17FEBCF3" w14:textId="0A437516" w:rsidR="00F50DA4" w:rsidRPr="00A60F7E" w:rsidRDefault="00F50DA4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3015" w:type="dxa"/>
            <w:vAlign w:val="bottom"/>
            <w:hideMark/>
          </w:tcPr>
          <w:p w14:paraId="22A37572" w14:textId="7A3109F5" w:rsidR="00F50DA4" w:rsidRPr="00A60F7E" w:rsidRDefault="00F50DA4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3016" w:type="dxa"/>
            <w:tcBorders>
              <w:right w:val="single" w:sz="4" w:space="0" w:color="auto"/>
            </w:tcBorders>
            <w:vAlign w:val="bottom"/>
            <w:hideMark/>
          </w:tcPr>
          <w:p w14:paraId="73DD4E9C" w14:textId="36820573" w:rsidR="00F50DA4" w:rsidRPr="00A60F7E" w:rsidRDefault="00F50DA4" w:rsidP="00F5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1 (0.1%)</w:t>
            </w:r>
          </w:p>
        </w:tc>
      </w:tr>
      <w:tr w:rsidR="00F50DA4" w:rsidRPr="00D15FF6" w14:paraId="2CA8A09D" w14:textId="77777777" w:rsidTr="00A60F7E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tcBorders>
              <w:left w:val="single" w:sz="4" w:space="0" w:color="auto"/>
              <w:bottom w:val="single" w:sz="4" w:space="0" w:color="000000" w:themeColor="text1"/>
            </w:tcBorders>
            <w:vAlign w:val="center"/>
            <w:hideMark/>
          </w:tcPr>
          <w:p w14:paraId="6690F413" w14:textId="77777777" w:rsidR="00F50DA4" w:rsidRPr="00A60F7E" w:rsidRDefault="00F50DA4" w:rsidP="00F50DA4">
            <w:pPr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Metastasis (Prostate)</w:t>
            </w:r>
          </w:p>
        </w:tc>
        <w:tc>
          <w:tcPr>
            <w:tcW w:w="3015" w:type="dxa"/>
            <w:tcBorders>
              <w:bottom w:val="single" w:sz="4" w:space="0" w:color="000000" w:themeColor="text1"/>
            </w:tcBorders>
            <w:vAlign w:val="bottom"/>
            <w:hideMark/>
          </w:tcPr>
          <w:p w14:paraId="61F069B2" w14:textId="70983156" w:rsidR="00F50DA4" w:rsidRPr="00A60F7E" w:rsidRDefault="00F50DA4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3015" w:type="dxa"/>
            <w:tcBorders>
              <w:bottom w:val="single" w:sz="4" w:space="0" w:color="000000" w:themeColor="text1"/>
            </w:tcBorders>
            <w:vAlign w:val="bottom"/>
            <w:hideMark/>
          </w:tcPr>
          <w:p w14:paraId="5F13C7F9" w14:textId="1B33D5FF" w:rsidR="00F50DA4" w:rsidRPr="00A60F7E" w:rsidRDefault="00F50DA4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3016" w:type="dxa"/>
            <w:tcBorders>
              <w:bottom w:val="single" w:sz="4" w:space="0" w:color="000000" w:themeColor="text1"/>
              <w:right w:val="single" w:sz="4" w:space="0" w:color="auto"/>
            </w:tcBorders>
            <w:vAlign w:val="bottom"/>
            <w:hideMark/>
          </w:tcPr>
          <w:p w14:paraId="14EB9465" w14:textId="1A0DDD5E" w:rsidR="00F50DA4" w:rsidRPr="00A60F7E" w:rsidRDefault="00F50DA4" w:rsidP="00F5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0F7E">
              <w:rPr>
                <w:color w:val="000000"/>
                <w:sz w:val="18"/>
                <w:szCs w:val="18"/>
              </w:rPr>
              <w:t>1 (0.1%)</w:t>
            </w:r>
          </w:p>
        </w:tc>
      </w:tr>
      <w:tr w:rsidR="007350BF" w:rsidRPr="00D15FF6" w14:paraId="0D3EBCC5" w14:textId="77777777" w:rsidTr="00A60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C266A2B" w14:textId="77777777" w:rsidR="007350BF" w:rsidRPr="00A60F7E" w:rsidRDefault="007350BF" w:rsidP="00D15FF6">
            <w:pPr>
              <w:rPr>
                <w:b/>
                <w:bCs/>
                <w:sz w:val="18"/>
                <w:szCs w:val="18"/>
              </w:rPr>
            </w:pPr>
            <w:r w:rsidRPr="00A60F7E">
              <w:rPr>
                <w:b/>
                <w:bCs/>
                <w:sz w:val="18"/>
                <w:szCs w:val="18"/>
              </w:rPr>
              <w:t>Grand Total</w:t>
            </w:r>
          </w:p>
        </w:tc>
        <w:tc>
          <w:tcPr>
            <w:tcW w:w="3015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14:paraId="48C3EA3B" w14:textId="682F5854" w:rsidR="007350BF" w:rsidRPr="00A60F7E" w:rsidRDefault="007350BF" w:rsidP="00D15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A60F7E">
              <w:rPr>
                <w:b/>
                <w:bCs/>
                <w:sz w:val="18"/>
                <w:szCs w:val="18"/>
              </w:rPr>
              <w:t>7</w:t>
            </w:r>
            <w:r w:rsidR="000110D9" w:rsidRPr="00A60F7E">
              <w:rPr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3015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14:paraId="1EFDC7E1" w14:textId="4D058D86" w:rsidR="007350BF" w:rsidRPr="00A60F7E" w:rsidRDefault="007350BF" w:rsidP="00D15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A60F7E">
              <w:rPr>
                <w:b/>
                <w:bCs/>
                <w:sz w:val="18"/>
                <w:szCs w:val="18"/>
              </w:rPr>
              <w:t>1</w:t>
            </w:r>
            <w:r w:rsidR="000110D9" w:rsidRPr="00A60F7E">
              <w:rPr>
                <w:b/>
                <w:bCs/>
                <w:sz w:val="18"/>
                <w:szCs w:val="18"/>
              </w:rPr>
              <w:t>40</w:t>
            </w:r>
          </w:p>
        </w:tc>
        <w:tc>
          <w:tcPr>
            <w:tcW w:w="3016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9D28A" w14:textId="77777777" w:rsidR="007350BF" w:rsidRPr="00A60F7E" w:rsidRDefault="007350BF" w:rsidP="00D15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A60F7E">
              <w:rPr>
                <w:b/>
                <w:bCs/>
                <w:sz w:val="18"/>
                <w:szCs w:val="18"/>
              </w:rPr>
              <w:t>866</w:t>
            </w:r>
          </w:p>
        </w:tc>
      </w:tr>
    </w:tbl>
    <w:p w14:paraId="5D6D8D8B" w14:textId="0B1EFF69" w:rsidR="001E6627" w:rsidRDefault="001E6627">
      <w:pPr>
        <w:rPr>
          <w:sz w:val="16"/>
          <w:szCs w:val="16"/>
        </w:rPr>
      </w:pPr>
    </w:p>
    <w:p w14:paraId="3F390E33" w14:textId="0AE29711" w:rsidR="00DC7D8C" w:rsidRPr="00DC7D8C" w:rsidRDefault="00DC7D8C">
      <w:pPr>
        <w:rPr>
          <w:sz w:val="16"/>
          <w:szCs w:val="16"/>
        </w:rPr>
      </w:pPr>
    </w:p>
    <w:p w14:paraId="1EB30267" w14:textId="77777777" w:rsidR="00446E42" w:rsidRDefault="00446E42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1CA272A" w14:textId="5B5B3A05" w:rsidR="00DC7D8C" w:rsidRDefault="00DC7D8C" w:rsidP="00DC7D8C">
      <w:pPr>
        <w:rPr>
          <w:sz w:val="20"/>
          <w:szCs w:val="20"/>
        </w:rPr>
      </w:pPr>
      <w:r w:rsidRPr="00DC7D8C">
        <w:rPr>
          <w:sz w:val="20"/>
          <w:szCs w:val="20"/>
        </w:rPr>
        <w:lastRenderedPageBreak/>
        <w:t xml:space="preserve">Supplementary material </w:t>
      </w:r>
      <w:r w:rsidR="0025287F">
        <w:rPr>
          <w:sz w:val="20"/>
          <w:szCs w:val="20"/>
        </w:rPr>
        <w:t>4</w:t>
      </w:r>
      <w:r w:rsidRPr="00DC7D8C">
        <w:rPr>
          <w:sz w:val="20"/>
          <w:szCs w:val="20"/>
        </w:rPr>
        <w:t xml:space="preserve">: </w:t>
      </w:r>
      <w:r w:rsidR="000E24F7" w:rsidRPr="00153FA7">
        <w:rPr>
          <w:sz w:val="20"/>
          <w:szCs w:val="20"/>
        </w:rPr>
        <w:t>Full list of all repair methods per category</w:t>
      </w:r>
      <w:r w:rsidR="00153FA7" w:rsidRPr="00153FA7">
        <w:rPr>
          <w:sz w:val="20"/>
          <w:szCs w:val="20"/>
        </w:rPr>
        <w:t xml:space="preserve"> by approach</w:t>
      </w:r>
      <w:r w:rsidR="003259CA">
        <w:rPr>
          <w:sz w:val="20"/>
          <w:szCs w:val="20"/>
        </w:rPr>
        <w:t>.</w:t>
      </w:r>
    </w:p>
    <w:p w14:paraId="42641905" w14:textId="1520AE0F" w:rsidR="000E24F7" w:rsidRDefault="000E24F7" w:rsidP="00DC7D8C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2"/>
        <w:gridCol w:w="5050"/>
        <w:gridCol w:w="4780"/>
      </w:tblGrid>
      <w:tr w:rsidR="004B535F" w:rsidRPr="00084C2A" w14:paraId="11DBE3FA" w14:textId="77777777" w:rsidTr="00A60F7E">
        <w:trPr>
          <w:trHeight w:val="387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E8EAC6C" w14:textId="6B3FFBA3" w:rsidR="004B535F" w:rsidRPr="00A60F7E" w:rsidRDefault="004B535F" w:rsidP="004B535F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A60F7E">
              <w:rPr>
                <w:b/>
                <w:bCs/>
                <w:i/>
                <w:iCs/>
                <w:sz w:val="18"/>
                <w:szCs w:val="18"/>
              </w:rPr>
              <w:t>Repair Techniqu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12796A1A" w14:textId="2FC49E78" w:rsidR="004B535F" w:rsidRPr="00A60F7E" w:rsidRDefault="004B535F" w:rsidP="00577EFE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A60F7E">
              <w:rPr>
                <w:b/>
                <w:bCs/>
                <w:i/>
                <w:iCs/>
                <w:sz w:val="18"/>
                <w:szCs w:val="18"/>
              </w:rPr>
              <w:t>Transsphenoidal Approach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AEAAAA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6E82A21" w14:textId="7802AC56" w:rsidR="004B535F" w:rsidRPr="00A60F7E" w:rsidRDefault="004B535F" w:rsidP="00577EFE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A60F7E">
              <w:rPr>
                <w:b/>
                <w:bCs/>
                <w:i/>
                <w:iCs/>
                <w:sz w:val="18"/>
                <w:szCs w:val="18"/>
              </w:rPr>
              <w:t>Expanded Endoscopic Endonasal Approach</w:t>
            </w:r>
          </w:p>
        </w:tc>
      </w:tr>
      <w:tr w:rsidR="004B535F" w:rsidRPr="00084C2A" w14:paraId="62B75627" w14:textId="77777777" w:rsidTr="00A60F7E">
        <w:tc>
          <w:tcPr>
            <w:tcW w:w="0" w:type="auto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BC5BB5F" w14:textId="28B34339" w:rsidR="004B535F" w:rsidRPr="00084C2A" w:rsidRDefault="004B535F" w:rsidP="004B535F">
            <w:pPr>
              <w:rPr>
                <w:b/>
                <w:bCs/>
                <w:sz w:val="18"/>
                <w:szCs w:val="18"/>
              </w:rPr>
            </w:pPr>
            <w:r w:rsidRPr="00084C2A">
              <w:rPr>
                <w:b/>
                <w:bCs/>
                <w:color w:val="000000"/>
                <w:sz w:val="18"/>
                <w:szCs w:val="18"/>
              </w:rPr>
              <w:t>Dural Closur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AEAAAA"/>
            </w:tcBorders>
            <w:shd w:val="clear" w:color="auto" w:fill="auto"/>
            <w:vAlign w:val="center"/>
          </w:tcPr>
          <w:p w14:paraId="2BB20547" w14:textId="73F746D2" w:rsidR="004B535F" w:rsidRPr="00084C2A" w:rsidRDefault="00690762" w:rsidP="00577EFE">
            <w:pPr>
              <w:rPr>
                <w:b/>
                <w:bCs/>
                <w:sz w:val="18"/>
                <w:szCs w:val="18"/>
              </w:rPr>
            </w:pPr>
            <w:r w:rsidRPr="00084C2A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AEAAAA"/>
              <w:bottom w:val="nil"/>
            </w:tcBorders>
            <w:shd w:val="clear" w:color="auto" w:fill="auto"/>
            <w:vAlign w:val="center"/>
          </w:tcPr>
          <w:p w14:paraId="67813F7F" w14:textId="197B5E3B" w:rsidR="004B535F" w:rsidRPr="00084C2A" w:rsidRDefault="004B535F" w:rsidP="00577EFE">
            <w:pPr>
              <w:rPr>
                <w:b/>
                <w:bCs/>
                <w:sz w:val="18"/>
                <w:szCs w:val="18"/>
              </w:rPr>
            </w:pPr>
            <w:r w:rsidRPr="00084C2A">
              <w:rPr>
                <w:b/>
                <w:bCs/>
                <w:sz w:val="18"/>
                <w:szCs w:val="18"/>
              </w:rPr>
              <w:t>0</w:t>
            </w:r>
          </w:p>
        </w:tc>
      </w:tr>
      <w:tr w:rsidR="004B535F" w:rsidRPr="00084C2A" w14:paraId="098D2139" w14:textId="77777777" w:rsidTr="00A60F7E">
        <w:tc>
          <w:tcPr>
            <w:tcW w:w="0" w:type="auto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0CDB9BB" w14:textId="603C2AD8" w:rsidR="004B535F" w:rsidRPr="00084C2A" w:rsidRDefault="004B535F" w:rsidP="004B535F">
            <w:pPr>
              <w:rPr>
                <w:color w:val="000000"/>
                <w:sz w:val="18"/>
                <w:szCs w:val="18"/>
              </w:rPr>
            </w:pPr>
            <w:r w:rsidRPr="00084C2A">
              <w:rPr>
                <w:color w:val="000000"/>
                <w:sz w:val="18"/>
                <w:szCs w:val="18"/>
              </w:rPr>
              <w:t>Sutures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AEAAAA"/>
            </w:tcBorders>
            <w:shd w:val="clear" w:color="auto" w:fill="auto"/>
            <w:vAlign w:val="center"/>
          </w:tcPr>
          <w:p w14:paraId="0F5B0E08" w14:textId="7C8AD9ED" w:rsidR="004B535F" w:rsidRPr="00084C2A" w:rsidRDefault="00690762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EAAAA"/>
              <w:bottom w:val="nil"/>
            </w:tcBorders>
            <w:shd w:val="clear" w:color="auto" w:fill="auto"/>
            <w:vAlign w:val="center"/>
          </w:tcPr>
          <w:p w14:paraId="33360D3E" w14:textId="7942F9F0" w:rsidR="004B535F" w:rsidRPr="00084C2A" w:rsidRDefault="004B535F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0</w:t>
            </w:r>
          </w:p>
        </w:tc>
      </w:tr>
      <w:tr w:rsidR="00690762" w:rsidRPr="00084C2A" w14:paraId="5D6C5051" w14:textId="77777777" w:rsidTr="00A60F7E">
        <w:tc>
          <w:tcPr>
            <w:tcW w:w="0" w:type="auto"/>
            <w:tcBorders>
              <w:top w:val="nil"/>
              <w:bottom w:val="single" w:sz="4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4FFD7E7" w14:textId="27957CB5" w:rsidR="00690762" w:rsidRPr="00084C2A" w:rsidRDefault="00690762" w:rsidP="004B535F">
            <w:pPr>
              <w:rPr>
                <w:color w:val="000000"/>
                <w:sz w:val="18"/>
                <w:szCs w:val="18"/>
              </w:rPr>
            </w:pPr>
            <w:r w:rsidRPr="00084C2A">
              <w:rPr>
                <w:color w:val="000000"/>
                <w:sz w:val="18"/>
                <w:szCs w:val="18"/>
              </w:rPr>
              <w:t>Clips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single" w:sz="4" w:space="0" w:color="AEAAAA" w:themeColor="background2" w:themeShade="BF"/>
              <w:right w:val="single" w:sz="4" w:space="0" w:color="AEAAAA"/>
            </w:tcBorders>
            <w:shd w:val="clear" w:color="auto" w:fill="auto"/>
            <w:vAlign w:val="center"/>
          </w:tcPr>
          <w:p w14:paraId="460A935B" w14:textId="2CDDEED1" w:rsidR="00690762" w:rsidRPr="00084C2A" w:rsidRDefault="00690762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EAAAA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1EC3ED1E" w14:textId="591F9134" w:rsidR="00690762" w:rsidRPr="00084C2A" w:rsidRDefault="00690762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0</w:t>
            </w:r>
          </w:p>
        </w:tc>
      </w:tr>
      <w:tr w:rsidR="004B535F" w:rsidRPr="00084C2A" w14:paraId="550F0CC8" w14:textId="77777777" w:rsidTr="00A60F7E">
        <w:tc>
          <w:tcPr>
            <w:tcW w:w="0" w:type="auto"/>
            <w:tcBorders>
              <w:top w:val="single" w:sz="4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8F7C2F0" w14:textId="665DF3B4" w:rsidR="004B535F" w:rsidRPr="00084C2A" w:rsidRDefault="004B535F" w:rsidP="004B535F">
            <w:pPr>
              <w:rPr>
                <w:b/>
                <w:bCs/>
                <w:sz w:val="18"/>
                <w:szCs w:val="18"/>
              </w:rPr>
            </w:pPr>
            <w:r w:rsidRPr="00084C2A">
              <w:rPr>
                <w:b/>
                <w:bCs/>
                <w:color w:val="000000"/>
                <w:sz w:val="18"/>
                <w:szCs w:val="18"/>
              </w:rPr>
              <w:t>Dural Replacement</w:t>
            </w:r>
          </w:p>
        </w:tc>
        <w:tc>
          <w:tcPr>
            <w:tcW w:w="0" w:type="auto"/>
            <w:tcBorders>
              <w:top w:val="single" w:sz="4" w:space="0" w:color="AEAAAA" w:themeColor="background2" w:themeShade="BF"/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33FE51B2" w14:textId="5AD4EAAC" w:rsidR="004B535F" w:rsidRPr="00084C2A" w:rsidRDefault="00076DF4" w:rsidP="00577EFE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96</w:t>
            </w:r>
          </w:p>
        </w:tc>
        <w:tc>
          <w:tcPr>
            <w:tcW w:w="0" w:type="auto"/>
            <w:tcBorders>
              <w:top w:val="single" w:sz="4" w:space="0" w:color="AEAAAA" w:themeColor="background2" w:themeShade="BF"/>
              <w:left w:val="single" w:sz="4" w:space="0" w:color="AEAAAA"/>
            </w:tcBorders>
            <w:shd w:val="clear" w:color="auto" w:fill="auto"/>
            <w:vAlign w:val="center"/>
          </w:tcPr>
          <w:p w14:paraId="3E90F1B5" w14:textId="50866582" w:rsidR="004B535F" w:rsidRPr="00084C2A" w:rsidRDefault="00076DF4" w:rsidP="00577EFE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</w:t>
            </w:r>
            <w:r w:rsidR="008857E0">
              <w:rPr>
                <w:b/>
                <w:bCs/>
                <w:sz w:val="18"/>
                <w:szCs w:val="18"/>
              </w:rPr>
              <w:t>6</w:t>
            </w:r>
          </w:p>
        </w:tc>
      </w:tr>
      <w:tr w:rsidR="004B535F" w:rsidRPr="00084C2A" w14:paraId="580EBE2C" w14:textId="77777777" w:rsidTr="00A60F7E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515EBF76" w14:textId="0D607D0F" w:rsidR="004B535F" w:rsidRPr="007E5AA8" w:rsidRDefault="004B535F" w:rsidP="004B535F">
            <w:pPr>
              <w:rPr>
                <w:color w:val="000000"/>
                <w:sz w:val="18"/>
                <w:szCs w:val="18"/>
              </w:rPr>
            </w:pPr>
            <w:r w:rsidRPr="007E5AA8">
              <w:rPr>
                <w:color w:val="000000" w:themeColor="text1"/>
                <w:sz w:val="18"/>
                <w:szCs w:val="18"/>
              </w:rPr>
              <w:t>Duragen®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3AE3F78C" w14:textId="1FF5F48D" w:rsidR="004B535F" w:rsidRPr="00084C2A" w:rsidRDefault="004B535F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1</w:t>
            </w:r>
            <w:r w:rsidR="00076DF4">
              <w:rPr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569C7BFE" w14:textId="1C0A56E1" w:rsidR="004B535F" w:rsidRPr="00084C2A" w:rsidRDefault="00076DF4" w:rsidP="00577EF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</w:tr>
      <w:tr w:rsidR="004B535F" w:rsidRPr="00084C2A" w14:paraId="2EA066C8" w14:textId="77777777" w:rsidTr="00A60F7E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2C858D51" w14:textId="53256619" w:rsidR="004B535F" w:rsidRPr="007E5AA8" w:rsidRDefault="004B535F" w:rsidP="004B535F">
            <w:pPr>
              <w:rPr>
                <w:color w:val="000000"/>
                <w:sz w:val="18"/>
                <w:szCs w:val="18"/>
              </w:rPr>
            </w:pPr>
            <w:r w:rsidRPr="007E5AA8">
              <w:rPr>
                <w:color w:val="000000" w:themeColor="text1"/>
                <w:sz w:val="18"/>
                <w:szCs w:val="18"/>
              </w:rPr>
              <w:t xml:space="preserve">Fascia </w:t>
            </w:r>
            <w:r w:rsidR="00914339" w:rsidRPr="007E5AA8">
              <w:rPr>
                <w:color w:val="000000" w:themeColor="text1"/>
                <w:sz w:val="18"/>
                <w:szCs w:val="18"/>
              </w:rPr>
              <w:t>Lata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1A8B172C" w14:textId="2F38AB9A" w:rsidR="004B535F" w:rsidRPr="00084C2A" w:rsidRDefault="004B535F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1</w:t>
            </w:r>
            <w:r w:rsidR="00076DF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6504B60B" w14:textId="48156FDE" w:rsidR="004B535F" w:rsidRPr="00084C2A" w:rsidRDefault="004B535F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1</w:t>
            </w:r>
            <w:r w:rsidR="00076DF4">
              <w:rPr>
                <w:sz w:val="18"/>
                <w:szCs w:val="18"/>
              </w:rPr>
              <w:t>2</w:t>
            </w:r>
          </w:p>
        </w:tc>
      </w:tr>
      <w:tr w:rsidR="004B535F" w:rsidRPr="00084C2A" w14:paraId="7407CC21" w14:textId="77777777" w:rsidTr="00A60F7E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21D7CAE8" w14:textId="0D465A3B" w:rsidR="004B535F" w:rsidRPr="007E5AA8" w:rsidRDefault="004B535F" w:rsidP="004B535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7E5AA8">
              <w:rPr>
                <w:color w:val="000000" w:themeColor="text1"/>
                <w:sz w:val="18"/>
                <w:szCs w:val="18"/>
              </w:rPr>
              <w:t>Lyoplant</w:t>
            </w:r>
            <w:proofErr w:type="spellEnd"/>
            <w:r w:rsidRPr="007E5AA8">
              <w:rPr>
                <w:color w:val="000000" w:themeColor="text1"/>
                <w:sz w:val="18"/>
                <w:szCs w:val="18"/>
              </w:rPr>
              <w:t>®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6E8FD9C1" w14:textId="440B4E31" w:rsidR="004B535F" w:rsidRPr="00084C2A" w:rsidRDefault="004B535F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1</w:t>
            </w:r>
            <w:r w:rsidR="007E5AA8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1FA1B927" w14:textId="0517411B" w:rsidR="004B535F" w:rsidRPr="00084C2A" w:rsidRDefault="004B535F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0</w:t>
            </w:r>
          </w:p>
        </w:tc>
      </w:tr>
      <w:tr w:rsidR="00AC1BBA" w:rsidRPr="00084C2A" w14:paraId="2D406F4F" w14:textId="77777777" w:rsidTr="00A60F7E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579A54A1" w14:textId="7867678E" w:rsidR="00AC1BBA" w:rsidRPr="007E5AA8" w:rsidRDefault="00AC1BBA" w:rsidP="00AC1BB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7E5AA8">
              <w:rPr>
                <w:color w:val="000000"/>
                <w:sz w:val="18"/>
                <w:szCs w:val="18"/>
              </w:rPr>
              <w:t>Duramend</w:t>
            </w:r>
            <w:proofErr w:type="spellEnd"/>
            <w:r w:rsidRPr="007E5AA8">
              <w:rPr>
                <w:color w:val="000000" w:themeColor="text1"/>
                <w:sz w:val="18"/>
                <w:szCs w:val="18"/>
              </w:rPr>
              <w:t>®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56AD928F" w14:textId="31FCBB7B" w:rsidR="00AC1BBA" w:rsidRPr="00084C2A" w:rsidRDefault="00AC1BBA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5BDC4B45" w14:textId="47B13221" w:rsidR="00AC1BBA" w:rsidRPr="00084C2A" w:rsidRDefault="00AC1BBA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0</w:t>
            </w:r>
          </w:p>
        </w:tc>
      </w:tr>
      <w:tr w:rsidR="00AC1BBA" w:rsidRPr="00084C2A" w14:paraId="27F7618D" w14:textId="77777777" w:rsidTr="00A60F7E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5ECD5C0F" w14:textId="306AD1A8" w:rsidR="00AC1BBA" w:rsidRPr="007E5AA8" w:rsidRDefault="00AC1BBA" w:rsidP="00AC1BB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7E5AA8">
              <w:rPr>
                <w:color w:val="000000"/>
                <w:sz w:val="18"/>
                <w:szCs w:val="18"/>
              </w:rPr>
              <w:t>Tachosil</w:t>
            </w:r>
            <w:proofErr w:type="spellEnd"/>
            <w:r w:rsidRPr="007E5AA8">
              <w:rPr>
                <w:color w:val="000000" w:themeColor="text1"/>
                <w:sz w:val="18"/>
                <w:szCs w:val="18"/>
              </w:rPr>
              <w:t>®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075198C6" w14:textId="2693DA74" w:rsidR="00AC1BBA" w:rsidRPr="00084C2A" w:rsidRDefault="007E5AA8" w:rsidP="00577EF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605E97EE" w14:textId="540680B4" w:rsidR="00AC1BBA" w:rsidRPr="00084C2A" w:rsidRDefault="007E5AA8" w:rsidP="00577EF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AC1BBA" w:rsidRPr="00084C2A" w14:paraId="61DB0CAC" w14:textId="77777777" w:rsidTr="00A60F7E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239FAC9C" w14:textId="4F7CD756" w:rsidR="00AC1BBA" w:rsidRPr="007E5AA8" w:rsidRDefault="00AC1BBA" w:rsidP="00AC1BB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7E5AA8">
              <w:rPr>
                <w:color w:val="000000"/>
                <w:sz w:val="18"/>
                <w:szCs w:val="18"/>
              </w:rPr>
              <w:t>Tutoplast</w:t>
            </w:r>
            <w:proofErr w:type="spellEnd"/>
            <w:r w:rsidRPr="007E5AA8">
              <w:rPr>
                <w:color w:val="000000" w:themeColor="text1"/>
                <w:sz w:val="18"/>
                <w:szCs w:val="18"/>
              </w:rPr>
              <w:t>®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3FADA564" w14:textId="035DDAB5" w:rsidR="00AC1BBA" w:rsidRPr="00084C2A" w:rsidRDefault="00AC1BBA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03AEBED1" w14:textId="0790E389" w:rsidR="00AC1BBA" w:rsidRPr="00084C2A" w:rsidRDefault="007E5AA8" w:rsidP="00577EF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AC1BBA" w:rsidRPr="00084C2A" w14:paraId="0ABFF2B3" w14:textId="77777777" w:rsidTr="00A60F7E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4ED65FF8" w14:textId="429323A4" w:rsidR="00AC1BBA" w:rsidRPr="007E5AA8" w:rsidRDefault="00AC1BBA" w:rsidP="00AC1BB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7E5AA8">
              <w:rPr>
                <w:color w:val="000000"/>
                <w:sz w:val="18"/>
                <w:szCs w:val="18"/>
              </w:rPr>
              <w:t>Durarepair</w:t>
            </w:r>
            <w:proofErr w:type="spellEnd"/>
            <w:r w:rsidRPr="007E5AA8">
              <w:rPr>
                <w:color w:val="000000" w:themeColor="text1"/>
                <w:sz w:val="18"/>
                <w:szCs w:val="18"/>
              </w:rPr>
              <w:t>®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112C84C3" w14:textId="21CB13C9" w:rsidR="00AC1BBA" w:rsidRPr="00084C2A" w:rsidRDefault="00AC1BBA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73EDF43E" w14:textId="06C2CB42" w:rsidR="00AC1BBA" w:rsidRPr="00084C2A" w:rsidRDefault="00AC1BBA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1</w:t>
            </w:r>
          </w:p>
        </w:tc>
      </w:tr>
      <w:tr w:rsidR="00AC1BBA" w:rsidRPr="00084C2A" w14:paraId="257A25F2" w14:textId="77777777" w:rsidTr="00A60F7E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2B5A8E7F" w14:textId="4C6E4F2F" w:rsidR="00AC1BBA" w:rsidRPr="007E5AA8" w:rsidRDefault="00AC1BBA" w:rsidP="00AC1BB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7E5AA8">
              <w:rPr>
                <w:color w:val="000000"/>
                <w:sz w:val="18"/>
                <w:szCs w:val="18"/>
              </w:rPr>
              <w:t>Redura</w:t>
            </w:r>
            <w:proofErr w:type="spellEnd"/>
            <w:r w:rsidRPr="007E5AA8">
              <w:rPr>
                <w:color w:val="000000" w:themeColor="text1"/>
                <w:sz w:val="18"/>
                <w:szCs w:val="18"/>
              </w:rPr>
              <w:t>®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4C197820" w14:textId="210C7C98" w:rsidR="00AC1BBA" w:rsidRPr="00084C2A" w:rsidRDefault="007E5AA8" w:rsidP="00577EF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0822433D" w14:textId="5EA61157" w:rsidR="00AC1BBA" w:rsidRPr="00084C2A" w:rsidRDefault="007E5AA8" w:rsidP="00577EF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AC1BBA" w:rsidRPr="00084C2A" w14:paraId="3A03AEB5" w14:textId="77777777" w:rsidTr="00A60F7E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022637F3" w14:textId="77AB93FF" w:rsidR="00AC1BBA" w:rsidRPr="007E5AA8" w:rsidRDefault="00AC1BBA" w:rsidP="00AC1BB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7E5AA8">
              <w:rPr>
                <w:color w:val="000000"/>
                <w:sz w:val="18"/>
                <w:szCs w:val="18"/>
              </w:rPr>
              <w:t>Neuropatch</w:t>
            </w:r>
            <w:proofErr w:type="spellEnd"/>
            <w:r w:rsidRPr="007E5AA8">
              <w:rPr>
                <w:color w:val="000000" w:themeColor="text1"/>
                <w:sz w:val="18"/>
                <w:szCs w:val="18"/>
              </w:rPr>
              <w:t>®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0F3D099F" w14:textId="0C5993BA" w:rsidR="00AC1BBA" w:rsidRPr="00084C2A" w:rsidRDefault="00AC1BBA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33A6CFEA" w14:textId="63850FC6" w:rsidR="00AC1BBA" w:rsidRPr="00084C2A" w:rsidRDefault="00AC1BBA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0</w:t>
            </w:r>
          </w:p>
        </w:tc>
      </w:tr>
      <w:tr w:rsidR="00AC1BBA" w:rsidRPr="00084C2A" w14:paraId="03748C4E" w14:textId="77777777" w:rsidTr="00A60F7E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6B0E09CD" w14:textId="7FF59516" w:rsidR="00AC1BBA" w:rsidRPr="007E5AA8" w:rsidRDefault="00AC1BBA" w:rsidP="00AC1BBA">
            <w:pPr>
              <w:rPr>
                <w:color w:val="000000"/>
                <w:sz w:val="18"/>
                <w:szCs w:val="18"/>
              </w:rPr>
            </w:pPr>
            <w:r w:rsidRPr="007E5AA8">
              <w:rPr>
                <w:color w:val="000000"/>
                <w:sz w:val="18"/>
                <w:szCs w:val="18"/>
              </w:rPr>
              <w:t>Haemopatch</w:t>
            </w:r>
            <w:r w:rsidRPr="007E5AA8">
              <w:rPr>
                <w:color w:val="000000" w:themeColor="text1"/>
                <w:sz w:val="18"/>
                <w:szCs w:val="18"/>
              </w:rPr>
              <w:t>®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149ADE0F" w14:textId="69540372" w:rsidR="00AC1BBA" w:rsidRPr="00084C2A" w:rsidRDefault="007E5AA8" w:rsidP="00577EF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14459E2C" w14:textId="4D93A37B" w:rsidR="00AC1BBA" w:rsidRPr="00084C2A" w:rsidRDefault="00AC1BBA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0</w:t>
            </w:r>
          </w:p>
        </w:tc>
      </w:tr>
      <w:tr w:rsidR="00AC1BBA" w:rsidRPr="00084C2A" w14:paraId="53FDBA93" w14:textId="77777777" w:rsidTr="00A60F7E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6FA02476" w14:textId="1A49996E" w:rsidR="00AC1BBA" w:rsidRPr="007E5AA8" w:rsidRDefault="00AC1BBA" w:rsidP="00AC1BB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7E5AA8">
              <w:rPr>
                <w:color w:val="000000"/>
                <w:sz w:val="18"/>
                <w:szCs w:val="18"/>
              </w:rPr>
              <w:t>Duraform</w:t>
            </w:r>
            <w:proofErr w:type="spellEnd"/>
            <w:r w:rsidRPr="007E5AA8">
              <w:rPr>
                <w:color w:val="000000" w:themeColor="text1"/>
                <w:sz w:val="18"/>
                <w:szCs w:val="18"/>
              </w:rPr>
              <w:t>®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6DA3BF52" w14:textId="4686F5CA" w:rsidR="00AC1BBA" w:rsidRPr="00084C2A" w:rsidRDefault="00AC1BBA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3DEFA1C1" w14:textId="42901E46" w:rsidR="00AC1BBA" w:rsidRPr="00084C2A" w:rsidRDefault="00AC1BBA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2</w:t>
            </w:r>
          </w:p>
        </w:tc>
      </w:tr>
      <w:tr w:rsidR="00AC1BBA" w:rsidRPr="00084C2A" w14:paraId="015B1877" w14:textId="77777777" w:rsidTr="00A60F7E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77E3FD2A" w14:textId="44EC1831" w:rsidR="00AC1BBA" w:rsidRPr="007E5AA8" w:rsidRDefault="00AC1BBA" w:rsidP="00AC1BB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7E5AA8">
              <w:rPr>
                <w:color w:val="000000"/>
                <w:sz w:val="18"/>
                <w:szCs w:val="18"/>
              </w:rPr>
              <w:t>Duraguard</w:t>
            </w:r>
            <w:proofErr w:type="spellEnd"/>
            <w:r w:rsidRPr="007E5AA8">
              <w:rPr>
                <w:color w:val="000000" w:themeColor="text1"/>
                <w:sz w:val="18"/>
                <w:szCs w:val="18"/>
              </w:rPr>
              <w:t>®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00743BF5" w14:textId="3068E4B2" w:rsidR="00AC1BBA" w:rsidRPr="00084C2A" w:rsidRDefault="00AC1BBA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062CD7AF" w14:textId="431A52C9" w:rsidR="00AC1BBA" w:rsidRPr="00084C2A" w:rsidRDefault="00AC1BBA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0</w:t>
            </w:r>
          </w:p>
        </w:tc>
      </w:tr>
      <w:tr w:rsidR="00AC1BBA" w:rsidRPr="00084C2A" w14:paraId="7BA6014C" w14:textId="77777777" w:rsidTr="00A60F7E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37D695BC" w14:textId="1F133831" w:rsidR="00AC1BBA" w:rsidRPr="007E5AA8" w:rsidRDefault="00AC1BBA" w:rsidP="00AC1BBA">
            <w:pPr>
              <w:rPr>
                <w:color w:val="000000"/>
                <w:sz w:val="18"/>
                <w:szCs w:val="18"/>
              </w:rPr>
            </w:pPr>
            <w:r w:rsidRPr="007E5AA8">
              <w:rPr>
                <w:color w:val="000000"/>
                <w:sz w:val="18"/>
                <w:szCs w:val="18"/>
              </w:rPr>
              <w:t>Durapore</w:t>
            </w:r>
            <w:r w:rsidRPr="007E5AA8">
              <w:rPr>
                <w:color w:val="000000" w:themeColor="text1"/>
                <w:sz w:val="18"/>
                <w:szCs w:val="18"/>
              </w:rPr>
              <w:t>®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3E3B1B86" w14:textId="3F5F6A3F" w:rsidR="00AC1BBA" w:rsidRPr="00084C2A" w:rsidRDefault="00AC1BBA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7C9BAF6E" w14:textId="4A7BC070" w:rsidR="00AC1BBA" w:rsidRPr="00084C2A" w:rsidRDefault="00AC1BBA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0</w:t>
            </w:r>
          </w:p>
        </w:tc>
      </w:tr>
      <w:tr w:rsidR="00AC1BBA" w:rsidRPr="00084C2A" w14:paraId="2E0F77EF" w14:textId="77777777" w:rsidTr="00A60F7E">
        <w:tc>
          <w:tcPr>
            <w:tcW w:w="0" w:type="auto"/>
            <w:tcBorders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7F601F1" w14:textId="466A0A4F" w:rsidR="00AC1BBA" w:rsidRPr="007E5AA8" w:rsidRDefault="00AC1BBA" w:rsidP="00AC1BB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7E5AA8">
              <w:rPr>
                <w:color w:val="000000"/>
                <w:sz w:val="18"/>
                <w:szCs w:val="18"/>
              </w:rPr>
              <w:t>Ethisorb</w:t>
            </w:r>
            <w:proofErr w:type="spellEnd"/>
            <w:r w:rsidRPr="007E5AA8">
              <w:rPr>
                <w:color w:val="000000" w:themeColor="text1"/>
                <w:sz w:val="18"/>
                <w:szCs w:val="18"/>
              </w:rPr>
              <w:t>®</w:t>
            </w:r>
          </w:p>
        </w:tc>
        <w:tc>
          <w:tcPr>
            <w:tcW w:w="0" w:type="auto"/>
            <w:tcBorders>
              <w:left w:val="single" w:sz="4" w:space="0" w:color="000000" w:themeColor="text1"/>
              <w:bottom w:val="nil"/>
              <w:right w:val="single" w:sz="4" w:space="0" w:color="AEAAAA"/>
            </w:tcBorders>
            <w:shd w:val="clear" w:color="auto" w:fill="auto"/>
            <w:vAlign w:val="center"/>
          </w:tcPr>
          <w:p w14:paraId="63B5744F" w14:textId="6D1A4772" w:rsidR="00AC1BBA" w:rsidRPr="00084C2A" w:rsidRDefault="00AC1BBA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4" w:space="0" w:color="AEAAAA"/>
              <w:bottom w:val="nil"/>
            </w:tcBorders>
            <w:shd w:val="clear" w:color="auto" w:fill="auto"/>
            <w:vAlign w:val="center"/>
          </w:tcPr>
          <w:p w14:paraId="433BDAE8" w14:textId="2433DCF2" w:rsidR="00AC1BBA" w:rsidRPr="00084C2A" w:rsidRDefault="00AC1BBA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0</w:t>
            </w:r>
          </w:p>
        </w:tc>
      </w:tr>
      <w:tr w:rsidR="00AC1BBA" w:rsidRPr="00084C2A" w14:paraId="68EE26BE" w14:textId="77777777" w:rsidTr="00A60F7E">
        <w:tc>
          <w:tcPr>
            <w:tcW w:w="0" w:type="auto"/>
            <w:tcBorders>
              <w:top w:val="nil"/>
              <w:bottom w:val="single" w:sz="4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AA243DC" w14:textId="242FF334" w:rsidR="00AC1BBA" w:rsidRPr="007E5AA8" w:rsidRDefault="007E5AA8" w:rsidP="00AC1B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brillar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single" w:sz="4" w:space="0" w:color="AEAAAA" w:themeColor="background2" w:themeShade="BF"/>
              <w:right w:val="single" w:sz="4" w:space="0" w:color="AEAAAA"/>
            </w:tcBorders>
            <w:shd w:val="clear" w:color="auto" w:fill="auto"/>
            <w:vAlign w:val="center"/>
          </w:tcPr>
          <w:p w14:paraId="6E12374B" w14:textId="1C91F330" w:rsidR="00AC1BBA" w:rsidRPr="00084C2A" w:rsidRDefault="007E5AA8" w:rsidP="00577EF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EAAAA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4BE0396C" w14:textId="5E31F224" w:rsidR="00AC1BBA" w:rsidRPr="00084C2A" w:rsidRDefault="00AC1BBA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0</w:t>
            </w:r>
          </w:p>
        </w:tc>
      </w:tr>
      <w:tr w:rsidR="00AC1BBA" w:rsidRPr="00084C2A" w14:paraId="3E34E862" w14:textId="77777777" w:rsidTr="00A60F7E">
        <w:tc>
          <w:tcPr>
            <w:tcW w:w="0" w:type="auto"/>
            <w:tcBorders>
              <w:top w:val="single" w:sz="4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700BFD6" w14:textId="3D5B35BB" w:rsidR="00AC1BBA" w:rsidRPr="00084C2A" w:rsidRDefault="00AC1BBA" w:rsidP="00AC1BBA">
            <w:pPr>
              <w:rPr>
                <w:b/>
                <w:bCs/>
                <w:sz w:val="18"/>
                <w:szCs w:val="18"/>
              </w:rPr>
            </w:pPr>
            <w:r w:rsidRPr="00084C2A">
              <w:rPr>
                <w:b/>
                <w:bCs/>
                <w:color w:val="000000"/>
                <w:sz w:val="18"/>
                <w:szCs w:val="18"/>
              </w:rPr>
              <w:t>Tissue Graft</w:t>
            </w:r>
          </w:p>
        </w:tc>
        <w:tc>
          <w:tcPr>
            <w:tcW w:w="0" w:type="auto"/>
            <w:tcBorders>
              <w:top w:val="single" w:sz="4" w:space="0" w:color="AEAAAA" w:themeColor="background2" w:themeShade="BF"/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12CC3569" w14:textId="030E1F08" w:rsidR="00AC1BBA" w:rsidRPr="00084C2A" w:rsidRDefault="00AC1BBA" w:rsidP="00577EFE">
            <w:pPr>
              <w:rPr>
                <w:b/>
                <w:bCs/>
                <w:sz w:val="18"/>
                <w:szCs w:val="18"/>
              </w:rPr>
            </w:pPr>
            <w:r w:rsidRPr="00084C2A">
              <w:rPr>
                <w:b/>
                <w:bCs/>
                <w:sz w:val="18"/>
                <w:szCs w:val="18"/>
              </w:rPr>
              <w:t>2</w:t>
            </w:r>
            <w:r w:rsidR="00BB3A4F">
              <w:rPr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4" w:space="0" w:color="AEAAAA" w:themeColor="background2" w:themeShade="BF"/>
              <w:left w:val="single" w:sz="4" w:space="0" w:color="AEAAAA"/>
            </w:tcBorders>
            <w:shd w:val="clear" w:color="auto" w:fill="auto"/>
            <w:vAlign w:val="center"/>
          </w:tcPr>
          <w:p w14:paraId="3F29A741" w14:textId="2381B81F" w:rsidR="00AC1BBA" w:rsidRPr="00084C2A" w:rsidRDefault="00BB3A4F" w:rsidP="00577EFE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5</w:t>
            </w:r>
          </w:p>
        </w:tc>
      </w:tr>
      <w:tr w:rsidR="00AC1BBA" w:rsidRPr="00084C2A" w14:paraId="7C220179" w14:textId="77777777" w:rsidTr="00A60F7E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11E12DEF" w14:textId="7B8C75FB" w:rsidR="00AC1BBA" w:rsidRPr="00084C2A" w:rsidRDefault="00AC1BBA" w:rsidP="00AC1BBA">
            <w:pPr>
              <w:rPr>
                <w:color w:val="000000"/>
                <w:sz w:val="18"/>
                <w:szCs w:val="18"/>
              </w:rPr>
            </w:pPr>
            <w:r w:rsidRPr="00084C2A">
              <w:rPr>
                <w:color w:val="000000"/>
                <w:sz w:val="18"/>
                <w:szCs w:val="18"/>
              </w:rPr>
              <w:t>Autologous Fat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06ABE76B" w14:textId="082F4CC5" w:rsidR="00AC1BBA" w:rsidRPr="00084C2A" w:rsidRDefault="00AC1BBA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1</w:t>
            </w:r>
            <w:r w:rsidR="00BB3A4F">
              <w:rPr>
                <w:sz w:val="18"/>
                <w:szCs w:val="18"/>
              </w:rPr>
              <w:t>89</w:t>
            </w:r>
            <w:r w:rsidRPr="00084C2A">
              <w:rPr>
                <w:sz w:val="18"/>
                <w:szCs w:val="18"/>
              </w:rPr>
              <w:t xml:space="preserve"> (abdomen 14</w:t>
            </w:r>
            <w:r w:rsidR="00BB3A4F">
              <w:rPr>
                <w:sz w:val="18"/>
                <w:szCs w:val="18"/>
              </w:rPr>
              <w:t>5</w:t>
            </w:r>
            <w:r w:rsidRPr="00084C2A">
              <w:rPr>
                <w:sz w:val="18"/>
                <w:szCs w:val="18"/>
              </w:rPr>
              <w:t xml:space="preserve">, thigh </w:t>
            </w:r>
            <w:r w:rsidR="00BB3A4F">
              <w:rPr>
                <w:sz w:val="18"/>
                <w:szCs w:val="18"/>
              </w:rPr>
              <w:t>44</w:t>
            </w:r>
            <w:r w:rsidRPr="00084C2A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0BD9B330" w14:textId="4279CE4F" w:rsidR="00AC1BBA" w:rsidRPr="00084C2A" w:rsidRDefault="00BB3A4F" w:rsidP="00577EF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  <w:r w:rsidR="00AC1BBA" w:rsidRPr="00084C2A">
              <w:rPr>
                <w:sz w:val="18"/>
                <w:szCs w:val="18"/>
              </w:rPr>
              <w:t xml:space="preserve"> (abdomen </w:t>
            </w:r>
            <w:r w:rsidR="005A28EB">
              <w:rPr>
                <w:sz w:val="18"/>
                <w:szCs w:val="18"/>
              </w:rPr>
              <w:t>20</w:t>
            </w:r>
            <w:r w:rsidR="00AC1BBA" w:rsidRPr="00084C2A">
              <w:rPr>
                <w:sz w:val="18"/>
                <w:szCs w:val="18"/>
              </w:rPr>
              <w:t xml:space="preserve">, thigh </w:t>
            </w:r>
            <w:r w:rsidR="005A28EB">
              <w:rPr>
                <w:sz w:val="18"/>
                <w:szCs w:val="18"/>
              </w:rPr>
              <w:t>20</w:t>
            </w:r>
            <w:r w:rsidR="00AC1BBA" w:rsidRPr="00084C2A">
              <w:rPr>
                <w:sz w:val="18"/>
                <w:szCs w:val="18"/>
              </w:rPr>
              <w:t xml:space="preserve">, unspecified </w:t>
            </w:r>
            <w:r w:rsidR="005A28EB">
              <w:rPr>
                <w:sz w:val="18"/>
                <w:szCs w:val="18"/>
              </w:rPr>
              <w:t>5</w:t>
            </w:r>
            <w:r w:rsidR="00AC1BBA" w:rsidRPr="00084C2A">
              <w:rPr>
                <w:sz w:val="18"/>
                <w:szCs w:val="18"/>
              </w:rPr>
              <w:t>)</w:t>
            </w:r>
          </w:p>
        </w:tc>
      </w:tr>
      <w:tr w:rsidR="00AC1BBA" w:rsidRPr="00084C2A" w14:paraId="7BA7182F" w14:textId="77777777" w:rsidTr="00A60F7E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4534B8F6" w14:textId="0E6A42CF" w:rsidR="00AC1BBA" w:rsidRPr="00084C2A" w:rsidRDefault="00AC1BBA" w:rsidP="00AC1BBA">
            <w:pPr>
              <w:rPr>
                <w:color w:val="000000"/>
                <w:sz w:val="18"/>
                <w:szCs w:val="18"/>
              </w:rPr>
            </w:pPr>
            <w:r w:rsidRPr="00084C2A">
              <w:rPr>
                <w:color w:val="000000"/>
                <w:sz w:val="18"/>
                <w:szCs w:val="18"/>
              </w:rPr>
              <w:t>Autologous Fascia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12A89E32" w14:textId="0C8D311E" w:rsidR="00AC1BBA" w:rsidRPr="00084C2A" w:rsidRDefault="005A28EB" w:rsidP="00577EF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  <w:r w:rsidR="00AC1BBA" w:rsidRPr="00084C2A">
              <w:rPr>
                <w:sz w:val="18"/>
                <w:szCs w:val="18"/>
              </w:rPr>
              <w:t xml:space="preserve"> (Lata 2</w:t>
            </w:r>
            <w:r>
              <w:rPr>
                <w:sz w:val="18"/>
                <w:szCs w:val="18"/>
              </w:rPr>
              <w:t>5</w:t>
            </w:r>
            <w:r w:rsidR="00AC1BBA" w:rsidRPr="00084C2A">
              <w:rPr>
                <w:sz w:val="18"/>
                <w:szCs w:val="18"/>
              </w:rPr>
              <w:t xml:space="preserve">, unspecified </w:t>
            </w:r>
            <w:r>
              <w:rPr>
                <w:sz w:val="18"/>
                <w:szCs w:val="18"/>
              </w:rPr>
              <w:t>2</w:t>
            </w:r>
            <w:r w:rsidR="00AC1BBA" w:rsidRPr="00084C2A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69C99C0F" w14:textId="3C984BF1" w:rsidR="00AC1BBA" w:rsidRPr="00084C2A" w:rsidRDefault="00AC1BBA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3</w:t>
            </w:r>
            <w:r w:rsidR="005A28EB">
              <w:rPr>
                <w:sz w:val="18"/>
                <w:szCs w:val="18"/>
              </w:rPr>
              <w:t>6</w:t>
            </w:r>
            <w:r w:rsidRPr="00084C2A">
              <w:rPr>
                <w:sz w:val="18"/>
                <w:szCs w:val="18"/>
              </w:rPr>
              <w:t xml:space="preserve"> (Lata </w:t>
            </w:r>
            <w:r w:rsidR="005A28EB">
              <w:rPr>
                <w:sz w:val="18"/>
                <w:szCs w:val="18"/>
              </w:rPr>
              <w:t>32</w:t>
            </w:r>
            <w:r w:rsidRPr="00084C2A">
              <w:rPr>
                <w:sz w:val="18"/>
                <w:szCs w:val="18"/>
              </w:rPr>
              <w:t xml:space="preserve">, temporalis </w:t>
            </w:r>
            <w:r w:rsidR="005A28EB">
              <w:rPr>
                <w:sz w:val="18"/>
                <w:szCs w:val="18"/>
              </w:rPr>
              <w:t>3</w:t>
            </w:r>
            <w:r w:rsidRPr="00084C2A">
              <w:rPr>
                <w:sz w:val="18"/>
                <w:szCs w:val="18"/>
              </w:rPr>
              <w:t>, unspecified 1)</w:t>
            </w:r>
          </w:p>
        </w:tc>
      </w:tr>
      <w:tr w:rsidR="00AC1BBA" w:rsidRPr="00084C2A" w14:paraId="208CD4B3" w14:textId="77777777" w:rsidTr="00A60F7E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232E6487" w14:textId="7CDEC1B8" w:rsidR="00AC1BBA" w:rsidRPr="00084C2A" w:rsidRDefault="00AC1BBA" w:rsidP="00AC1BBA">
            <w:pPr>
              <w:rPr>
                <w:color w:val="000000"/>
                <w:sz w:val="18"/>
                <w:szCs w:val="18"/>
              </w:rPr>
            </w:pPr>
            <w:r w:rsidRPr="00084C2A">
              <w:rPr>
                <w:color w:val="000000"/>
                <w:sz w:val="18"/>
                <w:szCs w:val="18"/>
              </w:rPr>
              <w:t>Autologous Mucosa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45D35001" w14:textId="0D1886FC" w:rsidR="00AC1BBA" w:rsidRPr="00084C2A" w:rsidRDefault="00AC1BBA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2</w:t>
            </w:r>
            <w:r w:rsidR="005A28EB">
              <w:rPr>
                <w:sz w:val="18"/>
                <w:szCs w:val="18"/>
              </w:rPr>
              <w:t>8</w:t>
            </w:r>
            <w:r w:rsidRPr="00084C2A">
              <w:rPr>
                <w:sz w:val="18"/>
                <w:szCs w:val="18"/>
              </w:rPr>
              <w:t xml:space="preserve"> (middle turbinate 10, septal </w:t>
            </w:r>
            <w:r w:rsidR="005A28EB">
              <w:rPr>
                <w:sz w:val="18"/>
                <w:szCs w:val="18"/>
              </w:rPr>
              <w:t>4</w:t>
            </w:r>
            <w:r w:rsidRPr="00084C2A">
              <w:rPr>
                <w:sz w:val="18"/>
                <w:szCs w:val="18"/>
              </w:rPr>
              <w:t xml:space="preserve">, sphenoid 13, nasal unspecified </w:t>
            </w:r>
            <w:r w:rsidR="005A28EB">
              <w:rPr>
                <w:sz w:val="18"/>
                <w:szCs w:val="18"/>
              </w:rPr>
              <w:t>1</w:t>
            </w:r>
            <w:r w:rsidRPr="00084C2A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56B122B5" w14:textId="3BE109EE" w:rsidR="00AC1BBA" w:rsidRPr="00084C2A" w:rsidRDefault="005A28EB" w:rsidP="00577EF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 w:rsidR="00AC1BBA" w:rsidRPr="00084C2A">
              <w:rPr>
                <w:sz w:val="18"/>
                <w:szCs w:val="18"/>
              </w:rPr>
              <w:t xml:space="preserve"> (middle turbinate 1, septal 4, sphenoid 1, nasal unspecified </w:t>
            </w:r>
            <w:r>
              <w:rPr>
                <w:sz w:val="18"/>
                <w:szCs w:val="18"/>
              </w:rPr>
              <w:t>2</w:t>
            </w:r>
            <w:r w:rsidR="00AC1BBA" w:rsidRPr="00084C2A">
              <w:rPr>
                <w:sz w:val="18"/>
                <w:szCs w:val="18"/>
              </w:rPr>
              <w:t>)</w:t>
            </w:r>
          </w:p>
        </w:tc>
      </w:tr>
      <w:tr w:rsidR="00AC1BBA" w:rsidRPr="00084C2A" w14:paraId="0CBED004" w14:textId="77777777" w:rsidTr="00A60F7E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749665AD" w14:textId="7BA1DDE1" w:rsidR="00AC1BBA" w:rsidRPr="00084C2A" w:rsidRDefault="00AC1BBA" w:rsidP="00AC1BBA">
            <w:pPr>
              <w:rPr>
                <w:color w:val="000000"/>
                <w:sz w:val="18"/>
                <w:szCs w:val="18"/>
              </w:rPr>
            </w:pPr>
            <w:r w:rsidRPr="00084C2A">
              <w:rPr>
                <w:color w:val="000000"/>
                <w:sz w:val="18"/>
                <w:szCs w:val="18"/>
              </w:rPr>
              <w:t>Autologous Bone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48C78D31" w14:textId="4D01EC9D" w:rsidR="00AC1BBA" w:rsidRPr="00084C2A" w:rsidRDefault="00BB3A4F" w:rsidP="00577EF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 w:rsidR="00AC1BBA" w:rsidRPr="00084C2A">
              <w:rPr>
                <w:sz w:val="18"/>
                <w:szCs w:val="18"/>
              </w:rPr>
              <w:t xml:space="preserve"> (septum 7, vomer 2)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2A8067A5" w14:textId="624478A1" w:rsidR="00AC1BBA" w:rsidRPr="00084C2A" w:rsidRDefault="00BB3A4F" w:rsidP="00577EF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AC1BBA" w:rsidRPr="00084C2A">
              <w:rPr>
                <w:sz w:val="18"/>
                <w:szCs w:val="18"/>
              </w:rPr>
              <w:t xml:space="preserve"> (vomer 2</w:t>
            </w:r>
            <w:r>
              <w:rPr>
                <w:sz w:val="18"/>
                <w:szCs w:val="18"/>
              </w:rPr>
              <w:t xml:space="preserve">, septum 1, </w:t>
            </w:r>
            <w:r w:rsidRPr="00084C2A">
              <w:rPr>
                <w:sz w:val="18"/>
                <w:szCs w:val="18"/>
              </w:rPr>
              <w:t>unspecified 1</w:t>
            </w:r>
            <w:r w:rsidR="00AC1BBA" w:rsidRPr="00084C2A">
              <w:rPr>
                <w:sz w:val="18"/>
                <w:szCs w:val="18"/>
              </w:rPr>
              <w:t>)</w:t>
            </w:r>
          </w:p>
        </w:tc>
      </w:tr>
      <w:tr w:rsidR="00AC1BBA" w:rsidRPr="00084C2A" w14:paraId="775D8E93" w14:textId="77777777" w:rsidTr="00A60F7E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2AAAB803" w14:textId="7E544B42" w:rsidR="00AC1BBA" w:rsidRPr="00084C2A" w:rsidRDefault="00AC1BBA" w:rsidP="00AC1BBA">
            <w:pPr>
              <w:rPr>
                <w:color w:val="000000"/>
                <w:sz w:val="18"/>
                <w:szCs w:val="18"/>
              </w:rPr>
            </w:pPr>
            <w:r w:rsidRPr="00084C2A">
              <w:rPr>
                <w:color w:val="000000"/>
                <w:sz w:val="18"/>
                <w:szCs w:val="18"/>
              </w:rPr>
              <w:t>Autologous Muscle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72621963" w14:textId="02D831CB" w:rsidR="00AC1BBA" w:rsidRPr="00084C2A" w:rsidRDefault="00AC1BBA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4 (thigh 4)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3874E40D" w14:textId="3AFAF451" w:rsidR="00AC1BBA" w:rsidRPr="00084C2A" w:rsidRDefault="00AC1BBA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0</w:t>
            </w:r>
          </w:p>
        </w:tc>
      </w:tr>
      <w:tr w:rsidR="00AC1BBA" w:rsidRPr="00084C2A" w14:paraId="16ED8930" w14:textId="77777777" w:rsidTr="00A60F7E">
        <w:tc>
          <w:tcPr>
            <w:tcW w:w="0" w:type="auto"/>
            <w:tcBorders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2A368C3" w14:textId="487B8A6A" w:rsidR="00AC1BBA" w:rsidRPr="00084C2A" w:rsidRDefault="00AC1BBA" w:rsidP="00AC1BBA">
            <w:pPr>
              <w:rPr>
                <w:color w:val="000000"/>
                <w:sz w:val="18"/>
                <w:szCs w:val="18"/>
              </w:rPr>
            </w:pPr>
            <w:r w:rsidRPr="00084C2A">
              <w:rPr>
                <w:color w:val="000000"/>
                <w:sz w:val="18"/>
                <w:szCs w:val="18"/>
              </w:rPr>
              <w:t>Autologous Cartilage</w:t>
            </w:r>
          </w:p>
        </w:tc>
        <w:tc>
          <w:tcPr>
            <w:tcW w:w="0" w:type="auto"/>
            <w:tcBorders>
              <w:left w:val="single" w:sz="4" w:space="0" w:color="000000" w:themeColor="text1"/>
              <w:bottom w:val="nil"/>
              <w:right w:val="single" w:sz="4" w:space="0" w:color="AEAAAA"/>
            </w:tcBorders>
            <w:shd w:val="clear" w:color="auto" w:fill="auto"/>
            <w:vAlign w:val="center"/>
          </w:tcPr>
          <w:p w14:paraId="51F6A362" w14:textId="4679DDD3" w:rsidR="00AC1BBA" w:rsidRPr="00084C2A" w:rsidRDefault="00AC1BBA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1 (septal)</w:t>
            </w:r>
          </w:p>
        </w:tc>
        <w:tc>
          <w:tcPr>
            <w:tcW w:w="0" w:type="auto"/>
            <w:tcBorders>
              <w:left w:val="single" w:sz="4" w:space="0" w:color="AEAAAA"/>
              <w:bottom w:val="nil"/>
            </w:tcBorders>
            <w:shd w:val="clear" w:color="auto" w:fill="auto"/>
            <w:vAlign w:val="center"/>
          </w:tcPr>
          <w:p w14:paraId="7DE6B653" w14:textId="4C3FAEE9" w:rsidR="00AC1BBA" w:rsidRPr="00084C2A" w:rsidRDefault="00AC1BBA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0</w:t>
            </w:r>
          </w:p>
        </w:tc>
      </w:tr>
      <w:tr w:rsidR="00AC1BBA" w:rsidRPr="00084C2A" w14:paraId="317FFA2D" w14:textId="77777777" w:rsidTr="00A60F7E">
        <w:tc>
          <w:tcPr>
            <w:tcW w:w="0" w:type="auto"/>
            <w:tcBorders>
              <w:top w:val="nil"/>
              <w:bottom w:val="single" w:sz="4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2F443AD" w14:textId="61283CFC" w:rsidR="00AC1BBA" w:rsidRPr="00084C2A" w:rsidRDefault="00AC1BBA" w:rsidP="00AC1BBA">
            <w:pPr>
              <w:rPr>
                <w:color w:val="000000"/>
                <w:sz w:val="18"/>
                <w:szCs w:val="18"/>
              </w:rPr>
            </w:pPr>
            <w:r w:rsidRPr="00084C2A">
              <w:rPr>
                <w:color w:val="000000"/>
                <w:sz w:val="18"/>
                <w:szCs w:val="18"/>
              </w:rPr>
              <w:t>Autologous Periosteum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single" w:sz="4" w:space="0" w:color="AEAAAA" w:themeColor="background2" w:themeShade="BF"/>
              <w:right w:val="single" w:sz="4" w:space="0" w:color="AEAAAA"/>
            </w:tcBorders>
            <w:shd w:val="clear" w:color="auto" w:fill="auto"/>
            <w:vAlign w:val="center"/>
          </w:tcPr>
          <w:p w14:paraId="7FD5216E" w14:textId="2A68D317" w:rsidR="00AC1BBA" w:rsidRPr="00084C2A" w:rsidRDefault="00AC1BBA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EAAAA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2E707425" w14:textId="7B631DEF" w:rsidR="00AC1BBA" w:rsidRPr="00084C2A" w:rsidRDefault="00AC1BBA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1 (pericranium)</w:t>
            </w:r>
          </w:p>
        </w:tc>
      </w:tr>
      <w:tr w:rsidR="00AC1BBA" w:rsidRPr="00084C2A" w14:paraId="6DF142AC" w14:textId="77777777" w:rsidTr="00A60F7E">
        <w:tc>
          <w:tcPr>
            <w:tcW w:w="0" w:type="auto"/>
            <w:tcBorders>
              <w:top w:val="single" w:sz="4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5B54C11" w14:textId="6F290BA4" w:rsidR="00AC1BBA" w:rsidRPr="00084C2A" w:rsidRDefault="00AC1BBA" w:rsidP="00AC1BBA">
            <w:pPr>
              <w:rPr>
                <w:b/>
                <w:bCs/>
                <w:sz w:val="18"/>
                <w:szCs w:val="18"/>
              </w:rPr>
            </w:pPr>
            <w:r w:rsidRPr="00084C2A">
              <w:rPr>
                <w:b/>
                <w:bCs/>
                <w:color w:val="000000"/>
                <w:sz w:val="18"/>
                <w:szCs w:val="18"/>
              </w:rPr>
              <w:t>Synthetic Graft</w:t>
            </w:r>
          </w:p>
        </w:tc>
        <w:tc>
          <w:tcPr>
            <w:tcW w:w="0" w:type="auto"/>
            <w:tcBorders>
              <w:top w:val="single" w:sz="4" w:space="0" w:color="AEAAAA" w:themeColor="background2" w:themeShade="BF"/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1733CBB2" w14:textId="3778F7E6" w:rsidR="00AC1BBA" w:rsidRPr="00084C2A" w:rsidRDefault="00AC1BBA" w:rsidP="00577EFE">
            <w:pPr>
              <w:rPr>
                <w:b/>
                <w:bCs/>
                <w:sz w:val="18"/>
                <w:szCs w:val="18"/>
              </w:rPr>
            </w:pPr>
            <w:r w:rsidRPr="00084C2A">
              <w:rPr>
                <w:b/>
                <w:bCs/>
                <w:sz w:val="18"/>
                <w:szCs w:val="18"/>
              </w:rPr>
              <w:t>20</w:t>
            </w:r>
            <w:r w:rsidR="005A28EB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EAAAA" w:themeColor="background2" w:themeShade="BF"/>
              <w:left w:val="single" w:sz="4" w:space="0" w:color="AEAAAA"/>
            </w:tcBorders>
            <w:shd w:val="clear" w:color="auto" w:fill="auto"/>
            <w:vAlign w:val="center"/>
          </w:tcPr>
          <w:p w14:paraId="391A22E3" w14:textId="25E998E7" w:rsidR="00AC1BBA" w:rsidRPr="00084C2A" w:rsidRDefault="00AC1BBA" w:rsidP="00577EFE">
            <w:pPr>
              <w:rPr>
                <w:b/>
                <w:bCs/>
                <w:sz w:val="18"/>
                <w:szCs w:val="18"/>
              </w:rPr>
            </w:pPr>
            <w:r w:rsidRPr="00084C2A">
              <w:rPr>
                <w:b/>
                <w:bCs/>
                <w:sz w:val="18"/>
                <w:szCs w:val="18"/>
              </w:rPr>
              <w:t>4</w:t>
            </w:r>
            <w:r w:rsidR="005A28EB">
              <w:rPr>
                <w:b/>
                <w:bCs/>
                <w:sz w:val="18"/>
                <w:szCs w:val="18"/>
              </w:rPr>
              <w:t>7</w:t>
            </w:r>
          </w:p>
        </w:tc>
      </w:tr>
      <w:tr w:rsidR="00AC1BBA" w:rsidRPr="00084C2A" w14:paraId="345ECC2A" w14:textId="77777777" w:rsidTr="00A60F7E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0873D202" w14:textId="7D6A5160" w:rsidR="00AC1BBA" w:rsidRPr="00084C2A" w:rsidRDefault="00AC1BBA" w:rsidP="00AC1BB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84C2A">
              <w:rPr>
                <w:color w:val="000000" w:themeColor="text1"/>
                <w:sz w:val="18"/>
                <w:szCs w:val="18"/>
              </w:rPr>
              <w:t>Spongostan</w:t>
            </w:r>
            <w:proofErr w:type="spellEnd"/>
            <w:r w:rsidRPr="00084C2A">
              <w:rPr>
                <w:color w:val="000000" w:themeColor="text1"/>
                <w:sz w:val="18"/>
                <w:szCs w:val="18"/>
              </w:rPr>
              <w:t>™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5E4C4362" w14:textId="2365B431" w:rsidR="00AC1BBA" w:rsidRPr="00084C2A" w:rsidRDefault="00AC1BBA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18</w:t>
            </w:r>
            <w:r w:rsidR="005A28EB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2EC1EA55" w14:textId="75B6F3FB" w:rsidR="00AC1BBA" w:rsidRPr="00084C2A" w:rsidRDefault="00AC1BBA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3</w:t>
            </w:r>
            <w:r w:rsidR="00CB125A">
              <w:rPr>
                <w:sz w:val="18"/>
                <w:szCs w:val="18"/>
              </w:rPr>
              <w:t>9</w:t>
            </w:r>
          </w:p>
        </w:tc>
      </w:tr>
      <w:tr w:rsidR="00AC1BBA" w:rsidRPr="00084C2A" w14:paraId="7DF2848F" w14:textId="77777777" w:rsidTr="00A60F7E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09AF9F87" w14:textId="112AA7A7" w:rsidR="00AC1BBA" w:rsidRPr="00084C2A" w:rsidRDefault="00AC1BBA" w:rsidP="00AC1BB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84C2A">
              <w:rPr>
                <w:color w:val="000000" w:themeColor="text1"/>
                <w:sz w:val="18"/>
                <w:szCs w:val="18"/>
              </w:rPr>
              <w:t>Tachosil</w:t>
            </w:r>
            <w:proofErr w:type="spellEnd"/>
            <w:r w:rsidRPr="00084C2A">
              <w:rPr>
                <w:color w:val="000000" w:themeColor="text1"/>
                <w:sz w:val="18"/>
                <w:szCs w:val="18"/>
              </w:rPr>
              <w:t>®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3187C0CE" w14:textId="1BB95AB0" w:rsidR="00AC1BBA" w:rsidRPr="00084C2A" w:rsidRDefault="00AC1BBA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2</w:t>
            </w:r>
            <w:r w:rsidR="005A28EB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3FFC729B" w14:textId="4976EB8B" w:rsidR="00AC1BBA" w:rsidRPr="00084C2A" w:rsidRDefault="00CB125A" w:rsidP="00577EF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AC1BBA" w:rsidRPr="00084C2A" w14:paraId="046D8366" w14:textId="77777777" w:rsidTr="00A60F7E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51BFCFC5" w14:textId="2C6E71E2" w:rsidR="00AC1BBA" w:rsidRPr="00084C2A" w:rsidRDefault="00AC1BBA" w:rsidP="00AC1BB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84C2A">
              <w:rPr>
                <w:color w:val="000000" w:themeColor="text1"/>
                <w:sz w:val="18"/>
                <w:szCs w:val="18"/>
              </w:rPr>
              <w:t>Gelfoam</w:t>
            </w:r>
            <w:proofErr w:type="spellEnd"/>
            <w:r w:rsidRPr="00084C2A">
              <w:rPr>
                <w:color w:val="000000" w:themeColor="text1"/>
                <w:sz w:val="18"/>
                <w:szCs w:val="18"/>
              </w:rPr>
              <w:t>®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469296C0" w14:textId="5A8EAFE9" w:rsidR="00AC1BBA" w:rsidRPr="00084C2A" w:rsidRDefault="00AC1BBA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00AE29F5" w14:textId="57A05C5A" w:rsidR="00AC1BBA" w:rsidRPr="00084C2A" w:rsidRDefault="00AC1BBA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1</w:t>
            </w:r>
          </w:p>
        </w:tc>
      </w:tr>
      <w:tr w:rsidR="00AC1BBA" w:rsidRPr="00084C2A" w14:paraId="175502C6" w14:textId="77777777" w:rsidTr="00A60F7E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2F890031" w14:textId="6B10FB6F" w:rsidR="00AC1BBA" w:rsidRPr="00084C2A" w:rsidRDefault="00AC1BBA" w:rsidP="00AC1BBA">
            <w:pPr>
              <w:rPr>
                <w:color w:val="000000"/>
                <w:sz w:val="18"/>
                <w:szCs w:val="18"/>
              </w:rPr>
            </w:pPr>
            <w:r w:rsidRPr="00084C2A">
              <w:rPr>
                <w:color w:val="000000"/>
                <w:sz w:val="18"/>
                <w:szCs w:val="18"/>
              </w:rPr>
              <w:t>Collagen sponge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35D92B59" w14:textId="058AB9C7" w:rsidR="00AC1BBA" w:rsidRPr="00084C2A" w:rsidRDefault="00AC1BBA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6760BD1C" w14:textId="4E9A2E39" w:rsidR="00AC1BBA" w:rsidRPr="00084C2A" w:rsidRDefault="00AC1BBA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0</w:t>
            </w:r>
          </w:p>
        </w:tc>
      </w:tr>
      <w:tr w:rsidR="000D1D9E" w:rsidRPr="00084C2A" w14:paraId="535E9D14" w14:textId="77777777" w:rsidTr="00A60F7E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7914BFF2" w14:textId="2FDCB07D" w:rsidR="000D1D9E" w:rsidRPr="00084C2A" w:rsidRDefault="000D1D9E" w:rsidP="000D1D9E">
            <w:pPr>
              <w:rPr>
                <w:sz w:val="18"/>
                <w:szCs w:val="18"/>
              </w:rPr>
            </w:pPr>
            <w:proofErr w:type="spellStart"/>
            <w:r w:rsidRPr="00084C2A">
              <w:rPr>
                <w:color w:val="000000"/>
                <w:sz w:val="18"/>
                <w:szCs w:val="18"/>
              </w:rPr>
              <w:t>Gliadel</w:t>
            </w:r>
            <w:proofErr w:type="spellEnd"/>
            <w:r w:rsidRPr="00084C2A">
              <w:rPr>
                <w:color w:val="000000" w:themeColor="text1"/>
                <w:sz w:val="18"/>
                <w:szCs w:val="18"/>
              </w:rPr>
              <w:t>®</w:t>
            </w:r>
            <w:r w:rsidRPr="00084C2A">
              <w:rPr>
                <w:color w:val="000000"/>
                <w:sz w:val="18"/>
                <w:szCs w:val="18"/>
              </w:rPr>
              <w:t xml:space="preserve"> wafers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2C14A745" w14:textId="406B82B4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2F61BB63" w14:textId="7781FE51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0</w:t>
            </w:r>
          </w:p>
        </w:tc>
      </w:tr>
      <w:tr w:rsidR="000D1D9E" w:rsidRPr="00084C2A" w14:paraId="182E2639" w14:textId="77777777" w:rsidTr="00A60F7E">
        <w:tc>
          <w:tcPr>
            <w:tcW w:w="0" w:type="auto"/>
            <w:tcBorders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288E7DE" w14:textId="51065BD7" w:rsidR="000D1D9E" w:rsidRPr="00084C2A" w:rsidRDefault="000D1D9E" w:rsidP="000D1D9E">
            <w:pPr>
              <w:rPr>
                <w:sz w:val="18"/>
                <w:szCs w:val="18"/>
              </w:rPr>
            </w:pPr>
            <w:proofErr w:type="spellStart"/>
            <w:r w:rsidRPr="00084C2A">
              <w:rPr>
                <w:color w:val="000000"/>
                <w:sz w:val="18"/>
                <w:szCs w:val="18"/>
              </w:rPr>
              <w:t>Redura</w:t>
            </w:r>
            <w:proofErr w:type="spellEnd"/>
            <w:r w:rsidRPr="00084C2A">
              <w:rPr>
                <w:color w:val="000000" w:themeColor="text1"/>
                <w:sz w:val="18"/>
                <w:szCs w:val="18"/>
              </w:rPr>
              <w:t>®</w:t>
            </w:r>
          </w:p>
        </w:tc>
        <w:tc>
          <w:tcPr>
            <w:tcW w:w="0" w:type="auto"/>
            <w:tcBorders>
              <w:left w:val="single" w:sz="4" w:space="0" w:color="000000" w:themeColor="text1"/>
              <w:bottom w:val="nil"/>
              <w:right w:val="single" w:sz="4" w:space="0" w:color="AEAAAA"/>
            </w:tcBorders>
            <w:shd w:val="clear" w:color="auto" w:fill="auto"/>
            <w:vAlign w:val="center"/>
          </w:tcPr>
          <w:p w14:paraId="7933E7C4" w14:textId="7BFE2F07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4" w:space="0" w:color="AEAAAA"/>
              <w:bottom w:val="nil"/>
            </w:tcBorders>
            <w:shd w:val="clear" w:color="auto" w:fill="auto"/>
            <w:vAlign w:val="center"/>
          </w:tcPr>
          <w:p w14:paraId="574F4C47" w14:textId="615F1D45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1</w:t>
            </w:r>
          </w:p>
        </w:tc>
      </w:tr>
      <w:tr w:rsidR="000D1D9E" w:rsidRPr="00084C2A" w14:paraId="470C7B43" w14:textId="77777777" w:rsidTr="00A60F7E">
        <w:tc>
          <w:tcPr>
            <w:tcW w:w="0" w:type="auto"/>
            <w:tcBorders>
              <w:top w:val="nil"/>
              <w:bottom w:val="single" w:sz="4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E593DEC" w14:textId="2DBBF11D" w:rsidR="000D1D9E" w:rsidRPr="00084C2A" w:rsidRDefault="000D1D9E" w:rsidP="000D1D9E">
            <w:pPr>
              <w:rPr>
                <w:sz w:val="18"/>
                <w:szCs w:val="18"/>
              </w:rPr>
            </w:pPr>
            <w:proofErr w:type="spellStart"/>
            <w:r w:rsidRPr="00084C2A">
              <w:rPr>
                <w:sz w:val="18"/>
                <w:szCs w:val="18"/>
              </w:rPr>
              <w:t>Tutoplast</w:t>
            </w:r>
            <w:proofErr w:type="spellEnd"/>
            <w:r w:rsidRPr="00084C2A">
              <w:rPr>
                <w:color w:val="000000" w:themeColor="text1"/>
                <w:sz w:val="18"/>
                <w:szCs w:val="18"/>
              </w:rPr>
              <w:t>®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single" w:sz="4" w:space="0" w:color="AEAAAA" w:themeColor="background2" w:themeShade="BF"/>
              <w:right w:val="single" w:sz="4" w:space="0" w:color="AEAAAA"/>
            </w:tcBorders>
            <w:shd w:val="clear" w:color="auto" w:fill="auto"/>
            <w:vAlign w:val="center"/>
          </w:tcPr>
          <w:p w14:paraId="60A94AB1" w14:textId="0BEC1F45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EAAAA"/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59A35ED6" w14:textId="5CCBE22B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1</w:t>
            </w:r>
          </w:p>
        </w:tc>
      </w:tr>
      <w:tr w:rsidR="000D1D9E" w:rsidRPr="00084C2A" w14:paraId="225E3712" w14:textId="77777777" w:rsidTr="00A60F7E">
        <w:tc>
          <w:tcPr>
            <w:tcW w:w="0" w:type="auto"/>
            <w:tcBorders>
              <w:top w:val="single" w:sz="4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8316BE9" w14:textId="7DD63C7A" w:rsidR="000D1D9E" w:rsidRPr="00084C2A" w:rsidRDefault="000D1D9E" w:rsidP="000D1D9E">
            <w:pPr>
              <w:rPr>
                <w:b/>
                <w:bCs/>
                <w:sz w:val="18"/>
                <w:szCs w:val="18"/>
              </w:rPr>
            </w:pPr>
            <w:r w:rsidRPr="00084C2A">
              <w:rPr>
                <w:b/>
                <w:bCs/>
                <w:color w:val="000000"/>
                <w:sz w:val="18"/>
                <w:szCs w:val="18"/>
              </w:rPr>
              <w:t>Pedicled Vascular Flap</w:t>
            </w:r>
          </w:p>
        </w:tc>
        <w:tc>
          <w:tcPr>
            <w:tcW w:w="0" w:type="auto"/>
            <w:tcBorders>
              <w:top w:val="single" w:sz="4" w:space="0" w:color="AEAAAA" w:themeColor="background2" w:themeShade="BF"/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5B0589A2" w14:textId="03654D9C" w:rsidR="000D1D9E" w:rsidRPr="00084C2A" w:rsidRDefault="000D1D9E" w:rsidP="00577EFE">
            <w:pPr>
              <w:rPr>
                <w:b/>
                <w:bCs/>
                <w:sz w:val="18"/>
                <w:szCs w:val="18"/>
              </w:rPr>
            </w:pPr>
            <w:r w:rsidRPr="00084C2A">
              <w:rPr>
                <w:b/>
                <w:bCs/>
                <w:sz w:val="18"/>
                <w:szCs w:val="18"/>
              </w:rPr>
              <w:t>1</w:t>
            </w:r>
            <w:r w:rsidR="00BB3A4F">
              <w:rPr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EAAAA" w:themeColor="background2" w:themeShade="BF"/>
              <w:left w:val="single" w:sz="4" w:space="0" w:color="AEAAAA"/>
            </w:tcBorders>
            <w:shd w:val="clear" w:color="auto" w:fill="auto"/>
            <w:vAlign w:val="center"/>
          </w:tcPr>
          <w:p w14:paraId="7E7DEA55" w14:textId="32373E65" w:rsidR="000D1D9E" w:rsidRPr="00084C2A" w:rsidRDefault="00BB3A4F" w:rsidP="00577EFE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0</w:t>
            </w:r>
          </w:p>
        </w:tc>
      </w:tr>
      <w:tr w:rsidR="000D1D9E" w:rsidRPr="00084C2A" w14:paraId="551AE624" w14:textId="77777777" w:rsidTr="00A60F7E">
        <w:trPr>
          <w:trHeight w:val="87"/>
        </w:trPr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7098CD5F" w14:textId="120F5B46" w:rsidR="000D1D9E" w:rsidRPr="00084C2A" w:rsidRDefault="000D1D9E" w:rsidP="000D1D9E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84C2A">
              <w:rPr>
                <w:color w:val="000000" w:themeColor="text1"/>
                <w:sz w:val="18"/>
                <w:szCs w:val="18"/>
              </w:rPr>
              <w:t>Nasoseptal flaps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310BB90D" w14:textId="5AB25817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1</w:t>
            </w:r>
            <w:r w:rsidR="00BB3A4F">
              <w:rPr>
                <w:sz w:val="18"/>
                <w:szCs w:val="18"/>
              </w:rPr>
              <w:t>05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29C6E970" w14:textId="14077EEB" w:rsidR="000D1D9E" w:rsidRPr="00084C2A" w:rsidRDefault="00BB3A4F" w:rsidP="00577EF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</w:tr>
      <w:tr w:rsidR="000D1D9E" w:rsidRPr="00084C2A" w14:paraId="05B1F515" w14:textId="77777777" w:rsidTr="00A60F7E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1F073CFB" w14:textId="067F6C77" w:rsidR="000D1D9E" w:rsidRPr="00084C2A" w:rsidRDefault="000D1D9E" w:rsidP="000D1D9E">
            <w:pPr>
              <w:rPr>
                <w:color w:val="000000"/>
                <w:sz w:val="18"/>
                <w:szCs w:val="18"/>
              </w:rPr>
            </w:pPr>
            <w:r w:rsidRPr="00084C2A">
              <w:rPr>
                <w:color w:val="000000" w:themeColor="text1"/>
                <w:sz w:val="18"/>
                <w:szCs w:val="18"/>
              </w:rPr>
              <w:t>Middle turbinate flaps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73BB3515" w14:textId="18F93D57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6FF066E7" w14:textId="78F28C4E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2</w:t>
            </w:r>
          </w:p>
        </w:tc>
      </w:tr>
      <w:tr w:rsidR="000D1D9E" w:rsidRPr="00084C2A" w14:paraId="6DF881D8" w14:textId="77777777" w:rsidTr="00A60F7E">
        <w:tc>
          <w:tcPr>
            <w:tcW w:w="0" w:type="auto"/>
            <w:tcBorders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D0C5DA4" w14:textId="3A47E49D" w:rsidR="000D1D9E" w:rsidRPr="00084C2A" w:rsidRDefault="000D1D9E" w:rsidP="000D1D9E">
            <w:pPr>
              <w:rPr>
                <w:color w:val="000000" w:themeColor="text1"/>
                <w:sz w:val="18"/>
                <w:szCs w:val="18"/>
              </w:rPr>
            </w:pPr>
            <w:r w:rsidRPr="00084C2A">
              <w:rPr>
                <w:color w:val="000000"/>
                <w:sz w:val="18"/>
                <w:szCs w:val="18"/>
              </w:rPr>
              <w:t>Mucoperichondrial</w:t>
            </w:r>
          </w:p>
        </w:tc>
        <w:tc>
          <w:tcPr>
            <w:tcW w:w="0" w:type="auto"/>
            <w:tcBorders>
              <w:left w:val="single" w:sz="4" w:space="0" w:color="000000" w:themeColor="text1"/>
              <w:bottom w:val="nil"/>
              <w:right w:val="single" w:sz="4" w:space="0" w:color="AEAAAA"/>
            </w:tcBorders>
            <w:shd w:val="clear" w:color="auto" w:fill="auto"/>
            <w:vAlign w:val="center"/>
          </w:tcPr>
          <w:p w14:paraId="7E711838" w14:textId="731A3C4A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4" w:space="0" w:color="AEAAAA"/>
              <w:bottom w:val="nil"/>
            </w:tcBorders>
            <w:shd w:val="clear" w:color="auto" w:fill="auto"/>
            <w:vAlign w:val="center"/>
          </w:tcPr>
          <w:p w14:paraId="53BB0CA9" w14:textId="5087DA3E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1</w:t>
            </w:r>
          </w:p>
        </w:tc>
      </w:tr>
      <w:tr w:rsidR="000D1D9E" w:rsidRPr="00084C2A" w14:paraId="628E5D0B" w14:textId="77777777" w:rsidTr="00A60F7E">
        <w:tc>
          <w:tcPr>
            <w:tcW w:w="0" w:type="auto"/>
            <w:tcBorders>
              <w:top w:val="nil"/>
              <w:bottom w:val="single" w:sz="4" w:space="0" w:color="AEAAAA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047DAAC" w14:textId="5C0B4D57" w:rsidR="000D1D9E" w:rsidRPr="00084C2A" w:rsidRDefault="000D1D9E" w:rsidP="000D1D9E">
            <w:pPr>
              <w:rPr>
                <w:color w:val="000000"/>
                <w:sz w:val="18"/>
                <w:szCs w:val="18"/>
              </w:rPr>
            </w:pPr>
            <w:r w:rsidRPr="00084C2A">
              <w:rPr>
                <w:color w:val="000000"/>
                <w:sz w:val="18"/>
                <w:szCs w:val="18"/>
              </w:rPr>
              <w:t xml:space="preserve">Temporoparietal 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center"/>
          </w:tcPr>
          <w:p w14:paraId="7F9CB40C" w14:textId="000F7186" w:rsidR="000D1D9E" w:rsidRPr="00084C2A" w:rsidRDefault="00BB3A4F" w:rsidP="00577EF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39B44013" w14:textId="676E419E" w:rsidR="000D1D9E" w:rsidRPr="00084C2A" w:rsidRDefault="00BB3A4F" w:rsidP="00577EF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0D1D9E" w:rsidRPr="00084C2A" w14:paraId="3EBB67CE" w14:textId="77777777" w:rsidTr="00A60F7E">
        <w:tc>
          <w:tcPr>
            <w:tcW w:w="0" w:type="auto"/>
            <w:tcBorders>
              <w:top w:val="single" w:sz="4" w:space="0" w:color="AEAAAA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3718528" w14:textId="5F5266F0" w:rsidR="000D1D9E" w:rsidRPr="00084C2A" w:rsidRDefault="000D1D9E" w:rsidP="000D1D9E">
            <w:pPr>
              <w:rPr>
                <w:b/>
                <w:bCs/>
                <w:sz w:val="18"/>
                <w:szCs w:val="18"/>
              </w:rPr>
            </w:pPr>
            <w:r w:rsidRPr="00084C2A">
              <w:rPr>
                <w:b/>
                <w:bCs/>
                <w:color w:val="000000"/>
                <w:sz w:val="18"/>
                <w:szCs w:val="18"/>
              </w:rPr>
              <w:t>Tissue Glue</w:t>
            </w:r>
          </w:p>
        </w:tc>
        <w:tc>
          <w:tcPr>
            <w:tcW w:w="0" w:type="auto"/>
            <w:tcBorders>
              <w:top w:val="single" w:sz="4" w:space="0" w:color="AEAAAA"/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650E3835" w14:textId="6BA2175B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4</w:t>
            </w:r>
            <w:r w:rsidR="008857E0">
              <w:rPr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single" w:sz="4" w:space="0" w:color="AEAAAA"/>
              <w:left w:val="single" w:sz="4" w:space="0" w:color="AEAAAA"/>
            </w:tcBorders>
            <w:shd w:val="clear" w:color="auto" w:fill="auto"/>
            <w:vAlign w:val="center"/>
          </w:tcPr>
          <w:p w14:paraId="6D8F2530" w14:textId="4466DCFE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9</w:t>
            </w:r>
            <w:r w:rsidR="008857E0">
              <w:rPr>
                <w:sz w:val="18"/>
                <w:szCs w:val="18"/>
              </w:rPr>
              <w:t>9</w:t>
            </w:r>
          </w:p>
        </w:tc>
      </w:tr>
      <w:tr w:rsidR="000D1D9E" w:rsidRPr="00084C2A" w14:paraId="4DF3BF42" w14:textId="77777777" w:rsidTr="00A60F7E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64E22D04" w14:textId="68A8F380" w:rsidR="000D1D9E" w:rsidRPr="00084C2A" w:rsidRDefault="000D1D9E" w:rsidP="000D1D9E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84C2A">
              <w:rPr>
                <w:color w:val="000000" w:themeColor="text1"/>
                <w:sz w:val="18"/>
                <w:szCs w:val="18"/>
              </w:rPr>
              <w:t>Adherus</w:t>
            </w:r>
            <w:proofErr w:type="spellEnd"/>
            <w:r w:rsidRPr="00084C2A">
              <w:rPr>
                <w:color w:val="000000" w:themeColor="text1"/>
                <w:sz w:val="18"/>
                <w:szCs w:val="18"/>
              </w:rPr>
              <w:t>®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53E5D189" w14:textId="4057D310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146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32A461DE" w14:textId="13CBBCF9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22</w:t>
            </w:r>
          </w:p>
        </w:tc>
      </w:tr>
      <w:tr w:rsidR="000D1D9E" w:rsidRPr="00084C2A" w14:paraId="11732958" w14:textId="77777777" w:rsidTr="00A60F7E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5A6C3D4F" w14:textId="1928B1D4" w:rsidR="000D1D9E" w:rsidRPr="00084C2A" w:rsidRDefault="000D1D9E" w:rsidP="000D1D9E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84C2A">
              <w:rPr>
                <w:color w:val="000000" w:themeColor="text1"/>
                <w:sz w:val="18"/>
                <w:szCs w:val="18"/>
              </w:rPr>
              <w:t>Duraseal</w:t>
            </w:r>
            <w:proofErr w:type="spellEnd"/>
            <w:r w:rsidRPr="00084C2A">
              <w:rPr>
                <w:color w:val="000000" w:themeColor="text1"/>
                <w:sz w:val="18"/>
                <w:szCs w:val="18"/>
              </w:rPr>
              <w:t>®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0578F078" w14:textId="4FFC83E1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137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0BADED3C" w14:textId="215C97D3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22</w:t>
            </w:r>
          </w:p>
        </w:tc>
      </w:tr>
      <w:tr w:rsidR="000D1D9E" w:rsidRPr="00084C2A" w14:paraId="1270722C" w14:textId="77777777" w:rsidTr="00A60F7E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4C9CB25A" w14:textId="633DDE33" w:rsidR="000D1D9E" w:rsidRPr="00084C2A" w:rsidRDefault="000D1D9E" w:rsidP="000D1D9E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84C2A">
              <w:rPr>
                <w:color w:val="000000" w:themeColor="text1"/>
                <w:sz w:val="18"/>
                <w:szCs w:val="18"/>
              </w:rPr>
              <w:t>Tisseel</w:t>
            </w:r>
            <w:proofErr w:type="spellEnd"/>
            <w:r w:rsidRPr="00084C2A">
              <w:rPr>
                <w:color w:val="000000" w:themeColor="text1"/>
                <w:sz w:val="18"/>
                <w:szCs w:val="18"/>
              </w:rPr>
              <w:t>®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3272F209" w14:textId="7B2B0ED3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126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7EBC226D" w14:textId="41E28F9E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32</w:t>
            </w:r>
          </w:p>
        </w:tc>
      </w:tr>
      <w:tr w:rsidR="000D1D9E" w:rsidRPr="00084C2A" w14:paraId="4E2A86C1" w14:textId="77777777" w:rsidTr="00A60F7E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5E5FD70A" w14:textId="2ADD55B7" w:rsidR="000D1D9E" w:rsidRPr="00084C2A" w:rsidRDefault="000D1D9E" w:rsidP="000D1D9E">
            <w:pPr>
              <w:rPr>
                <w:color w:val="000000"/>
                <w:sz w:val="18"/>
                <w:szCs w:val="18"/>
              </w:rPr>
            </w:pPr>
            <w:r w:rsidRPr="00084C2A">
              <w:rPr>
                <w:color w:val="000000" w:themeColor="text1"/>
                <w:sz w:val="18"/>
                <w:szCs w:val="18"/>
              </w:rPr>
              <w:t>Evicel®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1DC97F1D" w14:textId="3938DB82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4</w:t>
            </w:r>
            <w:r w:rsidR="003E0749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561E4543" w14:textId="5549DEE5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1</w:t>
            </w:r>
            <w:r w:rsidR="003E0749">
              <w:rPr>
                <w:sz w:val="18"/>
                <w:szCs w:val="18"/>
              </w:rPr>
              <w:t>6</w:t>
            </w:r>
          </w:p>
        </w:tc>
      </w:tr>
      <w:tr w:rsidR="000D1D9E" w:rsidRPr="00084C2A" w14:paraId="3A923929" w14:textId="77777777" w:rsidTr="00A60F7E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4C9E73C2" w14:textId="1A770692" w:rsidR="000D1D9E" w:rsidRPr="00084C2A" w:rsidRDefault="000D1D9E" w:rsidP="000D1D9E">
            <w:pPr>
              <w:rPr>
                <w:color w:val="000000"/>
                <w:sz w:val="18"/>
                <w:szCs w:val="18"/>
              </w:rPr>
            </w:pPr>
            <w:r w:rsidRPr="00084C2A">
              <w:rPr>
                <w:color w:val="000000"/>
                <w:sz w:val="18"/>
                <w:szCs w:val="18"/>
              </w:rPr>
              <w:t>Bioglue</w:t>
            </w:r>
            <w:r w:rsidRPr="00084C2A">
              <w:rPr>
                <w:color w:val="000000" w:themeColor="text1"/>
                <w:sz w:val="18"/>
                <w:szCs w:val="18"/>
              </w:rPr>
              <w:t>®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75CBC106" w14:textId="2C6EA118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24B9046F" w14:textId="2B26D82F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7</w:t>
            </w:r>
          </w:p>
        </w:tc>
      </w:tr>
      <w:tr w:rsidR="000D1D9E" w:rsidRPr="00084C2A" w14:paraId="4328A157" w14:textId="77777777" w:rsidTr="00A60F7E">
        <w:tc>
          <w:tcPr>
            <w:tcW w:w="0" w:type="auto"/>
            <w:tcBorders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AE3083A" w14:textId="3F554E9A" w:rsidR="000D1D9E" w:rsidRPr="00084C2A" w:rsidRDefault="000D1D9E" w:rsidP="000D1D9E">
            <w:pPr>
              <w:rPr>
                <w:color w:val="000000"/>
                <w:sz w:val="18"/>
                <w:szCs w:val="18"/>
              </w:rPr>
            </w:pPr>
            <w:r w:rsidRPr="00084C2A">
              <w:rPr>
                <w:color w:val="000000"/>
                <w:sz w:val="18"/>
                <w:szCs w:val="18"/>
              </w:rPr>
              <w:t>Stammberger foam</w:t>
            </w:r>
            <w:r w:rsidRPr="00084C2A">
              <w:rPr>
                <w:color w:val="000000" w:themeColor="text1"/>
                <w:sz w:val="18"/>
                <w:szCs w:val="18"/>
              </w:rPr>
              <w:t>®</w:t>
            </w:r>
          </w:p>
        </w:tc>
        <w:tc>
          <w:tcPr>
            <w:tcW w:w="0" w:type="auto"/>
            <w:tcBorders>
              <w:left w:val="single" w:sz="4" w:space="0" w:color="000000" w:themeColor="text1"/>
              <w:bottom w:val="nil"/>
              <w:right w:val="single" w:sz="4" w:space="0" w:color="AEAAAA"/>
            </w:tcBorders>
            <w:shd w:val="clear" w:color="auto" w:fill="auto"/>
            <w:vAlign w:val="center"/>
          </w:tcPr>
          <w:p w14:paraId="72BF94C6" w14:textId="46B55312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single" w:sz="4" w:space="0" w:color="AEAAAA"/>
              <w:bottom w:val="nil"/>
            </w:tcBorders>
            <w:shd w:val="clear" w:color="auto" w:fill="auto"/>
            <w:vAlign w:val="center"/>
          </w:tcPr>
          <w:p w14:paraId="3ABB6BF0" w14:textId="3540AD4F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1</w:t>
            </w:r>
          </w:p>
        </w:tc>
      </w:tr>
      <w:tr w:rsidR="000D1D9E" w:rsidRPr="00084C2A" w14:paraId="151E21CC" w14:textId="77777777" w:rsidTr="00A60F7E">
        <w:tc>
          <w:tcPr>
            <w:tcW w:w="0" w:type="auto"/>
            <w:tcBorders>
              <w:top w:val="nil"/>
              <w:bottom w:val="single" w:sz="4" w:space="0" w:color="AEAAAA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C99F116" w14:textId="52901662" w:rsidR="000D1D9E" w:rsidRPr="00084C2A" w:rsidRDefault="000D1D9E" w:rsidP="000D1D9E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84C2A">
              <w:rPr>
                <w:color w:val="000000"/>
                <w:sz w:val="18"/>
                <w:szCs w:val="18"/>
              </w:rPr>
              <w:lastRenderedPageBreak/>
              <w:t>Floseal</w:t>
            </w:r>
            <w:proofErr w:type="spellEnd"/>
            <w:r w:rsidRPr="00084C2A">
              <w:rPr>
                <w:color w:val="000000" w:themeColor="text1"/>
                <w:sz w:val="18"/>
                <w:szCs w:val="18"/>
              </w:rPr>
              <w:t>®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center"/>
          </w:tcPr>
          <w:p w14:paraId="68C2D5D2" w14:textId="7CB79034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1591CACF" w14:textId="29241C98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0</w:t>
            </w:r>
          </w:p>
        </w:tc>
      </w:tr>
      <w:tr w:rsidR="000D1D9E" w:rsidRPr="00084C2A" w14:paraId="6937ABA7" w14:textId="77777777" w:rsidTr="00A60F7E">
        <w:tc>
          <w:tcPr>
            <w:tcW w:w="0" w:type="auto"/>
            <w:tcBorders>
              <w:top w:val="single" w:sz="4" w:space="0" w:color="AEAAAA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D05E609" w14:textId="1E92E1F4" w:rsidR="000D1D9E" w:rsidRPr="00084C2A" w:rsidRDefault="000D1D9E" w:rsidP="000D1D9E">
            <w:pPr>
              <w:rPr>
                <w:b/>
                <w:bCs/>
                <w:sz w:val="18"/>
                <w:szCs w:val="18"/>
              </w:rPr>
            </w:pPr>
            <w:r w:rsidRPr="00084C2A">
              <w:rPr>
                <w:b/>
                <w:bCs/>
                <w:color w:val="000000"/>
                <w:sz w:val="18"/>
                <w:szCs w:val="18"/>
              </w:rPr>
              <w:t>Haemostatic Agents</w:t>
            </w:r>
          </w:p>
        </w:tc>
        <w:tc>
          <w:tcPr>
            <w:tcW w:w="0" w:type="auto"/>
            <w:tcBorders>
              <w:top w:val="single" w:sz="4" w:space="0" w:color="AEAAAA"/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5656B92A" w14:textId="6D44D308" w:rsidR="000D1D9E" w:rsidRPr="00084C2A" w:rsidRDefault="000D1D9E" w:rsidP="00577EFE">
            <w:pPr>
              <w:rPr>
                <w:b/>
                <w:bCs/>
                <w:sz w:val="18"/>
                <w:szCs w:val="18"/>
              </w:rPr>
            </w:pPr>
            <w:r w:rsidRPr="00084C2A">
              <w:rPr>
                <w:b/>
                <w:bCs/>
                <w:sz w:val="18"/>
                <w:szCs w:val="18"/>
              </w:rPr>
              <w:t>4</w:t>
            </w:r>
            <w:r w:rsidR="00CB125A">
              <w:rPr>
                <w:b/>
                <w:bCs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4" w:space="0" w:color="AEAAAA"/>
              <w:left w:val="single" w:sz="4" w:space="0" w:color="AEAAAA"/>
            </w:tcBorders>
            <w:shd w:val="clear" w:color="auto" w:fill="auto"/>
            <w:vAlign w:val="center"/>
          </w:tcPr>
          <w:p w14:paraId="580A6E8D" w14:textId="108D0F57" w:rsidR="000D1D9E" w:rsidRPr="00084C2A" w:rsidRDefault="00CB125A" w:rsidP="00577EFE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3</w:t>
            </w:r>
          </w:p>
        </w:tc>
      </w:tr>
      <w:tr w:rsidR="000D1D9E" w:rsidRPr="00084C2A" w14:paraId="1440DA8E" w14:textId="77777777" w:rsidTr="00A60F7E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0AD6595A" w14:textId="5FC5839F" w:rsidR="000D1D9E" w:rsidRPr="00084C2A" w:rsidRDefault="000D1D9E" w:rsidP="000D1D9E">
            <w:pPr>
              <w:rPr>
                <w:color w:val="000000"/>
                <w:sz w:val="18"/>
                <w:szCs w:val="18"/>
              </w:rPr>
            </w:pPr>
            <w:r w:rsidRPr="00084C2A">
              <w:rPr>
                <w:color w:val="000000" w:themeColor="text1"/>
                <w:sz w:val="18"/>
                <w:szCs w:val="18"/>
              </w:rPr>
              <w:t>Surgicel®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5C2E7CEE" w14:textId="084D7243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1</w:t>
            </w:r>
            <w:r w:rsidR="00CB125A">
              <w:rPr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7E7B9FDF" w14:textId="0B2BFBBA" w:rsidR="000D1D9E" w:rsidRPr="00084C2A" w:rsidRDefault="00CB125A" w:rsidP="00577EF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</w:tr>
      <w:tr w:rsidR="000D1D9E" w:rsidRPr="00084C2A" w14:paraId="2D742930" w14:textId="77777777" w:rsidTr="00A60F7E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7D1A0EDD" w14:textId="385854F8" w:rsidR="000D1D9E" w:rsidRPr="00084C2A" w:rsidRDefault="000D1D9E" w:rsidP="000D1D9E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84C2A">
              <w:rPr>
                <w:color w:val="000000" w:themeColor="text1"/>
                <w:sz w:val="18"/>
                <w:szCs w:val="18"/>
              </w:rPr>
              <w:t>Surgiflo</w:t>
            </w:r>
            <w:proofErr w:type="spellEnd"/>
            <w:r w:rsidRPr="00084C2A">
              <w:rPr>
                <w:color w:val="000000" w:themeColor="text1"/>
                <w:sz w:val="18"/>
                <w:szCs w:val="18"/>
              </w:rPr>
              <w:t xml:space="preserve">® 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6BB93589" w14:textId="2C79C717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1</w:t>
            </w:r>
            <w:r w:rsidR="00CB125A">
              <w:rPr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3B47C646" w14:textId="7F1F32ED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2</w:t>
            </w:r>
            <w:r w:rsidR="00CB125A">
              <w:rPr>
                <w:sz w:val="18"/>
                <w:szCs w:val="18"/>
              </w:rPr>
              <w:t>4</w:t>
            </w:r>
          </w:p>
        </w:tc>
      </w:tr>
      <w:tr w:rsidR="000D1D9E" w:rsidRPr="00084C2A" w14:paraId="3BC8F6D5" w14:textId="77777777" w:rsidTr="00A60F7E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283BCFA0" w14:textId="138526A8" w:rsidR="000D1D9E" w:rsidRPr="00084C2A" w:rsidRDefault="000D1D9E" w:rsidP="000D1D9E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84C2A">
              <w:rPr>
                <w:color w:val="000000" w:themeColor="text1"/>
                <w:sz w:val="18"/>
                <w:szCs w:val="18"/>
              </w:rPr>
              <w:t>Floseal</w:t>
            </w:r>
            <w:proofErr w:type="spellEnd"/>
            <w:r w:rsidRPr="00084C2A">
              <w:rPr>
                <w:color w:val="000000" w:themeColor="text1"/>
                <w:sz w:val="18"/>
                <w:szCs w:val="18"/>
              </w:rPr>
              <w:t>®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1999071E" w14:textId="141EBB76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9</w:t>
            </w:r>
            <w:r w:rsidR="00CB125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1EB2C325" w14:textId="56A13BBC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1</w:t>
            </w:r>
            <w:r w:rsidR="00CB125A">
              <w:rPr>
                <w:sz w:val="18"/>
                <w:szCs w:val="18"/>
              </w:rPr>
              <w:t>3</w:t>
            </w:r>
          </w:p>
        </w:tc>
      </w:tr>
      <w:tr w:rsidR="000D1D9E" w:rsidRPr="00084C2A" w14:paraId="2B534A90" w14:textId="77777777" w:rsidTr="00A60F7E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2AC4393B" w14:textId="3E08B200" w:rsidR="000D1D9E" w:rsidRPr="00084C2A" w:rsidRDefault="000D1D9E" w:rsidP="000D1D9E">
            <w:pPr>
              <w:rPr>
                <w:color w:val="000000"/>
                <w:sz w:val="18"/>
                <w:szCs w:val="18"/>
              </w:rPr>
            </w:pPr>
            <w:r w:rsidRPr="00084C2A">
              <w:rPr>
                <w:color w:val="000000" w:themeColor="text1"/>
                <w:sz w:val="18"/>
                <w:szCs w:val="18"/>
              </w:rPr>
              <w:t>Fibrillar®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44D4661F" w14:textId="09457B13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4</w:t>
            </w:r>
            <w:r w:rsidR="00CB125A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235E9D5D" w14:textId="4AC04DC4" w:rsidR="000D1D9E" w:rsidRPr="00084C2A" w:rsidRDefault="00CB125A" w:rsidP="00577EF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0D1D9E" w:rsidRPr="00084C2A" w14:paraId="182516C2" w14:textId="77777777" w:rsidTr="00A60F7E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52D93F3C" w14:textId="41587DE8" w:rsidR="000D1D9E" w:rsidRPr="00084C2A" w:rsidRDefault="000D1D9E" w:rsidP="000D1D9E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84C2A">
              <w:rPr>
                <w:color w:val="000000" w:themeColor="text1"/>
                <w:sz w:val="18"/>
                <w:szCs w:val="18"/>
              </w:rPr>
              <w:t>Gelfoam</w:t>
            </w:r>
            <w:proofErr w:type="spellEnd"/>
            <w:r w:rsidRPr="00084C2A">
              <w:rPr>
                <w:color w:val="000000" w:themeColor="text1"/>
                <w:sz w:val="18"/>
                <w:szCs w:val="18"/>
              </w:rPr>
              <w:t>®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735BB9E2" w14:textId="5ABB5256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20F7122F" w14:textId="0FE9F371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5</w:t>
            </w:r>
          </w:p>
        </w:tc>
      </w:tr>
      <w:tr w:rsidR="000D1D9E" w:rsidRPr="00084C2A" w14:paraId="74957505" w14:textId="77777777" w:rsidTr="00A60F7E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0C4192D6" w14:textId="60145565" w:rsidR="000D1D9E" w:rsidRPr="00084C2A" w:rsidRDefault="000D1D9E" w:rsidP="000D1D9E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84C2A">
              <w:rPr>
                <w:color w:val="000000" w:themeColor="text1"/>
                <w:sz w:val="18"/>
                <w:szCs w:val="18"/>
              </w:rPr>
              <w:t>Lyostypt</w:t>
            </w:r>
            <w:proofErr w:type="spellEnd"/>
            <w:r w:rsidRPr="00084C2A">
              <w:rPr>
                <w:color w:val="000000" w:themeColor="text1"/>
                <w:sz w:val="18"/>
                <w:szCs w:val="18"/>
              </w:rPr>
              <w:t>®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4AAAC268" w14:textId="19A04A7D" w:rsidR="000D1D9E" w:rsidRPr="00084C2A" w:rsidRDefault="00CB125A" w:rsidP="00577EF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13F0DF22" w14:textId="5C90AC12" w:rsidR="000D1D9E" w:rsidRPr="00084C2A" w:rsidRDefault="00CB125A" w:rsidP="00577EF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0D1D9E" w:rsidRPr="00084C2A" w14:paraId="07894B45" w14:textId="77777777" w:rsidTr="00A60F7E">
        <w:tc>
          <w:tcPr>
            <w:tcW w:w="0" w:type="auto"/>
            <w:tcBorders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7BD2B7C" w14:textId="0780C176" w:rsidR="000D1D9E" w:rsidRPr="00084C2A" w:rsidRDefault="000D1D9E" w:rsidP="000D1D9E">
            <w:pPr>
              <w:rPr>
                <w:color w:val="000000" w:themeColor="text1"/>
                <w:sz w:val="18"/>
                <w:szCs w:val="18"/>
              </w:rPr>
            </w:pPr>
            <w:r w:rsidRPr="00084C2A">
              <w:rPr>
                <w:color w:val="000000" w:themeColor="text1"/>
                <w:sz w:val="18"/>
                <w:szCs w:val="18"/>
              </w:rPr>
              <w:t>Haemopatch®</w:t>
            </w:r>
          </w:p>
        </w:tc>
        <w:tc>
          <w:tcPr>
            <w:tcW w:w="0" w:type="auto"/>
            <w:tcBorders>
              <w:left w:val="single" w:sz="4" w:space="0" w:color="000000" w:themeColor="text1"/>
              <w:bottom w:val="nil"/>
              <w:right w:val="single" w:sz="4" w:space="0" w:color="AEAAAA"/>
            </w:tcBorders>
            <w:shd w:val="clear" w:color="auto" w:fill="auto"/>
            <w:vAlign w:val="center"/>
          </w:tcPr>
          <w:p w14:paraId="1F3A0EB6" w14:textId="718A7227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single" w:sz="4" w:space="0" w:color="AEAAAA"/>
              <w:bottom w:val="nil"/>
            </w:tcBorders>
            <w:shd w:val="clear" w:color="auto" w:fill="auto"/>
            <w:vAlign w:val="center"/>
          </w:tcPr>
          <w:p w14:paraId="11532DB8" w14:textId="674A3B66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2</w:t>
            </w:r>
          </w:p>
        </w:tc>
      </w:tr>
      <w:tr w:rsidR="000D1D9E" w:rsidRPr="00084C2A" w14:paraId="35490DF0" w14:textId="77777777" w:rsidTr="00A60F7E">
        <w:tc>
          <w:tcPr>
            <w:tcW w:w="0" w:type="auto"/>
            <w:tcBorders>
              <w:top w:val="nil"/>
              <w:bottom w:val="single" w:sz="4" w:space="0" w:color="AEAAAA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A2DE7F6" w14:textId="1525EBF9" w:rsidR="000D1D9E" w:rsidRPr="00084C2A" w:rsidRDefault="000D1D9E" w:rsidP="000D1D9E">
            <w:pPr>
              <w:rPr>
                <w:color w:val="000000" w:themeColor="text1"/>
                <w:sz w:val="18"/>
                <w:szCs w:val="18"/>
              </w:rPr>
            </w:pPr>
            <w:r w:rsidRPr="00084C2A">
              <w:rPr>
                <w:color w:val="000000" w:themeColor="text1"/>
                <w:sz w:val="18"/>
                <w:szCs w:val="18"/>
              </w:rPr>
              <w:t>Thrombin product unspecified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center"/>
          </w:tcPr>
          <w:p w14:paraId="7E28ADBE" w14:textId="0D0BADC4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799E4902" w14:textId="6ADA7B5B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0</w:t>
            </w:r>
          </w:p>
        </w:tc>
      </w:tr>
      <w:tr w:rsidR="000D1D9E" w:rsidRPr="00084C2A" w14:paraId="7BB21B93" w14:textId="77777777" w:rsidTr="00A60F7E">
        <w:tc>
          <w:tcPr>
            <w:tcW w:w="0" w:type="auto"/>
            <w:tcBorders>
              <w:top w:val="single" w:sz="4" w:space="0" w:color="AEAAAA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DCEB076" w14:textId="41AA8BCB" w:rsidR="000D1D9E" w:rsidRPr="00084C2A" w:rsidRDefault="000D1D9E" w:rsidP="000D1D9E">
            <w:pPr>
              <w:rPr>
                <w:b/>
                <w:bCs/>
                <w:sz w:val="18"/>
                <w:szCs w:val="18"/>
              </w:rPr>
            </w:pPr>
            <w:r w:rsidRPr="00084C2A">
              <w:rPr>
                <w:b/>
                <w:bCs/>
                <w:color w:val="000000"/>
                <w:sz w:val="18"/>
                <w:szCs w:val="18"/>
              </w:rPr>
              <w:t>Buttress</w:t>
            </w:r>
          </w:p>
        </w:tc>
        <w:tc>
          <w:tcPr>
            <w:tcW w:w="0" w:type="auto"/>
            <w:tcBorders>
              <w:top w:val="single" w:sz="4" w:space="0" w:color="AEAAAA"/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5D5494F4" w14:textId="0F641FAE" w:rsidR="000D1D9E" w:rsidRPr="00084C2A" w:rsidRDefault="000D1D9E" w:rsidP="00577EFE">
            <w:pPr>
              <w:rPr>
                <w:b/>
                <w:bCs/>
                <w:sz w:val="18"/>
                <w:szCs w:val="18"/>
              </w:rPr>
            </w:pPr>
            <w:r w:rsidRPr="00084C2A">
              <w:rPr>
                <w:b/>
                <w:bCs/>
                <w:sz w:val="18"/>
                <w:szCs w:val="18"/>
              </w:rPr>
              <w:t>3</w:t>
            </w:r>
            <w:r w:rsidR="00CB125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EAAAA"/>
              <w:left w:val="single" w:sz="4" w:space="0" w:color="AEAAAA"/>
            </w:tcBorders>
            <w:shd w:val="clear" w:color="auto" w:fill="auto"/>
            <w:vAlign w:val="center"/>
          </w:tcPr>
          <w:p w14:paraId="10E338AC" w14:textId="5CDE0290" w:rsidR="000D1D9E" w:rsidRPr="00084C2A" w:rsidRDefault="000D1D9E" w:rsidP="00577EFE">
            <w:pPr>
              <w:rPr>
                <w:b/>
                <w:bCs/>
                <w:sz w:val="18"/>
                <w:szCs w:val="18"/>
              </w:rPr>
            </w:pPr>
            <w:r w:rsidRPr="00084C2A">
              <w:rPr>
                <w:b/>
                <w:bCs/>
                <w:sz w:val="18"/>
                <w:szCs w:val="18"/>
              </w:rPr>
              <w:t>1</w:t>
            </w:r>
            <w:r w:rsidR="00CB125A">
              <w:rPr>
                <w:b/>
                <w:bCs/>
                <w:sz w:val="18"/>
                <w:szCs w:val="18"/>
              </w:rPr>
              <w:t>7</w:t>
            </w:r>
          </w:p>
        </w:tc>
      </w:tr>
      <w:tr w:rsidR="000D1D9E" w:rsidRPr="00084C2A" w14:paraId="186A7F8E" w14:textId="77777777" w:rsidTr="00A60F7E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52C80997" w14:textId="63F64849" w:rsidR="000D1D9E" w:rsidRPr="00084C2A" w:rsidRDefault="000D1D9E" w:rsidP="000D1D9E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84C2A">
              <w:rPr>
                <w:color w:val="000000" w:themeColor="text1"/>
                <w:sz w:val="18"/>
                <w:szCs w:val="18"/>
              </w:rPr>
              <w:t>Medpor</w:t>
            </w:r>
            <w:proofErr w:type="spellEnd"/>
            <w:r w:rsidRPr="00084C2A">
              <w:rPr>
                <w:color w:val="000000" w:themeColor="text1"/>
                <w:sz w:val="18"/>
                <w:szCs w:val="18"/>
              </w:rPr>
              <w:t>® polyethylene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5F24C1B7" w14:textId="1545E642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20287DD9" w14:textId="15B561F5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10</w:t>
            </w:r>
          </w:p>
        </w:tc>
      </w:tr>
      <w:tr w:rsidR="000D1D9E" w:rsidRPr="00084C2A" w14:paraId="43E21697" w14:textId="77777777" w:rsidTr="00A60F7E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0A93BFEA" w14:textId="10EEDE56" w:rsidR="000D1D9E" w:rsidRPr="00084C2A" w:rsidRDefault="000D1D9E" w:rsidP="000D1D9E">
            <w:pPr>
              <w:rPr>
                <w:color w:val="000000"/>
                <w:sz w:val="18"/>
                <w:szCs w:val="18"/>
              </w:rPr>
            </w:pPr>
            <w:r w:rsidRPr="00084C2A">
              <w:rPr>
                <w:color w:val="000000" w:themeColor="text1"/>
                <w:sz w:val="18"/>
                <w:szCs w:val="18"/>
              </w:rPr>
              <w:t>Autologous Bone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61362F6D" w14:textId="4686B399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1</w:t>
            </w:r>
            <w:r w:rsidR="00CB125A">
              <w:rPr>
                <w:sz w:val="18"/>
                <w:szCs w:val="18"/>
              </w:rPr>
              <w:t>4</w:t>
            </w:r>
            <w:r w:rsidRPr="00084C2A">
              <w:rPr>
                <w:sz w:val="18"/>
                <w:szCs w:val="18"/>
              </w:rPr>
              <w:t xml:space="preserve"> (septal </w:t>
            </w:r>
            <w:r w:rsidR="00693D7A">
              <w:rPr>
                <w:sz w:val="18"/>
                <w:szCs w:val="18"/>
              </w:rPr>
              <w:t>10</w:t>
            </w:r>
            <w:r w:rsidRPr="00084C2A">
              <w:rPr>
                <w:sz w:val="18"/>
                <w:szCs w:val="18"/>
              </w:rPr>
              <w:t xml:space="preserve">, sphenoid </w:t>
            </w:r>
            <w:r w:rsidR="00693D7A">
              <w:rPr>
                <w:sz w:val="18"/>
                <w:szCs w:val="18"/>
              </w:rPr>
              <w:t>4</w:t>
            </w:r>
            <w:r w:rsidRPr="00084C2A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76C64402" w14:textId="25CB9275" w:rsidR="000D1D9E" w:rsidRPr="00084C2A" w:rsidRDefault="00CB125A" w:rsidP="00577EF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="000D1D9E" w:rsidRPr="00084C2A">
              <w:rPr>
                <w:sz w:val="18"/>
                <w:szCs w:val="18"/>
              </w:rPr>
              <w:t xml:space="preserve"> (septal </w:t>
            </w:r>
            <w:r w:rsidR="00693D7A">
              <w:rPr>
                <w:sz w:val="18"/>
                <w:szCs w:val="18"/>
              </w:rPr>
              <w:t>4</w:t>
            </w:r>
            <w:r w:rsidR="000D1D9E" w:rsidRPr="00084C2A">
              <w:rPr>
                <w:sz w:val="18"/>
                <w:szCs w:val="18"/>
              </w:rPr>
              <w:t>, unspecified 1)</w:t>
            </w:r>
          </w:p>
        </w:tc>
      </w:tr>
      <w:tr w:rsidR="000D1D9E" w:rsidRPr="00084C2A" w14:paraId="17734D0C" w14:textId="77777777" w:rsidTr="00A60F7E">
        <w:tc>
          <w:tcPr>
            <w:tcW w:w="0" w:type="auto"/>
            <w:tcBorders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F63A2F5" w14:textId="087A8163" w:rsidR="000D1D9E" w:rsidRPr="00084C2A" w:rsidRDefault="000D1D9E" w:rsidP="000D1D9E">
            <w:pPr>
              <w:rPr>
                <w:color w:val="000000"/>
                <w:sz w:val="18"/>
                <w:szCs w:val="18"/>
              </w:rPr>
            </w:pPr>
            <w:r w:rsidRPr="00084C2A">
              <w:rPr>
                <w:color w:val="000000" w:themeColor="text1"/>
                <w:sz w:val="18"/>
                <w:szCs w:val="18"/>
              </w:rPr>
              <w:t>Autologous Cartilage</w:t>
            </w:r>
          </w:p>
        </w:tc>
        <w:tc>
          <w:tcPr>
            <w:tcW w:w="0" w:type="auto"/>
            <w:tcBorders>
              <w:left w:val="single" w:sz="4" w:space="0" w:color="000000" w:themeColor="text1"/>
              <w:bottom w:val="nil"/>
              <w:right w:val="single" w:sz="4" w:space="0" w:color="AEAAAA"/>
            </w:tcBorders>
            <w:shd w:val="clear" w:color="auto" w:fill="auto"/>
            <w:vAlign w:val="center"/>
          </w:tcPr>
          <w:p w14:paraId="0C6F86A5" w14:textId="726969B2" w:rsidR="000D1D9E" w:rsidRPr="00084C2A" w:rsidRDefault="00CB125A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1 (unspecified 1)</w:t>
            </w:r>
          </w:p>
        </w:tc>
        <w:tc>
          <w:tcPr>
            <w:tcW w:w="0" w:type="auto"/>
            <w:tcBorders>
              <w:left w:val="single" w:sz="4" w:space="0" w:color="AEAAAA"/>
              <w:bottom w:val="nil"/>
            </w:tcBorders>
            <w:shd w:val="clear" w:color="auto" w:fill="auto"/>
            <w:vAlign w:val="center"/>
          </w:tcPr>
          <w:p w14:paraId="2D8D222A" w14:textId="30DCB3D4" w:rsidR="000D1D9E" w:rsidRPr="00084C2A" w:rsidRDefault="00CB125A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2 (septal 1, unspecified 1)</w:t>
            </w:r>
          </w:p>
        </w:tc>
      </w:tr>
      <w:tr w:rsidR="000D1D9E" w:rsidRPr="00084C2A" w14:paraId="1B1DF8BE" w14:textId="77777777" w:rsidTr="00A60F7E">
        <w:tc>
          <w:tcPr>
            <w:tcW w:w="0" w:type="auto"/>
            <w:tcBorders>
              <w:top w:val="nil"/>
              <w:bottom w:val="single" w:sz="4" w:space="0" w:color="AEAAAA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DFC3D56" w14:textId="0457D6AC" w:rsidR="000D1D9E" w:rsidRPr="00084C2A" w:rsidRDefault="000D1D9E" w:rsidP="000D1D9E">
            <w:pPr>
              <w:rPr>
                <w:color w:val="000000"/>
                <w:sz w:val="18"/>
                <w:szCs w:val="18"/>
              </w:rPr>
            </w:pPr>
            <w:r w:rsidRPr="00084C2A">
              <w:rPr>
                <w:color w:val="000000"/>
                <w:sz w:val="18"/>
                <w:szCs w:val="18"/>
              </w:rPr>
              <w:t>Silastic splint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center"/>
          </w:tcPr>
          <w:p w14:paraId="30C9F465" w14:textId="38D330C5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4EB18C99" w14:textId="1902B675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0</w:t>
            </w:r>
          </w:p>
        </w:tc>
      </w:tr>
      <w:tr w:rsidR="000D1D9E" w:rsidRPr="00084C2A" w14:paraId="3928885A" w14:textId="77777777" w:rsidTr="00A60F7E">
        <w:tc>
          <w:tcPr>
            <w:tcW w:w="0" w:type="auto"/>
            <w:tcBorders>
              <w:top w:val="single" w:sz="4" w:space="0" w:color="AEAAAA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AAE8F7C" w14:textId="0B3AADA0" w:rsidR="000D1D9E" w:rsidRPr="00084C2A" w:rsidRDefault="000D1D9E" w:rsidP="000D1D9E">
            <w:pPr>
              <w:rPr>
                <w:b/>
                <w:bCs/>
                <w:sz w:val="18"/>
                <w:szCs w:val="18"/>
              </w:rPr>
            </w:pPr>
            <w:r w:rsidRPr="00084C2A">
              <w:rPr>
                <w:b/>
                <w:bCs/>
                <w:color w:val="000000"/>
                <w:sz w:val="18"/>
                <w:szCs w:val="18"/>
              </w:rPr>
              <w:t>Nasal Pack</w:t>
            </w:r>
          </w:p>
        </w:tc>
        <w:tc>
          <w:tcPr>
            <w:tcW w:w="0" w:type="auto"/>
            <w:tcBorders>
              <w:top w:val="single" w:sz="4" w:space="0" w:color="AEAAAA"/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25C35A3F" w14:textId="1A476E4B" w:rsidR="000D1D9E" w:rsidRPr="00084C2A" w:rsidRDefault="000D1D9E" w:rsidP="00577EFE">
            <w:pPr>
              <w:rPr>
                <w:b/>
                <w:bCs/>
                <w:sz w:val="18"/>
                <w:szCs w:val="18"/>
              </w:rPr>
            </w:pPr>
            <w:r w:rsidRPr="00084C2A">
              <w:rPr>
                <w:b/>
                <w:bCs/>
                <w:sz w:val="18"/>
                <w:szCs w:val="18"/>
              </w:rPr>
              <w:t>5</w:t>
            </w:r>
            <w:r w:rsidR="00693D7A">
              <w:rPr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4" w:space="0" w:color="AEAAAA"/>
              <w:left w:val="single" w:sz="4" w:space="0" w:color="AEAAAA"/>
            </w:tcBorders>
            <w:shd w:val="clear" w:color="auto" w:fill="auto"/>
            <w:vAlign w:val="center"/>
          </w:tcPr>
          <w:p w14:paraId="5269E054" w14:textId="70044A30" w:rsidR="000D1D9E" w:rsidRPr="00084C2A" w:rsidRDefault="000D1D9E" w:rsidP="00577EFE">
            <w:pPr>
              <w:rPr>
                <w:b/>
                <w:bCs/>
                <w:sz w:val="18"/>
                <w:szCs w:val="18"/>
              </w:rPr>
            </w:pPr>
            <w:r w:rsidRPr="00084C2A">
              <w:rPr>
                <w:b/>
                <w:bCs/>
                <w:sz w:val="18"/>
                <w:szCs w:val="18"/>
              </w:rPr>
              <w:t>1</w:t>
            </w:r>
            <w:r w:rsidR="00693D7A">
              <w:rPr>
                <w:b/>
                <w:bCs/>
                <w:sz w:val="18"/>
                <w:szCs w:val="18"/>
              </w:rPr>
              <w:t>16</w:t>
            </w:r>
          </w:p>
        </w:tc>
      </w:tr>
      <w:tr w:rsidR="000D1D9E" w:rsidRPr="00084C2A" w14:paraId="445FA09D" w14:textId="77777777" w:rsidTr="00A60F7E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2CC2A305" w14:textId="2A59E550" w:rsidR="000D1D9E" w:rsidRPr="00084C2A" w:rsidRDefault="000D1D9E" w:rsidP="000D1D9E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84C2A">
              <w:rPr>
                <w:color w:val="000000"/>
                <w:sz w:val="18"/>
                <w:szCs w:val="18"/>
              </w:rPr>
              <w:t>Nasopore</w:t>
            </w:r>
            <w:proofErr w:type="spellEnd"/>
            <w:r w:rsidRPr="00084C2A">
              <w:rPr>
                <w:color w:val="000000"/>
                <w:sz w:val="18"/>
                <w:szCs w:val="18"/>
              </w:rPr>
              <w:t>®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41F4B3BC" w14:textId="1492F041" w:rsidR="000D1D9E" w:rsidRPr="00084C2A" w:rsidRDefault="00693D7A" w:rsidP="00577EF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9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63A0009F" w14:textId="7F85D9D9" w:rsidR="000D1D9E" w:rsidRPr="00084C2A" w:rsidRDefault="00693D7A" w:rsidP="00577EF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</w:tr>
      <w:tr w:rsidR="000D1D9E" w:rsidRPr="00084C2A" w14:paraId="0720132B" w14:textId="77777777" w:rsidTr="00A60F7E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58469A2E" w14:textId="06CE10BB" w:rsidR="000D1D9E" w:rsidRPr="00084C2A" w:rsidRDefault="000D1D9E" w:rsidP="000D1D9E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84C2A">
              <w:rPr>
                <w:color w:val="000000" w:themeColor="text1"/>
                <w:sz w:val="18"/>
                <w:szCs w:val="18"/>
              </w:rPr>
              <w:t>Merocel</w:t>
            </w:r>
            <w:proofErr w:type="spellEnd"/>
            <w:r w:rsidRPr="00084C2A">
              <w:rPr>
                <w:color w:val="000000" w:themeColor="text1"/>
                <w:sz w:val="18"/>
                <w:szCs w:val="18"/>
              </w:rPr>
              <w:t>®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2795C11C" w14:textId="66FD4AC0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9</w:t>
            </w:r>
            <w:r w:rsidR="00693D7A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371E2650" w14:textId="4B2AC2F1" w:rsidR="000D1D9E" w:rsidRPr="00084C2A" w:rsidRDefault="00693D7A" w:rsidP="00577EF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 w:rsidR="000D1D9E" w:rsidRPr="00084C2A" w14:paraId="03E21976" w14:textId="77777777" w:rsidTr="00A60F7E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0AA39077" w14:textId="67237D29" w:rsidR="000D1D9E" w:rsidRPr="00084C2A" w:rsidRDefault="000D1D9E" w:rsidP="000D1D9E">
            <w:pPr>
              <w:rPr>
                <w:color w:val="000000"/>
                <w:sz w:val="18"/>
                <w:szCs w:val="18"/>
              </w:rPr>
            </w:pPr>
            <w:r w:rsidRPr="00084C2A">
              <w:rPr>
                <w:color w:val="000000" w:themeColor="text1"/>
                <w:sz w:val="18"/>
                <w:szCs w:val="18"/>
              </w:rPr>
              <w:t>Bismuth-soaked ribbon gauze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3FE9D69C" w14:textId="79A0948F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08DAED0D" w14:textId="370684DE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11</w:t>
            </w:r>
          </w:p>
        </w:tc>
      </w:tr>
      <w:tr w:rsidR="000D1D9E" w:rsidRPr="00084C2A" w14:paraId="54B74D9D" w14:textId="77777777" w:rsidTr="00A60F7E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06B8A3EC" w14:textId="69543F77" w:rsidR="000D1D9E" w:rsidRPr="00084C2A" w:rsidRDefault="000D1D9E" w:rsidP="000D1D9E">
            <w:pPr>
              <w:rPr>
                <w:color w:val="000000"/>
                <w:sz w:val="18"/>
                <w:szCs w:val="18"/>
              </w:rPr>
            </w:pPr>
            <w:r w:rsidRPr="00084C2A">
              <w:rPr>
                <w:color w:val="000000" w:themeColor="text1"/>
                <w:sz w:val="18"/>
                <w:szCs w:val="18"/>
              </w:rPr>
              <w:t>Rapid Rhinos®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74753FBE" w14:textId="0A74BD07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511B3FE7" w14:textId="50DDD9F4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10</w:t>
            </w:r>
          </w:p>
        </w:tc>
      </w:tr>
      <w:tr w:rsidR="000D1D9E" w:rsidRPr="00084C2A" w14:paraId="557A9EA9" w14:textId="77777777" w:rsidTr="00A60F7E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56331A58" w14:textId="1C0902A7" w:rsidR="000D1D9E" w:rsidRPr="00084C2A" w:rsidRDefault="000D1D9E" w:rsidP="000D1D9E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84C2A">
              <w:rPr>
                <w:color w:val="000000"/>
                <w:sz w:val="18"/>
                <w:szCs w:val="18"/>
              </w:rPr>
              <w:t>Posisep</w:t>
            </w:r>
            <w:proofErr w:type="spellEnd"/>
            <w:r w:rsidRPr="00084C2A">
              <w:rPr>
                <w:color w:val="000000" w:themeColor="text1"/>
                <w:sz w:val="18"/>
                <w:szCs w:val="18"/>
              </w:rPr>
              <w:t>®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01868B66" w14:textId="34EAA9A6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1</w:t>
            </w:r>
            <w:r w:rsidR="00693D7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219E6AF9" w14:textId="70A93FAB" w:rsidR="000D1D9E" w:rsidRPr="00084C2A" w:rsidRDefault="00693D7A" w:rsidP="00577EF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0D1D9E" w:rsidRPr="00084C2A" w14:paraId="55C4E9E4" w14:textId="77777777" w:rsidTr="00A60F7E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611351C4" w14:textId="256380A5" w:rsidR="000D1D9E" w:rsidRPr="00084C2A" w:rsidRDefault="000D1D9E" w:rsidP="000D1D9E">
            <w:pPr>
              <w:rPr>
                <w:color w:val="000000" w:themeColor="text1"/>
                <w:sz w:val="18"/>
                <w:szCs w:val="18"/>
              </w:rPr>
            </w:pPr>
            <w:r w:rsidRPr="00084C2A">
              <w:rPr>
                <w:color w:val="000000"/>
                <w:sz w:val="18"/>
                <w:szCs w:val="18"/>
              </w:rPr>
              <w:t>Stammberger foam</w:t>
            </w:r>
            <w:r w:rsidRPr="00084C2A">
              <w:rPr>
                <w:color w:val="000000" w:themeColor="text1"/>
                <w:sz w:val="18"/>
                <w:szCs w:val="18"/>
              </w:rPr>
              <w:t>®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3D34B16F" w14:textId="074DB424" w:rsidR="000D1D9E" w:rsidRPr="00084C2A" w:rsidRDefault="00693D7A" w:rsidP="00577EF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2987B203" w14:textId="4B5231E6" w:rsidR="000D1D9E" w:rsidRPr="00084C2A" w:rsidRDefault="00693D7A" w:rsidP="00577EF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0D1D9E" w:rsidRPr="00084C2A" w14:paraId="42452FAE" w14:textId="77777777" w:rsidTr="00A60F7E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08EC26AC" w14:textId="3D4DE2C8" w:rsidR="000D1D9E" w:rsidRPr="00084C2A" w:rsidRDefault="000D1D9E" w:rsidP="000D1D9E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84C2A">
              <w:rPr>
                <w:color w:val="000000"/>
                <w:sz w:val="18"/>
                <w:szCs w:val="18"/>
              </w:rPr>
              <w:t>Netcell</w:t>
            </w:r>
            <w:proofErr w:type="spellEnd"/>
            <w:r w:rsidRPr="00084C2A">
              <w:rPr>
                <w:color w:val="000000" w:themeColor="text1"/>
                <w:sz w:val="18"/>
                <w:szCs w:val="18"/>
              </w:rPr>
              <w:t>®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66944782" w14:textId="63E64E69" w:rsidR="000D1D9E" w:rsidRPr="00084C2A" w:rsidRDefault="00693D7A" w:rsidP="00577EF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61883AD0" w14:textId="5E74B930" w:rsidR="000D1D9E" w:rsidRPr="00084C2A" w:rsidRDefault="00693D7A" w:rsidP="00577EF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0D1D9E" w:rsidRPr="00084C2A" w14:paraId="03B4E7B2" w14:textId="77777777" w:rsidTr="00A60F7E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7F940F62" w14:textId="3C7BA954" w:rsidR="000D1D9E" w:rsidRPr="00084C2A" w:rsidRDefault="000D1D9E" w:rsidP="000D1D9E">
            <w:pPr>
              <w:rPr>
                <w:color w:val="000000"/>
                <w:sz w:val="18"/>
                <w:szCs w:val="18"/>
              </w:rPr>
            </w:pPr>
            <w:r w:rsidRPr="00084C2A">
              <w:rPr>
                <w:color w:val="000000"/>
                <w:sz w:val="18"/>
                <w:szCs w:val="18"/>
              </w:rPr>
              <w:t>Foley Catheter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6E1F123E" w14:textId="455F6549" w:rsidR="000D1D9E" w:rsidRPr="00084C2A" w:rsidRDefault="00693D7A" w:rsidP="00577EF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390BD57A" w14:textId="7EDE4070" w:rsidR="000D1D9E" w:rsidRPr="00084C2A" w:rsidRDefault="00693D7A" w:rsidP="00577EF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 w:rsidR="000D1D9E" w:rsidRPr="00084C2A" w14:paraId="2EDDDD6B" w14:textId="77777777" w:rsidTr="00A60F7E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3F3F880D" w14:textId="74F6C8DE" w:rsidR="000D1D9E" w:rsidRPr="00084C2A" w:rsidRDefault="000D1D9E" w:rsidP="000D1D9E">
            <w:pPr>
              <w:rPr>
                <w:color w:val="000000"/>
                <w:sz w:val="18"/>
                <w:szCs w:val="18"/>
              </w:rPr>
            </w:pPr>
            <w:r w:rsidRPr="00084C2A">
              <w:rPr>
                <w:color w:val="000000"/>
                <w:sz w:val="18"/>
                <w:szCs w:val="18"/>
              </w:rPr>
              <w:t>Bactroban</w:t>
            </w:r>
            <w:r w:rsidRPr="00084C2A">
              <w:rPr>
                <w:color w:val="000000" w:themeColor="text1"/>
                <w:sz w:val="18"/>
                <w:szCs w:val="18"/>
              </w:rPr>
              <w:t>®</w:t>
            </w:r>
            <w:r w:rsidRPr="00084C2A">
              <w:rPr>
                <w:color w:val="000000"/>
                <w:sz w:val="18"/>
                <w:szCs w:val="18"/>
              </w:rPr>
              <w:t>-soaked ribbon gauze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0353244E" w14:textId="3A84F3E5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27A4860D" w14:textId="198D6CCA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7</w:t>
            </w:r>
          </w:p>
        </w:tc>
      </w:tr>
      <w:tr w:rsidR="000D1D9E" w:rsidRPr="00084C2A" w14:paraId="4590566D" w14:textId="77777777" w:rsidTr="00A60F7E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1F65401F" w14:textId="2E4D36B1" w:rsidR="000D1D9E" w:rsidRPr="00084C2A" w:rsidRDefault="000D1D9E" w:rsidP="000D1D9E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84C2A">
              <w:rPr>
                <w:color w:val="000000"/>
                <w:sz w:val="18"/>
                <w:szCs w:val="18"/>
              </w:rPr>
              <w:t>Sinofoam</w:t>
            </w:r>
            <w:proofErr w:type="spellEnd"/>
            <w:r w:rsidRPr="00084C2A">
              <w:rPr>
                <w:color w:val="000000" w:themeColor="text1"/>
                <w:sz w:val="18"/>
                <w:szCs w:val="18"/>
              </w:rPr>
              <w:t>®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0A59A734" w14:textId="6337E9C2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2C702360" w14:textId="730F9FEC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0</w:t>
            </w:r>
          </w:p>
        </w:tc>
      </w:tr>
      <w:tr w:rsidR="000D1D9E" w:rsidRPr="00084C2A" w14:paraId="6E4B7E8E" w14:textId="77777777" w:rsidTr="00A60F7E">
        <w:tc>
          <w:tcPr>
            <w:tcW w:w="0" w:type="auto"/>
            <w:tcBorders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4018A44" w14:textId="280BA183" w:rsidR="000D1D9E" w:rsidRPr="00084C2A" w:rsidRDefault="000D1D9E" w:rsidP="000D1D9E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84C2A">
              <w:rPr>
                <w:color w:val="000000"/>
                <w:sz w:val="18"/>
                <w:szCs w:val="18"/>
              </w:rPr>
              <w:t>Parrafin</w:t>
            </w:r>
            <w:proofErr w:type="spellEnd"/>
            <w:r w:rsidRPr="00084C2A">
              <w:rPr>
                <w:color w:val="000000"/>
                <w:sz w:val="18"/>
                <w:szCs w:val="18"/>
              </w:rPr>
              <w:t>-soaked ribbon gauze</w:t>
            </w:r>
          </w:p>
        </w:tc>
        <w:tc>
          <w:tcPr>
            <w:tcW w:w="0" w:type="auto"/>
            <w:tcBorders>
              <w:left w:val="single" w:sz="4" w:space="0" w:color="000000" w:themeColor="text1"/>
              <w:bottom w:val="nil"/>
              <w:right w:val="single" w:sz="4" w:space="0" w:color="AEAAAA"/>
            </w:tcBorders>
            <w:shd w:val="clear" w:color="auto" w:fill="auto"/>
            <w:vAlign w:val="center"/>
          </w:tcPr>
          <w:p w14:paraId="2A2248B8" w14:textId="613FDAAE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4" w:space="0" w:color="AEAAAA"/>
              <w:bottom w:val="nil"/>
            </w:tcBorders>
            <w:shd w:val="clear" w:color="auto" w:fill="auto"/>
            <w:vAlign w:val="center"/>
          </w:tcPr>
          <w:p w14:paraId="004C718C" w14:textId="69B538F9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0</w:t>
            </w:r>
          </w:p>
        </w:tc>
      </w:tr>
      <w:tr w:rsidR="000D1D9E" w:rsidRPr="00084C2A" w14:paraId="47778764" w14:textId="77777777" w:rsidTr="00A60F7E">
        <w:tc>
          <w:tcPr>
            <w:tcW w:w="0" w:type="auto"/>
            <w:tcBorders>
              <w:top w:val="nil"/>
              <w:bottom w:val="single" w:sz="4" w:space="0" w:color="AEAAAA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E6F5081" w14:textId="1F7792D3" w:rsidR="000D1D9E" w:rsidRPr="00084C2A" w:rsidRDefault="000D1D9E" w:rsidP="000D1D9E">
            <w:pPr>
              <w:rPr>
                <w:color w:val="000000"/>
                <w:sz w:val="18"/>
                <w:szCs w:val="18"/>
              </w:rPr>
            </w:pPr>
            <w:r w:rsidRPr="00084C2A">
              <w:rPr>
                <w:color w:val="000000"/>
                <w:sz w:val="18"/>
                <w:szCs w:val="18"/>
              </w:rPr>
              <w:t>Unspecified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center"/>
          </w:tcPr>
          <w:p w14:paraId="3F704765" w14:textId="05C969A9" w:rsidR="000D1D9E" w:rsidRPr="00084C2A" w:rsidRDefault="00693D7A" w:rsidP="00577EF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EAAAA"/>
              <w:bottom w:val="single" w:sz="4" w:space="0" w:color="AEAAAA"/>
            </w:tcBorders>
            <w:shd w:val="clear" w:color="auto" w:fill="auto"/>
            <w:vAlign w:val="center"/>
          </w:tcPr>
          <w:p w14:paraId="516FC223" w14:textId="2F79F37B" w:rsidR="000D1D9E" w:rsidRPr="00084C2A" w:rsidRDefault="00693D7A" w:rsidP="00577EF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0D1D9E" w:rsidRPr="00084C2A" w14:paraId="0010707F" w14:textId="77777777" w:rsidTr="00A60F7E">
        <w:tc>
          <w:tcPr>
            <w:tcW w:w="0" w:type="auto"/>
            <w:tcBorders>
              <w:top w:val="single" w:sz="4" w:space="0" w:color="AEAAAA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86A4CCE" w14:textId="0FE15552" w:rsidR="000D1D9E" w:rsidRPr="00084C2A" w:rsidRDefault="000D1D9E" w:rsidP="000D1D9E">
            <w:pPr>
              <w:rPr>
                <w:b/>
                <w:bCs/>
                <w:sz w:val="18"/>
                <w:szCs w:val="18"/>
              </w:rPr>
            </w:pPr>
            <w:r w:rsidRPr="00084C2A">
              <w:rPr>
                <w:b/>
                <w:bCs/>
                <w:color w:val="000000"/>
                <w:sz w:val="18"/>
                <w:szCs w:val="18"/>
              </w:rPr>
              <w:t>CSF diversion</w:t>
            </w:r>
          </w:p>
        </w:tc>
        <w:tc>
          <w:tcPr>
            <w:tcW w:w="0" w:type="auto"/>
            <w:tcBorders>
              <w:top w:val="single" w:sz="4" w:space="0" w:color="AEAAAA"/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01117007" w14:textId="2C2B9AFB" w:rsidR="000D1D9E" w:rsidRPr="00084C2A" w:rsidRDefault="00693D7A" w:rsidP="00577EFE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4" w:space="0" w:color="AEAAAA"/>
              <w:left w:val="single" w:sz="4" w:space="0" w:color="AEAAAA"/>
            </w:tcBorders>
            <w:shd w:val="clear" w:color="auto" w:fill="auto"/>
            <w:vAlign w:val="center"/>
          </w:tcPr>
          <w:p w14:paraId="15037352" w14:textId="3AD62C93" w:rsidR="000D1D9E" w:rsidRPr="00084C2A" w:rsidRDefault="000D1D9E" w:rsidP="00577EFE">
            <w:pPr>
              <w:rPr>
                <w:b/>
                <w:bCs/>
                <w:sz w:val="18"/>
                <w:szCs w:val="18"/>
              </w:rPr>
            </w:pPr>
            <w:r w:rsidRPr="00084C2A">
              <w:rPr>
                <w:b/>
                <w:bCs/>
                <w:sz w:val="18"/>
                <w:szCs w:val="18"/>
              </w:rPr>
              <w:t>3</w:t>
            </w:r>
            <w:r w:rsidR="00693D7A">
              <w:rPr>
                <w:b/>
                <w:bCs/>
                <w:sz w:val="18"/>
                <w:szCs w:val="18"/>
              </w:rPr>
              <w:t>8</w:t>
            </w:r>
          </w:p>
        </w:tc>
      </w:tr>
      <w:tr w:rsidR="000D1D9E" w:rsidRPr="00084C2A" w14:paraId="04BED67C" w14:textId="77777777" w:rsidTr="00A60F7E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473D55DC" w14:textId="7F16B8BA" w:rsidR="000D1D9E" w:rsidRPr="00084C2A" w:rsidRDefault="000D1D9E" w:rsidP="000D1D9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Lumbar drain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1713C652" w14:textId="6A8C2715" w:rsidR="000D1D9E" w:rsidRPr="00084C2A" w:rsidRDefault="00693D7A" w:rsidP="00577EF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6CABF2C1" w14:textId="0A926447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3</w:t>
            </w:r>
            <w:r w:rsidR="00693D7A">
              <w:rPr>
                <w:sz w:val="18"/>
                <w:szCs w:val="18"/>
              </w:rPr>
              <w:t>8</w:t>
            </w:r>
          </w:p>
        </w:tc>
      </w:tr>
      <w:tr w:rsidR="000D1D9E" w:rsidRPr="00084C2A" w14:paraId="2C4E2FE9" w14:textId="77777777" w:rsidTr="00A60F7E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0DDA62BB" w14:textId="65740D52" w:rsidR="000D1D9E" w:rsidRPr="00084C2A" w:rsidRDefault="000D1D9E" w:rsidP="000D1D9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External ventricular drain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0E0A5044" w14:textId="302FFDD3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3CB5FA40" w14:textId="3C2944DF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1</w:t>
            </w:r>
          </w:p>
        </w:tc>
      </w:tr>
      <w:tr w:rsidR="000D1D9E" w:rsidRPr="00084C2A" w14:paraId="73A1FCDB" w14:textId="77777777" w:rsidTr="00A60F7E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3A90881C" w14:textId="7AC1641D" w:rsidR="000D1D9E" w:rsidRPr="00084C2A" w:rsidRDefault="000D1D9E" w:rsidP="000D1D9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 xml:space="preserve">Lumbar puncture 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55C25E48" w14:textId="0880574C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1CA7CE45" w14:textId="2750396E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0</w:t>
            </w:r>
          </w:p>
        </w:tc>
      </w:tr>
      <w:tr w:rsidR="000D1D9E" w:rsidRPr="00084C2A" w14:paraId="36011704" w14:textId="77777777" w:rsidTr="00A60F7E">
        <w:tc>
          <w:tcPr>
            <w:tcW w:w="0" w:type="auto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E1E2D4A" w14:textId="236A0470" w:rsidR="000D1D9E" w:rsidRPr="00084C2A" w:rsidRDefault="000D1D9E" w:rsidP="000D1D9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Ventriculoperitoneal shunt</w:t>
            </w:r>
          </w:p>
        </w:tc>
        <w:tc>
          <w:tcPr>
            <w:tcW w:w="0" w:type="auto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AEAAAA"/>
            </w:tcBorders>
            <w:shd w:val="clear" w:color="auto" w:fill="auto"/>
            <w:vAlign w:val="center"/>
          </w:tcPr>
          <w:p w14:paraId="56BC3EEE" w14:textId="5A066103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4" w:space="0" w:color="AEAAAA"/>
            </w:tcBorders>
            <w:shd w:val="clear" w:color="auto" w:fill="auto"/>
            <w:vAlign w:val="center"/>
          </w:tcPr>
          <w:p w14:paraId="0EC72281" w14:textId="4BB7F66B" w:rsidR="000D1D9E" w:rsidRPr="00084C2A" w:rsidRDefault="000D1D9E" w:rsidP="00577EFE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0</w:t>
            </w:r>
          </w:p>
        </w:tc>
      </w:tr>
    </w:tbl>
    <w:p w14:paraId="5EF362F8" w14:textId="102B12FD" w:rsidR="004A4196" w:rsidRDefault="004A4196" w:rsidP="00DC7D8C">
      <w:pPr>
        <w:rPr>
          <w:sz w:val="16"/>
          <w:szCs w:val="16"/>
        </w:rPr>
      </w:pPr>
    </w:p>
    <w:p w14:paraId="2D8A1ED9" w14:textId="77777777" w:rsidR="004F3E16" w:rsidRDefault="004F3E16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743D563A" w14:textId="286CEAC8" w:rsidR="0025287F" w:rsidRDefault="004F3E16" w:rsidP="00DC7D8C">
      <w:pPr>
        <w:rPr>
          <w:sz w:val="20"/>
          <w:szCs w:val="20"/>
        </w:rPr>
      </w:pPr>
      <w:r w:rsidRPr="004F3E16">
        <w:rPr>
          <w:sz w:val="20"/>
          <w:szCs w:val="20"/>
        </w:rPr>
        <w:lastRenderedPageBreak/>
        <w:t xml:space="preserve">Supplementary </w:t>
      </w:r>
      <w:r w:rsidR="00CF438F">
        <w:rPr>
          <w:sz w:val="20"/>
          <w:szCs w:val="20"/>
        </w:rPr>
        <w:t>material</w:t>
      </w:r>
      <w:r w:rsidRPr="004F3E16">
        <w:rPr>
          <w:sz w:val="20"/>
          <w:szCs w:val="20"/>
        </w:rPr>
        <w:t xml:space="preserve"> </w:t>
      </w:r>
      <w:r w:rsidR="0025287F">
        <w:rPr>
          <w:sz w:val="20"/>
          <w:szCs w:val="20"/>
        </w:rPr>
        <w:t>5</w:t>
      </w:r>
      <w:r w:rsidRPr="004F3E16">
        <w:rPr>
          <w:sz w:val="20"/>
          <w:szCs w:val="20"/>
        </w:rPr>
        <w:t>:</w:t>
      </w:r>
      <w:r>
        <w:rPr>
          <w:sz w:val="20"/>
          <w:szCs w:val="20"/>
        </w:rPr>
        <w:t xml:space="preserve"> </w:t>
      </w:r>
    </w:p>
    <w:p w14:paraId="5F8435C5" w14:textId="56A9E41A" w:rsidR="004F3E16" w:rsidRDefault="0025287F" w:rsidP="00DC7D8C">
      <w:pPr>
        <w:rPr>
          <w:sz w:val="20"/>
          <w:szCs w:val="20"/>
        </w:rPr>
      </w:pPr>
      <w:r>
        <w:rPr>
          <w:sz w:val="20"/>
          <w:szCs w:val="20"/>
        </w:rPr>
        <w:t xml:space="preserve">Table 5a. </w:t>
      </w:r>
      <w:r w:rsidR="004F3E16" w:rsidRPr="002A1731">
        <w:rPr>
          <w:sz w:val="20"/>
          <w:szCs w:val="20"/>
        </w:rPr>
        <w:t>Summary of baseline and operative risk factors for CSF rhinorrhoea – incidence and statistical analysis</w:t>
      </w:r>
      <w:r w:rsidR="00501A8E">
        <w:rPr>
          <w:sz w:val="20"/>
          <w:szCs w:val="20"/>
        </w:rPr>
        <w:t xml:space="preserve"> via univariate logistic regression.</w:t>
      </w:r>
      <w:r w:rsidR="004F3E16">
        <w:rPr>
          <w:sz w:val="20"/>
          <w:szCs w:val="20"/>
        </w:rPr>
        <w:br/>
      </w:r>
    </w:p>
    <w:tbl>
      <w:tblPr>
        <w:tblStyle w:val="PlainTable5"/>
        <w:tblW w:w="15209" w:type="dxa"/>
        <w:tblLook w:val="04A0" w:firstRow="1" w:lastRow="0" w:firstColumn="1" w:lastColumn="0" w:noHBand="0" w:noVBand="1"/>
      </w:tblPr>
      <w:tblGrid>
        <w:gridCol w:w="2972"/>
        <w:gridCol w:w="3059"/>
        <w:gridCol w:w="3059"/>
        <w:gridCol w:w="3059"/>
        <w:gridCol w:w="3060"/>
      </w:tblGrid>
      <w:tr w:rsidR="00A60F7E" w:rsidRPr="00761546" w14:paraId="63E19643" w14:textId="77777777" w:rsidTr="00AB46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72" w:type="dxa"/>
            <w:tcBorders>
              <w:top w:val="single" w:sz="4" w:space="0" w:color="000000" w:themeColor="text1"/>
              <w:left w:val="single" w:sz="4" w:space="0" w:color="auto"/>
              <w:right w:val="single" w:sz="4" w:space="0" w:color="000000" w:themeColor="text1"/>
            </w:tcBorders>
          </w:tcPr>
          <w:p w14:paraId="702DC5F1" w14:textId="77777777" w:rsidR="00A60F7E" w:rsidRPr="00726DCF" w:rsidRDefault="00A60F7E" w:rsidP="008D68D0">
            <w:pPr>
              <w:rPr>
                <w:sz w:val="16"/>
                <w:szCs w:val="16"/>
              </w:rPr>
            </w:pPr>
            <w:bookmarkStart w:id="0" w:name="OLE_LINK1"/>
          </w:p>
        </w:tc>
        <w:tc>
          <w:tcPr>
            <w:tcW w:w="611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AEAAAA" w:themeColor="background2" w:themeShade="BF"/>
            </w:tcBorders>
            <w:vAlign w:val="center"/>
          </w:tcPr>
          <w:p w14:paraId="1B281802" w14:textId="0F60B627" w:rsidR="00A60F7E" w:rsidRPr="00726DCF" w:rsidRDefault="00A60F7E" w:rsidP="008D68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726DCF">
              <w:rPr>
                <w:sz w:val="16"/>
                <w:szCs w:val="16"/>
              </w:rPr>
              <w:t>Transsphenoidal approach</w:t>
            </w:r>
          </w:p>
        </w:tc>
        <w:tc>
          <w:tcPr>
            <w:tcW w:w="6119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AEAAAA" w:themeColor="background2" w:themeShade="BF"/>
            </w:tcBorders>
            <w:vAlign w:val="center"/>
          </w:tcPr>
          <w:p w14:paraId="7334540C" w14:textId="4D0E2A1C" w:rsidR="00A60F7E" w:rsidRPr="00726DCF" w:rsidRDefault="00A60F7E" w:rsidP="008D68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726DCF">
              <w:rPr>
                <w:sz w:val="16"/>
                <w:szCs w:val="16"/>
              </w:rPr>
              <w:t>Expanded Endonasal Approach</w:t>
            </w:r>
          </w:p>
        </w:tc>
      </w:tr>
      <w:tr w:rsidR="00A60F7E" w:rsidRPr="00761546" w14:paraId="587EB564" w14:textId="77777777" w:rsidTr="00A60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000000" w:themeColor="text1"/>
              <w:left w:val="single" w:sz="4" w:space="0" w:color="auto"/>
              <w:right w:val="single" w:sz="4" w:space="0" w:color="000000" w:themeColor="text1"/>
            </w:tcBorders>
          </w:tcPr>
          <w:p w14:paraId="6E445426" w14:textId="77777777" w:rsidR="00A60F7E" w:rsidRPr="00726DCF" w:rsidRDefault="00A60F7E" w:rsidP="008D68D0">
            <w:pPr>
              <w:rPr>
                <w:sz w:val="16"/>
                <w:szCs w:val="16"/>
              </w:rPr>
            </w:pPr>
          </w:p>
        </w:tc>
        <w:tc>
          <w:tcPr>
            <w:tcW w:w="3059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AEAAAA" w:themeColor="background2" w:themeShade="BF"/>
            </w:tcBorders>
            <w:vAlign w:val="center"/>
          </w:tcPr>
          <w:p w14:paraId="4E5D3961" w14:textId="77777777" w:rsidR="00A60F7E" w:rsidRPr="00726DCF" w:rsidRDefault="00A60F7E" w:rsidP="008D6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726DCF">
              <w:rPr>
                <w:b/>
                <w:bCs/>
                <w:sz w:val="16"/>
                <w:szCs w:val="16"/>
              </w:rPr>
              <w:t>CSF Rhinorrhoea rate</w:t>
            </w:r>
          </w:p>
        </w:tc>
        <w:tc>
          <w:tcPr>
            <w:tcW w:w="3059" w:type="dxa"/>
            <w:tcBorders>
              <w:top w:val="single" w:sz="4" w:space="0" w:color="000000" w:themeColor="text1"/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696F1694" w14:textId="77777777" w:rsidR="00A60F7E" w:rsidRPr="00726DCF" w:rsidRDefault="00A60F7E" w:rsidP="008D6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726DCF">
              <w:rPr>
                <w:b/>
                <w:bCs/>
                <w:sz w:val="16"/>
                <w:szCs w:val="16"/>
              </w:rPr>
              <w:t xml:space="preserve">Univariate Analyses </w:t>
            </w:r>
            <w:r w:rsidRPr="00726DCF">
              <w:rPr>
                <w:b/>
                <w:bCs/>
                <w:sz w:val="16"/>
                <w:szCs w:val="16"/>
              </w:rPr>
              <w:br/>
              <w:t>(OR, CI, p-value)</w:t>
            </w:r>
          </w:p>
        </w:tc>
        <w:tc>
          <w:tcPr>
            <w:tcW w:w="3059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AEAAAA" w:themeColor="background2" w:themeShade="BF"/>
            </w:tcBorders>
            <w:vAlign w:val="center"/>
          </w:tcPr>
          <w:p w14:paraId="6040F2C3" w14:textId="77777777" w:rsidR="00A60F7E" w:rsidRPr="00726DCF" w:rsidRDefault="00A60F7E" w:rsidP="008D6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726DCF">
              <w:rPr>
                <w:b/>
                <w:bCs/>
                <w:sz w:val="16"/>
                <w:szCs w:val="16"/>
              </w:rPr>
              <w:t>CSF Rhinorrhoea rate</w:t>
            </w:r>
          </w:p>
        </w:tc>
        <w:tc>
          <w:tcPr>
            <w:tcW w:w="3060" w:type="dxa"/>
            <w:tcBorders>
              <w:top w:val="single" w:sz="4" w:space="0" w:color="000000" w:themeColor="text1"/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36AE0FF0" w14:textId="77777777" w:rsidR="00A60F7E" w:rsidRPr="00726DCF" w:rsidRDefault="00A60F7E" w:rsidP="008D6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726DCF">
              <w:rPr>
                <w:b/>
                <w:bCs/>
                <w:sz w:val="16"/>
                <w:szCs w:val="16"/>
              </w:rPr>
              <w:t xml:space="preserve">Univariate Analyses </w:t>
            </w:r>
            <w:r w:rsidRPr="00726DCF">
              <w:rPr>
                <w:b/>
                <w:bCs/>
                <w:sz w:val="16"/>
                <w:szCs w:val="16"/>
              </w:rPr>
              <w:br/>
              <w:t>(OR, CI, p-value)</w:t>
            </w:r>
          </w:p>
        </w:tc>
      </w:tr>
      <w:tr w:rsidR="00A60F7E" w:rsidRPr="00761546" w14:paraId="34B572DC" w14:textId="77777777" w:rsidTr="00A60F7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000000" w:themeColor="text1"/>
            </w:tcBorders>
          </w:tcPr>
          <w:p w14:paraId="10019F1D" w14:textId="77777777" w:rsidR="00A60F7E" w:rsidRPr="00726DCF" w:rsidRDefault="00A60F7E" w:rsidP="008D68D0">
            <w:pPr>
              <w:rPr>
                <w:b/>
                <w:bCs/>
                <w:sz w:val="16"/>
                <w:szCs w:val="16"/>
              </w:rPr>
            </w:pPr>
            <w:r w:rsidRPr="00726DCF">
              <w:rPr>
                <w:b/>
                <w:bCs/>
                <w:sz w:val="16"/>
                <w:szCs w:val="16"/>
              </w:rPr>
              <w:t>Approach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  <w:vAlign w:val="center"/>
          </w:tcPr>
          <w:p w14:paraId="2941D096" w14:textId="77777777" w:rsidR="00A60F7E" w:rsidRPr="00726DCF" w:rsidRDefault="00A60F7E" w:rsidP="008D6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3059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5CEBD50B" w14:textId="77777777" w:rsidR="00A60F7E" w:rsidRPr="00726DCF" w:rsidRDefault="00A60F7E" w:rsidP="008D6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  <w:vAlign w:val="center"/>
          </w:tcPr>
          <w:p w14:paraId="16EC32EB" w14:textId="77777777" w:rsidR="00A60F7E" w:rsidRPr="00726DCF" w:rsidRDefault="00A60F7E" w:rsidP="008D6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3060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7E6A2FE4" w14:textId="77777777" w:rsidR="00A60F7E" w:rsidRPr="00726DCF" w:rsidRDefault="00A60F7E" w:rsidP="008D6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A60F7E" w:rsidRPr="00761546" w14:paraId="478D3BDB" w14:textId="77777777" w:rsidTr="00A60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000000" w:themeColor="text1"/>
            </w:tcBorders>
          </w:tcPr>
          <w:p w14:paraId="300424E9" w14:textId="77777777" w:rsidR="00A60F7E" w:rsidRPr="00726DCF" w:rsidRDefault="00A60F7E" w:rsidP="008D68D0">
            <w:pPr>
              <w:rPr>
                <w:sz w:val="16"/>
                <w:szCs w:val="16"/>
              </w:rPr>
            </w:pPr>
            <w:r w:rsidRPr="00726DCF">
              <w:rPr>
                <w:sz w:val="16"/>
                <w:szCs w:val="16"/>
              </w:rPr>
              <w:t>TSA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  <w:vAlign w:val="center"/>
          </w:tcPr>
          <w:p w14:paraId="2A08C0F5" w14:textId="4D83C63F" w:rsidR="00A60F7E" w:rsidRPr="00FF5424" w:rsidRDefault="00A60F7E" w:rsidP="008D6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28/726 (3.9%)</w:t>
            </w:r>
          </w:p>
        </w:tc>
        <w:tc>
          <w:tcPr>
            <w:tcW w:w="3059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2CDF4754" w14:textId="708FF4A5" w:rsidR="00A60F7E" w:rsidRPr="00FF5424" w:rsidRDefault="00A60F7E" w:rsidP="008D6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OR: 0.52, CI: 0.25-1.01, p=0.087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  <w:vAlign w:val="center"/>
          </w:tcPr>
          <w:p w14:paraId="4413F65A" w14:textId="77777777" w:rsidR="00A60F7E" w:rsidRPr="00FF5424" w:rsidRDefault="00A60F7E" w:rsidP="008D6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-</w:t>
            </w:r>
          </w:p>
        </w:tc>
        <w:tc>
          <w:tcPr>
            <w:tcW w:w="3060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4CDEC611" w14:textId="77777777" w:rsidR="00A60F7E" w:rsidRPr="00FF5424" w:rsidRDefault="00A60F7E" w:rsidP="008D6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-</w:t>
            </w:r>
          </w:p>
        </w:tc>
      </w:tr>
      <w:tr w:rsidR="00A60F7E" w:rsidRPr="00761546" w14:paraId="3EA0BD77" w14:textId="77777777" w:rsidTr="00A60F7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000000" w:themeColor="text1"/>
            </w:tcBorders>
          </w:tcPr>
          <w:p w14:paraId="103E19BA" w14:textId="77777777" w:rsidR="00A60F7E" w:rsidRPr="00726DCF" w:rsidRDefault="00A60F7E" w:rsidP="008D68D0">
            <w:pPr>
              <w:rPr>
                <w:sz w:val="16"/>
                <w:szCs w:val="16"/>
              </w:rPr>
            </w:pPr>
            <w:r w:rsidRPr="00726DCF">
              <w:rPr>
                <w:sz w:val="16"/>
                <w:szCs w:val="16"/>
              </w:rPr>
              <w:t>EEA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  <w:vAlign w:val="center"/>
          </w:tcPr>
          <w:p w14:paraId="396DADE4" w14:textId="77777777" w:rsidR="00A60F7E" w:rsidRPr="00FF5424" w:rsidRDefault="00A60F7E" w:rsidP="008D6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-</w:t>
            </w:r>
          </w:p>
        </w:tc>
        <w:tc>
          <w:tcPr>
            <w:tcW w:w="3059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3FB4DBF2" w14:textId="77777777" w:rsidR="00A60F7E" w:rsidRPr="00FF5424" w:rsidRDefault="00A60F7E" w:rsidP="008D6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-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  <w:vAlign w:val="center"/>
          </w:tcPr>
          <w:p w14:paraId="33BF53A7" w14:textId="65DC56C1" w:rsidR="00A60F7E" w:rsidRPr="00FF5424" w:rsidRDefault="00A60F7E" w:rsidP="008D6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10/140 (7.1%)</w:t>
            </w:r>
          </w:p>
        </w:tc>
        <w:tc>
          <w:tcPr>
            <w:tcW w:w="3060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4DF8F347" w14:textId="07B5CCE6" w:rsidR="00A60F7E" w:rsidRPr="00FF5424" w:rsidRDefault="00A60F7E" w:rsidP="008D6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OR: 1.92, CI: 0.91-4.04, p=0.087</w:t>
            </w:r>
          </w:p>
        </w:tc>
      </w:tr>
      <w:tr w:rsidR="00A60F7E" w:rsidRPr="00761546" w14:paraId="44EFF0F6" w14:textId="77777777" w:rsidTr="00A60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000000" w:themeColor="text1"/>
            </w:tcBorders>
          </w:tcPr>
          <w:p w14:paraId="37915A65" w14:textId="77777777" w:rsidR="00A60F7E" w:rsidRPr="00726DCF" w:rsidRDefault="00A60F7E" w:rsidP="008D68D0">
            <w:pPr>
              <w:rPr>
                <w:sz w:val="16"/>
                <w:szCs w:val="16"/>
              </w:rPr>
            </w:pP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  <w:vAlign w:val="center"/>
          </w:tcPr>
          <w:p w14:paraId="5E459833" w14:textId="77777777" w:rsidR="00A60F7E" w:rsidRPr="00FF5424" w:rsidRDefault="00A60F7E" w:rsidP="008D6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3059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2EECCF9E" w14:textId="77777777" w:rsidR="00A60F7E" w:rsidRPr="00FF5424" w:rsidRDefault="00A60F7E" w:rsidP="008D6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  <w:vAlign w:val="center"/>
          </w:tcPr>
          <w:p w14:paraId="012687D6" w14:textId="77777777" w:rsidR="00A60F7E" w:rsidRPr="00FF5424" w:rsidRDefault="00A60F7E" w:rsidP="008D6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3060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3E35CFC5" w14:textId="77777777" w:rsidR="00A60F7E" w:rsidRPr="00FF5424" w:rsidRDefault="00A60F7E" w:rsidP="008D6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A60F7E" w:rsidRPr="00761546" w14:paraId="42EC1AD6" w14:textId="77777777" w:rsidTr="00A60F7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000000" w:themeColor="text1"/>
            </w:tcBorders>
          </w:tcPr>
          <w:p w14:paraId="43FBF7B1" w14:textId="77777777" w:rsidR="00A60F7E" w:rsidRPr="00726DCF" w:rsidRDefault="00A60F7E" w:rsidP="008D68D0">
            <w:pPr>
              <w:rPr>
                <w:b/>
                <w:bCs/>
                <w:sz w:val="16"/>
                <w:szCs w:val="16"/>
              </w:rPr>
            </w:pPr>
            <w:r w:rsidRPr="00726DCF">
              <w:rPr>
                <w:b/>
                <w:bCs/>
                <w:sz w:val="16"/>
                <w:szCs w:val="16"/>
              </w:rPr>
              <w:t>Baseline characteristics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  <w:vAlign w:val="center"/>
          </w:tcPr>
          <w:p w14:paraId="345A117A" w14:textId="77777777" w:rsidR="00A60F7E" w:rsidRPr="00FF5424" w:rsidRDefault="00A60F7E" w:rsidP="008D6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3059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7E5D366E" w14:textId="77777777" w:rsidR="00A60F7E" w:rsidRPr="00FF5424" w:rsidRDefault="00A60F7E" w:rsidP="008D6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  <w:vAlign w:val="center"/>
          </w:tcPr>
          <w:p w14:paraId="265B7926" w14:textId="77777777" w:rsidR="00A60F7E" w:rsidRPr="00FF5424" w:rsidRDefault="00A60F7E" w:rsidP="008D6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3060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1E436C7E" w14:textId="77777777" w:rsidR="00A60F7E" w:rsidRPr="00FF5424" w:rsidRDefault="00A60F7E" w:rsidP="008D6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A60F7E" w:rsidRPr="00761546" w14:paraId="7C86168F" w14:textId="77777777" w:rsidTr="00A60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000000" w:themeColor="text1"/>
            </w:tcBorders>
          </w:tcPr>
          <w:p w14:paraId="76CE6047" w14:textId="77777777" w:rsidR="00A60F7E" w:rsidRPr="00726DCF" w:rsidRDefault="00A60F7E" w:rsidP="00FF5424">
            <w:pPr>
              <w:rPr>
                <w:sz w:val="16"/>
                <w:szCs w:val="16"/>
              </w:rPr>
            </w:pPr>
            <w:r w:rsidRPr="00726DCF">
              <w:rPr>
                <w:sz w:val="16"/>
                <w:szCs w:val="16"/>
              </w:rPr>
              <w:t>Age &gt;65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66506A25" w14:textId="2E500C7B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0/172 (0.0%)</w:t>
            </w:r>
          </w:p>
        </w:tc>
        <w:tc>
          <w:tcPr>
            <w:tcW w:w="3059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3604EC14" w14:textId="77777777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-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66C0C568" w14:textId="35366552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3/27 (11.1%)</w:t>
            </w:r>
          </w:p>
        </w:tc>
        <w:tc>
          <w:tcPr>
            <w:tcW w:w="3060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C620D10" w14:textId="56ADC0D4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OR: 1.89, CI: 0.46-7.86, p=0.380</w:t>
            </w:r>
          </w:p>
        </w:tc>
      </w:tr>
      <w:tr w:rsidR="00A60F7E" w:rsidRPr="00761546" w14:paraId="6049B061" w14:textId="77777777" w:rsidTr="00A60F7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000000" w:themeColor="text1"/>
            </w:tcBorders>
          </w:tcPr>
          <w:p w14:paraId="3F1C785D" w14:textId="77777777" w:rsidR="00A60F7E" w:rsidRPr="00726DCF" w:rsidRDefault="00A60F7E" w:rsidP="00FF5424">
            <w:pPr>
              <w:rPr>
                <w:sz w:val="16"/>
                <w:szCs w:val="16"/>
              </w:rPr>
            </w:pPr>
            <w:r w:rsidRPr="00726DCF">
              <w:rPr>
                <w:sz w:val="16"/>
                <w:szCs w:val="16"/>
              </w:rPr>
              <w:t>Age &lt;65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424270E9" w14:textId="7F8DEC45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28/553 (5.1%)</w:t>
            </w:r>
          </w:p>
        </w:tc>
        <w:tc>
          <w:tcPr>
            <w:tcW w:w="3059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9F26E6B" w14:textId="77777777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Reference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156E0D18" w14:textId="7A0F7289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7/113 (6.2%)</w:t>
            </w:r>
          </w:p>
        </w:tc>
        <w:tc>
          <w:tcPr>
            <w:tcW w:w="3060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39F90199" w14:textId="77777777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Reference</w:t>
            </w:r>
          </w:p>
        </w:tc>
      </w:tr>
      <w:tr w:rsidR="00A60F7E" w:rsidRPr="00761546" w14:paraId="7DC711EB" w14:textId="77777777" w:rsidTr="00A60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000000" w:themeColor="text1"/>
            </w:tcBorders>
          </w:tcPr>
          <w:p w14:paraId="06005BD9" w14:textId="77777777" w:rsidR="00A60F7E" w:rsidRPr="00726DCF" w:rsidRDefault="00A60F7E" w:rsidP="00FF5424">
            <w:pPr>
              <w:rPr>
                <w:sz w:val="16"/>
                <w:szCs w:val="16"/>
              </w:rPr>
            </w:pPr>
            <w:r w:rsidRPr="00726DCF">
              <w:rPr>
                <w:sz w:val="16"/>
                <w:szCs w:val="16"/>
              </w:rPr>
              <w:t>BMI &gt;30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56D048CE" w14:textId="68013406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11/210 (5.2%)</w:t>
            </w:r>
          </w:p>
        </w:tc>
        <w:tc>
          <w:tcPr>
            <w:tcW w:w="3059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F85F0CA" w14:textId="5BF5B09C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OR: 1.67, CI: 0.77-3.59, p=0.192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7C079C32" w14:textId="3B98076D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2/28 (7.1%)</w:t>
            </w:r>
          </w:p>
        </w:tc>
        <w:tc>
          <w:tcPr>
            <w:tcW w:w="3060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4B002293" w14:textId="15706CEB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OR: 1.00, CI: 0.20-5.00, p=1.000</w:t>
            </w:r>
          </w:p>
        </w:tc>
      </w:tr>
      <w:tr w:rsidR="00A60F7E" w:rsidRPr="00761546" w14:paraId="53D04962" w14:textId="77777777" w:rsidTr="00A60F7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000000" w:themeColor="text1"/>
            </w:tcBorders>
          </w:tcPr>
          <w:p w14:paraId="5907543D" w14:textId="77777777" w:rsidR="00A60F7E" w:rsidRPr="00726DCF" w:rsidRDefault="00A60F7E" w:rsidP="00FF5424">
            <w:pPr>
              <w:rPr>
                <w:sz w:val="16"/>
                <w:szCs w:val="16"/>
              </w:rPr>
            </w:pPr>
            <w:r w:rsidRPr="00726DCF">
              <w:rPr>
                <w:sz w:val="16"/>
                <w:szCs w:val="16"/>
              </w:rPr>
              <w:t>BMI&lt;30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09378959" w14:textId="534F4C11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17/516 (3.3%)</w:t>
            </w:r>
          </w:p>
        </w:tc>
        <w:tc>
          <w:tcPr>
            <w:tcW w:w="3059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329CBF00" w14:textId="77777777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Reference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4B097979" w14:textId="093A57DF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8/112 (7.1%)</w:t>
            </w:r>
          </w:p>
        </w:tc>
        <w:tc>
          <w:tcPr>
            <w:tcW w:w="3060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4585E2DC" w14:textId="77777777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Reference</w:t>
            </w:r>
          </w:p>
        </w:tc>
      </w:tr>
      <w:tr w:rsidR="00A60F7E" w:rsidRPr="00761546" w14:paraId="1E5C4A46" w14:textId="77777777" w:rsidTr="00A60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000000" w:themeColor="text1"/>
            </w:tcBorders>
          </w:tcPr>
          <w:p w14:paraId="789C09DE" w14:textId="77777777" w:rsidR="00A60F7E" w:rsidRPr="00726DCF" w:rsidRDefault="00A60F7E" w:rsidP="00FF5424">
            <w:pPr>
              <w:rPr>
                <w:sz w:val="16"/>
                <w:szCs w:val="16"/>
              </w:rPr>
            </w:pPr>
            <w:r w:rsidRPr="00726DCF">
              <w:rPr>
                <w:sz w:val="16"/>
                <w:szCs w:val="16"/>
              </w:rPr>
              <w:t>Tumour diameter &gt;1cm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15337E9D" w14:textId="61C91DE2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21/607 (3.5%)</w:t>
            </w:r>
          </w:p>
        </w:tc>
        <w:tc>
          <w:tcPr>
            <w:tcW w:w="3059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738D1557" w14:textId="067FBFB7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 xml:space="preserve"> OR: 0.54, CI: 0.23–1.29, p = 0.167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5A1EA855" w14:textId="10857DBF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10/131 (7.6%)</w:t>
            </w:r>
          </w:p>
        </w:tc>
        <w:tc>
          <w:tcPr>
            <w:tcW w:w="3060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652CAE87" w14:textId="4E8E1FE6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-</w:t>
            </w:r>
          </w:p>
        </w:tc>
      </w:tr>
      <w:tr w:rsidR="00A60F7E" w:rsidRPr="00761546" w14:paraId="4B2B689A" w14:textId="77777777" w:rsidTr="00A60F7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000000" w:themeColor="text1"/>
            </w:tcBorders>
          </w:tcPr>
          <w:p w14:paraId="559A2FFA" w14:textId="77777777" w:rsidR="00A60F7E" w:rsidRPr="00726DCF" w:rsidRDefault="00A60F7E" w:rsidP="00FF5424">
            <w:pPr>
              <w:rPr>
                <w:sz w:val="16"/>
                <w:szCs w:val="16"/>
              </w:rPr>
            </w:pPr>
            <w:r w:rsidRPr="00726DCF">
              <w:rPr>
                <w:sz w:val="16"/>
                <w:szCs w:val="16"/>
              </w:rPr>
              <w:t>Tumour diameter &lt;1cm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172F6DC7" w14:textId="4E7BF108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7/119 (6.0%)</w:t>
            </w:r>
          </w:p>
        </w:tc>
        <w:tc>
          <w:tcPr>
            <w:tcW w:w="3059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11932A9C" w14:textId="3B9DE5F1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Reference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1D7F8147" w14:textId="63528C04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0/9 (0%)</w:t>
            </w:r>
          </w:p>
        </w:tc>
        <w:tc>
          <w:tcPr>
            <w:tcW w:w="3060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3F8F3D7C" w14:textId="2533C26A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Reference</w:t>
            </w:r>
          </w:p>
        </w:tc>
      </w:tr>
      <w:tr w:rsidR="00A60F7E" w:rsidRPr="00761546" w14:paraId="18B41F8E" w14:textId="77777777" w:rsidTr="00A60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000000" w:themeColor="text1"/>
            </w:tcBorders>
          </w:tcPr>
          <w:p w14:paraId="5B58B1E3" w14:textId="5CC985A1" w:rsidR="00A60F7E" w:rsidRPr="00726DCF" w:rsidRDefault="00A60F7E" w:rsidP="00FF54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</w:t>
            </w:r>
            <w:r w:rsidRPr="00726DCF">
              <w:rPr>
                <w:sz w:val="16"/>
                <w:szCs w:val="16"/>
              </w:rPr>
              <w:t xml:space="preserve"> surgery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74AD386A" w14:textId="771D6577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8/98 (8.2%)</w:t>
            </w:r>
          </w:p>
        </w:tc>
        <w:tc>
          <w:tcPr>
            <w:tcW w:w="3059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345A2A60" w14:textId="3DCBF99C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FF5424">
              <w:rPr>
                <w:b/>
                <w:bCs/>
                <w:sz w:val="15"/>
                <w:szCs w:val="15"/>
              </w:rPr>
              <w:t>OR: 0.36, CI: 0.15-0.85, p=0.019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01DBB77C" w14:textId="540CCA4F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 xml:space="preserve">1/21 (4.8%) </w:t>
            </w:r>
          </w:p>
        </w:tc>
        <w:tc>
          <w:tcPr>
            <w:tcW w:w="3060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651AAED8" w14:textId="317FBEAF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OR: 1.32, CI: 0.15 – 11.33, p=0.800</w:t>
            </w:r>
          </w:p>
        </w:tc>
      </w:tr>
      <w:tr w:rsidR="00A60F7E" w:rsidRPr="00761546" w14:paraId="6C30C72F" w14:textId="77777777" w:rsidTr="00A60F7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000000" w:themeColor="text1"/>
            </w:tcBorders>
          </w:tcPr>
          <w:p w14:paraId="512B5118" w14:textId="1E08E68E" w:rsidR="00A60F7E" w:rsidRPr="00726DCF" w:rsidRDefault="00A60F7E" w:rsidP="00FF54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ision</w:t>
            </w:r>
            <w:r w:rsidRPr="00726DCF">
              <w:rPr>
                <w:sz w:val="16"/>
                <w:szCs w:val="16"/>
              </w:rPr>
              <w:t xml:space="preserve"> surgery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05D2DCA4" w14:textId="1D1B6781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19/573 (3.3%)</w:t>
            </w:r>
          </w:p>
        </w:tc>
        <w:tc>
          <w:tcPr>
            <w:tcW w:w="3059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56727AB" w14:textId="77777777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Reference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2830197D" w14:textId="413B1741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7/113 (6.2%)</w:t>
            </w:r>
          </w:p>
        </w:tc>
        <w:tc>
          <w:tcPr>
            <w:tcW w:w="3060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584E8C0D" w14:textId="77777777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Reference</w:t>
            </w:r>
          </w:p>
        </w:tc>
      </w:tr>
      <w:tr w:rsidR="00A60F7E" w:rsidRPr="00761546" w14:paraId="5BC181C4" w14:textId="77777777" w:rsidTr="00A60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000000" w:themeColor="text1"/>
            </w:tcBorders>
          </w:tcPr>
          <w:p w14:paraId="26564D23" w14:textId="1D234222" w:rsidR="00A60F7E" w:rsidRPr="00726DCF" w:rsidRDefault="00A60F7E" w:rsidP="00FF5424">
            <w:pPr>
              <w:rPr>
                <w:sz w:val="16"/>
                <w:szCs w:val="16"/>
              </w:rPr>
            </w:pPr>
            <w:r w:rsidRPr="00726DCF">
              <w:rPr>
                <w:sz w:val="16"/>
                <w:szCs w:val="16"/>
              </w:rPr>
              <w:t>Presence of</w:t>
            </w:r>
            <w:r>
              <w:rPr>
                <w:sz w:val="16"/>
                <w:szCs w:val="16"/>
              </w:rPr>
              <w:t xml:space="preserve"> O</w:t>
            </w:r>
            <w:r w:rsidRPr="00A26D59">
              <w:rPr>
                <w:sz w:val="16"/>
                <w:szCs w:val="16"/>
              </w:rPr>
              <w:t>torhinolaryngologist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57DA0351" w14:textId="2966D525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9/268 (3.4%)</w:t>
            </w:r>
          </w:p>
        </w:tc>
        <w:tc>
          <w:tcPr>
            <w:tcW w:w="3059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61BE1ED4" w14:textId="4E26691E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OR: 0.82, CI: 0.37-1.83, p=0.634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188CFCDA" w14:textId="4E08D335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8/93 (8.6%)</w:t>
            </w:r>
          </w:p>
        </w:tc>
        <w:tc>
          <w:tcPr>
            <w:tcW w:w="3060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73CCED84" w14:textId="3D3DA050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OR: 2.12, CI: 0.43-10.40, p=0.355</w:t>
            </w:r>
          </w:p>
        </w:tc>
      </w:tr>
      <w:tr w:rsidR="00A60F7E" w:rsidRPr="00761546" w14:paraId="7D7C55D1" w14:textId="77777777" w:rsidTr="00A60F7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000000" w:themeColor="text1"/>
            </w:tcBorders>
          </w:tcPr>
          <w:p w14:paraId="299C18AB" w14:textId="77777777" w:rsidR="00A60F7E" w:rsidRPr="00726DCF" w:rsidRDefault="00A60F7E" w:rsidP="00FF5424">
            <w:pPr>
              <w:rPr>
                <w:sz w:val="16"/>
                <w:szCs w:val="16"/>
              </w:rPr>
            </w:pPr>
            <w:r w:rsidRPr="00726DCF">
              <w:rPr>
                <w:sz w:val="16"/>
                <w:szCs w:val="16"/>
              </w:rPr>
              <w:t>Presence of Neurosurgeon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646B1124" w14:textId="00DFCB12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25/704 (3.6%)</w:t>
            </w:r>
          </w:p>
        </w:tc>
        <w:tc>
          <w:tcPr>
            <w:tcW w:w="3059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7A7D74AE" w14:textId="103FAAE8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FF5424">
              <w:rPr>
                <w:b/>
                <w:bCs/>
                <w:sz w:val="15"/>
                <w:szCs w:val="15"/>
              </w:rPr>
              <w:t>OR: 0.22, CI: 0.06-0.79, p=0.021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1C7E2CAC" w14:textId="3E7D487E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9/137 (6.6%)</w:t>
            </w:r>
          </w:p>
        </w:tc>
        <w:tc>
          <w:tcPr>
            <w:tcW w:w="3060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2F8476C9" w14:textId="7D9D5E69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OR: 0.14, CI: 0.01-1.70, p=0.123</w:t>
            </w:r>
          </w:p>
        </w:tc>
      </w:tr>
      <w:tr w:rsidR="00A60F7E" w:rsidRPr="00761546" w14:paraId="2449C21C" w14:textId="77777777" w:rsidTr="00A60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000000" w:themeColor="text1"/>
            </w:tcBorders>
          </w:tcPr>
          <w:p w14:paraId="25F52BA3" w14:textId="77777777" w:rsidR="00A60F7E" w:rsidRPr="00726DCF" w:rsidRDefault="00A60F7E" w:rsidP="00FF5424">
            <w:pPr>
              <w:rPr>
                <w:sz w:val="16"/>
                <w:szCs w:val="16"/>
              </w:rPr>
            </w:pPr>
            <w:r w:rsidRPr="00726DCF">
              <w:rPr>
                <w:sz w:val="16"/>
                <w:szCs w:val="16"/>
              </w:rPr>
              <w:t>Intra-operative CSF leak grade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4997D7AB" w14:textId="77777777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3059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61399196" w14:textId="77777777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3E2D82F1" w14:textId="77777777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3060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73053B47" w14:textId="77777777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A60F7E" w:rsidRPr="00761546" w14:paraId="1FCCE381" w14:textId="77777777" w:rsidTr="00A60F7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000000" w:themeColor="text1"/>
            </w:tcBorders>
          </w:tcPr>
          <w:p w14:paraId="3CA86D0F" w14:textId="77777777" w:rsidR="00A60F7E" w:rsidRPr="00726DCF" w:rsidRDefault="00A60F7E" w:rsidP="00FF5424">
            <w:pPr>
              <w:rPr>
                <w:sz w:val="16"/>
                <w:szCs w:val="16"/>
              </w:rPr>
            </w:pPr>
            <w:r w:rsidRPr="00726DCF">
              <w:rPr>
                <w:sz w:val="16"/>
                <w:szCs w:val="16"/>
              </w:rPr>
              <w:t xml:space="preserve">  Grade 0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246CBDD4" w14:textId="140BD6E6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11/512 (2.1%)</w:t>
            </w:r>
          </w:p>
        </w:tc>
        <w:tc>
          <w:tcPr>
            <w:tcW w:w="3059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7ABB3EA3" w14:textId="77777777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Reference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5E7CC658" w14:textId="728E08B8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4/61 (6.6%)</w:t>
            </w:r>
          </w:p>
        </w:tc>
        <w:tc>
          <w:tcPr>
            <w:tcW w:w="3060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73D211E1" w14:textId="77777777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Reference</w:t>
            </w:r>
          </w:p>
        </w:tc>
      </w:tr>
      <w:tr w:rsidR="00A60F7E" w:rsidRPr="00761546" w14:paraId="426A3579" w14:textId="77777777" w:rsidTr="00A60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000000" w:themeColor="text1"/>
            </w:tcBorders>
          </w:tcPr>
          <w:p w14:paraId="124090F3" w14:textId="77777777" w:rsidR="00A60F7E" w:rsidRPr="00726DCF" w:rsidRDefault="00A60F7E" w:rsidP="00FF5424">
            <w:pPr>
              <w:rPr>
                <w:sz w:val="16"/>
                <w:szCs w:val="16"/>
              </w:rPr>
            </w:pPr>
            <w:r w:rsidRPr="00726DCF">
              <w:rPr>
                <w:sz w:val="16"/>
                <w:szCs w:val="16"/>
              </w:rPr>
              <w:t xml:space="preserve">  Grade 1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52057FE3" w14:textId="22DF76DB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3/131 (2.3%)</w:t>
            </w:r>
          </w:p>
        </w:tc>
        <w:tc>
          <w:tcPr>
            <w:tcW w:w="3059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3807F77D" w14:textId="686B7B8B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OR: 1.05, CI: 0.29-3.76, p=0.944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4E3DF970" w14:textId="451E40B1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1/12 (8.3%)</w:t>
            </w:r>
          </w:p>
        </w:tc>
        <w:tc>
          <w:tcPr>
            <w:tcW w:w="3060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3A972790" w14:textId="04CF9772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OR: 1.30, CI: 0.13-12.72, p=0.824</w:t>
            </w:r>
          </w:p>
        </w:tc>
      </w:tr>
      <w:tr w:rsidR="00A60F7E" w:rsidRPr="00761546" w14:paraId="566BC06D" w14:textId="77777777" w:rsidTr="00A60F7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000000" w:themeColor="text1"/>
            </w:tcBorders>
          </w:tcPr>
          <w:p w14:paraId="7F9234A0" w14:textId="77777777" w:rsidR="00A60F7E" w:rsidRPr="00726DCF" w:rsidRDefault="00A60F7E" w:rsidP="00FF5424">
            <w:pPr>
              <w:rPr>
                <w:sz w:val="16"/>
                <w:szCs w:val="16"/>
              </w:rPr>
            </w:pPr>
            <w:r w:rsidRPr="00726DCF">
              <w:rPr>
                <w:sz w:val="16"/>
                <w:szCs w:val="16"/>
              </w:rPr>
              <w:t xml:space="preserve">  Grade 2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26F9DDE1" w14:textId="259D2733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9/54 (16.7%)</w:t>
            </w:r>
          </w:p>
        </w:tc>
        <w:tc>
          <w:tcPr>
            <w:tcW w:w="3059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5AC1CF09" w14:textId="409B1243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FF5424">
              <w:rPr>
                <w:b/>
                <w:bCs/>
                <w:sz w:val="15"/>
                <w:szCs w:val="15"/>
              </w:rPr>
              <w:t>OR: 9.35, CI: 3.74-23.37, p &lt; 0.0</w:t>
            </w:r>
            <w:r>
              <w:rPr>
                <w:b/>
                <w:bCs/>
                <w:sz w:val="15"/>
                <w:szCs w:val="15"/>
              </w:rPr>
              <w:t>0</w:t>
            </w:r>
            <w:r w:rsidRPr="00FF5424"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5878BBEA" w14:textId="29CE8031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1/13 (7.7%)</w:t>
            </w:r>
          </w:p>
        </w:tc>
        <w:tc>
          <w:tcPr>
            <w:tcW w:w="3060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2ACDE144" w14:textId="1719C476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OR: 1.19, CI: 0.12-11.59, p=0.882</w:t>
            </w:r>
          </w:p>
        </w:tc>
      </w:tr>
      <w:tr w:rsidR="00A60F7E" w:rsidRPr="00761546" w14:paraId="08FE4894" w14:textId="77777777" w:rsidTr="00A60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000000" w:themeColor="text1"/>
            </w:tcBorders>
          </w:tcPr>
          <w:p w14:paraId="7EC208E9" w14:textId="77777777" w:rsidR="00A60F7E" w:rsidRPr="00726DCF" w:rsidRDefault="00A60F7E" w:rsidP="00FF5424">
            <w:pPr>
              <w:rPr>
                <w:sz w:val="16"/>
                <w:szCs w:val="16"/>
              </w:rPr>
            </w:pPr>
            <w:r w:rsidRPr="00726DCF">
              <w:rPr>
                <w:sz w:val="16"/>
                <w:szCs w:val="16"/>
              </w:rPr>
              <w:t xml:space="preserve">  Grade 3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74DCC163" w14:textId="235E0D99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0/5 (0%)</w:t>
            </w:r>
          </w:p>
        </w:tc>
        <w:tc>
          <w:tcPr>
            <w:tcW w:w="3059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53F3DEC9" w14:textId="77777777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-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742C963E" w14:textId="37699D81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2/39 (5.6%)</w:t>
            </w:r>
          </w:p>
        </w:tc>
        <w:tc>
          <w:tcPr>
            <w:tcW w:w="3060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6D8CC62D" w14:textId="6A64FB49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OR: 0.77, CI: 0.13-4.42, p=0.770</w:t>
            </w:r>
          </w:p>
        </w:tc>
      </w:tr>
      <w:tr w:rsidR="00A60F7E" w:rsidRPr="00761546" w14:paraId="19C10D58" w14:textId="77777777" w:rsidTr="00A60F7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000000" w:themeColor="text1"/>
            </w:tcBorders>
          </w:tcPr>
          <w:p w14:paraId="1E331A1A" w14:textId="77777777" w:rsidR="00A60F7E" w:rsidRPr="00726DCF" w:rsidRDefault="00A60F7E" w:rsidP="00FF5424">
            <w:pPr>
              <w:rPr>
                <w:sz w:val="16"/>
                <w:szCs w:val="16"/>
              </w:rPr>
            </w:pPr>
            <w:r w:rsidRPr="00726DCF">
              <w:rPr>
                <w:sz w:val="16"/>
                <w:szCs w:val="16"/>
              </w:rPr>
              <w:t>Leak present, grade unknown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297D2419" w14:textId="2BFB1939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5/24 (20.8%)</w:t>
            </w:r>
          </w:p>
        </w:tc>
        <w:tc>
          <w:tcPr>
            <w:tcW w:w="3059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40DEA5F4" w14:textId="18187A2C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FF5424">
              <w:rPr>
                <w:b/>
                <w:bCs/>
                <w:sz w:val="15"/>
                <w:szCs w:val="15"/>
              </w:rPr>
              <w:t>OR: 12.3, CI: 3.94-38.43, p &lt; 0.0</w:t>
            </w:r>
            <w:r>
              <w:rPr>
                <w:b/>
                <w:bCs/>
                <w:sz w:val="15"/>
                <w:szCs w:val="15"/>
              </w:rPr>
              <w:t>0</w:t>
            </w:r>
            <w:r w:rsidRPr="00FF5424"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3AD41657" w14:textId="56B07208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2/15 (13.3%)</w:t>
            </w:r>
          </w:p>
        </w:tc>
        <w:tc>
          <w:tcPr>
            <w:tcW w:w="3060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7569D959" w14:textId="015BA9D5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OR: 2.19, CI: 0.36-13.28, p=0.393</w:t>
            </w:r>
          </w:p>
        </w:tc>
      </w:tr>
      <w:tr w:rsidR="00A60F7E" w:rsidRPr="00761546" w14:paraId="51DFE473" w14:textId="77777777" w:rsidTr="00A60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000000" w:themeColor="text1"/>
            </w:tcBorders>
          </w:tcPr>
          <w:p w14:paraId="1E299CBF" w14:textId="77777777" w:rsidR="00A60F7E" w:rsidRPr="00726DCF" w:rsidRDefault="00A60F7E" w:rsidP="00FF5424">
            <w:pPr>
              <w:rPr>
                <w:sz w:val="16"/>
                <w:szCs w:val="16"/>
              </w:rPr>
            </w:pP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3D6F1292" w14:textId="77777777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3059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692833F1" w14:textId="77777777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1002433F" w14:textId="77777777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3060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41DA8E2B" w14:textId="77777777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A60F7E" w:rsidRPr="00761546" w14:paraId="5A2FD969" w14:textId="77777777" w:rsidTr="00A60F7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000000" w:themeColor="text1"/>
            </w:tcBorders>
          </w:tcPr>
          <w:p w14:paraId="154BEF50" w14:textId="77777777" w:rsidR="00A60F7E" w:rsidRPr="00726DCF" w:rsidRDefault="00A60F7E" w:rsidP="00FF5424">
            <w:pPr>
              <w:rPr>
                <w:b/>
                <w:bCs/>
                <w:sz w:val="16"/>
                <w:szCs w:val="16"/>
              </w:rPr>
            </w:pPr>
            <w:r w:rsidRPr="00726DCF">
              <w:rPr>
                <w:b/>
                <w:bCs/>
                <w:sz w:val="16"/>
                <w:szCs w:val="16"/>
              </w:rPr>
              <w:t>Repair methods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1D289A3E" w14:textId="77777777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3059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39B20F9F" w14:textId="77777777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58CC8ABC" w14:textId="77777777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3060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39F3213E" w14:textId="77777777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A60F7E" w:rsidRPr="00761546" w14:paraId="7C32409B" w14:textId="77777777" w:rsidTr="00A60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000000" w:themeColor="text1"/>
            </w:tcBorders>
          </w:tcPr>
          <w:p w14:paraId="78B489A0" w14:textId="77777777" w:rsidR="00A60F7E" w:rsidRPr="00726DCF" w:rsidRDefault="00A60F7E" w:rsidP="00FF5424">
            <w:pPr>
              <w:rPr>
                <w:sz w:val="16"/>
                <w:szCs w:val="16"/>
              </w:rPr>
            </w:pPr>
            <w:r w:rsidRPr="00726DCF">
              <w:rPr>
                <w:sz w:val="16"/>
                <w:szCs w:val="16"/>
              </w:rPr>
              <w:t>Dural closure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4110C253" w14:textId="2AA93797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-</w:t>
            </w:r>
          </w:p>
        </w:tc>
        <w:tc>
          <w:tcPr>
            <w:tcW w:w="3059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3AFBC617" w14:textId="77777777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-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45698A3E" w14:textId="6AB06D2C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-</w:t>
            </w:r>
          </w:p>
        </w:tc>
        <w:tc>
          <w:tcPr>
            <w:tcW w:w="3060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7CE9453C" w14:textId="77777777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-</w:t>
            </w:r>
          </w:p>
        </w:tc>
      </w:tr>
      <w:tr w:rsidR="00A60F7E" w:rsidRPr="00761546" w14:paraId="0AD79D00" w14:textId="77777777" w:rsidTr="00A60F7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000000" w:themeColor="text1"/>
            </w:tcBorders>
          </w:tcPr>
          <w:p w14:paraId="2EE5703F" w14:textId="77777777" w:rsidR="00A60F7E" w:rsidRPr="00726DCF" w:rsidRDefault="00A60F7E" w:rsidP="00FF5424">
            <w:pPr>
              <w:rPr>
                <w:sz w:val="16"/>
                <w:szCs w:val="16"/>
              </w:rPr>
            </w:pPr>
            <w:r w:rsidRPr="00726DCF">
              <w:rPr>
                <w:sz w:val="16"/>
                <w:szCs w:val="16"/>
              </w:rPr>
              <w:t>Dural replacement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330FF721" w14:textId="2FFD0694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11/196 (5.6%)</w:t>
            </w:r>
          </w:p>
        </w:tc>
        <w:tc>
          <w:tcPr>
            <w:tcW w:w="3059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6888974" w14:textId="01F56D57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OR:1.82, CI: 0.83-3.98 p=0.136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125D6781" w14:textId="30DADA75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5/66 (7.6%)</w:t>
            </w:r>
          </w:p>
        </w:tc>
        <w:tc>
          <w:tcPr>
            <w:tcW w:w="3060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245874D7" w14:textId="33364F28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OR: 1.11, CI: 0.31-4.04, p=0.869</w:t>
            </w:r>
          </w:p>
        </w:tc>
      </w:tr>
      <w:tr w:rsidR="00A60F7E" w:rsidRPr="00761546" w14:paraId="30673975" w14:textId="77777777" w:rsidTr="00A60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000000" w:themeColor="text1"/>
            </w:tcBorders>
          </w:tcPr>
          <w:p w14:paraId="0CAEB86F" w14:textId="77777777" w:rsidR="00A60F7E" w:rsidRPr="00726DCF" w:rsidRDefault="00A60F7E" w:rsidP="00FF5424">
            <w:pPr>
              <w:rPr>
                <w:sz w:val="16"/>
                <w:szCs w:val="16"/>
              </w:rPr>
            </w:pPr>
            <w:r w:rsidRPr="00726DCF">
              <w:rPr>
                <w:sz w:val="16"/>
                <w:szCs w:val="16"/>
              </w:rPr>
              <w:t>Tissue graft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25E62CFA" w14:textId="1F050CB9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13/221 (5.9%)</w:t>
            </w:r>
          </w:p>
        </w:tc>
        <w:tc>
          <w:tcPr>
            <w:tcW w:w="3059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A584492" w14:textId="5120ED29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OR: 1.72, CI: 0.82-3.63, p=0.154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1F23D660" w14:textId="0A0FA152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3/65 (4.6%)</w:t>
            </w:r>
          </w:p>
        </w:tc>
        <w:tc>
          <w:tcPr>
            <w:tcW w:w="3060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3CE3ED14" w14:textId="20339609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OR: 0.47, CI: 0.12-1.90, p=0.289</w:t>
            </w:r>
          </w:p>
        </w:tc>
      </w:tr>
      <w:tr w:rsidR="00A60F7E" w:rsidRPr="00761546" w14:paraId="6D703DF2" w14:textId="77777777" w:rsidTr="00A60F7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000000" w:themeColor="text1"/>
            </w:tcBorders>
          </w:tcPr>
          <w:p w14:paraId="03141446" w14:textId="77777777" w:rsidR="00A60F7E" w:rsidRPr="00726DCF" w:rsidRDefault="00A60F7E" w:rsidP="00FF5424">
            <w:pPr>
              <w:rPr>
                <w:sz w:val="16"/>
                <w:szCs w:val="16"/>
              </w:rPr>
            </w:pPr>
            <w:r w:rsidRPr="00726DCF">
              <w:rPr>
                <w:sz w:val="16"/>
                <w:szCs w:val="16"/>
              </w:rPr>
              <w:t>Synthetic graft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345A81F2" w14:textId="06230009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7/204 (3.4%)</w:t>
            </w:r>
          </w:p>
        </w:tc>
        <w:tc>
          <w:tcPr>
            <w:tcW w:w="3059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F37E375" w14:textId="5F19D926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OR: 0.81, CI: 0.34-1.92, p=0.628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03CFBFB7" w14:textId="37B8D5ED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6/47 (12.8%)</w:t>
            </w:r>
          </w:p>
        </w:tc>
        <w:tc>
          <w:tcPr>
            <w:tcW w:w="3060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53FA76D1" w14:textId="6353E0E1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OR: 3.26, CI: 0.87-12.17 p=0.079</w:t>
            </w:r>
          </w:p>
        </w:tc>
      </w:tr>
      <w:tr w:rsidR="00A60F7E" w:rsidRPr="00761546" w14:paraId="28210DEB" w14:textId="77777777" w:rsidTr="00A60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000000" w:themeColor="text1"/>
            </w:tcBorders>
          </w:tcPr>
          <w:p w14:paraId="0605718A" w14:textId="77777777" w:rsidR="00A60F7E" w:rsidRPr="00726DCF" w:rsidRDefault="00A60F7E" w:rsidP="00FF5424">
            <w:pPr>
              <w:rPr>
                <w:sz w:val="16"/>
                <w:szCs w:val="16"/>
              </w:rPr>
            </w:pPr>
            <w:r w:rsidRPr="00726DCF">
              <w:rPr>
                <w:sz w:val="16"/>
                <w:szCs w:val="16"/>
              </w:rPr>
              <w:t>Button Technique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19E18218" w14:textId="301BEF51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0/20 (0%)</w:t>
            </w:r>
          </w:p>
        </w:tc>
        <w:tc>
          <w:tcPr>
            <w:tcW w:w="3059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7B4886B7" w14:textId="77777777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-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4A13B971" w14:textId="4B88FC7F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0/7 (0%)</w:t>
            </w:r>
          </w:p>
        </w:tc>
        <w:tc>
          <w:tcPr>
            <w:tcW w:w="3060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71BDFBDD" w14:textId="77777777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-</w:t>
            </w:r>
          </w:p>
        </w:tc>
      </w:tr>
      <w:tr w:rsidR="00A60F7E" w:rsidRPr="00761546" w14:paraId="0CE25BFD" w14:textId="77777777" w:rsidTr="00A60F7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000000" w:themeColor="text1"/>
            </w:tcBorders>
          </w:tcPr>
          <w:p w14:paraId="171FBB74" w14:textId="77777777" w:rsidR="00A60F7E" w:rsidRPr="00726DCF" w:rsidRDefault="00A60F7E" w:rsidP="00FF5424">
            <w:pPr>
              <w:rPr>
                <w:sz w:val="16"/>
                <w:szCs w:val="16"/>
              </w:rPr>
            </w:pPr>
            <w:r w:rsidRPr="00726DCF">
              <w:rPr>
                <w:sz w:val="16"/>
                <w:szCs w:val="16"/>
              </w:rPr>
              <w:t>Pedicled Flap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376704C4" w14:textId="5AF8C1F7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5/116 (4.3%)</w:t>
            </w:r>
          </w:p>
        </w:tc>
        <w:tc>
          <w:tcPr>
            <w:tcW w:w="3059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62EB2D1" w14:textId="15F33833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OR: 1.17, CI: 0.43-3.17, p=0.756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239E6318" w14:textId="243FF315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8/90 (8.9%)</w:t>
            </w:r>
          </w:p>
        </w:tc>
        <w:tc>
          <w:tcPr>
            <w:tcW w:w="3060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E4C546E" w14:textId="77777777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-</w:t>
            </w:r>
          </w:p>
        </w:tc>
      </w:tr>
      <w:tr w:rsidR="00A60F7E" w:rsidRPr="00761546" w14:paraId="798547C1" w14:textId="77777777" w:rsidTr="00A60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000000" w:themeColor="text1"/>
            </w:tcBorders>
          </w:tcPr>
          <w:p w14:paraId="62EFAA36" w14:textId="77777777" w:rsidR="00A60F7E" w:rsidRPr="00726DCF" w:rsidRDefault="00A60F7E" w:rsidP="00FF5424">
            <w:pPr>
              <w:rPr>
                <w:sz w:val="16"/>
                <w:szCs w:val="16"/>
              </w:rPr>
            </w:pPr>
            <w:r w:rsidRPr="00726DCF">
              <w:rPr>
                <w:sz w:val="16"/>
                <w:szCs w:val="16"/>
              </w:rPr>
              <w:t>Tissue Glue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1F61C764" w14:textId="78D7224F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15/474 (3.2%)</w:t>
            </w:r>
          </w:p>
        </w:tc>
        <w:tc>
          <w:tcPr>
            <w:tcW w:w="3059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52AFEC7" w14:textId="74DDF9E1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OR: 0.62, CI: 0.29-1.34, p=0.226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1A037AD3" w14:textId="471515E8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8/114 (7.0%)</w:t>
            </w:r>
          </w:p>
        </w:tc>
        <w:tc>
          <w:tcPr>
            <w:tcW w:w="3060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128BAC60" w14:textId="28313A0C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OR: 0.83, CI: 0.16-4.18, p=0.821</w:t>
            </w:r>
          </w:p>
        </w:tc>
      </w:tr>
      <w:tr w:rsidR="00A60F7E" w:rsidRPr="00761546" w14:paraId="6AC85D18" w14:textId="77777777" w:rsidTr="00A60F7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000000" w:themeColor="text1"/>
            </w:tcBorders>
          </w:tcPr>
          <w:p w14:paraId="091EAE8D" w14:textId="77777777" w:rsidR="00A60F7E" w:rsidRPr="00726DCF" w:rsidRDefault="00A60F7E" w:rsidP="00FF5424">
            <w:pPr>
              <w:rPr>
                <w:sz w:val="16"/>
                <w:szCs w:val="16"/>
              </w:rPr>
            </w:pPr>
            <w:r w:rsidRPr="00726DCF">
              <w:rPr>
                <w:sz w:val="16"/>
                <w:szCs w:val="16"/>
              </w:rPr>
              <w:t>Haemostatic agent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791B1F60" w14:textId="329E8677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18/439 (4.1%)</w:t>
            </w:r>
          </w:p>
        </w:tc>
        <w:tc>
          <w:tcPr>
            <w:tcW w:w="3059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208FA302" w14:textId="7CAC4A5E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OR: 1.05, CI: 0.49-2.26, p=0.896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17E580CE" w14:textId="188CD22D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5/93 (5.4%)</w:t>
            </w:r>
          </w:p>
        </w:tc>
        <w:tc>
          <w:tcPr>
            <w:tcW w:w="3060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5A8B1575" w14:textId="53C27039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OR: 0.48, CI: 0.13-1.74, p=0.262</w:t>
            </w:r>
          </w:p>
        </w:tc>
      </w:tr>
      <w:tr w:rsidR="00A60F7E" w:rsidRPr="00761546" w14:paraId="797233E1" w14:textId="77777777" w:rsidTr="00A60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000000" w:themeColor="text1"/>
            </w:tcBorders>
          </w:tcPr>
          <w:p w14:paraId="23A83FAE" w14:textId="77777777" w:rsidR="00A60F7E" w:rsidRPr="00726DCF" w:rsidRDefault="00A60F7E" w:rsidP="00FF5424">
            <w:pPr>
              <w:rPr>
                <w:sz w:val="16"/>
                <w:szCs w:val="16"/>
              </w:rPr>
            </w:pPr>
            <w:r w:rsidRPr="00726DCF">
              <w:rPr>
                <w:sz w:val="16"/>
                <w:szCs w:val="16"/>
              </w:rPr>
              <w:t>Buttress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089FC7A9" w14:textId="411EF50B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0/31 (0%)</w:t>
            </w:r>
          </w:p>
        </w:tc>
        <w:tc>
          <w:tcPr>
            <w:tcW w:w="3059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74BB62E0" w14:textId="77777777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-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012A5D39" w14:textId="42BC7B5F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1/17 (5.9%)</w:t>
            </w:r>
          </w:p>
        </w:tc>
        <w:tc>
          <w:tcPr>
            <w:tcW w:w="3060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51470ADB" w14:textId="490B510B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OR: 0.78, CI: 0.09-6.61, p=0.789</w:t>
            </w:r>
          </w:p>
        </w:tc>
      </w:tr>
      <w:tr w:rsidR="00A60F7E" w:rsidRPr="00761546" w14:paraId="0201BAF2" w14:textId="77777777" w:rsidTr="00A60F7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000000" w:themeColor="text1"/>
            </w:tcBorders>
          </w:tcPr>
          <w:p w14:paraId="2D3D3DAB" w14:textId="77777777" w:rsidR="00A60F7E" w:rsidRPr="00726DCF" w:rsidRDefault="00A60F7E" w:rsidP="00FF5424">
            <w:pPr>
              <w:rPr>
                <w:sz w:val="16"/>
                <w:szCs w:val="16"/>
              </w:rPr>
            </w:pPr>
            <w:r w:rsidRPr="00726DCF">
              <w:rPr>
                <w:sz w:val="16"/>
                <w:szCs w:val="16"/>
              </w:rPr>
              <w:t>Gasket sealing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21739793" w14:textId="5DE79E80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0/15 (0%)</w:t>
            </w:r>
          </w:p>
        </w:tc>
        <w:tc>
          <w:tcPr>
            <w:tcW w:w="3059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6A8A9CB2" w14:textId="77777777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-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3831FB96" w14:textId="4BB8D717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0/11 (0%)</w:t>
            </w:r>
          </w:p>
        </w:tc>
        <w:tc>
          <w:tcPr>
            <w:tcW w:w="3060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708D7372" w14:textId="77777777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-</w:t>
            </w:r>
          </w:p>
        </w:tc>
      </w:tr>
      <w:tr w:rsidR="00A60F7E" w:rsidRPr="00761546" w14:paraId="6FB5D731" w14:textId="77777777" w:rsidTr="00A60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000000" w:themeColor="text1"/>
            </w:tcBorders>
          </w:tcPr>
          <w:p w14:paraId="176D8918" w14:textId="77777777" w:rsidR="00A60F7E" w:rsidRPr="00726DCF" w:rsidRDefault="00A60F7E" w:rsidP="00FF5424">
            <w:pPr>
              <w:rPr>
                <w:sz w:val="16"/>
                <w:szCs w:val="16"/>
              </w:rPr>
            </w:pPr>
            <w:r w:rsidRPr="00726DCF">
              <w:rPr>
                <w:sz w:val="16"/>
                <w:szCs w:val="16"/>
              </w:rPr>
              <w:t>Nasal packing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60311385" w14:textId="52E3D77C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22/519 (4.2%)</w:t>
            </w:r>
          </w:p>
        </w:tc>
        <w:tc>
          <w:tcPr>
            <w:tcW w:w="3059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55C6AFD4" w14:textId="1D6F7943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OR: 1.75, CI: 0.65-4.68, p=0.266</w:t>
            </w:r>
          </w:p>
        </w:tc>
        <w:tc>
          <w:tcPr>
            <w:tcW w:w="3059" w:type="dxa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</w:tcPr>
          <w:p w14:paraId="3576544C" w14:textId="2FCA7356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 xml:space="preserve">10/116 (8.6%) </w:t>
            </w:r>
          </w:p>
        </w:tc>
        <w:tc>
          <w:tcPr>
            <w:tcW w:w="3060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178CB936" w14:textId="77777777" w:rsidR="00A60F7E" w:rsidRPr="00FF5424" w:rsidRDefault="00A60F7E" w:rsidP="00FF5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-</w:t>
            </w:r>
          </w:p>
        </w:tc>
      </w:tr>
      <w:tr w:rsidR="00A60F7E" w:rsidRPr="00761546" w14:paraId="50600DA3" w14:textId="77777777" w:rsidTr="00A60F7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14:paraId="2E0D648B" w14:textId="77777777" w:rsidR="00A60F7E" w:rsidRPr="00726DCF" w:rsidRDefault="00A60F7E" w:rsidP="00FF5424">
            <w:pPr>
              <w:rPr>
                <w:sz w:val="16"/>
                <w:szCs w:val="16"/>
              </w:rPr>
            </w:pPr>
            <w:r w:rsidRPr="00726DCF">
              <w:rPr>
                <w:sz w:val="16"/>
                <w:szCs w:val="16"/>
              </w:rPr>
              <w:t>CSF diversion</w:t>
            </w:r>
          </w:p>
        </w:tc>
        <w:tc>
          <w:tcPr>
            <w:tcW w:w="3059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AEAAAA" w:themeColor="background2" w:themeShade="BF"/>
            </w:tcBorders>
          </w:tcPr>
          <w:p w14:paraId="52D6F825" w14:textId="54615191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1/29 (3.4%)</w:t>
            </w:r>
          </w:p>
        </w:tc>
        <w:tc>
          <w:tcPr>
            <w:tcW w:w="3059" w:type="dxa"/>
            <w:tcBorders>
              <w:left w:val="single" w:sz="4" w:space="0" w:color="AEAAAA" w:themeColor="background2" w:themeShade="BF"/>
              <w:bottom w:val="single" w:sz="4" w:space="0" w:color="000000" w:themeColor="text1"/>
              <w:right w:val="single" w:sz="4" w:space="0" w:color="AEAAAA" w:themeColor="background2" w:themeShade="BF"/>
            </w:tcBorders>
            <w:vAlign w:val="center"/>
          </w:tcPr>
          <w:p w14:paraId="1BFA8081" w14:textId="363BA369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OR: 0.87, CI: 0.12-6.64, p=0.896</w:t>
            </w:r>
          </w:p>
        </w:tc>
        <w:tc>
          <w:tcPr>
            <w:tcW w:w="3059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AEAAAA" w:themeColor="background2" w:themeShade="BF"/>
            </w:tcBorders>
          </w:tcPr>
          <w:p w14:paraId="228ADBB5" w14:textId="0DEE7B57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1/38 (2.6%)</w:t>
            </w:r>
          </w:p>
        </w:tc>
        <w:tc>
          <w:tcPr>
            <w:tcW w:w="3060" w:type="dxa"/>
            <w:tcBorders>
              <w:left w:val="single" w:sz="4" w:space="0" w:color="AEAAAA" w:themeColor="background2" w:themeShade="BF"/>
              <w:bottom w:val="single" w:sz="4" w:space="0" w:color="000000" w:themeColor="text1"/>
              <w:right w:val="single" w:sz="4" w:space="0" w:color="AEAAAA" w:themeColor="background2" w:themeShade="BF"/>
            </w:tcBorders>
            <w:vAlign w:val="center"/>
          </w:tcPr>
          <w:p w14:paraId="441B66BA" w14:textId="7D448FA1" w:rsidR="00A60F7E" w:rsidRPr="00FF5424" w:rsidRDefault="00A60F7E" w:rsidP="00FF5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5424">
              <w:rPr>
                <w:sz w:val="15"/>
                <w:szCs w:val="15"/>
              </w:rPr>
              <w:t>OR: 0.28, CI: 0.03-2.28, p =0.234</w:t>
            </w:r>
          </w:p>
        </w:tc>
      </w:tr>
      <w:bookmarkEnd w:id="0"/>
    </w:tbl>
    <w:p w14:paraId="108878C0" w14:textId="5E739CF5" w:rsidR="004F3E16" w:rsidRDefault="004F3E16" w:rsidP="00DC7D8C">
      <w:pPr>
        <w:rPr>
          <w:sz w:val="20"/>
          <w:szCs w:val="20"/>
        </w:rPr>
      </w:pPr>
    </w:p>
    <w:p w14:paraId="14594E4E" w14:textId="49B87807" w:rsidR="00AD797C" w:rsidRDefault="00AD797C" w:rsidP="00DC7D8C">
      <w:pPr>
        <w:rPr>
          <w:sz w:val="20"/>
          <w:szCs w:val="20"/>
        </w:rPr>
      </w:pPr>
    </w:p>
    <w:p w14:paraId="3DC200EA" w14:textId="77777777" w:rsidR="00A60F7E" w:rsidRDefault="00A60F7E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7A7281B" w14:textId="4EA0A425" w:rsidR="0025287F" w:rsidRDefault="0025287F" w:rsidP="00DC7D8C">
      <w:pPr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Table 5b. </w:t>
      </w:r>
      <w:r w:rsidRPr="002A1731">
        <w:rPr>
          <w:sz w:val="20"/>
          <w:szCs w:val="20"/>
        </w:rPr>
        <w:t xml:space="preserve">Summary of operative </w:t>
      </w:r>
      <w:r>
        <w:rPr>
          <w:sz w:val="20"/>
          <w:szCs w:val="20"/>
        </w:rPr>
        <w:t>technique and</w:t>
      </w:r>
      <w:r w:rsidRPr="002A1731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intra-operative </w:t>
      </w:r>
      <w:r w:rsidRPr="002A1731">
        <w:rPr>
          <w:sz w:val="20"/>
          <w:szCs w:val="20"/>
        </w:rPr>
        <w:t xml:space="preserve">CSF </w:t>
      </w:r>
      <w:r>
        <w:rPr>
          <w:sz w:val="20"/>
          <w:szCs w:val="20"/>
        </w:rPr>
        <w:t>leak</w:t>
      </w:r>
      <w:r w:rsidRPr="002A1731">
        <w:rPr>
          <w:sz w:val="20"/>
          <w:szCs w:val="20"/>
        </w:rPr>
        <w:t xml:space="preserve"> – </w:t>
      </w:r>
      <w:r w:rsidRPr="00A60F7E">
        <w:rPr>
          <w:sz w:val="20"/>
          <w:szCs w:val="20"/>
        </w:rPr>
        <w:t>incidence and statistical analysis</w:t>
      </w:r>
      <w:r w:rsidR="00A60F7E" w:rsidRPr="00A60F7E">
        <w:rPr>
          <w:sz w:val="20"/>
          <w:szCs w:val="20"/>
        </w:rPr>
        <w:t xml:space="preserve"> via Fisher’s exact test.</w:t>
      </w:r>
      <w:r w:rsidR="00A60F7E">
        <w:rPr>
          <w:sz w:val="18"/>
          <w:szCs w:val="18"/>
        </w:rPr>
        <w:br/>
      </w:r>
    </w:p>
    <w:tbl>
      <w:tblPr>
        <w:tblStyle w:val="PlainTable5"/>
        <w:tblW w:w="5000" w:type="pct"/>
        <w:tblLayout w:type="fixed"/>
        <w:tblLook w:val="04A0" w:firstRow="1" w:lastRow="0" w:firstColumn="1" w:lastColumn="0" w:noHBand="0" w:noVBand="1"/>
      </w:tblPr>
      <w:tblGrid>
        <w:gridCol w:w="1182"/>
        <w:gridCol w:w="1185"/>
        <w:gridCol w:w="1185"/>
        <w:gridCol w:w="1185"/>
        <w:gridCol w:w="1185"/>
        <w:gridCol w:w="1185"/>
        <w:gridCol w:w="1182"/>
        <w:gridCol w:w="1185"/>
        <w:gridCol w:w="1185"/>
        <w:gridCol w:w="1185"/>
        <w:gridCol w:w="1185"/>
        <w:gridCol w:w="1185"/>
        <w:gridCol w:w="1176"/>
      </w:tblGrid>
      <w:tr w:rsidR="007E3F21" w:rsidRPr="00A60F7E" w14:paraId="1D71E7EB" w14:textId="004C7E46" w:rsidTr="00A60F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4ADD96B" w14:textId="2AA34023" w:rsidR="007E3F21" w:rsidRPr="00A60F7E" w:rsidRDefault="007E3F21" w:rsidP="00A60F7E">
            <w:pPr>
              <w:rPr>
                <w:sz w:val="15"/>
                <w:szCs w:val="15"/>
              </w:rPr>
            </w:pPr>
            <w:r w:rsidRPr="00A60F7E">
              <w:rPr>
                <w:b/>
                <w:bCs/>
                <w:sz w:val="15"/>
                <w:szCs w:val="15"/>
              </w:rPr>
              <w:t>Repair methods</w:t>
            </w:r>
          </w:p>
        </w:tc>
        <w:tc>
          <w:tcPr>
            <w:tcW w:w="2309" w:type="pct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78DA44" w14:textId="12DD9B05" w:rsidR="007E3F21" w:rsidRPr="00A60F7E" w:rsidRDefault="007E3F21" w:rsidP="00A60F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A60F7E">
              <w:rPr>
                <w:b/>
                <w:bCs/>
                <w:sz w:val="15"/>
                <w:szCs w:val="15"/>
              </w:rPr>
              <w:t>Intra-operative CSF leak grade during Expanded Endonasal Approach  (N = 140)</w:t>
            </w:r>
          </w:p>
        </w:tc>
        <w:tc>
          <w:tcPr>
            <w:tcW w:w="2308" w:type="pct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94F676" w14:textId="15257FA1" w:rsidR="007E3F21" w:rsidRPr="00A60F7E" w:rsidRDefault="007E3F21" w:rsidP="00A60F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A60F7E">
              <w:rPr>
                <w:b/>
                <w:bCs/>
                <w:sz w:val="15"/>
                <w:szCs w:val="15"/>
              </w:rPr>
              <w:t>Intra-operative CSF leak grade during Transsphenoidal approach</w:t>
            </w:r>
            <w:r w:rsidR="00EF2C00" w:rsidRPr="00A60F7E">
              <w:rPr>
                <w:b/>
                <w:bCs/>
                <w:sz w:val="15"/>
                <w:szCs w:val="15"/>
              </w:rPr>
              <w:t xml:space="preserve"> (N = 726)</w:t>
            </w:r>
          </w:p>
        </w:tc>
      </w:tr>
      <w:tr w:rsidR="00A60F7E" w:rsidRPr="00A60F7E" w14:paraId="30F7BA64" w14:textId="1ABFB4BC" w:rsidTr="00A60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5014D" w14:textId="77777777" w:rsidR="007E3F21" w:rsidRPr="00A60F7E" w:rsidRDefault="007E3F21" w:rsidP="00AD797C">
            <w:pPr>
              <w:rPr>
                <w:sz w:val="15"/>
                <w:szCs w:val="15"/>
              </w:rPr>
            </w:pPr>
          </w:p>
        </w:tc>
        <w:tc>
          <w:tcPr>
            <w:tcW w:w="385" w:type="pct"/>
            <w:tcBorders>
              <w:left w:val="single" w:sz="4" w:space="0" w:color="auto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</w:tcPr>
          <w:p w14:paraId="77AFA190" w14:textId="395BECC3" w:rsidR="007E3F21" w:rsidRPr="00A60F7E" w:rsidRDefault="007E3F21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Grade 0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</w:tcPr>
          <w:p w14:paraId="27D6132A" w14:textId="3E304E61" w:rsidR="007E3F21" w:rsidRPr="00A60F7E" w:rsidRDefault="007E3F21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Grade 1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</w:tcPr>
          <w:p w14:paraId="5AAA03DA" w14:textId="4057FDAB" w:rsidR="007E3F21" w:rsidRPr="00A60F7E" w:rsidRDefault="007E3F21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Grade 2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</w:tcPr>
          <w:p w14:paraId="4762BAFB" w14:textId="45EEF72E" w:rsidR="007E3F21" w:rsidRPr="00A60F7E" w:rsidRDefault="007E3F21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Grade 3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31AC0188" w14:textId="4CEA1211" w:rsidR="007E3F21" w:rsidRPr="00A60F7E" w:rsidRDefault="007E3F21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Leak present, grade unknown</w:t>
            </w:r>
          </w:p>
        </w:tc>
        <w:tc>
          <w:tcPr>
            <w:tcW w:w="384" w:type="pct"/>
            <w:tcBorders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0112ABBD" w14:textId="6F394170" w:rsidR="007E3F21" w:rsidRPr="00A60F7E" w:rsidRDefault="007E3F21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vertAlign w:val="superscript"/>
              </w:rPr>
            </w:pPr>
            <w:r w:rsidRPr="00A60F7E">
              <w:rPr>
                <w:sz w:val="15"/>
                <w:szCs w:val="15"/>
              </w:rPr>
              <w:t>p-value</w:t>
            </w:r>
          </w:p>
        </w:tc>
        <w:tc>
          <w:tcPr>
            <w:tcW w:w="385" w:type="pct"/>
            <w:tcBorders>
              <w:left w:val="single" w:sz="4" w:space="0" w:color="auto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</w:tcPr>
          <w:p w14:paraId="2EC389C9" w14:textId="6B5A44EA" w:rsidR="007E3F21" w:rsidRPr="00A60F7E" w:rsidRDefault="007E3F21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Grade 0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</w:tcPr>
          <w:p w14:paraId="1E89B385" w14:textId="3CBAD7BB" w:rsidR="007E3F21" w:rsidRPr="00A60F7E" w:rsidRDefault="007E3F21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Grade 1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</w:tcPr>
          <w:p w14:paraId="23B8C471" w14:textId="66F30257" w:rsidR="007E3F21" w:rsidRPr="00A60F7E" w:rsidRDefault="007E3F21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Grade 2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</w:tcPr>
          <w:p w14:paraId="0254F5B3" w14:textId="13ADA28B" w:rsidR="007E3F21" w:rsidRPr="00A60F7E" w:rsidRDefault="007E3F21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Grade 3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106294EB" w14:textId="0741674C" w:rsidR="007E3F21" w:rsidRPr="00A60F7E" w:rsidRDefault="007E3F21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Leak present, grade unknown</w:t>
            </w:r>
          </w:p>
        </w:tc>
        <w:tc>
          <w:tcPr>
            <w:tcW w:w="382" w:type="pct"/>
            <w:tcBorders>
              <w:left w:val="single" w:sz="4" w:space="0" w:color="AEAAAA" w:themeColor="background2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4785440E" w14:textId="2B0B6548" w:rsidR="007E3F21" w:rsidRPr="00A60F7E" w:rsidRDefault="00A128BD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p-value</w:t>
            </w:r>
          </w:p>
        </w:tc>
      </w:tr>
      <w:tr w:rsidR="00A60F7E" w:rsidRPr="00A60F7E" w14:paraId="48A1BD00" w14:textId="5E909C22" w:rsidTr="00A60F7E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tcBorders>
              <w:top w:val="single" w:sz="4" w:space="0" w:color="auto"/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045F186B" w14:textId="77777777" w:rsidR="00A128BD" w:rsidRPr="00A60F7E" w:rsidRDefault="00A128BD" w:rsidP="00A60F7E">
            <w:pPr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Dural closure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000000" w:themeColor="text1"/>
              <w:right w:val="single" w:sz="4" w:space="0" w:color="AEAAAA" w:themeColor="background2" w:themeShade="BF"/>
            </w:tcBorders>
            <w:vAlign w:val="center"/>
          </w:tcPr>
          <w:p w14:paraId="4F3863F0" w14:textId="4ADB6615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0/60 (0%)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415EC854" w14:textId="2D1C4F41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0/12 (0%)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6E7878EA" w14:textId="1333EB46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0/13 (0%)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54F4423B" w14:textId="7D3032B1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0/39 (0%)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EAAAA" w:themeColor="background2" w:themeShade="BF"/>
              <w:right w:val="single" w:sz="4" w:space="0" w:color="000000" w:themeColor="text1"/>
            </w:tcBorders>
            <w:vAlign w:val="center"/>
          </w:tcPr>
          <w:p w14:paraId="6C3805B2" w14:textId="19E5642F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0/13 (0%)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44F27F52" w14:textId="10412EBA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right w:val="single" w:sz="4" w:space="0" w:color="AEAAAA" w:themeColor="background2" w:themeShade="BF"/>
            </w:tcBorders>
            <w:vAlign w:val="center"/>
          </w:tcPr>
          <w:p w14:paraId="3C3F6CEF" w14:textId="580E6D6E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0/505 (0%)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6842DC9F" w14:textId="58222645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0/130 (0%)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104027B0" w14:textId="1270661D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0/54 (0%)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2552EC3C" w14:textId="27441D22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0/5 (0%)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6816AAC2" w14:textId="632004D8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0/24 (0%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6CC2B664" w14:textId="094F6A92" w:rsidR="00A128BD" w:rsidRPr="00A60F7E" w:rsidRDefault="00B253B8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-</w:t>
            </w:r>
          </w:p>
        </w:tc>
      </w:tr>
      <w:tr w:rsidR="00A60F7E" w:rsidRPr="00A60F7E" w14:paraId="5F7CF0B8" w14:textId="04DC05B4" w:rsidTr="00A60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7FDC91BF" w14:textId="77777777" w:rsidR="00A128BD" w:rsidRPr="00A60F7E" w:rsidRDefault="00A128BD" w:rsidP="00A60F7E">
            <w:pPr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Dural replacement</w:t>
            </w:r>
          </w:p>
        </w:tc>
        <w:tc>
          <w:tcPr>
            <w:tcW w:w="385" w:type="pct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  <w:vAlign w:val="center"/>
          </w:tcPr>
          <w:p w14:paraId="4BD04A0B" w14:textId="3633D9B2" w:rsidR="00A128BD" w:rsidRPr="00A60F7E" w:rsidRDefault="00A128BD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23/61 (37.7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10B55301" w14:textId="039F20E8" w:rsidR="00A128BD" w:rsidRPr="00A60F7E" w:rsidRDefault="00A128BD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7/12 (58.3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4F4B7BE3" w14:textId="4B7A5C37" w:rsidR="00A128BD" w:rsidRPr="00A60F7E" w:rsidRDefault="00A128BD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8/13 (61.5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71AC237E" w14:textId="6D63B020" w:rsidR="00A128BD" w:rsidRPr="00A60F7E" w:rsidRDefault="00A128BD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19/39 (48.7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000000" w:themeColor="text1"/>
            </w:tcBorders>
            <w:vAlign w:val="center"/>
          </w:tcPr>
          <w:p w14:paraId="173DFA06" w14:textId="13646D43" w:rsidR="00A128BD" w:rsidRPr="00A60F7E" w:rsidRDefault="00A128BD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9/14 (64.2%)</w:t>
            </w:r>
          </w:p>
        </w:tc>
        <w:tc>
          <w:tcPr>
            <w:tcW w:w="384" w:type="pct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17261CBE" w14:textId="7241F25C" w:rsidR="00A128BD" w:rsidRPr="00A60F7E" w:rsidRDefault="00A128BD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0.236</w:t>
            </w:r>
          </w:p>
        </w:tc>
        <w:tc>
          <w:tcPr>
            <w:tcW w:w="385" w:type="pct"/>
            <w:tcBorders>
              <w:left w:val="single" w:sz="4" w:space="0" w:color="auto"/>
              <w:right w:val="single" w:sz="4" w:space="0" w:color="AEAAAA" w:themeColor="background2" w:themeShade="BF"/>
            </w:tcBorders>
            <w:vAlign w:val="center"/>
          </w:tcPr>
          <w:p w14:paraId="3FAD758C" w14:textId="17A57E72" w:rsidR="00A128BD" w:rsidRPr="00A60F7E" w:rsidRDefault="00A128BD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113/509 (22.2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7C834CA1" w14:textId="1A9F9717" w:rsidR="00A128BD" w:rsidRPr="00A60F7E" w:rsidRDefault="00A128BD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47/130 (36.2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7E97AB2D" w14:textId="5D812176" w:rsidR="00A128BD" w:rsidRPr="00A60F7E" w:rsidRDefault="00A128BD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19/54 (35.2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4508E2EE" w14:textId="3FA99227" w:rsidR="00A128BD" w:rsidRPr="00A60F7E" w:rsidRDefault="00A128BD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4/5 (80.0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541FB559" w14:textId="1797CB19" w:rsidR="00A128BD" w:rsidRPr="00A60F7E" w:rsidRDefault="00A128BD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13/24 (54.2%)</w:t>
            </w:r>
          </w:p>
        </w:tc>
        <w:tc>
          <w:tcPr>
            <w:tcW w:w="382" w:type="pct"/>
            <w:tcBorders>
              <w:left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07D3891C" w14:textId="4BFD42DD" w:rsidR="00A128BD" w:rsidRPr="00A60F7E" w:rsidRDefault="00B253B8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A60F7E">
              <w:rPr>
                <w:b/>
                <w:bCs/>
                <w:sz w:val="15"/>
                <w:szCs w:val="15"/>
              </w:rPr>
              <w:t>&lt;0.001</w:t>
            </w:r>
          </w:p>
        </w:tc>
      </w:tr>
      <w:tr w:rsidR="00A60F7E" w:rsidRPr="00A60F7E" w14:paraId="013A2E77" w14:textId="593FABEC" w:rsidTr="00A60F7E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572BB76E" w14:textId="77777777" w:rsidR="00A128BD" w:rsidRPr="00A60F7E" w:rsidRDefault="00A128BD" w:rsidP="00A60F7E">
            <w:pPr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Tissue graft</w:t>
            </w:r>
          </w:p>
        </w:tc>
        <w:tc>
          <w:tcPr>
            <w:tcW w:w="385" w:type="pct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  <w:vAlign w:val="center"/>
          </w:tcPr>
          <w:p w14:paraId="4328E914" w14:textId="02B7B495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18/61 (29.5%0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1382703F" w14:textId="502B41FD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9/12 (75.0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310BDC2C" w14:textId="37CC11EB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4/13 (30.8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2533F4AC" w14:textId="18015932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28/39 (71.8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000000" w:themeColor="text1"/>
            </w:tcBorders>
            <w:vAlign w:val="center"/>
          </w:tcPr>
          <w:p w14:paraId="0E18DB69" w14:textId="6CA6A081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6/15 (40.0%)</w:t>
            </w:r>
          </w:p>
        </w:tc>
        <w:tc>
          <w:tcPr>
            <w:tcW w:w="384" w:type="pct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4D6527EF" w14:textId="7DD7A36A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A60F7E">
              <w:rPr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385" w:type="pct"/>
            <w:tcBorders>
              <w:left w:val="single" w:sz="4" w:space="0" w:color="auto"/>
              <w:right w:val="single" w:sz="4" w:space="0" w:color="AEAAAA" w:themeColor="background2" w:themeShade="BF"/>
            </w:tcBorders>
            <w:vAlign w:val="center"/>
          </w:tcPr>
          <w:p w14:paraId="6AA5F94C" w14:textId="1452507B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88/512 (17.2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7C59D49D" w14:textId="0E756A95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80/131 (61.1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501E9B44" w14:textId="1D6124D0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37/54 (68.5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E6355D3" w14:textId="139C6359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5/5 (100.0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1D3E7C7B" w14:textId="3AE1ADB1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11/24 (45.8%)</w:t>
            </w:r>
          </w:p>
        </w:tc>
        <w:tc>
          <w:tcPr>
            <w:tcW w:w="382" w:type="pct"/>
            <w:tcBorders>
              <w:left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7AB351C6" w14:textId="411B7723" w:rsidR="00A128BD" w:rsidRPr="00A60F7E" w:rsidRDefault="00B253B8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A60F7E">
              <w:rPr>
                <w:b/>
                <w:bCs/>
                <w:sz w:val="15"/>
                <w:szCs w:val="15"/>
              </w:rPr>
              <w:t>&lt;0.001</w:t>
            </w:r>
          </w:p>
        </w:tc>
      </w:tr>
      <w:tr w:rsidR="00A60F7E" w:rsidRPr="00A60F7E" w14:paraId="1549ADDC" w14:textId="4C551F5A" w:rsidTr="00A60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30152C0D" w14:textId="77777777" w:rsidR="00A128BD" w:rsidRPr="00A60F7E" w:rsidRDefault="00A128BD" w:rsidP="00A60F7E">
            <w:pPr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Synthetic graft</w:t>
            </w:r>
          </w:p>
        </w:tc>
        <w:tc>
          <w:tcPr>
            <w:tcW w:w="385" w:type="pct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  <w:vAlign w:val="center"/>
          </w:tcPr>
          <w:p w14:paraId="3747B7A1" w14:textId="701359BA" w:rsidR="00A128BD" w:rsidRPr="00A60F7E" w:rsidRDefault="00A128BD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22/61 (36.1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555C76B6" w14:textId="718B89E2" w:rsidR="00A128BD" w:rsidRPr="00A60F7E" w:rsidRDefault="00A128BD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4/13 (33.3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3B7C1C4D" w14:textId="0C4BC954" w:rsidR="00A128BD" w:rsidRPr="00A60F7E" w:rsidRDefault="00A128BD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4/13 (30.8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4CB9A4E6" w14:textId="6584E4A6" w:rsidR="00A128BD" w:rsidRPr="00A60F7E" w:rsidRDefault="00A128BD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13/39 (33.3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000000" w:themeColor="text1"/>
            </w:tcBorders>
            <w:vAlign w:val="center"/>
          </w:tcPr>
          <w:p w14:paraId="574316C2" w14:textId="05DE0E8D" w:rsidR="00A128BD" w:rsidRPr="00A60F7E" w:rsidRDefault="00A128BD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4/15 (26.7%)</w:t>
            </w:r>
          </w:p>
        </w:tc>
        <w:tc>
          <w:tcPr>
            <w:tcW w:w="384" w:type="pct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3FD0D1BB" w14:textId="5C01C668" w:rsidR="00A128BD" w:rsidRPr="00A60F7E" w:rsidRDefault="00A128BD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0.985</w:t>
            </w:r>
          </w:p>
        </w:tc>
        <w:tc>
          <w:tcPr>
            <w:tcW w:w="385" w:type="pct"/>
            <w:tcBorders>
              <w:left w:val="single" w:sz="4" w:space="0" w:color="auto"/>
              <w:right w:val="single" w:sz="4" w:space="0" w:color="AEAAAA" w:themeColor="background2" w:themeShade="BF"/>
            </w:tcBorders>
            <w:vAlign w:val="center"/>
          </w:tcPr>
          <w:p w14:paraId="43CCE6DE" w14:textId="11E8CEDA" w:rsidR="00A128BD" w:rsidRPr="00A60F7E" w:rsidRDefault="00A128BD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141/512 (27.5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26C1BD0C" w14:textId="18A20D9A" w:rsidR="00A128BD" w:rsidRPr="00A60F7E" w:rsidRDefault="00A128BD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41/131 (31.3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467502E" w14:textId="7802EF9A" w:rsidR="00A128BD" w:rsidRPr="00A60F7E" w:rsidRDefault="00A128BD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14/54 (25.9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19A0A6FA" w14:textId="2EBC21FE" w:rsidR="00A128BD" w:rsidRPr="00A60F7E" w:rsidRDefault="00A128BD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2/5 (40.0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717E4C80" w14:textId="74068D4D" w:rsidR="00A128BD" w:rsidRPr="00A60F7E" w:rsidRDefault="00A128BD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6/24 (25.0%)</w:t>
            </w:r>
          </w:p>
        </w:tc>
        <w:tc>
          <w:tcPr>
            <w:tcW w:w="382" w:type="pct"/>
            <w:tcBorders>
              <w:left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78A09470" w14:textId="59B93634" w:rsidR="00A128BD" w:rsidRPr="00A60F7E" w:rsidRDefault="00B253B8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0.835</w:t>
            </w:r>
          </w:p>
        </w:tc>
      </w:tr>
      <w:tr w:rsidR="00A60F7E" w:rsidRPr="00A60F7E" w14:paraId="5219B8AE" w14:textId="436B773C" w:rsidTr="00A60F7E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469F7F01" w14:textId="77777777" w:rsidR="00A128BD" w:rsidRPr="00A60F7E" w:rsidRDefault="00A128BD" w:rsidP="00A60F7E">
            <w:pPr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Button Technique</w:t>
            </w:r>
          </w:p>
        </w:tc>
        <w:tc>
          <w:tcPr>
            <w:tcW w:w="385" w:type="pct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  <w:vAlign w:val="center"/>
          </w:tcPr>
          <w:p w14:paraId="6FD81809" w14:textId="0D4BC795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2/26 (7.7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501F06D5" w14:textId="530EA7E2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0/11 (0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47BBB40F" w14:textId="660FC351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1/7 (14.3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29AC5F6A" w14:textId="08AFB165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3/30 (10.0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000000" w:themeColor="text1"/>
            </w:tcBorders>
            <w:vAlign w:val="center"/>
          </w:tcPr>
          <w:p w14:paraId="5155F311" w14:textId="4F39A61F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1/5 (20.0%)</w:t>
            </w:r>
          </w:p>
        </w:tc>
        <w:tc>
          <w:tcPr>
            <w:tcW w:w="384" w:type="pct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40A05F9B" w14:textId="182E2ACE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0.560</w:t>
            </w:r>
          </w:p>
        </w:tc>
        <w:tc>
          <w:tcPr>
            <w:tcW w:w="385" w:type="pct"/>
            <w:tcBorders>
              <w:left w:val="single" w:sz="4" w:space="0" w:color="auto"/>
              <w:right w:val="single" w:sz="4" w:space="0" w:color="AEAAAA" w:themeColor="background2" w:themeShade="BF"/>
            </w:tcBorders>
            <w:vAlign w:val="center"/>
          </w:tcPr>
          <w:p w14:paraId="695ABD46" w14:textId="4A7B6B59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7/171 (4.1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591C080F" w14:textId="3BB5291E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7/89 (7.9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441E348D" w14:textId="639E2B71" w:rsidR="00A128BD" w:rsidRPr="00A60F7E" w:rsidRDefault="00992F4B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9/54 (16.7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42AC71B" w14:textId="237BFC52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0</w:t>
            </w:r>
            <w:r w:rsidR="00992F4B" w:rsidRPr="00A60F7E">
              <w:rPr>
                <w:sz w:val="15"/>
                <w:szCs w:val="15"/>
              </w:rPr>
              <w:t>/5 (0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236E1B4A" w14:textId="31FCED63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1</w:t>
            </w:r>
            <w:r w:rsidR="00992F4B" w:rsidRPr="00A60F7E">
              <w:rPr>
                <w:sz w:val="15"/>
                <w:szCs w:val="15"/>
              </w:rPr>
              <w:t>/24 (4.2%)</w:t>
            </w:r>
          </w:p>
        </w:tc>
        <w:tc>
          <w:tcPr>
            <w:tcW w:w="382" w:type="pct"/>
            <w:tcBorders>
              <w:left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0CCA1E07" w14:textId="68800025" w:rsidR="00A128BD" w:rsidRPr="00A60F7E" w:rsidRDefault="00B253B8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0.119</w:t>
            </w:r>
          </w:p>
        </w:tc>
      </w:tr>
      <w:tr w:rsidR="00A60F7E" w:rsidRPr="00A60F7E" w14:paraId="73799D62" w14:textId="40EEB53B" w:rsidTr="00A60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3FCEBA09" w14:textId="77777777" w:rsidR="00A128BD" w:rsidRPr="00A60F7E" w:rsidRDefault="00A128BD" w:rsidP="00A60F7E">
            <w:pPr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Pedicled Flap</w:t>
            </w:r>
          </w:p>
        </w:tc>
        <w:tc>
          <w:tcPr>
            <w:tcW w:w="385" w:type="pct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  <w:vAlign w:val="center"/>
          </w:tcPr>
          <w:p w14:paraId="78C3C867" w14:textId="6E630603" w:rsidR="00A128BD" w:rsidRPr="00A60F7E" w:rsidRDefault="00A128BD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30/60 (50.0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9EC0F28" w14:textId="2B6EF7B5" w:rsidR="00A128BD" w:rsidRPr="00A60F7E" w:rsidRDefault="00A128BD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8/12 (66.7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5E15C27F" w14:textId="23C944FC" w:rsidR="00A128BD" w:rsidRPr="00A60F7E" w:rsidRDefault="00A128BD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12/13 (92.3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143107E7" w14:textId="6A59B7D3" w:rsidR="00A128BD" w:rsidRPr="00A60F7E" w:rsidRDefault="00A128BD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29/38 (76.3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000000" w:themeColor="text1"/>
            </w:tcBorders>
            <w:vAlign w:val="center"/>
          </w:tcPr>
          <w:p w14:paraId="400E2F33" w14:textId="1AA25FD0" w:rsidR="00A128BD" w:rsidRPr="00A60F7E" w:rsidRDefault="00A128BD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11/11 (100.00%)</w:t>
            </w:r>
          </w:p>
        </w:tc>
        <w:tc>
          <w:tcPr>
            <w:tcW w:w="384" w:type="pct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597AE439" w14:textId="2C2A6C83" w:rsidR="00A128BD" w:rsidRPr="00A60F7E" w:rsidRDefault="00A128BD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A60F7E">
              <w:rPr>
                <w:b/>
                <w:bCs/>
                <w:sz w:val="15"/>
                <w:szCs w:val="15"/>
              </w:rPr>
              <w:t>0.001</w:t>
            </w:r>
          </w:p>
        </w:tc>
        <w:tc>
          <w:tcPr>
            <w:tcW w:w="385" w:type="pct"/>
            <w:tcBorders>
              <w:left w:val="single" w:sz="4" w:space="0" w:color="auto"/>
              <w:right w:val="single" w:sz="4" w:space="0" w:color="AEAAAA" w:themeColor="background2" w:themeShade="BF"/>
            </w:tcBorders>
            <w:vAlign w:val="center"/>
          </w:tcPr>
          <w:p w14:paraId="7B357DCF" w14:textId="6D84AFBF" w:rsidR="00A128BD" w:rsidRPr="00A60F7E" w:rsidRDefault="00DA7DB2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58/475 (12.2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4E285693" w14:textId="102B49D7" w:rsidR="00A128BD" w:rsidRPr="00A60F7E" w:rsidRDefault="00DA7DB2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29/121 (24.0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14CA25BD" w14:textId="521065CE" w:rsidR="00A128BD" w:rsidRPr="00A60F7E" w:rsidRDefault="00DA7DB2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21/47 (44.7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40673FED" w14:textId="238D5F4A" w:rsidR="00A128BD" w:rsidRPr="00A60F7E" w:rsidRDefault="00DA7DB2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1/4 (25.0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7C8E2049" w14:textId="6776C128" w:rsidR="00A128BD" w:rsidRPr="00A60F7E" w:rsidRDefault="00A128BD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7</w:t>
            </w:r>
            <w:r w:rsidR="00DA7DB2" w:rsidRPr="00A60F7E">
              <w:rPr>
                <w:sz w:val="15"/>
                <w:szCs w:val="15"/>
              </w:rPr>
              <w:t>/24 (29.2%)</w:t>
            </w:r>
          </w:p>
        </w:tc>
        <w:tc>
          <w:tcPr>
            <w:tcW w:w="382" w:type="pct"/>
            <w:tcBorders>
              <w:left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20AB653D" w14:textId="3F306FDB" w:rsidR="00A128BD" w:rsidRPr="00A60F7E" w:rsidRDefault="00B253B8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A60F7E">
              <w:rPr>
                <w:b/>
                <w:bCs/>
                <w:sz w:val="15"/>
                <w:szCs w:val="15"/>
              </w:rPr>
              <w:t>&lt;0.001</w:t>
            </w:r>
          </w:p>
        </w:tc>
      </w:tr>
      <w:tr w:rsidR="00A60F7E" w:rsidRPr="00A60F7E" w14:paraId="675454C2" w14:textId="6A578F9A" w:rsidTr="00A60F7E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1B97A506" w14:textId="77777777" w:rsidR="00A128BD" w:rsidRPr="00A60F7E" w:rsidRDefault="00A128BD" w:rsidP="00A60F7E">
            <w:pPr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Tissue Glue</w:t>
            </w:r>
          </w:p>
        </w:tc>
        <w:tc>
          <w:tcPr>
            <w:tcW w:w="385" w:type="pct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  <w:vAlign w:val="center"/>
          </w:tcPr>
          <w:p w14:paraId="23A2AABA" w14:textId="4D82527E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41/61 (67.2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327C695A" w14:textId="2081EE65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12/12 (100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5ED5737B" w14:textId="17EAAC8F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12/13 (92.3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49578534" w14:textId="7855FC54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39/39 (100.0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000000" w:themeColor="text1"/>
            </w:tcBorders>
            <w:vAlign w:val="center"/>
          </w:tcPr>
          <w:p w14:paraId="69E27BFB" w14:textId="63AE5A4A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10/13 (76.9%)</w:t>
            </w:r>
          </w:p>
        </w:tc>
        <w:tc>
          <w:tcPr>
            <w:tcW w:w="384" w:type="pct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379B7881" w14:textId="07F34D23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A60F7E">
              <w:rPr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385" w:type="pct"/>
            <w:tcBorders>
              <w:left w:val="single" w:sz="4" w:space="0" w:color="auto"/>
              <w:right w:val="single" w:sz="4" w:space="0" w:color="AEAAAA" w:themeColor="background2" w:themeShade="BF"/>
            </w:tcBorders>
            <w:vAlign w:val="center"/>
          </w:tcPr>
          <w:p w14:paraId="30BB47AB" w14:textId="602CF424" w:rsidR="00A128BD" w:rsidRPr="00A60F7E" w:rsidRDefault="00DA7DB2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294/509 (57.8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1BB92BC9" w14:textId="246EA32D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11</w:t>
            </w:r>
            <w:r w:rsidR="00DA7DB2" w:rsidRPr="00A60F7E">
              <w:rPr>
                <w:sz w:val="15"/>
                <w:szCs w:val="15"/>
              </w:rPr>
              <w:t>2/130 (86.2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3CD0D546" w14:textId="7A493B30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4</w:t>
            </w:r>
            <w:r w:rsidR="00DA7DB2" w:rsidRPr="00A60F7E">
              <w:rPr>
                <w:sz w:val="15"/>
                <w:szCs w:val="15"/>
              </w:rPr>
              <w:t>3/54 (79.6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71F3AD96" w14:textId="7814AE30" w:rsidR="00A128BD" w:rsidRPr="00A60F7E" w:rsidRDefault="00DA7DB2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5/5 (100.0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29D18E7F" w14:textId="448EA63E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20</w:t>
            </w:r>
            <w:r w:rsidR="00DA7DB2" w:rsidRPr="00A60F7E">
              <w:rPr>
                <w:sz w:val="15"/>
                <w:szCs w:val="15"/>
              </w:rPr>
              <w:t>/24 (83.3%)</w:t>
            </w:r>
          </w:p>
        </w:tc>
        <w:tc>
          <w:tcPr>
            <w:tcW w:w="382" w:type="pct"/>
            <w:tcBorders>
              <w:left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3C2CFADC" w14:textId="2D20C02B" w:rsidR="00A128BD" w:rsidRPr="00A60F7E" w:rsidRDefault="00B253B8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A60F7E">
              <w:rPr>
                <w:b/>
                <w:bCs/>
                <w:sz w:val="15"/>
                <w:szCs w:val="15"/>
              </w:rPr>
              <w:t>&lt;0.001</w:t>
            </w:r>
          </w:p>
        </w:tc>
      </w:tr>
      <w:tr w:rsidR="00A60F7E" w:rsidRPr="00A60F7E" w14:paraId="70C143D2" w14:textId="24A0A3B0" w:rsidTr="00A60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29448047" w14:textId="77777777" w:rsidR="00A128BD" w:rsidRPr="00A60F7E" w:rsidRDefault="00A128BD" w:rsidP="00A60F7E">
            <w:pPr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Haemostatic agent</w:t>
            </w:r>
          </w:p>
        </w:tc>
        <w:tc>
          <w:tcPr>
            <w:tcW w:w="385" w:type="pct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  <w:vAlign w:val="center"/>
          </w:tcPr>
          <w:p w14:paraId="43F9E98D" w14:textId="1252BFB1" w:rsidR="00A128BD" w:rsidRPr="00A60F7E" w:rsidRDefault="00A128BD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38/61 (62.3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6581A42E" w14:textId="478C9DDA" w:rsidR="00A128BD" w:rsidRPr="00A60F7E" w:rsidRDefault="00A128BD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9/12 (75.0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76750DC4" w14:textId="5277FC7B" w:rsidR="00A128BD" w:rsidRPr="00A60F7E" w:rsidRDefault="00A128BD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7/13 (53.9%0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72613C27" w14:textId="7848563A" w:rsidR="00A128BD" w:rsidRPr="00A60F7E" w:rsidRDefault="00A128BD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27/39 (69.2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000000" w:themeColor="text1"/>
            </w:tcBorders>
            <w:vAlign w:val="center"/>
          </w:tcPr>
          <w:p w14:paraId="3984705F" w14:textId="6CB9072A" w:rsidR="00A128BD" w:rsidRPr="00A60F7E" w:rsidRDefault="00A128BD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12/15 (80.0%)</w:t>
            </w:r>
          </w:p>
        </w:tc>
        <w:tc>
          <w:tcPr>
            <w:tcW w:w="384" w:type="pct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3552D931" w14:textId="51DD2623" w:rsidR="00A128BD" w:rsidRPr="00A60F7E" w:rsidRDefault="00A128BD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0.553</w:t>
            </w:r>
          </w:p>
        </w:tc>
        <w:tc>
          <w:tcPr>
            <w:tcW w:w="385" w:type="pct"/>
            <w:tcBorders>
              <w:left w:val="single" w:sz="4" w:space="0" w:color="auto"/>
              <w:right w:val="single" w:sz="4" w:space="0" w:color="AEAAAA" w:themeColor="background2" w:themeShade="BF"/>
            </w:tcBorders>
            <w:vAlign w:val="center"/>
          </w:tcPr>
          <w:p w14:paraId="28D7C96D" w14:textId="0CDB4BCD" w:rsidR="00A128BD" w:rsidRPr="00A60F7E" w:rsidRDefault="00A128BD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32</w:t>
            </w:r>
            <w:r w:rsidR="00DA7DB2" w:rsidRPr="00A60F7E">
              <w:rPr>
                <w:sz w:val="15"/>
                <w:szCs w:val="15"/>
              </w:rPr>
              <w:t>0/512 (62.5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79571710" w14:textId="60973231" w:rsidR="00A128BD" w:rsidRPr="00A60F7E" w:rsidRDefault="00A128BD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7</w:t>
            </w:r>
            <w:r w:rsidR="00DA7DB2" w:rsidRPr="00A60F7E">
              <w:rPr>
                <w:sz w:val="15"/>
                <w:szCs w:val="15"/>
              </w:rPr>
              <w:t>3/131 (55.7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3F8379F5" w14:textId="530C5097" w:rsidR="00A128BD" w:rsidRPr="00A60F7E" w:rsidRDefault="00A128BD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2</w:t>
            </w:r>
            <w:r w:rsidR="00DA7DB2" w:rsidRPr="00A60F7E">
              <w:rPr>
                <w:sz w:val="15"/>
                <w:szCs w:val="15"/>
              </w:rPr>
              <w:t>6/54 (48.1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2A4D06C7" w14:textId="23B2B813" w:rsidR="00A128BD" w:rsidRPr="00A60F7E" w:rsidRDefault="00DA7DB2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1/5 (20.0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1D1CB10F" w14:textId="36620606" w:rsidR="00A128BD" w:rsidRPr="00A60F7E" w:rsidRDefault="00DA7DB2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19/24 (79.2%0</w:t>
            </w:r>
          </w:p>
        </w:tc>
        <w:tc>
          <w:tcPr>
            <w:tcW w:w="382" w:type="pct"/>
            <w:tcBorders>
              <w:left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41B461A4" w14:textId="26E28C7E" w:rsidR="00A128BD" w:rsidRPr="00A60F7E" w:rsidRDefault="00B253B8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A60F7E">
              <w:rPr>
                <w:b/>
                <w:bCs/>
                <w:sz w:val="15"/>
                <w:szCs w:val="15"/>
              </w:rPr>
              <w:t>0.013</w:t>
            </w:r>
          </w:p>
        </w:tc>
      </w:tr>
      <w:tr w:rsidR="00A60F7E" w:rsidRPr="00A60F7E" w14:paraId="3E3D6E79" w14:textId="4012AE17" w:rsidTr="00A60F7E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4153B20B" w14:textId="77777777" w:rsidR="00A128BD" w:rsidRPr="00A60F7E" w:rsidRDefault="00A128BD" w:rsidP="00A60F7E">
            <w:pPr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Buttress</w:t>
            </w:r>
          </w:p>
        </w:tc>
        <w:tc>
          <w:tcPr>
            <w:tcW w:w="385" w:type="pct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  <w:vAlign w:val="center"/>
          </w:tcPr>
          <w:p w14:paraId="42E2396C" w14:textId="4810735E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5/61 (8.2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7BC1AD83" w14:textId="5E19AAFB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0/12 (0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61E1CDB3" w14:textId="04C43C15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1/13 (7.7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14F30CF0" w14:textId="3F199A02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9/39 (23.1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000000" w:themeColor="text1"/>
            </w:tcBorders>
            <w:vAlign w:val="center"/>
          </w:tcPr>
          <w:p w14:paraId="502A6D28" w14:textId="72D70C66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2/14 (14.3%0</w:t>
            </w:r>
          </w:p>
        </w:tc>
        <w:tc>
          <w:tcPr>
            <w:tcW w:w="384" w:type="pct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608F6CE9" w14:textId="6C996741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0.147</w:t>
            </w:r>
          </w:p>
        </w:tc>
        <w:tc>
          <w:tcPr>
            <w:tcW w:w="385" w:type="pct"/>
            <w:tcBorders>
              <w:left w:val="single" w:sz="4" w:space="0" w:color="auto"/>
              <w:right w:val="single" w:sz="4" w:space="0" w:color="AEAAAA" w:themeColor="background2" w:themeShade="BF"/>
            </w:tcBorders>
            <w:vAlign w:val="center"/>
          </w:tcPr>
          <w:p w14:paraId="06AA6709" w14:textId="5E10B3F9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1</w:t>
            </w:r>
            <w:r w:rsidR="00B253B8" w:rsidRPr="00A60F7E">
              <w:rPr>
                <w:sz w:val="15"/>
                <w:szCs w:val="15"/>
              </w:rPr>
              <w:t>4/508 (2.8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523F6D08" w14:textId="5B51B0B6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7</w:t>
            </w:r>
            <w:r w:rsidR="00B253B8" w:rsidRPr="00A60F7E">
              <w:rPr>
                <w:sz w:val="15"/>
                <w:szCs w:val="15"/>
              </w:rPr>
              <w:t>/129 (5.4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CBEA569" w14:textId="40ADAA31" w:rsidR="00A128BD" w:rsidRPr="00A60F7E" w:rsidRDefault="00B253B8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9/54 (16.7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5C5883A7" w14:textId="78B471C9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0</w:t>
            </w:r>
            <w:r w:rsidR="00B253B8" w:rsidRPr="00A60F7E">
              <w:rPr>
                <w:sz w:val="15"/>
                <w:szCs w:val="15"/>
              </w:rPr>
              <w:t>/5 (0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66469E8D" w14:textId="7670375E" w:rsidR="00A128BD" w:rsidRPr="00A60F7E" w:rsidRDefault="00A128BD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1</w:t>
            </w:r>
            <w:r w:rsidR="00B253B8" w:rsidRPr="00A60F7E">
              <w:rPr>
                <w:sz w:val="15"/>
                <w:szCs w:val="15"/>
              </w:rPr>
              <w:t>/24 (4.2%)</w:t>
            </w:r>
          </w:p>
        </w:tc>
        <w:tc>
          <w:tcPr>
            <w:tcW w:w="382" w:type="pct"/>
            <w:tcBorders>
              <w:left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27AD7635" w14:textId="2D14B5B2" w:rsidR="00A128BD" w:rsidRPr="00A60F7E" w:rsidRDefault="00B253B8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A60F7E">
              <w:rPr>
                <w:b/>
                <w:bCs/>
                <w:sz w:val="15"/>
                <w:szCs w:val="15"/>
              </w:rPr>
              <w:t>0.001</w:t>
            </w:r>
          </w:p>
        </w:tc>
      </w:tr>
      <w:tr w:rsidR="00A60F7E" w:rsidRPr="00A60F7E" w14:paraId="02556731" w14:textId="449C9E87" w:rsidTr="00A60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55C3FD56" w14:textId="77777777" w:rsidR="00A128BD" w:rsidRPr="00A60F7E" w:rsidRDefault="00A128BD" w:rsidP="00A60F7E">
            <w:pPr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Gasket sealing</w:t>
            </w:r>
          </w:p>
        </w:tc>
        <w:tc>
          <w:tcPr>
            <w:tcW w:w="385" w:type="pct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  <w:vAlign w:val="center"/>
          </w:tcPr>
          <w:p w14:paraId="5ADA9CDD" w14:textId="5AD22DC9" w:rsidR="00A128BD" w:rsidRPr="00A60F7E" w:rsidRDefault="00A128BD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3/6 (50.0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FC0B536" w14:textId="294A44C1" w:rsidR="00A128BD" w:rsidRPr="00A60F7E" w:rsidRDefault="00A128BD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-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5E1BA34F" w14:textId="1D202695" w:rsidR="00A128BD" w:rsidRPr="00A60F7E" w:rsidRDefault="00A128BD" w:rsidP="00A60F7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0/2 (0.0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F4FB070" w14:textId="1DB212CD" w:rsidR="00A128BD" w:rsidRPr="00A60F7E" w:rsidRDefault="00A128BD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6/9 (66.7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000000" w:themeColor="text1"/>
            </w:tcBorders>
            <w:vAlign w:val="center"/>
          </w:tcPr>
          <w:p w14:paraId="6EF493CF" w14:textId="09C98D1A" w:rsidR="00A128BD" w:rsidRPr="00A60F7E" w:rsidRDefault="00A128BD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2/2 (100.0%)</w:t>
            </w:r>
          </w:p>
        </w:tc>
        <w:tc>
          <w:tcPr>
            <w:tcW w:w="384" w:type="pct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5E13D6BD" w14:textId="058FB691" w:rsidR="00A128BD" w:rsidRPr="00A60F7E" w:rsidRDefault="00A128BD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0.267</w:t>
            </w:r>
          </w:p>
        </w:tc>
        <w:tc>
          <w:tcPr>
            <w:tcW w:w="385" w:type="pct"/>
            <w:tcBorders>
              <w:left w:val="single" w:sz="4" w:space="0" w:color="auto"/>
              <w:right w:val="single" w:sz="4" w:space="0" w:color="AEAAAA" w:themeColor="background2" w:themeShade="BF"/>
            </w:tcBorders>
            <w:vAlign w:val="center"/>
          </w:tcPr>
          <w:p w14:paraId="37D75912" w14:textId="7F635426" w:rsidR="00A128BD" w:rsidRPr="00A60F7E" w:rsidRDefault="00A128BD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8</w:t>
            </w:r>
            <w:r w:rsidR="00DA7DB2" w:rsidRPr="00A60F7E">
              <w:rPr>
                <w:sz w:val="15"/>
                <w:szCs w:val="15"/>
              </w:rPr>
              <w:t>/19 (42.1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5B80DE88" w14:textId="61168D90" w:rsidR="00A128BD" w:rsidRPr="00A60F7E" w:rsidRDefault="00A128BD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3</w:t>
            </w:r>
            <w:r w:rsidR="00DA7DB2" w:rsidRPr="00A60F7E">
              <w:rPr>
                <w:sz w:val="15"/>
                <w:szCs w:val="15"/>
              </w:rPr>
              <w:t>/8 (37.5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C844222" w14:textId="315859C4" w:rsidR="00A128BD" w:rsidRPr="00A60F7E" w:rsidRDefault="00A128BD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4</w:t>
            </w:r>
            <w:r w:rsidR="00DA7DB2" w:rsidRPr="00A60F7E">
              <w:rPr>
                <w:sz w:val="15"/>
                <w:szCs w:val="15"/>
              </w:rPr>
              <w:t>/10 (40.0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3038924D" w14:textId="2486B90F" w:rsidR="00A128BD" w:rsidRPr="00A60F7E" w:rsidRDefault="00A128BD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-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79E5DCD2" w14:textId="03CD790E" w:rsidR="00A128BD" w:rsidRPr="00A60F7E" w:rsidRDefault="00A128BD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0</w:t>
            </w:r>
            <w:r w:rsidR="00DA7DB2" w:rsidRPr="00A60F7E">
              <w:rPr>
                <w:sz w:val="15"/>
                <w:szCs w:val="15"/>
              </w:rPr>
              <w:t>/1 (0%)</w:t>
            </w:r>
          </w:p>
        </w:tc>
        <w:tc>
          <w:tcPr>
            <w:tcW w:w="382" w:type="pct"/>
            <w:tcBorders>
              <w:left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477A81A0" w14:textId="0B9279D0" w:rsidR="00A128BD" w:rsidRPr="00A60F7E" w:rsidRDefault="00B253B8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1.000</w:t>
            </w:r>
          </w:p>
        </w:tc>
      </w:tr>
      <w:tr w:rsidR="00A60F7E" w:rsidRPr="00A60F7E" w14:paraId="0BA93552" w14:textId="41CBB622" w:rsidTr="00A60F7E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216482DE" w14:textId="77777777" w:rsidR="00B253B8" w:rsidRPr="00A60F7E" w:rsidRDefault="00B253B8" w:rsidP="00A60F7E">
            <w:pPr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Nasal packing</w:t>
            </w:r>
          </w:p>
        </w:tc>
        <w:tc>
          <w:tcPr>
            <w:tcW w:w="385" w:type="pct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  <w:vAlign w:val="center"/>
          </w:tcPr>
          <w:p w14:paraId="27FD3DBE" w14:textId="0F265313" w:rsidR="00B253B8" w:rsidRPr="00A60F7E" w:rsidRDefault="00B253B8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50/61 (82.0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39366A41" w14:textId="48639203" w:rsidR="00B253B8" w:rsidRPr="00A60F7E" w:rsidRDefault="00B253B8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12/12 (100.0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90C1F3A" w14:textId="28BAC666" w:rsidR="00B253B8" w:rsidRPr="00A60F7E" w:rsidRDefault="00B253B8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12/13 (92.3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7F537D32" w14:textId="70F4D336" w:rsidR="00B253B8" w:rsidRPr="00A60F7E" w:rsidRDefault="00B253B8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28/39 (71.8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000000" w:themeColor="text1"/>
            </w:tcBorders>
            <w:vAlign w:val="center"/>
          </w:tcPr>
          <w:p w14:paraId="77971D58" w14:textId="33CF5442" w:rsidR="00B253B8" w:rsidRPr="00A60F7E" w:rsidRDefault="00B253B8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14/14 (100.0%)</w:t>
            </w:r>
          </w:p>
        </w:tc>
        <w:tc>
          <w:tcPr>
            <w:tcW w:w="384" w:type="pct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42F7391F" w14:textId="53E519BB" w:rsidR="00B253B8" w:rsidRPr="00A60F7E" w:rsidRDefault="00B253B8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A60F7E">
              <w:rPr>
                <w:b/>
                <w:bCs/>
                <w:sz w:val="15"/>
                <w:szCs w:val="15"/>
              </w:rPr>
              <w:t>0.046</w:t>
            </w:r>
          </w:p>
        </w:tc>
        <w:tc>
          <w:tcPr>
            <w:tcW w:w="385" w:type="pct"/>
            <w:tcBorders>
              <w:left w:val="single" w:sz="4" w:space="0" w:color="auto"/>
              <w:right w:val="single" w:sz="4" w:space="0" w:color="AEAAAA" w:themeColor="background2" w:themeShade="BF"/>
            </w:tcBorders>
            <w:vAlign w:val="center"/>
          </w:tcPr>
          <w:p w14:paraId="7B4DC216" w14:textId="54A8AE9F" w:rsidR="00B253B8" w:rsidRPr="00A60F7E" w:rsidRDefault="00B253B8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3</w:t>
            </w:r>
            <w:r w:rsidR="00DA7DB2" w:rsidRPr="00A60F7E">
              <w:rPr>
                <w:sz w:val="15"/>
                <w:szCs w:val="15"/>
              </w:rPr>
              <w:t>53/494 (71.5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711BAF6A" w14:textId="130714AC" w:rsidR="00B253B8" w:rsidRPr="00A60F7E" w:rsidRDefault="00B253B8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10</w:t>
            </w:r>
            <w:r w:rsidR="00DA7DB2" w:rsidRPr="00A60F7E">
              <w:rPr>
                <w:sz w:val="15"/>
                <w:szCs w:val="15"/>
              </w:rPr>
              <w:t>2/128 (79.7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4965DE10" w14:textId="344214BC" w:rsidR="00B253B8" w:rsidRPr="00A60F7E" w:rsidRDefault="00B253B8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4</w:t>
            </w:r>
            <w:r w:rsidR="00DA7DB2" w:rsidRPr="00A60F7E">
              <w:rPr>
                <w:sz w:val="15"/>
                <w:szCs w:val="15"/>
              </w:rPr>
              <w:t>0/53 (75.5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20367301" w14:textId="14C5D950" w:rsidR="00B253B8" w:rsidRPr="00A60F7E" w:rsidRDefault="00B253B8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3</w:t>
            </w:r>
            <w:r w:rsidR="00DA7DB2" w:rsidRPr="00A60F7E">
              <w:rPr>
                <w:sz w:val="15"/>
                <w:szCs w:val="15"/>
              </w:rPr>
              <w:t>/4 (75.0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4E25653A" w14:textId="32580CBA" w:rsidR="00B253B8" w:rsidRPr="00A60F7E" w:rsidRDefault="00B253B8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2</w:t>
            </w:r>
            <w:r w:rsidR="00DA7DB2" w:rsidRPr="00A60F7E">
              <w:rPr>
                <w:sz w:val="15"/>
                <w:szCs w:val="15"/>
              </w:rPr>
              <w:t>1/24 (87.5%)</w:t>
            </w:r>
          </w:p>
        </w:tc>
        <w:tc>
          <w:tcPr>
            <w:tcW w:w="382" w:type="pct"/>
            <w:tcBorders>
              <w:left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3F171C7B" w14:textId="686AC5D2" w:rsidR="00B253B8" w:rsidRPr="00A60F7E" w:rsidRDefault="00B253B8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0.175</w:t>
            </w:r>
          </w:p>
        </w:tc>
      </w:tr>
      <w:tr w:rsidR="00A60F7E" w:rsidRPr="00A60F7E" w14:paraId="017E4EA9" w14:textId="74AC6443" w:rsidTr="00A60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756F36B2" w14:textId="77777777" w:rsidR="00B253B8" w:rsidRPr="00A60F7E" w:rsidRDefault="00B253B8" w:rsidP="00A60F7E">
            <w:pPr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CSF diversion</w:t>
            </w:r>
          </w:p>
        </w:tc>
        <w:tc>
          <w:tcPr>
            <w:tcW w:w="385" w:type="pct"/>
            <w:tcBorders>
              <w:left w:val="single" w:sz="4" w:space="0" w:color="000000" w:themeColor="text1"/>
              <w:right w:val="single" w:sz="4" w:space="0" w:color="AEAAAA" w:themeColor="background2" w:themeShade="BF"/>
            </w:tcBorders>
            <w:vAlign w:val="center"/>
          </w:tcPr>
          <w:p w14:paraId="46923570" w14:textId="4DC3CE60" w:rsidR="00B253B8" w:rsidRPr="00A60F7E" w:rsidRDefault="00B253B8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8/61 (13.1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7218DD61" w14:textId="1F75D2F4" w:rsidR="00B253B8" w:rsidRPr="00A60F7E" w:rsidRDefault="00B253B8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1/12 (8.3%0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4BED25A1" w14:textId="4D7A2CC5" w:rsidR="00B253B8" w:rsidRPr="00A60F7E" w:rsidRDefault="00B253B8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4/13 (30.8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586AB1AC" w14:textId="21560310" w:rsidR="00B253B8" w:rsidRPr="00A60F7E" w:rsidRDefault="00B253B8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16/39 (41.0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000000" w:themeColor="text1"/>
            </w:tcBorders>
            <w:vAlign w:val="center"/>
          </w:tcPr>
          <w:p w14:paraId="3EF1CE52" w14:textId="3E11A3B8" w:rsidR="00B253B8" w:rsidRPr="00A60F7E" w:rsidRDefault="00B253B8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9/15 (60.0%)</w:t>
            </w:r>
          </w:p>
        </w:tc>
        <w:tc>
          <w:tcPr>
            <w:tcW w:w="384" w:type="pct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2668BE4C" w14:textId="6B0B08C7" w:rsidR="00B253B8" w:rsidRPr="00A60F7E" w:rsidRDefault="00B253B8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A60F7E">
              <w:rPr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385" w:type="pct"/>
            <w:tcBorders>
              <w:left w:val="single" w:sz="4" w:space="0" w:color="auto"/>
              <w:right w:val="single" w:sz="4" w:space="0" w:color="AEAAAA" w:themeColor="background2" w:themeShade="BF"/>
            </w:tcBorders>
            <w:vAlign w:val="center"/>
          </w:tcPr>
          <w:p w14:paraId="5D84F1D6" w14:textId="4F3CB229" w:rsidR="00B253B8" w:rsidRPr="00A60F7E" w:rsidRDefault="00B253B8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11</w:t>
            </w:r>
            <w:r w:rsidR="00DA7DB2" w:rsidRPr="00A60F7E">
              <w:rPr>
                <w:sz w:val="15"/>
                <w:szCs w:val="15"/>
              </w:rPr>
              <w:t>/512 (2.1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503E749C" w14:textId="0EAAD2E4" w:rsidR="00B253B8" w:rsidRPr="00A60F7E" w:rsidRDefault="00B253B8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12</w:t>
            </w:r>
            <w:r w:rsidR="00DA7DB2" w:rsidRPr="00A60F7E">
              <w:rPr>
                <w:sz w:val="15"/>
                <w:szCs w:val="15"/>
              </w:rPr>
              <w:t>/131 (9.2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287585AA" w14:textId="4517DBE6" w:rsidR="00B253B8" w:rsidRPr="00A60F7E" w:rsidRDefault="00DA7DB2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4/54 (7.4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2372B5BC" w14:textId="47C63386" w:rsidR="00B253B8" w:rsidRPr="00A60F7E" w:rsidRDefault="00B253B8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0</w:t>
            </w:r>
            <w:r w:rsidR="00DA7DB2" w:rsidRPr="00A60F7E">
              <w:rPr>
                <w:sz w:val="15"/>
                <w:szCs w:val="15"/>
              </w:rPr>
              <w:t>/5 (0%)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070C64A9" w14:textId="3D413B9E" w:rsidR="00B253B8" w:rsidRPr="00A60F7E" w:rsidRDefault="00DA7DB2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2/24 (8.3%)</w:t>
            </w:r>
          </w:p>
        </w:tc>
        <w:tc>
          <w:tcPr>
            <w:tcW w:w="382" w:type="pct"/>
            <w:tcBorders>
              <w:left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148F466B" w14:textId="6333FD34" w:rsidR="00B253B8" w:rsidRPr="00A60F7E" w:rsidRDefault="00B253B8" w:rsidP="00A60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A60F7E">
              <w:rPr>
                <w:b/>
                <w:bCs/>
                <w:sz w:val="15"/>
                <w:szCs w:val="15"/>
              </w:rPr>
              <w:t>0.002</w:t>
            </w:r>
          </w:p>
        </w:tc>
      </w:tr>
      <w:tr w:rsidR="00A60F7E" w:rsidRPr="00A60F7E" w14:paraId="53DDCBA9" w14:textId="578D35E2" w:rsidTr="00A60F7E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tcBorders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31C51CA" w14:textId="5179DE4E" w:rsidR="00B253B8" w:rsidRPr="00A60F7E" w:rsidRDefault="00B253B8" w:rsidP="00A60F7E">
            <w:pPr>
              <w:rPr>
                <w:b/>
                <w:bCs/>
                <w:sz w:val="15"/>
                <w:szCs w:val="15"/>
              </w:rPr>
            </w:pPr>
            <w:r w:rsidRPr="00A60F7E">
              <w:rPr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385" w:type="pct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AEAAAA" w:themeColor="background2" w:themeShade="BF"/>
            </w:tcBorders>
            <w:vAlign w:val="center"/>
          </w:tcPr>
          <w:p w14:paraId="007A9CDC" w14:textId="255834C8" w:rsidR="00B253B8" w:rsidRPr="00A60F7E" w:rsidRDefault="00B253B8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61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bottom w:val="single" w:sz="4" w:space="0" w:color="000000" w:themeColor="text1"/>
              <w:right w:val="single" w:sz="4" w:space="0" w:color="AEAAAA" w:themeColor="background2" w:themeShade="BF"/>
            </w:tcBorders>
            <w:vAlign w:val="center"/>
          </w:tcPr>
          <w:p w14:paraId="7AE05BAA" w14:textId="7F88BCC2" w:rsidR="00B253B8" w:rsidRPr="00A60F7E" w:rsidRDefault="00B253B8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12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bottom w:val="single" w:sz="4" w:space="0" w:color="000000" w:themeColor="text1"/>
              <w:right w:val="single" w:sz="4" w:space="0" w:color="AEAAAA" w:themeColor="background2" w:themeShade="BF"/>
            </w:tcBorders>
            <w:vAlign w:val="center"/>
          </w:tcPr>
          <w:p w14:paraId="0C298E5C" w14:textId="34A10F7C" w:rsidR="00B253B8" w:rsidRPr="00A60F7E" w:rsidRDefault="00B253B8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13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bottom w:val="single" w:sz="4" w:space="0" w:color="000000" w:themeColor="text1"/>
              <w:right w:val="single" w:sz="4" w:space="0" w:color="AEAAAA" w:themeColor="background2" w:themeShade="BF"/>
            </w:tcBorders>
            <w:vAlign w:val="center"/>
          </w:tcPr>
          <w:p w14:paraId="31471958" w14:textId="0BB4D04C" w:rsidR="00B253B8" w:rsidRPr="00A60F7E" w:rsidRDefault="00B253B8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39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FA4081C" w14:textId="6299E17E" w:rsidR="00B253B8" w:rsidRPr="00A60F7E" w:rsidRDefault="00B253B8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15</w:t>
            </w:r>
          </w:p>
        </w:tc>
        <w:tc>
          <w:tcPr>
            <w:tcW w:w="384" w:type="pct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45EE58F5" w14:textId="77777777" w:rsidR="00B253B8" w:rsidRPr="00A60F7E" w:rsidRDefault="00B253B8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385" w:type="pct"/>
            <w:tcBorders>
              <w:left w:val="single" w:sz="4" w:space="0" w:color="auto"/>
              <w:bottom w:val="single" w:sz="4" w:space="0" w:color="000000" w:themeColor="text1"/>
              <w:right w:val="single" w:sz="4" w:space="0" w:color="AEAAAA" w:themeColor="background2" w:themeShade="BF"/>
            </w:tcBorders>
            <w:vAlign w:val="center"/>
          </w:tcPr>
          <w:p w14:paraId="22D7C40F" w14:textId="1BA7C52F" w:rsidR="00B253B8" w:rsidRPr="00A60F7E" w:rsidRDefault="00B253B8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512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bottom w:val="single" w:sz="4" w:space="0" w:color="000000" w:themeColor="text1"/>
              <w:right w:val="single" w:sz="4" w:space="0" w:color="AEAAAA" w:themeColor="background2" w:themeShade="BF"/>
            </w:tcBorders>
            <w:vAlign w:val="center"/>
          </w:tcPr>
          <w:p w14:paraId="4A893B88" w14:textId="6F58F29F" w:rsidR="00B253B8" w:rsidRPr="00A60F7E" w:rsidRDefault="00B253B8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131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bottom w:val="single" w:sz="4" w:space="0" w:color="000000" w:themeColor="text1"/>
              <w:right w:val="single" w:sz="4" w:space="0" w:color="AEAAAA" w:themeColor="background2" w:themeShade="BF"/>
            </w:tcBorders>
            <w:vAlign w:val="center"/>
          </w:tcPr>
          <w:p w14:paraId="0DBDA035" w14:textId="144A9FB8" w:rsidR="00B253B8" w:rsidRPr="00A60F7E" w:rsidRDefault="00B253B8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54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bottom w:val="single" w:sz="4" w:space="0" w:color="000000" w:themeColor="text1"/>
              <w:right w:val="single" w:sz="4" w:space="0" w:color="AEAAAA" w:themeColor="background2" w:themeShade="BF"/>
            </w:tcBorders>
            <w:vAlign w:val="center"/>
          </w:tcPr>
          <w:p w14:paraId="3EB7D5E3" w14:textId="1BECEB62" w:rsidR="00B253B8" w:rsidRPr="00A60F7E" w:rsidRDefault="00B253B8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5</w:t>
            </w:r>
          </w:p>
        </w:tc>
        <w:tc>
          <w:tcPr>
            <w:tcW w:w="385" w:type="pct"/>
            <w:tcBorders>
              <w:left w:val="single" w:sz="4" w:space="0" w:color="AEAAAA" w:themeColor="background2" w:themeShade="BF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2D954DFE" w14:textId="32F88B41" w:rsidR="00B253B8" w:rsidRPr="00A60F7E" w:rsidRDefault="00B253B8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A60F7E">
              <w:rPr>
                <w:sz w:val="15"/>
                <w:szCs w:val="15"/>
              </w:rPr>
              <w:t>24</w:t>
            </w:r>
          </w:p>
        </w:tc>
        <w:tc>
          <w:tcPr>
            <w:tcW w:w="382" w:type="pct"/>
            <w:tcBorders>
              <w:left w:val="single" w:sz="4" w:space="0" w:color="AEAAAA" w:themeColor="background2" w:themeShade="BF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5F591616" w14:textId="77777777" w:rsidR="00B253B8" w:rsidRPr="00A60F7E" w:rsidRDefault="00B253B8" w:rsidP="00A6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</w:tbl>
    <w:p w14:paraId="6ABBE8DE" w14:textId="45E18AFA" w:rsidR="0025287F" w:rsidRDefault="0025287F" w:rsidP="00DC7D8C">
      <w:pPr>
        <w:rPr>
          <w:sz w:val="20"/>
          <w:szCs w:val="20"/>
        </w:rPr>
      </w:pPr>
    </w:p>
    <w:p w14:paraId="72A716D8" w14:textId="77777777" w:rsidR="0025287F" w:rsidRDefault="0025287F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4CAEBEC5" w14:textId="3368D581" w:rsidR="0025287F" w:rsidRPr="00084C2A" w:rsidRDefault="0025287F" w:rsidP="0025287F">
      <w:pPr>
        <w:rPr>
          <w:sz w:val="16"/>
          <w:szCs w:val="16"/>
        </w:rPr>
      </w:pPr>
      <w:r w:rsidRPr="00DF3017">
        <w:rPr>
          <w:sz w:val="22"/>
          <w:szCs w:val="22"/>
        </w:rPr>
        <w:lastRenderedPageBreak/>
        <w:t>Supplementary material</w:t>
      </w:r>
      <w:r w:rsidRPr="002A1731">
        <w:rPr>
          <w:sz w:val="22"/>
          <w:szCs w:val="22"/>
        </w:rPr>
        <w:t xml:space="preserve"> </w:t>
      </w:r>
      <w:r>
        <w:rPr>
          <w:sz w:val="22"/>
          <w:szCs w:val="22"/>
        </w:rPr>
        <w:t>6</w:t>
      </w:r>
      <w:r w:rsidRPr="002A1731">
        <w:rPr>
          <w:sz w:val="22"/>
          <w:szCs w:val="22"/>
        </w:rPr>
        <w:t>: Summary of visual, endocrine and general outcomes with up to 6 months follow up for transsphenoidal and expanded endonasal cases</w:t>
      </w:r>
      <w:r w:rsidR="008B63A6">
        <w:rPr>
          <w:sz w:val="22"/>
          <w:szCs w:val="22"/>
        </w:rPr>
        <w:t xml:space="preserve"> (if available)</w:t>
      </w:r>
      <w:r>
        <w:rPr>
          <w:sz w:val="22"/>
          <w:szCs w:val="22"/>
        </w:rPr>
        <w:t>. SIADH = syndrome of inappropriate anti-diuretic hormone, DI = diabetes insipidus.</w:t>
      </w:r>
    </w:p>
    <w:p w14:paraId="66D976C9" w14:textId="77777777" w:rsidR="0025287F" w:rsidRPr="00CF199F" w:rsidRDefault="0025287F" w:rsidP="0025287F">
      <w:pPr>
        <w:rPr>
          <w:sz w:val="16"/>
          <w:szCs w:val="16"/>
        </w:rPr>
      </w:pPr>
    </w:p>
    <w:tbl>
      <w:tblPr>
        <w:tblStyle w:val="PlainTable5"/>
        <w:tblW w:w="1490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4742"/>
        <w:gridCol w:w="2539"/>
        <w:gridCol w:w="2540"/>
        <w:gridCol w:w="2539"/>
        <w:gridCol w:w="2542"/>
      </w:tblGrid>
      <w:tr w:rsidR="0025287F" w:rsidRPr="00084C2A" w14:paraId="32601E36" w14:textId="77777777" w:rsidTr="00A60F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742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3FAEFA73" w14:textId="77777777" w:rsidR="0025287F" w:rsidRPr="00084C2A" w:rsidRDefault="0025287F" w:rsidP="00E201AB">
            <w:pPr>
              <w:rPr>
                <w:sz w:val="18"/>
                <w:szCs w:val="18"/>
              </w:rPr>
            </w:pPr>
          </w:p>
        </w:tc>
        <w:tc>
          <w:tcPr>
            <w:tcW w:w="5079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D0CECE" w:themeColor="background2" w:themeShade="E6"/>
            </w:tcBorders>
          </w:tcPr>
          <w:p w14:paraId="36CAEA2A" w14:textId="77777777" w:rsidR="0025287F" w:rsidRPr="00084C2A" w:rsidRDefault="0025287F" w:rsidP="00E201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Transsphenoidal approach</w:t>
            </w:r>
          </w:p>
        </w:tc>
        <w:tc>
          <w:tcPr>
            <w:tcW w:w="5081" w:type="dxa"/>
            <w:gridSpan w:val="2"/>
            <w:tcBorders>
              <w:left w:val="single" w:sz="4" w:space="0" w:color="D0CECE" w:themeColor="background2" w:themeShade="E6"/>
              <w:bottom w:val="nil"/>
            </w:tcBorders>
          </w:tcPr>
          <w:p w14:paraId="218625AD" w14:textId="77777777" w:rsidR="0025287F" w:rsidRPr="00084C2A" w:rsidRDefault="0025287F" w:rsidP="00E201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Expanded Endonasal Approach</w:t>
            </w:r>
          </w:p>
        </w:tc>
      </w:tr>
      <w:tr w:rsidR="0025287F" w:rsidRPr="00084C2A" w14:paraId="7B584410" w14:textId="77777777" w:rsidTr="008E4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2" w:type="dxa"/>
            <w:tcBorders>
              <w:top w:val="nil"/>
              <w:bottom w:val="nil"/>
              <w:right w:val="single" w:sz="4" w:space="0" w:color="000000" w:themeColor="text1"/>
            </w:tcBorders>
          </w:tcPr>
          <w:p w14:paraId="2C73D895" w14:textId="77777777" w:rsidR="0025287F" w:rsidRPr="00084C2A" w:rsidRDefault="0025287F" w:rsidP="00E201AB">
            <w:pPr>
              <w:rPr>
                <w:sz w:val="18"/>
                <w:szCs w:val="18"/>
              </w:rPr>
            </w:pPr>
          </w:p>
        </w:tc>
        <w:tc>
          <w:tcPr>
            <w:tcW w:w="2539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</w:tcPr>
          <w:p w14:paraId="7348933C" w14:textId="77777777" w:rsidR="0025287F" w:rsidRPr="00084C2A" w:rsidRDefault="0025287F" w:rsidP="00E2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84C2A">
              <w:rPr>
                <w:b/>
                <w:bCs/>
                <w:sz w:val="18"/>
                <w:szCs w:val="18"/>
              </w:rPr>
              <w:t>Pre-operative</w:t>
            </w:r>
          </w:p>
        </w:tc>
        <w:tc>
          <w:tcPr>
            <w:tcW w:w="2540" w:type="dxa"/>
            <w:tcBorders>
              <w:top w:val="nil"/>
              <w:bottom w:val="single" w:sz="4" w:space="0" w:color="000000" w:themeColor="text1"/>
              <w:right w:val="single" w:sz="4" w:space="0" w:color="D0CECE" w:themeColor="background2" w:themeShade="E6"/>
            </w:tcBorders>
          </w:tcPr>
          <w:p w14:paraId="42454D19" w14:textId="77777777" w:rsidR="0025287F" w:rsidRPr="00084C2A" w:rsidRDefault="0025287F" w:rsidP="00E2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84C2A">
              <w:rPr>
                <w:b/>
                <w:bCs/>
                <w:sz w:val="18"/>
                <w:szCs w:val="18"/>
              </w:rPr>
              <w:t>Post-operative (if available)</w:t>
            </w:r>
          </w:p>
        </w:tc>
        <w:tc>
          <w:tcPr>
            <w:tcW w:w="2539" w:type="dxa"/>
            <w:tcBorders>
              <w:top w:val="nil"/>
              <w:left w:val="single" w:sz="4" w:space="0" w:color="D0CECE" w:themeColor="background2" w:themeShade="E6"/>
              <w:bottom w:val="single" w:sz="4" w:space="0" w:color="000000" w:themeColor="text1"/>
            </w:tcBorders>
          </w:tcPr>
          <w:p w14:paraId="77AB8BEC" w14:textId="77777777" w:rsidR="0025287F" w:rsidRPr="00084C2A" w:rsidRDefault="0025287F" w:rsidP="00E2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84C2A">
              <w:rPr>
                <w:b/>
                <w:bCs/>
                <w:sz w:val="18"/>
                <w:szCs w:val="18"/>
              </w:rPr>
              <w:t>Pre-operative</w:t>
            </w:r>
          </w:p>
        </w:tc>
        <w:tc>
          <w:tcPr>
            <w:tcW w:w="2542" w:type="dxa"/>
            <w:tcBorders>
              <w:top w:val="nil"/>
              <w:bottom w:val="single" w:sz="4" w:space="0" w:color="000000" w:themeColor="text1"/>
            </w:tcBorders>
          </w:tcPr>
          <w:p w14:paraId="0B23E6C1" w14:textId="77777777" w:rsidR="0025287F" w:rsidRPr="00084C2A" w:rsidRDefault="0025287F" w:rsidP="00E2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84C2A">
              <w:rPr>
                <w:b/>
                <w:bCs/>
                <w:sz w:val="18"/>
                <w:szCs w:val="18"/>
              </w:rPr>
              <w:t>Post-operative (if available)</w:t>
            </w:r>
          </w:p>
        </w:tc>
      </w:tr>
      <w:tr w:rsidR="0025287F" w:rsidRPr="00084C2A" w14:paraId="060CDCDA" w14:textId="77777777" w:rsidTr="008E4D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2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14:paraId="043824BC" w14:textId="77777777" w:rsidR="0025287F" w:rsidRPr="00084C2A" w:rsidRDefault="0025287F" w:rsidP="00E201AB">
            <w:pPr>
              <w:rPr>
                <w:b/>
                <w:bCs/>
                <w:sz w:val="18"/>
                <w:szCs w:val="18"/>
              </w:rPr>
            </w:pPr>
            <w:r w:rsidRPr="00084C2A">
              <w:rPr>
                <w:b/>
                <w:bCs/>
                <w:sz w:val="18"/>
                <w:szCs w:val="18"/>
              </w:rPr>
              <w:t>Visual &amp; Endocrine Outcomes</w:t>
            </w:r>
            <w:r>
              <w:rPr>
                <w:b/>
                <w:bCs/>
                <w:sz w:val="18"/>
                <w:szCs w:val="18"/>
              </w:rPr>
              <w:t xml:space="preserve"> at 6 months</w:t>
            </w:r>
          </w:p>
        </w:tc>
        <w:tc>
          <w:tcPr>
            <w:tcW w:w="2539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14:paraId="78E5EAC7" w14:textId="77777777" w:rsidR="0025287F" w:rsidRPr="00084C2A" w:rsidRDefault="0025287F" w:rsidP="00E2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4" w:space="0" w:color="000000" w:themeColor="text1"/>
              <w:right w:val="single" w:sz="4" w:space="0" w:color="D0CECE" w:themeColor="background2" w:themeShade="E6"/>
            </w:tcBorders>
          </w:tcPr>
          <w:p w14:paraId="276CD41F" w14:textId="77777777" w:rsidR="0025287F" w:rsidRPr="00084C2A" w:rsidRDefault="0025287F" w:rsidP="00E2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539" w:type="dxa"/>
            <w:tcBorders>
              <w:top w:val="single" w:sz="4" w:space="0" w:color="000000" w:themeColor="text1"/>
              <w:left w:val="single" w:sz="4" w:space="0" w:color="D0CECE" w:themeColor="background2" w:themeShade="E6"/>
            </w:tcBorders>
          </w:tcPr>
          <w:p w14:paraId="15127E9C" w14:textId="77777777" w:rsidR="0025287F" w:rsidRPr="00084C2A" w:rsidRDefault="0025287F" w:rsidP="00E2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542" w:type="dxa"/>
            <w:tcBorders>
              <w:top w:val="single" w:sz="4" w:space="0" w:color="000000" w:themeColor="text1"/>
            </w:tcBorders>
          </w:tcPr>
          <w:p w14:paraId="018FD5E1" w14:textId="77777777" w:rsidR="0025287F" w:rsidRPr="00084C2A" w:rsidRDefault="0025287F" w:rsidP="00E2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5287F" w:rsidRPr="00084C2A" w14:paraId="53C566BD" w14:textId="77777777" w:rsidTr="008E4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2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14:paraId="36814EF2" w14:textId="77777777" w:rsidR="0025287F" w:rsidRPr="00084C2A" w:rsidRDefault="0025287F" w:rsidP="00E201AB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Visual deficits (acuity or field)</w:t>
            </w:r>
          </w:p>
        </w:tc>
        <w:tc>
          <w:tcPr>
            <w:tcW w:w="2539" w:type="dxa"/>
            <w:tcBorders>
              <w:left w:val="single" w:sz="4" w:space="0" w:color="000000" w:themeColor="text1"/>
            </w:tcBorders>
            <w:vAlign w:val="center"/>
          </w:tcPr>
          <w:p w14:paraId="19BE5E49" w14:textId="4D25CEF4" w:rsidR="0025287F" w:rsidRPr="00084C2A" w:rsidRDefault="0025287F" w:rsidP="00E2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84C2A">
              <w:rPr>
                <w:color w:val="000000"/>
                <w:sz w:val="18"/>
                <w:szCs w:val="18"/>
              </w:rPr>
              <w:t xml:space="preserve">All deficits: </w:t>
            </w:r>
            <w:r>
              <w:rPr>
                <w:color w:val="000000"/>
                <w:sz w:val="18"/>
                <w:szCs w:val="18"/>
              </w:rPr>
              <w:t>3</w:t>
            </w:r>
            <w:r w:rsidR="00736C96">
              <w:rPr>
                <w:color w:val="000000"/>
                <w:sz w:val="18"/>
                <w:szCs w:val="18"/>
              </w:rPr>
              <w:t>60</w:t>
            </w:r>
            <w:r>
              <w:rPr>
                <w:color w:val="000000"/>
                <w:sz w:val="18"/>
                <w:szCs w:val="18"/>
              </w:rPr>
              <w:t>/7</w:t>
            </w:r>
            <w:r w:rsidR="00736C96">
              <w:rPr>
                <w:color w:val="000000"/>
                <w:sz w:val="18"/>
                <w:szCs w:val="18"/>
              </w:rPr>
              <w:t>26</w:t>
            </w:r>
            <w:r>
              <w:rPr>
                <w:color w:val="000000"/>
                <w:sz w:val="18"/>
                <w:szCs w:val="18"/>
              </w:rPr>
              <w:t xml:space="preserve"> (51.7%)</w:t>
            </w:r>
          </w:p>
          <w:p w14:paraId="3733CBDF" w14:textId="0256A08C" w:rsidR="0025287F" w:rsidRPr="00084C2A" w:rsidRDefault="0025287F" w:rsidP="00E2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Blind: 9/3</w:t>
            </w:r>
            <w:r>
              <w:rPr>
                <w:sz w:val="18"/>
                <w:szCs w:val="18"/>
              </w:rPr>
              <w:t>6</w:t>
            </w:r>
            <w:r w:rsidR="00736C96">
              <w:rPr>
                <w:sz w:val="18"/>
                <w:szCs w:val="18"/>
              </w:rPr>
              <w:t>0</w:t>
            </w:r>
            <w:r w:rsidRPr="00084C2A">
              <w:rPr>
                <w:sz w:val="18"/>
                <w:szCs w:val="18"/>
              </w:rPr>
              <w:t xml:space="preserve"> (2.4%)</w:t>
            </w:r>
          </w:p>
        </w:tc>
        <w:tc>
          <w:tcPr>
            <w:tcW w:w="2540" w:type="dxa"/>
            <w:tcBorders>
              <w:right w:val="single" w:sz="4" w:space="0" w:color="D0CECE" w:themeColor="background2" w:themeShade="E6"/>
            </w:tcBorders>
            <w:vAlign w:val="center"/>
          </w:tcPr>
          <w:p w14:paraId="5920EA13" w14:textId="79EC8118" w:rsidR="0025287F" w:rsidRPr="00084C2A" w:rsidRDefault="0025287F" w:rsidP="00E2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 xml:space="preserve">Worse: </w:t>
            </w:r>
            <w:r w:rsidRPr="00084C2A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0</w:t>
            </w:r>
            <w:r w:rsidRPr="00084C2A">
              <w:rPr>
                <w:color w:val="000000"/>
                <w:sz w:val="18"/>
                <w:szCs w:val="18"/>
              </w:rPr>
              <w:t>/</w:t>
            </w:r>
            <w:r>
              <w:rPr>
                <w:color w:val="000000"/>
                <w:sz w:val="18"/>
                <w:szCs w:val="18"/>
              </w:rPr>
              <w:t>2</w:t>
            </w:r>
            <w:r w:rsidR="008E4D52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9</w:t>
            </w:r>
            <w:r w:rsidRPr="00084C2A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.</w:t>
            </w:r>
            <w:r w:rsidR="008E4D52">
              <w:rPr>
                <w:color w:val="000000"/>
                <w:sz w:val="18"/>
                <w:szCs w:val="18"/>
              </w:rPr>
              <w:t>2</w:t>
            </w:r>
            <w:r w:rsidRPr="00084C2A">
              <w:rPr>
                <w:color w:val="000000"/>
                <w:sz w:val="18"/>
                <w:szCs w:val="18"/>
              </w:rPr>
              <w:t>%)</w:t>
            </w:r>
          </w:p>
          <w:p w14:paraId="5EC0C05B" w14:textId="7DA673B0" w:rsidR="0025287F" w:rsidRPr="00084C2A" w:rsidRDefault="0025287F" w:rsidP="00E2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 xml:space="preserve">Stable: </w:t>
            </w:r>
            <w:r w:rsidRPr="00084C2A">
              <w:rPr>
                <w:color w:val="000000"/>
                <w:sz w:val="18"/>
                <w:szCs w:val="18"/>
              </w:rPr>
              <w:t>5</w:t>
            </w:r>
            <w:r w:rsidR="00736C96">
              <w:rPr>
                <w:color w:val="000000"/>
                <w:sz w:val="18"/>
                <w:szCs w:val="18"/>
              </w:rPr>
              <w:t>3</w:t>
            </w:r>
            <w:r w:rsidRPr="00084C2A">
              <w:rPr>
                <w:color w:val="000000"/>
                <w:sz w:val="18"/>
                <w:szCs w:val="18"/>
              </w:rPr>
              <w:t>/</w:t>
            </w:r>
            <w:r>
              <w:rPr>
                <w:color w:val="000000"/>
                <w:sz w:val="18"/>
                <w:szCs w:val="18"/>
              </w:rPr>
              <w:t>2</w:t>
            </w:r>
            <w:r w:rsidR="008E4D52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 xml:space="preserve">9 </w:t>
            </w:r>
            <w:r w:rsidRPr="00084C2A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2</w:t>
            </w:r>
            <w:r w:rsidR="008E4D52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="008E4D52">
              <w:rPr>
                <w:color w:val="000000"/>
                <w:sz w:val="18"/>
                <w:szCs w:val="18"/>
              </w:rPr>
              <w:t>2</w:t>
            </w:r>
            <w:r w:rsidRPr="00084C2A">
              <w:rPr>
                <w:color w:val="000000"/>
                <w:sz w:val="18"/>
                <w:szCs w:val="18"/>
              </w:rPr>
              <w:t>%)</w:t>
            </w:r>
          </w:p>
          <w:p w14:paraId="23A03AA7" w14:textId="5343460E" w:rsidR="0025287F" w:rsidRPr="00E23D64" w:rsidRDefault="0025287F" w:rsidP="00E23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 xml:space="preserve">Improved: </w:t>
            </w:r>
            <w:r w:rsidRPr="00084C2A">
              <w:rPr>
                <w:color w:val="000000"/>
                <w:sz w:val="18"/>
                <w:szCs w:val="18"/>
              </w:rPr>
              <w:t>1</w:t>
            </w:r>
            <w:r w:rsidR="002327AF">
              <w:rPr>
                <w:color w:val="000000"/>
                <w:sz w:val="18"/>
                <w:szCs w:val="18"/>
              </w:rPr>
              <w:t>76</w:t>
            </w:r>
            <w:r w:rsidRPr="00084C2A">
              <w:rPr>
                <w:color w:val="000000"/>
                <w:sz w:val="18"/>
                <w:szCs w:val="18"/>
              </w:rPr>
              <w:t>/</w:t>
            </w:r>
            <w:r>
              <w:rPr>
                <w:color w:val="000000"/>
                <w:sz w:val="18"/>
                <w:szCs w:val="18"/>
              </w:rPr>
              <w:t>2</w:t>
            </w:r>
            <w:r w:rsidR="008E4D52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9</w:t>
            </w:r>
            <w:r w:rsidRPr="00084C2A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7</w:t>
            </w:r>
            <w:r w:rsidR="00E23D64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="008E4D52">
              <w:rPr>
                <w:color w:val="000000"/>
                <w:sz w:val="18"/>
                <w:szCs w:val="18"/>
              </w:rPr>
              <w:t>6</w:t>
            </w:r>
            <w:r w:rsidRPr="00084C2A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2539" w:type="dxa"/>
            <w:tcBorders>
              <w:left w:val="single" w:sz="4" w:space="0" w:color="D0CECE" w:themeColor="background2" w:themeShade="E6"/>
            </w:tcBorders>
            <w:vAlign w:val="center"/>
          </w:tcPr>
          <w:p w14:paraId="54F6D91B" w14:textId="77777777" w:rsidR="0025287F" w:rsidRPr="00084C2A" w:rsidRDefault="0025287F" w:rsidP="00E2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84C2A">
              <w:rPr>
                <w:color w:val="000000"/>
                <w:sz w:val="18"/>
                <w:szCs w:val="18"/>
              </w:rPr>
              <w:t xml:space="preserve">All deficits: </w:t>
            </w:r>
            <w:r>
              <w:rPr>
                <w:color w:val="000000"/>
                <w:sz w:val="18"/>
                <w:szCs w:val="18"/>
              </w:rPr>
              <w:t>91/140</w:t>
            </w:r>
            <w:r w:rsidRPr="00084C2A">
              <w:rPr>
                <w:color w:val="000000"/>
                <w:sz w:val="18"/>
                <w:szCs w:val="18"/>
              </w:rPr>
              <w:t xml:space="preserve"> (6</w:t>
            </w:r>
            <w:r>
              <w:rPr>
                <w:color w:val="000000"/>
                <w:sz w:val="18"/>
                <w:szCs w:val="18"/>
              </w:rPr>
              <w:t>5.0</w:t>
            </w:r>
            <w:r w:rsidRPr="00084C2A">
              <w:rPr>
                <w:color w:val="000000"/>
                <w:sz w:val="18"/>
                <w:szCs w:val="18"/>
              </w:rPr>
              <w:t>%)</w:t>
            </w:r>
          </w:p>
          <w:p w14:paraId="1CF3C2BE" w14:textId="77777777" w:rsidR="0025287F" w:rsidRPr="00084C2A" w:rsidRDefault="0025287F" w:rsidP="00E2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Blind: 3/</w:t>
            </w:r>
            <w:r>
              <w:rPr>
                <w:sz w:val="18"/>
                <w:szCs w:val="18"/>
              </w:rPr>
              <w:t>91</w:t>
            </w:r>
            <w:r w:rsidRPr="00084C2A">
              <w:rPr>
                <w:sz w:val="18"/>
                <w:szCs w:val="18"/>
              </w:rPr>
              <w:t xml:space="preserve"> (3.</w:t>
            </w:r>
            <w:r>
              <w:rPr>
                <w:sz w:val="18"/>
                <w:szCs w:val="18"/>
              </w:rPr>
              <w:t>3</w:t>
            </w:r>
            <w:r w:rsidRPr="00084C2A">
              <w:rPr>
                <w:sz w:val="18"/>
                <w:szCs w:val="18"/>
              </w:rPr>
              <w:t>%)</w:t>
            </w:r>
          </w:p>
        </w:tc>
        <w:tc>
          <w:tcPr>
            <w:tcW w:w="2542" w:type="dxa"/>
            <w:vAlign w:val="center"/>
          </w:tcPr>
          <w:p w14:paraId="4E82B602" w14:textId="77ADAF3D" w:rsidR="0025287F" w:rsidRDefault="0025287F" w:rsidP="00E2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 xml:space="preserve">Worse: </w:t>
            </w:r>
            <w:r>
              <w:rPr>
                <w:sz w:val="18"/>
                <w:szCs w:val="18"/>
              </w:rPr>
              <w:t>7/5</w:t>
            </w:r>
            <w:r w:rsidR="00E23D64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(12.</w:t>
            </w:r>
            <w:r w:rsidR="00E23D64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%)</w:t>
            </w:r>
          </w:p>
          <w:p w14:paraId="078D5368" w14:textId="1DECF626" w:rsidR="0025287F" w:rsidRPr="00084C2A" w:rsidRDefault="0025287F" w:rsidP="00E2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 xml:space="preserve">Stable: </w:t>
            </w:r>
            <w:r>
              <w:rPr>
                <w:sz w:val="18"/>
                <w:szCs w:val="18"/>
              </w:rPr>
              <w:t>11/5</w:t>
            </w:r>
            <w:r w:rsidR="00E23D64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(19.</w:t>
            </w:r>
            <w:r w:rsidR="00E23D64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%) </w:t>
            </w:r>
            <w:r w:rsidR="008B63A6">
              <w:rPr>
                <w:sz w:val="18"/>
                <w:szCs w:val="18"/>
              </w:rPr>
              <w:br/>
            </w:r>
            <w:r w:rsidRPr="00084C2A">
              <w:rPr>
                <w:sz w:val="18"/>
                <w:szCs w:val="18"/>
              </w:rPr>
              <w:t>Improve</w:t>
            </w:r>
            <w:r w:rsidR="008B63A6">
              <w:rPr>
                <w:sz w:val="18"/>
                <w:szCs w:val="18"/>
              </w:rPr>
              <w:t>d</w:t>
            </w:r>
            <w:r w:rsidRPr="00084C2A">
              <w:rPr>
                <w:sz w:val="18"/>
                <w:szCs w:val="18"/>
              </w:rPr>
              <w:t xml:space="preserve">: </w:t>
            </w:r>
            <w:r w:rsidR="002327AF">
              <w:rPr>
                <w:sz w:val="18"/>
                <w:szCs w:val="18"/>
              </w:rPr>
              <w:t>38</w:t>
            </w:r>
            <w:r>
              <w:rPr>
                <w:color w:val="000000"/>
                <w:sz w:val="18"/>
                <w:szCs w:val="18"/>
              </w:rPr>
              <w:t>/5</w:t>
            </w:r>
            <w:r w:rsidR="00E23D64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 xml:space="preserve"> (6</w:t>
            </w:r>
            <w:r w:rsidR="00E23D64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.</w:t>
            </w:r>
            <w:r w:rsidR="00E23D64"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 xml:space="preserve">%) </w:t>
            </w:r>
          </w:p>
        </w:tc>
      </w:tr>
      <w:tr w:rsidR="0025287F" w:rsidRPr="00084C2A" w14:paraId="04E3D421" w14:textId="77777777" w:rsidTr="008E4D52">
        <w:trPr>
          <w:trHeight w:val="9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2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14:paraId="57035612" w14:textId="77777777" w:rsidR="0025287F" w:rsidRPr="00084C2A" w:rsidRDefault="0025287F" w:rsidP="00E201AB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Anterior hypopituitarism requiring steroid replacement</w:t>
            </w:r>
          </w:p>
        </w:tc>
        <w:tc>
          <w:tcPr>
            <w:tcW w:w="2539" w:type="dxa"/>
            <w:tcBorders>
              <w:left w:val="single" w:sz="4" w:space="0" w:color="000000" w:themeColor="text1"/>
            </w:tcBorders>
            <w:vAlign w:val="center"/>
          </w:tcPr>
          <w:p w14:paraId="3609E295" w14:textId="77777777" w:rsidR="0025287F" w:rsidRPr="00084C2A" w:rsidRDefault="0025287F" w:rsidP="00E2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84C2A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84</w:t>
            </w:r>
            <w:r w:rsidRPr="00084C2A">
              <w:rPr>
                <w:color w:val="000000"/>
                <w:sz w:val="18"/>
                <w:szCs w:val="18"/>
              </w:rPr>
              <w:t>/7</w:t>
            </w:r>
            <w:r>
              <w:rPr>
                <w:color w:val="000000"/>
                <w:sz w:val="18"/>
                <w:szCs w:val="18"/>
              </w:rPr>
              <w:t xml:space="preserve">24 </w:t>
            </w:r>
            <w:r w:rsidRPr="00084C2A">
              <w:rPr>
                <w:color w:val="000000"/>
                <w:sz w:val="18"/>
                <w:szCs w:val="18"/>
              </w:rPr>
              <w:t>(25.</w:t>
            </w:r>
            <w:r>
              <w:rPr>
                <w:color w:val="000000"/>
                <w:sz w:val="18"/>
                <w:szCs w:val="18"/>
              </w:rPr>
              <w:t>4</w:t>
            </w:r>
            <w:r w:rsidRPr="00084C2A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2540" w:type="dxa"/>
            <w:tcBorders>
              <w:right w:val="single" w:sz="4" w:space="0" w:color="D0CECE" w:themeColor="background2" w:themeShade="E6"/>
            </w:tcBorders>
            <w:vAlign w:val="center"/>
          </w:tcPr>
          <w:p w14:paraId="34463324" w14:textId="77777777" w:rsidR="0025287F" w:rsidRPr="00084C2A" w:rsidRDefault="0025287F" w:rsidP="00E2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 xml:space="preserve">Worse: </w:t>
            </w:r>
            <w:r w:rsidRPr="00084C2A">
              <w:rPr>
                <w:color w:val="000000"/>
                <w:sz w:val="18"/>
                <w:szCs w:val="18"/>
              </w:rPr>
              <w:t>13</w:t>
            </w:r>
            <w:r>
              <w:rPr>
                <w:color w:val="000000"/>
                <w:sz w:val="18"/>
                <w:szCs w:val="18"/>
              </w:rPr>
              <w:t>1</w:t>
            </w:r>
            <w:r w:rsidRPr="00084C2A">
              <w:rPr>
                <w:color w:val="000000"/>
                <w:sz w:val="18"/>
                <w:szCs w:val="18"/>
              </w:rPr>
              <w:t>/</w:t>
            </w:r>
            <w:r>
              <w:rPr>
                <w:color w:val="000000"/>
                <w:sz w:val="18"/>
                <w:szCs w:val="18"/>
              </w:rPr>
              <w:t xml:space="preserve">427 </w:t>
            </w:r>
            <w:r w:rsidRPr="00084C2A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30.7</w:t>
            </w:r>
            <w:r w:rsidRPr="00084C2A">
              <w:rPr>
                <w:color w:val="000000"/>
                <w:sz w:val="18"/>
                <w:szCs w:val="18"/>
              </w:rPr>
              <w:t>%)</w:t>
            </w:r>
          </w:p>
          <w:p w14:paraId="0424AAB9" w14:textId="77777777" w:rsidR="0025287F" w:rsidRPr="00084C2A" w:rsidRDefault="0025287F" w:rsidP="00E2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 xml:space="preserve">Stable: </w:t>
            </w:r>
            <w:r w:rsidRPr="00084C2A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63</w:t>
            </w:r>
            <w:r w:rsidRPr="00084C2A">
              <w:rPr>
                <w:color w:val="000000"/>
                <w:sz w:val="18"/>
                <w:szCs w:val="18"/>
              </w:rPr>
              <w:t>/</w:t>
            </w:r>
            <w:r>
              <w:rPr>
                <w:color w:val="000000"/>
                <w:sz w:val="18"/>
                <w:szCs w:val="18"/>
              </w:rPr>
              <w:t>427</w:t>
            </w:r>
            <w:r w:rsidRPr="00084C2A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1.6</w:t>
            </w:r>
            <w:r w:rsidRPr="00084C2A">
              <w:rPr>
                <w:color w:val="000000"/>
                <w:sz w:val="18"/>
                <w:szCs w:val="18"/>
              </w:rPr>
              <w:t>%)</w:t>
            </w:r>
          </w:p>
          <w:p w14:paraId="0DB628FE" w14:textId="77777777" w:rsidR="0025287F" w:rsidRPr="00084C2A" w:rsidRDefault="0025287F" w:rsidP="00E2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 xml:space="preserve">Improved: </w:t>
            </w:r>
            <w:r w:rsidRPr="00084C2A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3</w:t>
            </w:r>
            <w:r w:rsidRPr="00084C2A">
              <w:rPr>
                <w:color w:val="000000"/>
                <w:sz w:val="18"/>
                <w:szCs w:val="18"/>
              </w:rPr>
              <w:t>/</w:t>
            </w:r>
            <w:r>
              <w:rPr>
                <w:color w:val="000000"/>
                <w:sz w:val="18"/>
                <w:szCs w:val="18"/>
              </w:rPr>
              <w:t>427</w:t>
            </w:r>
            <w:r w:rsidRPr="00084C2A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7.7</w:t>
            </w:r>
            <w:r w:rsidRPr="00084C2A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2539" w:type="dxa"/>
            <w:tcBorders>
              <w:left w:val="single" w:sz="4" w:space="0" w:color="D0CECE" w:themeColor="background2" w:themeShade="E6"/>
            </w:tcBorders>
            <w:vAlign w:val="center"/>
          </w:tcPr>
          <w:p w14:paraId="204F4B14" w14:textId="77777777" w:rsidR="0025287F" w:rsidRPr="00084C2A" w:rsidRDefault="0025287F" w:rsidP="00E2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/140 (22.1%)</w:t>
            </w:r>
          </w:p>
        </w:tc>
        <w:tc>
          <w:tcPr>
            <w:tcW w:w="2542" w:type="dxa"/>
            <w:vAlign w:val="center"/>
          </w:tcPr>
          <w:p w14:paraId="1CFFF797" w14:textId="77777777" w:rsidR="0025287F" w:rsidRPr="00084C2A" w:rsidRDefault="0025287F" w:rsidP="00E2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 xml:space="preserve">Worse: </w:t>
            </w:r>
            <w:r>
              <w:rPr>
                <w:sz w:val="18"/>
                <w:szCs w:val="18"/>
              </w:rPr>
              <w:t>22</w:t>
            </w:r>
            <w:r w:rsidRPr="00084C2A">
              <w:rPr>
                <w:color w:val="000000"/>
                <w:sz w:val="18"/>
                <w:szCs w:val="18"/>
              </w:rPr>
              <w:t>/</w:t>
            </w:r>
            <w:r>
              <w:rPr>
                <w:color w:val="000000"/>
                <w:sz w:val="18"/>
                <w:szCs w:val="18"/>
              </w:rPr>
              <w:t>73</w:t>
            </w:r>
            <w:r w:rsidRPr="00084C2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30.1</w:t>
            </w:r>
            <w:r w:rsidRPr="00084C2A">
              <w:rPr>
                <w:color w:val="000000"/>
                <w:sz w:val="18"/>
                <w:szCs w:val="18"/>
              </w:rPr>
              <w:t>%)</w:t>
            </w:r>
          </w:p>
          <w:p w14:paraId="22CA0D9C" w14:textId="77777777" w:rsidR="0025287F" w:rsidRPr="00084C2A" w:rsidRDefault="0025287F" w:rsidP="00E2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 xml:space="preserve">Stable: </w:t>
            </w:r>
            <w:r>
              <w:rPr>
                <w:sz w:val="18"/>
                <w:szCs w:val="18"/>
              </w:rPr>
              <w:t>46</w:t>
            </w:r>
            <w:r w:rsidRPr="00084C2A">
              <w:rPr>
                <w:color w:val="000000"/>
                <w:sz w:val="18"/>
                <w:szCs w:val="18"/>
              </w:rPr>
              <w:t>/</w:t>
            </w:r>
            <w:r>
              <w:rPr>
                <w:color w:val="000000"/>
                <w:sz w:val="18"/>
                <w:szCs w:val="18"/>
              </w:rPr>
              <w:t>73</w:t>
            </w:r>
            <w:r w:rsidRPr="00084C2A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3.0</w:t>
            </w:r>
            <w:r w:rsidRPr="00084C2A">
              <w:rPr>
                <w:color w:val="000000"/>
                <w:sz w:val="18"/>
                <w:szCs w:val="18"/>
              </w:rPr>
              <w:t>%)</w:t>
            </w:r>
          </w:p>
          <w:p w14:paraId="3C78E487" w14:textId="77777777" w:rsidR="0025287F" w:rsidRPr="00084C2A" w:rsidRDefault="0025287F" w:rsidP="00E2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 xml:space="preserve">Improved: </w:t>
            </w:r>
            <w:r>
              <w:rPr>
                <w:sz w:val="18"/>
                <w:szCs w:val="18"/>
              </w:rPr>
              <w:t>5</w:t>
            </w:r>
            <w:r w:rsidRPr="00084C2A">
              <w:rPr>
                <w:color w:val="000000"/>
                <w:sz w:val="18"/>
                <w:szCs w:val="18"/>
              </w:rPr>
              <w:t>/</w:t>
            </w:r>
            <w:r>
              <w:rPr>
                <w:color w:val="000000"/>
                <w:sz w:val="18"/>
                <w:szCs w:val="18"/>
              </w:rPr>
              <w:t>73</w:t>
            </w:r>
            <w:r w:rsidRPr="00084C2A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.8</w:t>
            </w:r>
            <w:r w:rsidRPr="00084C2A">
              <w:rPr>
                <w:color w:val="000000"/>
                <w:sz w:val="18"/>
                <w:szCs w:val="18"/>
              </w:rPr>
              <w:t>%)</w:t>
            </w:r>
          </w:p>
        </w:tc>
      </w:tr>
      <w:tr w:rsidR="0025287F" w:rsidRPr="00084C2A" w14:paraId="2E998CA5" w14:textId="77777777" w:rsidTr="008E4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2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14:paraId="334DBB99" w14:textId="77777777" w:rsidR="0025287F" w:rsidRPr="00084C2A" w:rsidRDefault="0025287F" w:rsidP="00E201AB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Posterior hypopituitarism requiring desmopressin replacement</w:t>
            </w:r>
          </w:p>
        </w:tc>
        <w:tc>
          <w:tcPr>
            <w:tcW w:w="2539" w:type="dxa"/>
            <w:tcBorders>
              <w:left w:val="single" w:sz="4" w:space="0" w:color="000000" w:themeColor="text1"/>
            </w:tcBorders>
            <w:vAlign w:val="center"/>
          </w:tcPr>
          <w:p w14:paraId="4822AC9B" w14:textId="77777777" w:rsidR="0025287F" w:rsidRPr="00084C2A" w:rsidRDefault="0025287F" w:rsidP="00E2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  <w:r w:rsidRPr="00084C2A">
              <w:rPr>
                <w:color w:val="000000"/>
                <w:sz w:val="18"/>
                <w:szCs w:val="18"/>
              </w:rPr>
              <w:t>/</w:t>
            </w:r>
            <w:r>
              <w:rPr>
                <w:color w:val="000000"/>
                <w:sz w:val="18"/>
                <w:szCs w:val="18"/>
              </w:rPr>
              <w:t>722</w:t>
            </w:r>
            <w:r w:rsidRPr="00084C2A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.9</w:t>
            </w:r>
            <w:r w:rsidRPr="00084C2A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2540" w:type="dxa"/>
            <w:tcBorders>
              <w:right w:val="single" w:sz="4" w:space="0" w:color="D0CECE" w:themeColor="background2" w:themeShade="E6"/>
            </w:tcBorders>
            <w:vAlign w:val="center"/>
          </w:tcPr>
          <w:p w14:paraId="75448FD8" w14:textId="77777777" w:rsidR="0025287F" w:rsidRPr="00084C2A" w:rsidRDefault="0025287F" w:rsidP="00E2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 xml:space="preserve">Worse: </w:t>
            </w:r>
            <w:r>
              <w:rPr>
                <w:sz w:val="18"/>
                <w:szCs w:val="18"/>
              </w:rPr>
              <w:t>49</w:t>
            </w:r>
            <w:r w:rsidRPr="00084C2A">
              <w:rPr>
                <w:sz w:val="18"/>
                <w:szCs w:val="18"/>
              </w:rPr>
              <w:t>/4</w:t>
            </w:r>
            <w:r>
              <w:rPr>
                <w:sz w:val="18"/>
                <w:szCs w:val="18"/>
              </w:rPr>
              <w:t>2</w:t>
            </w:r>
            <w:r w:rsidRPr="00084C2A">
              <w:rPr>
                <w:sz w:val="18"/>
                <w:szCs w:val="18"/>
              </w:rPr>
              <w:t>1 (11.</w:t>
            </w:r>
            <w:r>
              <w:rPr>
                <w:sz w:val="18"/>
                <w:szCs w:val="18"/>
              </w:rPr>
              <w:t>6</w:t>
            </w:r>
            <w:r w:rsidRPr="00084C2A">
              <w:rPr>
                <w:sz w:val="18"/>
                <w:szCs w:val="18"/>
              </w:rPr>
              <w:t>%)</w:t>
            </w:r>
          </w:p>
          <w:p w14:paraId="624F53FE" w14:textId="77777777" w:rsidR="0025287F" w:rsidRPr="00084C2A" w:rsidRDefault="0025287F" w:rsidP="00E2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 xml:space="preserve">Stable: </w:t>
            </w:r>
            <w:r w:rsidRPr="00084C2A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67</w:t>
            </w:r>
            <w:r w:rsidRPr="00084C2A">
              <w:rPr>
                <w:color w:val="000000"/>
                <w:sz w:val="18"/>
                <w:szCs w:val="18"/>
              </w:rPr>
              <w:t>/4</w:t>
            </w:r>
            <w:r>
              <w:rPr>
                <w:color w:val="000000"/>
                <w:sz w:val="18"/>
                <w:szCs w:val="18"/>
              </w:rPr>
              <w:t>2</w:t>
            </w:r>
            <w:r w:rsidRPr="00084C2A">
              <w:rPr>
                <w:color w:val="000000"/>
                <w:sz w:val="18"/>
                <w:szCs w:val="18"/>
              </w:rPr>
              <w:t>1 (87.2%)</w:t>
            </w:r>
          </w:p>
          <w:p w14:paraId="1856214D" w14:textId="77777777" w:rsidR="0025287F" w:rsidRPr="00084C2A" w:rsidRDefault="0025287F" w:rsidP="00E2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Improved:</w:t>
            </w:r>
            <w:r>
              <w:rPr>
                <w:sz w:val="18"/>
                <w:szCs w:val="18"/>
              </w:rPr>
              <w:t xml:space="preserve"> 5</w:t>
            </w:r>
            <w:r w:rsidRPr="00084C2A">
              <w:rPr>
                <w:color w:val="000000"/>
                <w:sz w:val="18"/>
                <w:szCs w:val="18"/>
              </w:rPr>
              <w:t>/4</w:t>
            </w:r>
            <w:r>
              <w:rPr>
                <w:color w:val="000000"/>
                <w:sz w:val="18"/>
                <w:szCs w:val="18"/>
              </w:rPr>
              <w:t>2</w:t>
            </w:r>
            <w:r w:rsidRPr="00084C2A">
              <w:rPr>
                <w:color w:val="000000"/>
                <w:sz w:val="18"/>
                <w:szCs w:val="18"/>
              </w:rPr>
              <w:t>1 (</w:t>
            </w:r>
            <w:r>
              <w:rPr>
                <w:color w:val="000000"/>
                <w:sz w:val="18"/>
                <w:szCs w:val="18"/>
              </w:rPr>
              <w:t>1.2</w:t>
            </w:r>
            <w:r w:rsidRPr="00084C2A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2539" w:type="dxa"/>
            <w:tcBorders>
              <w:left w:val="single" w:sz="4" w:space="0" w:color="D0CECE" w:themeColor="background2" w:themeShade="E6"/>
            </w:tcBorders>
            <w:vAlign w:val="center"/>
          </w:tcPr>
          <w:p w14:paraId="3B483B46" w14:textId="77777777" w:rsidR="0025287F" w:rsidRPr="00084C2A" w:rsidRDefault="0025287F" w:rsidP="00E2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/140 (5.7%)</w:t>
            </w:r>
          </w:p>
        </w:tc>
        <w:tc>
          <w:tcPr>
            <w:tcW w:w="2542" w:type="dxa"/>
            <w:vAlign w:val="center"/>
          </w:tcPr>
          <w:p w14:paraId="5D16BE06" w14:textId="77777777" w:rsidR="0025287F" w:rsidRPr="00084C2A" w:rsidRDefault="0025287F" w:rsidP="00E2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Worse: 1</w:t>
            </w:r>
            <w:r>
              <w:rPr>
                <w:sz w:val="18"/>
                <w:szCs w:val="18"/>
              </w:rPr>
              <w:t>3</w:t>
            </w:r>
            <w:r w:rsidRPr="00084C2A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74</w:t>
            </w:r>
            <w:r w:rsidRPr="00084C2A">
              <w:rPr>
                <w:sz w:val="18"/>
                <w:szCs w:val="18"/>
              </w:rPr>
              <w:t xml:space="preserve"> (1</w:t>
            </w:r>
            <w:r>
              <w:rPr>
                <w:sz w:val="18"/>
                <w:szCs w:val="18"/>
              </w:rPr>
              <w:t>7.6</w:t>
            </w:r>
            <w:r w:rsidRPr="00084C2A">
              <w:rPr>
                <w:sz w:val="18"/>
                <w:szCs w:val="18"/>
              </w:rPr>
              <w:t>%)</w:t>
            </w:r>
          </w:p>
          <w:p w14:paraId="4C84E4F7" w14:textId="77777777" w:rsidR="0025287F" w:rsidRPr="00084C2A" w:rsidRDefault="0025287F" w:rsidP="00E2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 xml:space="preserve">Stable: </w:t>
            </w:r>
            <w:r>
              <w:rPr>
                <w:sz w:val="18"/>
                <w:szCs w:val="18"/>
              </w:rPr>
              <w:t>59</w:t>
            </w:r>
            <w:r w:rsidRPr="00084C2A">
              <w:rPr>
                <w:color w:val="000000"/>
                <w:sz w:val="18"/>
                <w:szCs w:val="18"/>
              </w:rPr>
              <w:t>/</w:t>
            </w:r>
            <w:r>
              <w:rPr>
                <w:color w:val="000000"/>
                <w:sz w:val="18"/>
                <w:szCs w:val="18"/>
              </w:rPr>
              <w:t>74</w:t>
            </w:r>
            <w:r w:rsidRPr="00084C2A">
              <w:rPr>
                <w:color w:val="000000"/>
                <w:sz w:val="18"/>
                <w:szCs w:val="18"/>
              </w:rPr>
              <w:t xml:space="preserve"> (7</w:t>
            </w:r>
            <w:r>
              <w:rPr>
                <w:color w:val="000000"/>
                <w:sz w:val="18"/>
                <w:szCs w:val="18"/>
              </w:rPr>
              <w:t>9.7</w:t>
            </w:r>
            <w:r w:rsidRPr="00084C2A">
              <w:rPr>
                <w:color w:val="000000"/>
                <w:sz w:val="18"/>
                <w:szCs w:val="18"/>
              </w:rPr>
              <w:t>%)</w:t>
            </w:r>
          </w:p>
          <w:p w14:paraId="2150AA14" w14:textId="77777777" w:rsidR="0025287F" w:rsidRPr="00084C2A" w:rsidRDefault="0025287F" w:rsidP="00E2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 xml:space="preserve">Improved: </w:t>
            </w:r>
            <w:r w:rsidRPr="00084C2A">
              <w:rPr>
                <w:color w:val="000000"/>
                <w:sz w:val="18"/>
                <w:szCs w:val="18"/>
              </w:rPr>
              <w:t>2/</w:t>
            </w:r>
            <w:r>
              <w:rPr>
                <w:color w:val="000000"/>
                <w:sz w:val="18"/>
                <w:szCs w:val="18"/>
              </w:rPr>
              <w:t>74</w:t>
            </w:r>
            <w:r w:rsidRPr="00084C2A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.7</w:t>
            </w:r>
            <w:r w:rsidRPr="00084C2A">
              <w:rPr>
                <w:color w:val="000000"/>
                <w:sz w:val="18"/>
                <w:szCs w:val="18"/>
              </w:rPr>
              <w:t>%)</w:t>
            </w:r>
          </w:p>
        </w:tc>
      </w:tr>
      <w:tr w:rsidR="0025287F" w:rsidRPr="00084C2A" w14:paraId="4381AA1D" w14:textId="77777777" w:rsidTr="008E4D52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2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14:paraId="53B56570" w14:textId="77777777" w:rsidR="0025287F" w:rsidRPr="00084C2A" w:rsidRDefault="0025287F" w:rsidP="00E201AB">
            <w:pPr>
              <w:rPr>
                <w:b/>
                <w:bCs/>
                <w:sz w:val="18"/>
                <w:szCs w:val="18"/>
              </w:rPr>
            </w:pPr>
            <w:r w:rsidRPr="00084C2A">
              <w:rPr>
                <w:b/>
                <w:bCs/>
                <w:sz w:val="18"/>
                <w:szCs w:val="18"/>
              </w:rPr>
              <w:t>Postoperative Complications</w:t>
            </w:r>
          </w:p>
        </w:tc>
        <w:tc>
          <w:tcPr>
            <w:tcW w:w="2539" w:type="dxa"/>
            <w:tcBorders>
              <w:left w:val="single" w:sz="4" w:space="0" w:color="000000" w:themeColor="text1"/>
            </w:tcBorders>
            <w:vAlign w:val="center"/>
          </w:tcPr>
          <w:p w14:paraId="71016F2C" w14:textId="77777777" w:rsidR="0025287F" w:rsidRPr="00084C2A" w:rsidRDefault="0025287F" w:rsidP="00E2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40" w:type="dxa"/>
            <w:tcBorders>
              <w:right w:val="single" w:sz="4" w:space="0" w:color="D0CECE" w:themeColor="background2" w:themeShade="E6"/>
            </w:tcBorders>
            <w:vAlign w:val="center"/>
          </w:tcPr>
          <w:p w14:paraId="5F12E3FE" w14:textId="77777777" w:rsidR="0025287F" w:rsidRPr="00084C2A" w:rsidRDefault="0025287F" w:rsidP="00E2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539" w:type="dxa"/>
            <w:tcBorders>
              <w:left w:val="single" w:sz="4" w:space="0" w:color="D0CECE" w:themeColor="background2" w:themeShade="E6"/>
            </w:tcBorders>
            <w:vAlign w:val="center"/>
          </w:tcPr>
          <w:p w14:paraId="72C16E99" w14:textId="77777777" w:rsidR="0025287F" w:rsidRPr="00084C2A" w:rsidRDefault="0025287F" w:rsidP="00E2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542" w:type="dxa"/>
            <w:vAlign w:val="center"/>
          </w:tcPr>
          <w:p w14:paraId="01BCCFEF" w14:textId="77777777" w:rsidR="0025287F" w:rsidRPr="00084C2A" w:rsidRDefault="0025287F" w:rsidP="00E2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5287F" w:rsidRPr="00084C2A" w14:paraId="1411699B" w14:textId="77777777" w:rsidTr="008E4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2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14:paraId="6067ED68" w14:textId="33B96663" w:rsidR="0025287F" w:rsidRPr="00084C2A" w:rsidRDefault="0025287F" w:rsidP="00E201AB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Residual/recurrent disease</w:t>
            </w:r>
            <w:r w:rsidR="00E23D64">
              <w:rPr>
                <w:sz w:val="18"/>
                <w:szCs w:val="18"/>
              </w:rPr>
              <w:t>*</w:t>
            </w:r>
          </w:p>
        </w:tc>
        <w:tc>
          <w:tcPr>
            <w:tcW w:w="2539" w:type="dxa"/>
            <w:tcBorders>
              <w:left w:val="single" w:sz="4" w:space="0" w:color="000000" w:themeColor="text1"/>
            </w:tcBorders>
            <w:vAlign w:val="center"/>
          </w:tcPr>
          <w:p w14:paraId="0E0B9B95" w14:textId="77777777" w:rsidR="0025287F" w:rsidRPr="00084C2A" w:rsidRDefault="0025287F" w:rsidP="00E2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-</w:t>
            </w:r>
          </w:p>
        </w:tc>
        <w:tc>
          <w:tcPr>
            <w:tcW w:w="2540" w:type="dxa"/>
            <w:tcBorders>
              <w:right w:val="single" w:sz="4" w:space="0" w:color="D0CECE" w:themeColor="background2" w:themeShade="E6"/>
            </w:tcBorders>
            <w:vAlign w:val="center"/>
          </w:tcPr>
          <w:p w14:paraId="6E5C4CB6" w14:textId="1DDFF4A7" w:rsidR="0025287F" w:rsidRPr="00084C2A" w:rsidRDefault="008B63A6" w:rsidP="00E2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</w:t>
            </w:r>
            <w:r w:rsidR="0025287F">
              <w:rPr>
                <w:color w:val="000000"/>
                <w:sz w:val="18"/>
                <w:szCs w:val="18"/>
              </w:rPr>
              <w:t>/</w:t>
            </w:r>
            <w:r w:rsidR="00E23D64">
              <w:rPr>
                <w:sz w:val="18"/>
                <w:szCs w:val="18"/>
              </w:rPr>
              <w:t>726 (3.3%)</w:t>
            </w:r>
          </w:p>
        </w:tc>
        <w:tc>
          <w:tcPr>
            <w:tcW w:w="2539" w:type="dxa"/>
            <w:tcBorders>
              <w:left w:val="single" w:sz="4" w:space="0" w:color="D0CECE" w:themeColor="background2" w:themeShade="E6"/>
            </w:tcBorders>
            <w:vAlign w:val="center"/>
          </w:tcPr>
          <w:p w14:paraId="65F7DB0D" w14:textId="77777777" w:rsidR="0025287F" w:rsidRPr="00084C2A" w:rsidRDefault="0025287F" w:rsidP="00E2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-</w:t>
            </w:r>
          </w:p>
        </w:tc>
        <w:tc>
          <w:tcPr>
            <w:tcW w:w="2542" w:type="dxa"/>
            <w:vAlign w:val="center"/>
          </w:tcPr>
          <w:p w14:paraId="709B6227" w14:textId="3EB79B10" w:rsidR="0025287F" w:rsidRPr="00084C2A" w:rsidRDefault="008B63A6" w:rsidP="00E2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 w:rsidR="0025287F">
              <w:rPr>
                <w:color w:val="000000"/>
                <w:sz w:val="18"/>
                <w:szCs w:val="18"/>
              </w:rPr>
              <w:t>/1</w:t>
            </w:r>
            <w:r>
              <w:rPr>
                <w:color w:val="000000"/>
                <w:sz w:val="18"/>
                <w:szCs w:val="18"/>
              </w:rPr>
              <w:t>40</w:t>
            </w:r>
            <w:r w:rsidR="0025287F">
              <w:rPr>
                <w:color w:val="000000"/>
                <w:sz w:val="18"/>
                <w:szCs w:val="18"/>
              </w:rPr>
              <w:t xml:space="preserve"> </w:t>
            </w:r>
            <w:r w:rsidR="00E23D64">
              <w:rPr>
                <w:color w:val="000000"/>
                <w:sz w:val="18"/>
                <w:szCs w:val="18"/>
              </w:rPr>
              <w:t>(</w:t>
            </w:r>
            <w:r w:rsidR="00DA07AF">
              <w:rPr>
                <w:color w:val="000000"/>
                <w:sz w:val="18"/>
                <w:szCs w:val="18"/>
              </w:rPr>
              <w:t>7.1</w:t>
            </w:r>
            <w:r w:rsidR="0025287F">
              <w:rPr>
                <w:color w:val="000000"/>
                <w:sz w:val="18"/>
                <w:szCs w:val="18"/>
              </w:rPr>
              <w:t>%)</w:t>
            </w:r>
          </w:p>
        </w:tc>
      </w:tr>
      <w:tr w:rsidR="0025287F" w:rsidRPr="00084C2A" w14:paraId="44BE7769" w14:textId="77777777" w:rsidTr="008E4D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2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14:paraId="7B0D2776" w14:textId="77777777" w:rsidR="0025287F" w:rsidRPr="00084C2A" w:rsidRDefault="0025287F" w:rsidP="00E201A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w </w:t>
            </w:r>
            <w:r w:rsidRPr="00084C2A">
              <w:rPr>
                <w:sz w:val="18"/>
                <w:szCs w:val="18"/>
              </w:rPr>
              <w:t>DI (transient or permanent)</w:t>
            </w:r>
          </w:p>
        </w:tc>
        <w:tc>
          <w:tcPr>
            <w:tcW w:w="2539" w:type="dxa"/>
            <w:tcBorders>
              <w:left w:val="single" w:sz="4" w:space="0" w:color="000000" w:themeColor="text1"/>
            </w:tcBorders>
            <w:vAlign w:val="center"/>
          </w:tcPr>
          <w:p w14:paraId="42AFD6FF" w14:textId="77777777" w:rsidR="0025287F" w:rsidRPr="00084C2A" w:rsidRDefault="0025287F" w:rsidP="00E2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-</w:t>
            </w:r>
          </w:p>
        </w:tc>
        <w:tc>
          <w:tcPr>
            <w:tcW w:w="2540" w:type="dxa"/>
            <w:tcBorders>
              <w:right w:val="single" w:sz="4" w:space="0" w:color="D0CECE" w:themeColor="background2" w:themeShade="E6"/>
            </w:tcBorders>
            <w:vAlign w:val="center"/>
          </w:tcPr>
          <w:p w14:paraId="6ED7DBA9" w14:textId="0E369D29" w:rsidR="0025287F" w:rsidRPr="00084C2A" w:rsidRDefault="00F7314D" w:rsidP="00E2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  <w:r w:rsidR="0025287F" w:rsidRPr="00084C2A">
              <w:rPr>
                <w:color w:val="000000"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726 (</w:t>
            </w:r>
            <w:r w:rsidR="00E23D64">
              <w:rPr>
                <w:sz w:val="18"/>
                <w:szCs w:val="18"/>
              </w:rPr>
              <w:t>6.9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2539" w:type="dxa"/>
            <w:tcBorders>
              <w:left w:val="single" w:sz="4" w:space="0" w:color="D0CECE" w:themeColor="background2" w:themeShade="E6"/>
            </w:tcBorders>
            <w:vAlign w:val="center"/>
          </w:tcPr>
          <w:p w14:paraId="6A12D93B" w14:textId="77777777" w:rsidR="0025287F" w:rsidRPr="00084C2A" w:rsidRDefault="0025287F" w:rsidP="00E2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-</w:t>
            </w:r>
          </w:p>
        </w:tc>
        <w:tc>
          <w:tcPr>
            <w:tcW w:w="2542" w:type="dxa"/>
            <w:vAlign w:val="center"/>
          </w:tcPr>
          <w:p w14:paraId="70248991" w14:textId="14553339" w:rsidR="0025287F" w:rsidRPr="00084C2A" w:rsidRDefault="0025287F" w:rsidP="00E2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="00F7314D">
              <w:rPr>
                <w:color w:val="000000"/>
                <w:sz w:val="18"/>
                <w:szCs w:val="18"/>
              </w:rPr>
              <w:t>5</w:t>
            </w:r>
            <w:r w:rsidR="008E4D52">
              <w:rPr>
                <w:color w:val="000000"/>
                <w:sz w:val="18"/>
                <w:szCs w:val="18"/>
              </w:rPr>
              <w:t>/140 (</w:t>
            </w:r>
            <w:r w:rsidR="00DA07AF">
              <w:rPr>
                <w:color w:val="000000"/>
                <w:sz w:val="18"/>
                <w:szCs w:val="18"/>
              </w:rPr>
              <w:t>10.7</w:t>
            </w:r>
            <w:r w:rsidR="008E4D52">
              <w:rPr>
                <w:color w:val="000000"/>
                <w:sz w:val="18"/>
                <w:szCs w:val="18"/>
              </w:rPr>
              <w:t>%)</w:t>
            </w:r>
          </w:p>
        </w:tc>
      </w:tr>
      <w:tr w:rsidR="0025287F" w:rsidRPr="00084C2A" w14:paraId="22DD0994" w14:textId="77777777" w:rsidTr="008E4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2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14:paraId="59F7DB2C" w14:textId="77777777" w:rsidR="0025287F" w:rsidRPr="00084C2A" w:rsidRDefault="0025287F" w:rsidP="00E201AB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Nasal crusting</w:t>
            </w:r>
          </w:p>
        </w:tc>
        <w:tc>
          <w:tcPr>
            <w:tcW w:w="2539" w:type="dxa"/>
            <w:tcBorders>
              <w:left w:val="single" w:sz="4" w:space="0" w:color="000000" w:themeColor="text1"/>
            </w:tcBorders>
            <w:vAlign w:val="center"/>
          </w:tcPr>
          <w:p w14:paraId="14A013A2" w14:textId="77777777" w:rsidR="0025287F" w:rsidRPr="00084C2A" w:rsidRDefault="0025287F" w:rsidP="00E2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-</w:t>
            </w:r>
          </w:p>
        </w:tc>
        <w:tc>
          <w:tcPr>
            <w:tcW w:w="2540" w:type="dxa"/>
            <w:tcBorders>
              <w:right w:val="single" w:sz="4" w:space="0" w:color="D0CECE" w:themeColor="background2" w:themeShade="E6"/>
            </w:tcBorders>
            <w:vAlign w:val="center"/>
          </w:tcPr>
          <w:p w14:paraId="5C1DEFDD" w14:textId="5FB39E8C" w:rsidR="0025287F" w:rsidRPr="00084C2A" w:rsidRDefault="0025287F" w:rsidP="00E2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/</w:t>
            </w:r>
            <w:r w:rsidR="00E23D64">
              <w:rPr>
                <w:sz w:val="18"/>
                <w:szCs w:val="18"/>
              </w:rPr>
              <w:t>726 (6.2%)</w:t>
            </w:r>
          </w:p>
        </w:tc>
        <w:tc>
          <w:tcPr>
            <w:tcW w:w="2539" w:type="dxa"/>
            <w:tcBorders>
              <w:left w:val="single" w:sz="4" w:space="0" w:color="D0CECE" w:themeColor="background2" w:themeShade="E6"/>
            </w:tcBorders>
            <w:vAlign w:val="center"/>
          </w:tcPr>
          <w:p w14:paraId="0387CC1A" w14:textId="77777777" w:rsidR="0025287F" w:rsidRPr="00084C2A" w:rsidRDefault="0025287F" w:rsidP="00E2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-</w:t>
            </w:r>
          </w:p>
        </w:tc>
        <w:tc>
          <w:tcPr>
            <w:tcW w:w="2542" w:type="dxa"/>
            <w:vAlign w:val="center"/>
          </w:tcPr>
          <w:p w14:paraId="0BADBA9E" w14:textId="16A5F282" w:rsidR="0025287F" w:rsidRPr="00084C2A" w:rsidRDefault="0025287F" w:rsidP="00E2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/108 (</w:t>
            </w:r>
            <w:r w:rsidR="00DA07AF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</w:t>
            </w:r>
            <w:r w:rsidR="00DA07AF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%)</w:t>
            </w:r>
          </w:p>
        </w:tc>
      </w:tr>
      <w:tr w:rsidR="0025287F" w:rsidRPr="00084C2A" w14:paraId="62F298CF" w14:textId="77777777" w:rsidTr="008E4D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2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14:paraId="14C545DD" w14:textId="77777777" w:rsidR="0025287F" w:rsidRPr="00084C2A" w:rsidRDefault="0025287F" w:rsidP="00E201AB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SIADH</w:t>
            </w:r>
          </w:p>
        </w:tc>
        <w:tc>
          <w:tcPr>
            <w:tcW w:w="2539" w:type="dxa"/>
            <w:tcBorders>
              <w:left w:val="single" w:sz="4" w:space="0" w:color="000000" w:themeColor="text1"/>
            </w:tcBorders>
            <w:vAlign w:val="center"/>
          </w:tcPr>
          <w:p w14:paraId="6F15F39E" w14:textId="77777777" w:rsidR="0025287F" w:rsidRPr="00084C2A" w:rsidRDefault="0025287F" w:rsidP="00E2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-</w:t>
            </w:r>
          </w:p>
        </w:tc>
        <w:tc>
          <w:tcPr>
            <w:tcW w:w="2540" w:type="dxa"/>
            <w:tcBorders>
              <w:right w:val="single" w:sz="4" w:space="0" w:color="D0CECE" w:themeColor="background2" w:themeShade="E6"/>
            </w:tcBorders>
            <w:vAlign w:val="center"/>
          </w:tcPr>
          <w:p w14:paraId="382FE76A" w14:textId="14783784" w:rsidR="0025287F" w:rsidRPr="00084C2A" w:rsidRDefault="00F7314D" w:rsidP="00E2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  <w:r w:rsidR="0025287F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726 (3</w:t>
            </w:r>
            <w:r w:rsidR="00E23D64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2539" w:type="dxa"/>
            <w:tcBorders>
              <w:left w:val="single" w:sz="4" w:space="0" w:color="D0CECE" w:themeColor="background2" w:themeShade="E6"/>
            </w:tcBorders>
            <w:vAlign w:val="center"/>
          </w:tcPr>
          <w:p w14:paraId="20CDA075" w14:textId="77777777" w:rsidR="0025287F" w:rsidRPr="00084C2A" w:rsidRDefault="0025287F" w:rsidP="00E2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-</w:t>
            </w:r>
          </w:p>
        </w:tc>
        <w:tc>
          <w:tcPr>
            <w:tcW w:w="2542" w:type="dxa"/>
            <w:vAlign w:val="center"/>
          </w:tcPr>
          <w:p w14:paraId="0B915EE8" w14:textId="2942C3D2" w:rsidR="0025287F" w:rsidRPr="00084C2A" w:rsidRDefault="0025287F" w:rsidP="00E2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8E4D52">
              <w:rPr>
                <w:color w:val="000000"/>
                <w:sz w:val="18"/>
                <w:szCs w:val="18"/>
              </w:rPr>
              <w:t>/140 (</w:t>
            </w:r>
            <w:r w:rsidR="00DA07AF">
              <w:rPr>
                <w:color w:val="000000"/>
                <w:sz w:val="18"/>
                <w:szCs w:val="18"/>
              </w:rPr>
              <w:t>2.9</w:t>
            </w:r>
            <w:r w:rsidR="008E4D52">
              <w:rPr>
                <w:color w:val="000000"/>
                <w:sz w:val="18"/>
                <w:szCs w:val="18"/>
              </w:rPr>
              <w:t>%)</w:t>
            </w:r>
          </w:p>
        </w:tc>
      </w:tr>
      <w:tr w:rsidR="0025287F" w:rsidRPr="00084C2A" w14:paraId="482285FF" w14:textId="77777777" w:rsidTr="008E4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2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14:paraId="0FDD35B0" w14:textId="77777777" w:rsidR="0025287F" w:rsidRPr="00084C2A" w:rsidRDefault="0025287F" w:rsidP="00E201AB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Hyponatraemia (unspecified)</w:t>
            </w:r>
          </w:p>
        </w:tc>
        <w:tc>
          <w:tcPr>
            <w:tcW w:w="2539" w:type="dxa"/>
            <w:tcBorders>
              <w:left w:val="single" w:sz="4" w:space="0" w:color="000000" w:themeColor="text1"/>
            </w:tcBorders>
            <w:vAlign w:val="center"/>
          </w:tcPr>
          <w:p w14:paraId="34615769" w14:textId="77777777" w:rsidR="0025287F" w:rsidRPr="00084C2A" w:rsidRDefault="0025287F" w:rsidP="00E2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-</w:t>
            </w:r>
          </w:p>
        </w:tc>
        <w:tc>
          <w:tcPr>
            <w:tcW w:w="2540" w:type="dxa"/>
            <w:tcBorders>
              <w:right w:val="single" w:sz="4" w:space="0" w:color="D0CECE" w:themeColor="background2" w:themeShade="E6"/>
            </w:tcBorders>
            <w:vAlign w:val="center"/>
          </w:tcPr>
          <w:p w14:paraId="15633302" w14:textId="2F4F8D8E" w:rsidR="0025287F" w:rsidRPr="00084C2A" w:rsidRDefault="0025287F" w:rsidP="00E2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="00E95E0D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/</w:t>
            </w:r>
            <w:r w:rsidR="00F7314D">
              <w:rPr>
                <w:sz w:val="18"/>
                <w:szCs w:val="18"/>
              </w:rPr>
              <w:t>726 (</w:t>
            </w:r>
            <w:r w:rsidR="00E23D64">
              <w:rPr>
                <w:sz w:val="18"/>
                <w:szCs w:val="18"/>
              </w:rPr>
              <w:t>1</w:t>
            </w:r>
            <w:r w:rsidR="00F7314D">
              <w:rPr>
                <w:sz w:val="18"/>
                <w:szCs w:val="18"/>
              </w:rPr>
              <w:t>.</w:t>
            </w:r>
            <w:r w:rsidR="00E23D64">
              <w:rPr>
                <w:sz w:val="18"/>
                <w:szCs w:val="18"/>
              </w:rPr>
              <w:t>9</w:t>
            </w:r>
            <w:r w:rsidR="00F7314D">
              <w:rPr>
                <w:sz w:val="18"/>
                <w:szCs w:val="18"/>
              </w:rPr>
              <w:t>%)</w:t>
            </w:r>
          </w:p>
        </w:tc>
        <w:tc>
          <w:tcPr>
            <w:tcW w:w="2539" w:type="dxa"/>
            <w:tcBorders>
              <w:left w:val="single" w:sz="4" w:space="0" w:color="D0CECE" w:themeColor="background2" w:themeShade="E6"/>
            </w:tcBorders>
            <w:vAlign w:val="center"/>
          </w:tcPr>
          <w:p w14:paraId="19A8A1BB" w14:textId="77777777" w:rsidR="0025287F" w:rsidRPr="00084C2A" w:rsidRDefault="0025287F" w:rsidP="00E2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-</w:t>
            </w:r>
          </w:p>
        </w:tc>
        <w:tc>
          <w:tcPr>
            <w:tcW w:w="2542" w:type="dxa"/>
            <w:vAlign w:val="center"/>
          </w:tcPr>
          <w:p w14:paraId="755139C7" w14:textId="656798A7" w:rsidR="0025287F" w:rsidRPr="00084C2A" w:rsidRDefault="0025287F" w:rsidP="00E2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 w:rsidR="008E4D52">
              <w:rPr>
                <w:color w:val="000000"/>
                <w:sz w:val="18"/>
                <w:szCs w:val="18"/>
              </w:rPr>
              <w:t>/140 (</w:t>
            </w:r>
            <w:r w:rsidR="00DA07AF">
              <w:rPr>
                <w:color w:val="000000"/>
                <w:sz w:val="18"/>
                <w:szCs w:val="18"/>
              </w:rPr>
              <w:t>1</w:t>
            </w:r>
            <w:r w:rsidR="008E4D52">
              <w:rPr>
                <w:color w:val="000000"/>
                <w:sz w:val="18"/>
                <w:szCs w:val="18"/>
              </w:rPr>
              <w:t>.</w:t>
            </w:r>
            <w:r w:rsidR="00DA07AF">
              <w:rPr>
                <w:color w:val="000000"/>
                <w:sz w:val="18"/>
                <w:szCs w:val="18"/>
              </w:rPr>
              <w:t>4</w:t>
            </w:r>
            <w:r w:rsidR="008E4D52">
              <w:rPr>
                <w:color w:val="000000"/>
                <w:sz w:val="18"/>
                <w:szCs w:val="18"/>
              </w:rPr>
              <w:t>%)</w:t>
            </w:r>
          </w:p>
        </w:tc>
      </w:tr>
      <w:tr w:rsidR="0025287F" w:rsidRPr="00084C2A" w14:paraId="7DEABDE8" w14:textId="77777777" w:rsidTr="008E4D52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2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14:paraId="6F7B6778" w14:textId="77777777" w:rsidR="0025287F" w:rsidRPr="00084C2A" w:rsidRDefault="0025287F" w:rsidP="00E201AB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CNS infection</w:t>
            </w:r>
          </w:p>
        </w:tc>
        <w:tc>
          <w:tcPr>
            <w:tcW w:w="2539" w:type="dxa"/>
            <w:tcBorders>
              <w:left w:val="single" w:sz="4" w:space="0" w:color="000000" w:themeColor="text1"/>
            </w:tcBorders>
            <w:vAlign w:val="center"/>
          </w:tcPr>
          <w:p w14:paraId="6C3D4CA5" w14:textId="77777777" w:rsidR="0025287F" w:rsidRPr="00084C2A" w:rsidRDefault="0025287F" w:rsidP="00E2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-</w:t>
            </w:r>
          </w:p>
        </w:tc>
        <w:tc>
          <w:tcPr>
            <w:tcW w:w="2540" w:type="dxa"/>
            <w:tcBorders>
              <w:right w:val="single" w:sz="4" w:space="0" w:color="D0CECE" w:themeColor="background2" w:themeShade="E6"/>
            </w:tcBorders>
            <w:vAlign w:val="center"/>
          </w:tcPr>
          <w:p w14:paraId="06B23F12" w14:textId="1B4E1564" w:rsidR="0025287F" w:rsidRPr="00084C2A" w:rsidRDefault="008B63A6" w:rsidP="00E2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 w:rsidR="0025287F">
              <w:rPr>
                <w:color w:val="000000"/>
                <w:sz w:val="18"/>
                <w:szCs w:val="18"/>
              </w:rPr>
              <w:t>/726</w:t>
            </w:r>
            <w:r w:rsidR="0025287F" w:rsidRPr="00084C2A">
              <w:rPr>
                <w:color w:val="000000"/>
                <w:sz w:val="18"/>
                <w:szCs w:val="18"/>
              </w:rPr>
              <w:t xml:space="preserve"> (</w:t>
            </w:r>
            <w:r w:rsidR="0025287F">
              <w:rPr>
                <w:color w:val="000000"/>
                <w:sz w:val="18"/>
                <w:szCs w:val="18"/>
              </w:rPr>
              <w:t>1.</w:t>
            </w:r>
            <w:r w:rsidR="00E23D64">
              <w:rPr>
                <w:color w:val="000000"/>
                <w:sz w:val="18"/>
                <w:szCs w:val="18"/>
              </w:rPr>
              <w:t>4</w:t>
            </w:r>
            <w:r w:rsidR="0025287F" w:rsidRPr="00084C2A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2539" w:type="dxa"/>
            <w:tcBorders>
              <w:left w:val="single" w:sz="4" w:space="0" w:color="D0CECE" w:themeColor="background2" w:themeShade="E6"/>
            </w:tcBorders>
            <w:vAlign w:val="center"/>
          </w:tcPr>
          <w:p w14:paraId="7F2A4304" w14:textId="77777777" w:rsidR="0025287F" w:rsidRPr="00084C2A" w:rsidRDefault="0025287F" w:rsidP="00E2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-</w:t>
            </w:r>
          </w:p>
        </w:tc>
        <w:tc>
          <w:tcPr>
            <w:tcW w:w="2542" w:type="dxa"/>
            <w:vAlign w:val="center"/>
          </w:tcPr>
          <w:p w14:paraId="1359FA79" w14:textId="1266DFEA" w:rsidR="0025287F" w:rsidRPr="00084C2A" w:rsidRDefault="008B63A6" w:rsidP="00E2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  <w:r w:rsidR="0025287F">
              <w:rPr>
                <w:color w:val="000000"/>
                <w:sz w:val="18"/>
                <w:szCs w:val="18"/>
              </w:rPr>
              <w:t>/140 (</w:t>
            </w:r>
            <w:r w:rsidR="00DA07AF">
              <w:rPr>
                <w:color w:val="000000"/>
                <w:sz w:val="18"/>
                <w:szCs w:val="18"/>
              </w:rPr>
              <w:t>2.9</w:t>
            </w:r>
            <w:r w:rsidR="0025287F">
              <w:rPr>
                <w:color w:val="000000"/>
                <w:sz w:val="18"/>
                <w:szCs w:val="18"/>
              </w:rPr>
              <w:t xml:space="preserve">%) </w:t>
            </w:r>
          </w:p>
        </w:tc>
      </w:tr>
      <w:tr w:rsidR="0025287F" w:rsidRPr="00084C2A" w14:paraId="5A056F29" w14:textId="77777777" w:rsidTr="008E4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2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14:paraId="31847833" w14:textId="77777777" w:rsidR="0025287F" w:rsidRPr="00084C2A" w:rsidRDefault="0025287F" w:rsidP="00E201AB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New focal neurological deficit</w:t>
            </w:r>
          </w:p>
        </w:tc>
        <w:tc>
          <w:tcPr>
            <w:tcW w:w="2539" w:type="dxa"/>
            <w:tcBorders>
              <w:left w:val="single" w:sz="4" w:space="0" w:color="000000" w:themeColor="text1"/>
            </w:tcBorders>
            <w:vAlign w:val="center"/>
          </w:tcPr>
          <w:p w14:paraId="42040D60" w14:textId="77777777" w:rsidR="0025287F" w:rsidRPr="00084C2A" w:rsidRDefault="0025287F" w:rsidP="00E2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-</w:t>
            </w:r>
          </w:p>
        </w:tc>
        <w:tc>
          <w:tcPr>
            <w:tcW w:w="2540" w:type="dxa"/>
            <w:tcBorders>
              <w:right w:val="single" w:sz="4" w:space="0" w:color="D0CECE" w:themeColor="background2" w:themeShade="E6"/>
            </w:tcBorders>
            <w:vAlign w:val="center"/>
          </w:tcPr>
          <w:p w14:paraId="3081F557" w14:textId="6FE78F1B" w:rsidR="0025287F" w:rsidRPr="00084C2A" w:rsidRDefault="0025287F" w:rsidP="00E2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="00F7314D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/726 (</w:t>
            </w:r>
            <w:r w:rsidR="00E23D64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="00E23D64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2539" w:type="dxa"/>
            <w:tcBorders>
              <w:left w:val="single" w:sz="4" w:space="0" w:color="D0CECE" w:themeColor="background2" w:themeShade="E6"/>
            </w:tcBorders>
            <w:vAlign w:val="center"/>
          </w:tcPr>
          <w:p w14:paraId="04ADDFCE" w14:textId="77777777" w:rsidR="0025287F" w:rsidRPr="00084C2A" w:rsidRDefault="0025287F" w:rsidP="00E2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-</w:t>
            </w:r>
          </w:p>
        </w:tc>
        <w:tc>
          <w:tcPr>
            <w:tcW w:w="2542" w:type="dxa"/>
            <w:vAlign w:val="center"/>
          </w:tcPr>
          <w:p w14:paraId="0DCFE2E6" w14:textId="77777777" w:rsidR="0025287F" w:rsidRDefault="0025287F" w:rsidP="00E2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/140 (1.4%) </w:t>
            </w:r>
          </w:p>
          <w:p w14:paraId="1D6F831B" w14:textId="38A1C819" w:rsidR="008B63A6" w:rsidRPr="00084C2A" w:rsidRDefault="008B63A6" w:rsidP="00E2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  <w:r w:rsidR="008E4D52">
              <w:rPr>
                <w:color w:val="000000"/>
                <w:sz w:val="18"/>
                <w:szCs w:val="18"/>
              </w:rPr>
              <w:t>/140 (</w:t>
            </w:r>
            <w:r w:rsidR="00DA07AF">
              <w:rPr>
                <w:color w:val="000000"/>
                <w:sz w:val="18"/>
                <w:szCs w:val="18"/>
              </w:rPr>
              <w:t>5.0</w:t>
            </w:r>
            <w:r w:rsidR="008E4D52">
              <w:rPr>
                <w:color w:val="000000"/>
                <w:sz w:val="18"/>
                <w:szCs w:val="18"/>
              </w:rPr>
              <w:t>%)</w:t>
            </w:r>
          </w:p>
        </w:tc>
      </w:tr>
      <w:tr w:rsidR="0025287F" w:rsidRPr="00084C2A" w14:paraId="6B49F8A7" w14:textId="77777777" w:rsidTr="008E4D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2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14:paraId="1D865542" w14:textId="77777777" w:rsidR="0025287F" w:rsidRPr="00084C2A" w:rsidRDefault="0025287F" w:rsidP="00E201AB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Epistaxis (requiring surgical intervention)</w:t>
            </w:r>
          </w:p>
        </w:tc>
        <w:tc>
          <w:tcPr>
            <w:tcW w:w="2539" w:type="dxa"/>
            <w:tcBorders>
              <w:left w:val="single" w:sz="4" w:space="0" w:color="000000" w:themeColor="text1"/>
            </w:tcBorders>
            <w:vAlign w:val="center"/>
          </w:tcPr>
          <w:p w14:paraId="458184E4" w14:textId="77777777" w:rsidR="0025287F" w:rsidRPr="00084C2A" w:rsidRDefault="0025287F" w:rsidP="00E2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-</w:t>
            </w:r>
          </w:p>
        </w:tc>
        <w:tc>
          <w:tcPr>
            <w:tcW w:w="2540" w:type="dxa"/>
            <w:tcBorders>
              <w:right w:val="single" w:sz="4" w:space="0" w:color="D0CECE" w:themeColor="background2" w:themeShade="E6"/>
            </w:tcBorders>
            <w:vAlign w:val="center"/>
          </w:tcPr>
          <w:p w14:paraId="14D3F659" w14:textId="3C909434" w:rsidR="0025287F" w:rsidRPr="00084C2A" w:rsidRDefault="008B63A6" w:rsidP="00E2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  <w:r w:rsidR="0025287F">
              <w:rPr>
                <w:color w:val="000000"/>
                <w:sz w:val="18"/>
                <w:szCs w:val="18"/>
              </w:rPr>
              <w:t>/726 (</w:t>
            </w:r>
            <w:r w:rsidR="00E23D64">
              <w:rPr>
                <w:color w:val="000000"/>
                <w:sz w:val="18"/>
                <w:szCs w:val="18"/>
              </w:rPr>
              <w:t>1</w:t>
            </w:r>
            <w:r w:rsidR="0025287F">
              <w:rPr>
                <w:color w:val="000000"/>
                <w:sz w:val="18"/>
                <w:szCs w:val="18"/>
              </w:rPr>
              <w:t>.</w:t>
            </w:r>
            <w:r w:rsidR="00E23D64">
              <w:rPr>
                <w:color w:val="000000"/>
                <w:sz w:val="18"/>
                <w:szCs w:val="18"/>
              </w:rPr>
              <w:t>2</w:t>
            </w:r>
            <w:r w:rsidR="0025287F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2539" w:type="dxa"/>
            <w:tcBorders>
              <w:left w:val="single" w:sz="4" w:space="0" w:color="D0CECE" w:themeColor="background2" w:themeShade="E6"/>
            </w:tcBorders>
            <w:vAlign w:val="center"/>
          </w:tcPr>
          <w:p w14:paraId="229E6DCE" w14:textId="77777777" w:rsidR="0025287F" w:rsidRPr="00084C2A" w:rsidRDefault="0025287F" w:rsidP="00E2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-</w:t>
            </w:r>
          </w:p>
        </w:tc>
        <w:tc>
          <w:tcPr>
            <w:tcW w:w="2542" w:type="dxa"/>
            <w:vAlign w:val="center"/>
          </w:tcPr>
          <w:p w14:paraId="32E73787" w14:textId="04D1C24B" w:rsidR="0025287F" w:rsidRPr="00084C2A" w:rsidRDefault="008B63A6" w:rsidP="00E2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 w:rsidR="0025287F">
              <w:rPr>
                <w:color w:val="000000"/>
                <w:sz w:val="18"/>
                <w:szCs w:val="18"/>
              </w:rPr>
              <w:t xml:space="preserve">/140 (0%) </w:t>
            </w:r>
          </w:p>
        </w:tc>
      </w:tr>
      <w:tr w:rsidR="0025287F" w:rsidRPr="00084C2A" w14:paraId="7CCF3915" w14:textId="77777777" w:rsidTr="008E4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2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14:paraId="0FD50ADE" w14:textId="57AE86EA" w:rsidR="0025287F" w:rsidRPr="00084C2A" w:rsidRDefault="008B63A6" w:rsidP="00E201A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-cause mortality</w:t>
            </w:r>
          </w:p>
        </w:tc>
        <w:tc>
          <w:tcPr>
            <w:tcW w:w="2539" w:type="dxa"/>
            <w:tcBorders>
              <w:left w:val="single" w:sz="4" w:space="0" w:color="000000" w:themeColor="text1"/>
            </w:tcBorders>
            <w:vAlign w:val="center"/>
          </w:tcPr>
          <w:p w14:paraId="7B0EA536" w14:textId="77777777" w:rsidR="0025287F" w:rsidRPr="00084C2A" w:rsidRDefault="0025287F" w:rsidP="00E2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-</w:t>
            </w:r>
          </w:p>
        </w:tc>
        <w:tc>
          <w:tcPr>
            <w:tcW w:w="2540" w:type="dxa"/>
            <w:tcBorders>
              <w:right w:val="single" w:sz="4" w:space="0" w:color="D0CECE" w:themeColor="background2" w:themeShade="E6"/>
            </w:tcBorders>
            <w:vAlign w:val="center"/>
          </w:tcPr>
          <w:p w14:paraId="7BE4FC27" w14:textId="3613DEC6" w:rsidR="0025287F" w:rsidRPr="00084C2A" w:rsidRDefault="008B63A6" w:rsidP="00E2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  <w:r w:rsidR="0025287F">
              <w:rPr>
                <w:color w:val="000000"/>
                <w:sz w:val="18"/>
                <w:szCs w:val="18"/>
              </w:rPr>
              <w:t>/726 (0.</w:t>
            </w:r>
            <w:r w:rsidR="00E23D64">
              <w:rPr>
                <w:color w:val="000000"/>
                <w:sz w:val="18"/>
                <w:szCs w:val="18"/>
              </w:rPr>
              <w:t>8</w:t>
            </w:r>
            <w:r w:rsidR="0025287F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2539" w:type="dxa"/>
            <w:tcBorders>
              <w:left w:val="single" w:sz="4" w:space="0" w:color="D0CECE" w:themeColor="background2" w:themeShade="E6"/>
            </w:tcBorders>
            <w:vAlign w:val="center"/>
          </w:tcPr>
          <w:p w14:paraId="1AAA67F8" w14:textId="77777777" w:rsidR="0025287F" w:rsidRPr="00084C2A" w:rsidRDefault="0025287F" w:rsidP="00E2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-</w:t>
            </w:r>
          </w:p>
        </w:tc>
        <w:tc>
          <w:tcPr>
            <w:tcW w:w="2542" w:type="dxa"/>
            <w:vAlign w:val="center"/>
          </w:tcPr>
          <w:p w14:paraId="16635C0E" w14:textId="51AA1623" w:rsidR="0025287F" w:rsidRPr="00084C2A" w:rsidRDefault="008E4D52" w:rsidP="00E2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 w:rsidR="0025287F" w:rsidRPr="00084C2A">
              <w:rPr>
                <w:color w:val="000000"/>
                <w:sz w:val="18"/>
                <w:szCs w:val="18"/>
              </w:rPr>
              <w:t>/1</w:t>
            </w:r>
            <w:r w:rsidR="0025287F">
              <w:rPr>
                <w:color w:val="000000"/>
                <w:sz w:val="18"/>
                <w:szCs w:val="18"/>
              </w:rPr>
              <w:t>40</w:t>
            </w:r>
            <w:r w:rsidR="0025287F" w:rsidRPr="00084C2A">
              <w:rPr>
                <w:color w:val="000000"/>
                <w:sz w:val="18"/>
                <w:szCs w:val="18"/>
              </w:rPr>
              <w:t xml:space="preserve"> (</w:t>
            </w:r>
            <w:r w:rsidR="00DA07AF">
              <w:rPr>
                <w:color w:val="000000"/>
                <w:sz w:val="18"/>
                <w:szCs w:val="18"/>
              </w:rPr>
              <w:t>1.4</w:t>
            </w:r>
            <w:r w:rsidR="0025287F" w:rsidRPr="00084C2A">
              <w:rPr>
                <w:color w:val="000000"/>
                <w:sz w:val="18"/>
                <w:szCs w:val="18"/>
              </w:rPr>
              <w:t>%)</w:t>
            </w:r>
          </w:p>
        </w:tc>
      </w:tr>
      <w:tr w:rsidR="0025287F" w:rsidRPr="00084C2A" w14:paraId="1A1053AA" w14:textId="77777777" w:rsidTr="008E4D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2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14:paraId="37383E96" w14:textId="77777777" w:rsidR="0025287F" w:rsidRPr="00084C2A" w:rsidRDefault="0025287F" w:rsidP="00E201AB">
            <w:pPr>
              <w:rPr>
                <w:sz w:val="18"/>
                <w:szCs w:val="18"/>
              </w:rPr>
            </w:pPr>
            <w:proofErr w:type="spellStart"/>
            <w:r w:rsidRPr="00084C2A">
              <w:rPr>
                <w:sz w:val="18"/>
                <w:szCs w:val="18"/>
              </w:rPr>
              <w:t>Hypernatraemia</w:t>
            </w:r>
            <w:proofErr w:type="spellEnd"/>
            <w:r w:rsidRPr="00084C2A">
              <w:rPr>
                <w:sz w:val="18"/>
                <w:szCs w:val="18"/>
              </w:rPr>
              <w:t xml:space="preserve"> (unspecified)</w:t>
            </w:r>
          </w:p>
        </w:tc>
        <w:tc>
          <w:tcPr>
            <w:tcW w:w="2539" w:type="dxa"/>
            <w:tcBorders>
              <w:left w:val="single" w:sz="4" w:space="0" w:color="000000" w:themeColor="text1"/>
            </w:tcBorders>
            <w:vAlign w:val="center"/>
          </w:tcPr>
          <w:p w14:paraId="03C5DFBB" w14:textId="77777777" w:rsidR="0025287F" w:rsidRPr="00084C2A" w:rsidRDefault="0025287F" w:rsidP="00E2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-</w:t>
            </w:r>
          </w:p>
        </w:tc>
        <w:tc>
          <w:tcPr>
            <w:tcW w:w="2540" w:type="dxa"/>
            <w:tcBorders>
              <w:right w:val="single" w:sz="4" w:space="0" w:color="D0CECE" w:themeColor="background2" w:themeShade="E6"/>
            </w:tcBorders>
            <w:vAlign w:val="center"/>
          </w:tcPr>
          <w:p w14:paraId="5924B73D" w14:textId="28A541AD" w:rsidR="0025287F" w:rsidRPr="00084C2A" w:rsidRDefault="008B63A6" w:rsidP="00E2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8E4D52">
              <w:rPr>
                <w:sz w:val="18"/>
                <w:szCs w:val="18"/>
              </w:rPr>
              <w:t>/</w:t>
            </w:r>
            <w:r w:rsidR="00F7314D">
              <w:rPr>
                <w:sz w:val="18"/>
                <w:szCs w:val="18"/>
              </w:rPr>
              <w:t>726 (</w:t>
            </w:r>
            <w:r w:rsidR="00E23D64">
              <w:rPr>
                <w:sz w:val="18"/>
                <w:szCs w:val="18"/>
              </w:rPr>
              <w:t>0</w:t>
            </w:r>
            <w:r w:rsidR="00F7314D">
              <w:rPr>
                <w:sz w:val="18"/>
                <w:szCs w:val="18"/>
              </w:rPr>
              <w:t>.</w:t>
            </w:r>
            <w:r w:rsidR="00E23D64">
              <w:rPr>
                <w:sz w:val="18"/>
                <w:szCs w:val="18"/>
              </w:rPr>
              <w:t>6</w:t>
            </w:r>
            <w:r w:rsidR="00F7314D">
              <w:rPr>
                <w:sz w:val="18"/>
                <w:szCs w:val="18"/>
              </w:rPr>
              <w:t>%)</w:t>
            </w:r>
          </w:p>
        </w:tc>
        <w:tc>
          <w:tcPr>
            <w:tcW w:w="2539" w:type="dxa"/>
            <w:tcBorders>
              <w:left w:val="single" w:sz="4" w:space="0" w:color="D0CECE" w:themeColor="background2" w:themeShade="E6"/>
            </w:tcBorders>
            <w:vAlign w:val="center"/>
          </w:tcPr>
          <w:p w14:paraId="709682BD" w14:textId="77777777" w:rsidR="0025287F" w:rsidRPr="00084C2A" w:rsidRDefault="0025287F" w:rsidP="00E2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-</w:t>
            </w:r>
          </w:p>
        </w:tc>
        <w:tc>
          <w:tcPr>
            <w:tcW w:w="2542" w:type="dxa"/>
            <w:vAlign w:val="center"/>
          </w:tcPr>
          <w:p w14:paraId="592275DC" w14:textId="562F0095" w:rsidR="0025287F" w:rsidRPr="00084C2A" w:rsidRDefault="008E4D52" w:rsidP="00E2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/140 (</w:t>
            </w:r>
            <w:r w:rsidR="00DA07AF">
              <w:rPr>
                <w:color w:val="000000"/>
                <w:sz w:val="18"/>
                <w:szCs w:val="18"/>
              </w:rPr>
              <w:t>1.4</w:t>
            </w:r>
            <w:r>
              <w:rPr>
                <w:color w:val="000000"/>
                <w:sz w:val="18"/>
                <w:szCs w:val="18"/>
              </w:rPr>
              <w:t>%)</w:t>
            </w:r>
          </w:p>
        </w:tc>
      </w:tr>
      <w:tr w:rsidR="0025287F" w:rsidRPr="00084C2A" w14:paraId="263DDF59" w14:textId="77777777" w:rsidTr="008E4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2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14:paraId="7F6652F5" w14:textId="77777777" w:rsidR="0025287F" w:rsidRPr="00084C2A" w:rsidRDefault="0025287F" w:rsidP="00E201AB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Seizures</w:t>
            </w:r>
          </w:p>
        </w:tc>
        <w:tc>
          <w:tcPr>
            <w:tcW w:w="2539" w:type="dxa"/>
            <w:tcBorders>
              <w:left w:val="single" w:sz="4" w:space="0" w:color="000000" w:themeColor="text1"/>
            </w:tcBorders>
            <w:vAlign w:val="center"/>
          </w:tcPr>
          <w:p w14:paraId="138975AC" w14:textId="77777777" w:rsidR="0025287F" w:rsidRPr="00084C2A" w:rsidRDefault="0025287F" w:rsidP="00E2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-</w:t>
            </w:r>
          </w:p>
        </w:tc>
        <w:tc>
          <w:tcPr>
            <w:tcW w:w="2540" w:type="dxa"/>
            <w:tcBorders>
              <w:right w:val="single" w:sz="4" w:space="0" w:color="D0CECE" w:themeColor="background2" w:themeShade="E6"/>
            </w:tcBorders>
            <w:vAlign w:val="center"/>
          </w:tcPr>
          <w:p w14:paraId="1B73F3EB" w14:textId="2002AF48" w:rsidR="0025287F" w:rsidRPr="00084C2A" w:rsidRDefault="00E95E0D" w:rsidP="00E2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8E4D52">
              <w:rPr>
                <w:sz w:val="18"/>
                <w:szCs w:val="18"/>
              </w:rPr>
              <w:t>/</w:t>
            </w:r>
            <w:r w:rsidR="00F7314D">
              <w:rPr>
                <w:sz w:val="18"/>
                <w:szCs w:val="18"/>
              </w:rPr>
              <w:t>726 (</w:t>
            </w:r>
            <w:r w:rsidR="00E23D64">
              <w:rPr>
                <w:sz w:val="18"/>
                <w:szCs w:val="18"/>
              </w:rPr>
              <w:t>0</w:t>
            </w:r>
            <w:r w:rsidR="00F7314D">
              <w:rPr>
                <w:sz w:val="18"/>
                <w:szCs w:val="18"/>
              </w:rPr>
              <w:t>.3%)</w:t>
            </w:r>
          </w:p>
        </w:tc>
        <w:tc>
          <w:tcPr>
            <w:tcW w:w="2539" w:type="dxa"/>
            <w:tcBorders>
              <w:left w:val="single" w:sz="4" w:space="0" w:color="D0CECE" w:themeColor="background2" w:themeShade="E6"/>
            </w:tcBorders>
            <w:vAlign w:val="center"/>
          </w:tcPr>
          <w:p w14:paraId="4A614D32" w14:textId="77777777" w:rsidR="0025287F" w:rsidRPr="00084C2A" w:rsidRDefault="0025287F" w:rsidP="00E2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-</w:t>
            </w:r>
          </w:p>
        </w:tc>
        <w:tc>
          <w:tcPr>
            <w:tcW w:w="2542" w:type="dxa"/>
            <w:vAlign w:val="center"/>
          </w:tcPr>
          <w:p w14:paraId="11DB544E" w14:textId="7AA3ADAE" w:rsidR="0025287F" w:rsidRPr="00084C2A" w:rsidRDefault="008E4D52" w:rsidP="00E2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/140 (</w:t>
            </w:r>
            <w:r w:rsidR="00DA07AF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%)</w:t>
            </w:r>
          </w:p>
        </w:tc>
      </w:tr>
      <w:tr w:rsidR="0025287F" w:rsidRPr="00084C2A" w14:paraId="0F1EDA1C" w14:textId="77777777" w:rsidTr="008E4D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2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14:paraId="2EAE16D9" w14:textId="77777777" w:rsidR="0025287F" w:rsidRPr="00084C2A" w:rsidRDefault="0025287F" w:rsidP="00E201AB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Major blood vessel injury (e.g. carotids)</w:t>
            </w:r>
          </w:p>
        </w:tc>
        <w:tc>
          <w:tcPr>
            <w:tcW w:w="2539" w:type="dxa"/>
            <w:tcBorders>
              <w:left w:val="single" w:sz="4" w:space="0" w:color="000000" w:themeColor="text1"/>
            </w:tcBorders>
            <w:vAlign w:val="center"/>
          </w:tcPr>
          <w:p w14:paraId="67AF618A" w14:textId="77777777" w:rsidR="0025287F" w:rsidRPr="00084C2A" w:rsidRDefault="0025287F" w:rsidP="00E2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-</w:t>
            </w:r>
          </w:p>
        </w:tc>
        <w:tc>
          <w:tcPr>
            <w:tcW w:w="2540" w:type="dxa"/>
            <w:tcBorders>
              <w:right w:val="single" w:sz="4" w:space="0" w:color="D0CECE" w:themeColor="background2" w:themeShade="E6"/>
            </w:tcBorders>
            <w:vAlign w:val="center"/>
          </w:tcPr>
          <w:p w14:paraId="4E3DDBC0" w14:textId="77777777" w:rsidR="0025287F" w:rsidRPr="00084C2A" w:rsidRDefault="0025287F" w:rsidP="00E2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4C2A">
              <w:rPr>
                <w:color w:val="000000"/>
                <w:sz w:val="18"/>
                <w:szCs w:val="18"/>
              </w:rPr>
              <w:t>3/7</w:t>
            </w:r>
            <w:r>
              <w:rPr>
                <w:color w:val="000000"/>
                <w:sz w:val="18"/>
                <w:szCs w:val="18"/>
              </w:rPr>
              <w:t>26</w:t>
            </w:r>
            <w:r w:rsidRPr="00084C2A">
              <w:rPr>
                <w:color w:val="000000"/>
                <w:sz w:val="18"/>
                <w:szCs w:val="18"/>
              </w:rPr>
              <w:t xml:space="preserve"> (0.4%)</w:t>
            </w:r>
          </w:p>
        </w:tc>
        <w:tc>
          <w:tcPr>
            <w:tcW w:w="2539" w:type="dxa"/>
            <w:tcBorders>
              <w:left w:val="single" w:sz="4" w:space="0" w:color="D0CECE" w:themeColor="background2" w:themeShade="E6"/>
            </w:tcBorders>
            <w:vAlign w:val="center"/>
          </w:tcPr>
          <w:p w14:paraId="36242ED1" w14:textId="77777777" w:rsidR="0025287F" w:rsidRPr="00084C2A" w:rsidRDefault="0025287F" w:rsidP="00E2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-</w:t>
            </w:r>
          </w:p>
        </w:tc>
        <w:tc>
          <w:tcPr>
            <w:tcW w:w="2542" w:type="dxa"/>
            <w:vAlign w:val="center"/>
          </w:tcPr>
          <w:p w14:paraId="2524C824" w14:textId="77777777" w:rsidR="0025287F" w:rsidRPr="00084C2A" w:rsidRDefault="0025287F" w:rsidP="00E2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4C2A">
              <w:rPr>
                <w:color w:val="000000"/>
                <w:sz w:val="18"/>
                <w:szCs w:val="18"/>
              </w:rPr>
              <w:t>0/1</w:t>
            </w:r>
            <w:r>
              <w:rPr>
                <w:color w:val="000000"/>
                <w:sz w:val="18"/>
                <w:szCs w:val="18"/>
              </w:rPr>
              <w:t>40</w:t>
            </w:r>
            <w:r w:rsidRPr="00084C2A">
              <w:rPr>
                <w:color w:val="000000"/>
                <w:sz w:val="18"/>
                <w:szCs w:val="18"/>
              </w:rPr>
              <w:t xml:space="preserve"> (0%)</w:t>
            </w:r>
          </w:p>
        </w:tc>
      </w:tr>
      <w:tr w:rsidR="0025287F" w:rsidRPr="00084C2A" w14:paraId="38B621D1" w14:textId="77777777" w:rsidTr="008E4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2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5C321D6" w14:textId="77777777" w:rsidR="0025287F" w:rsidRPr="00084C2A" w:rsidRDefault="0025287F" w:rsidP="00E201AB">
            <w:pPr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Other</w:t>
            </w:r>
          </w:p>
        </w:tc>
        <w:tc>
          <w:tcPr>
            <w:tcW w:w="2539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9F5C6C9" w14:textId="77777777" w:rsidR="0025287F" w:rsidRPr="00084C2A" w:rsidRDefault="0025287F" w:rsidP="00E2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-</w:t>
            </w:r>
          </w:p>
        </w:tc>
        <w:tc>
          <w:tcPr>
            <w:tcW w:w="2540" w:type="dxa"/>
            <w:tcBorders>
              <w:bottom w:val="single" w:sz="4" w:space="0" w:color="000000" w:themeColor="text1"/>
              <w:right w:val="single" w:sz="4" w:space="0" w:color="D0CECE" w:themeColor="background2" w:themeShade="E6"/>
            </w:tcBorders>
            <w:vAlign w:val="center"/>
          </w:tcPr>
          <w:p w14:paraId="64D80820" w14:textId="75A4FFBE" w:rsidR="0025287F" w:rsidRPr="00084C2A" w:rsidRDefault="00F7314D" w:rsidP="00E2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7314D">
              <w:rPr>
                <w:sz w:val="18"/>
                <w:szCs w:val="18"/>
              </w:rPr>
              <w:t>20</w:t>
            </w:r>
            <w:r w:rsidR="0025287F">
              <w:rPr>
                <w:sz w:val="18"/>
                <w:szCs w:val="18"/>
                <w:vertAlign w:val="superscript"/>
              </w:rPr>
              <w:t>a</w:t>
            </w:r>
            <w:r w:rsidR="0025287F">
              <w:rPr>
                <w:sz w:val="18"/>
                <w:szCs w:val="18"/>
              </w:rPr>
              <w:t>/726 (</w:t>
            </w:r>
            <w:r w:rsidR="00E23D64">
              <w:rPr>
                <w:sz w:val="18"/>
                <w:szCs w:val="18"/>
              </w:rPr>
              <w:t>2</w:t>
            </w:r>
            <w:r w:rsidR="0025287F">
              <w:rPr>
                <w:sz w:val="18"/>
                <w:szCs w:val="18"/>
              </w:rPr>
              <w:t>.</w:t>
            </w:r>
            <w:r w:rsidR="00E23D64">
              <w:rPr>
                <w:sz w:val="18"/>
                <w:szCs w:val="18"/>
              </w:rPr>
              <w:t>8</w:t>
            </w:r>
            <w:r w:rsidR="0025287F">
              <w:rPr>
                <w:sz w:val="18"/>
                <w:szCs w:val="18"/>
              </w:rPr>
              <w:t>%)</w:t>
            </w:r>
          </w:p>
        </w:tc>
        <w:tc>
          <w:tcPr>
            <w:tcW w:w="2539" w:type="dxa"/>
            <w:tcBorders>
              <w:left w:val="single" w:sz="4" w:space="0" w:color="D0CECE" w:themeColor="background2" w:themeShade="E6"/>
            </w:tcBorders>
            <w:vAlign w:val="center"/>
          </w:tcPr>
          <w:p w14:paraId="4EBC9E3F" w14:textId="77777777" w:rsidR="0025287F" w:rsidRPr="00084C2A" w:rsidRDefault="0025287F" w:rsidP="00E2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4C2A">
              <w:rPr>
                <w:sz w:val="18"/>
                <w:szCs w:val="18"/>
              </w:rPr>
              <w:t>-</w:t>
            </w:r>
          </w:p>
        </w:tc>
        <w:tc>
          <w:tcPr>
            <w:tcW w:w="2542" w:type="dxa"/>
            <w:vAlign w:val="center"/>
          </w:tcPr>
          <w:p w14:paraId="350FC2EF" w14:textId="68260B57" w:rsidR="0025287F" w:rsidRPr="00084C2A" w:rsidRDefault="008E4D52" w:rsidP="00E2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4D52">
              <w:rPr>
                <w:color w:val="000000"/>
                <w:sz w:val="18"/>
                <w:szCs w:val="18"/>
              </w:rPr>
              <w:t>5</w:t>
            </w:r>
            <w:r w:rsidR="0025287F">
              <w:rPr>
                <w:color w:val="000000"/>
                <w:sz w:val="18"/>
                <w:szCs w:val="18"/>
                <w:vertAlign w:val="superscript"/>
              </w:rPr>
              <w:t>b</w:t>
            </w:r>
            <w:r w:rsidR="0025287F">
              <w:rPr>
                <w:color w:val="000000"/>
                <w:sz w:val="18"/>
                <w:szCs w:val="18"/>
              </w:rPr>
              <w:t>/140 (</w:t>
            </w:r>
            <w:r w:rsidR="00DA07AF">
              <w:rPr>
                <w:color w:val="000000"/>
                <w:sz w:val="18"/>
                <w:szCs w:val="18"/>
              </w:rPr>
              <w:t>3</w:t>
            </w:r>
            <w:r w:rsidR="0025287F">
              <w:rPr>
                <w:color w:val="000000"/>
                <w:sz w:val="18"/>
                <w:szCs w:val="18"/>
              </w:rPr>
              <w:t>.</w:t>
            </w:r>
            <w:r w:rsidR="00DA07AF">
              <w:rPr>
                <w:color w:val="000000"/>
                <w:sz w:val="18"/>
                <w:szCs w:val="18"/>
              </w:rPr>
              <w:t>6</w:t>
            </w:r>
            <w:r w:rsidR="0025287F">
              <w:rPr>
                <w:color w:val="000000"/>
                <w:sz w:val="18"/>
                <w:szCs w:val="18"/>
              </w:rPr>
              <w:t>%)</w:t>
            </w:r>
          </w:p>
        </w:tc>
      </w:tr>
    </w:tbl>
    <w:p w14:paraId="3E3C2458" w14:textId="33271E05" w:rsidR="0025287F" w:rsidRPr="009A0CB7" w:rsidRDefault="00E23D64" w:rsidP="0025287F">
      <w:pPr>
        <w:rPr>
          <w:sz w:val="16"/>
          <w:szCs w:val="16"/>
        </w:rPr>
      </w:pPr>
      <w:r w:rsidRPr="00E23D64">
        <w:rPr>
          <w:vertAlign w:val="superscript"/>
        </w:rPr>
        <w:t xml:space="preserve">* </w:t>
      </w:r>
      <w:r w:rsidRPr="00E23D64">
        <w:rPr>
          <w:sz w:val="16"/>
          <w:szCs w:val="16"/>
        </w:rPr>
        <w:t xml:space="preserve">Independent of surgical intention. Includes functional recurrence if functioning tumour. </w:t>
      </w:r>
      <w:r>
        <w:rPr>
          <w:vertAlign w:val="superscript"/>
        </w:rPr>
        <w:br/>
      </w:r>
      <w:proofErr w:type="spellStart"/>
      <w:r w:rsidR="0025287F" w:rsidRPr="00290A2D">
        <w:rPr>
          <w:vertAlign w:val="superscript"/>
        </w:rPr>
        <w:t>a</w:t>
      </w:r>
      <w:proofErr w:type="spellEnd"/>
      <w:r w:rsidR="0025287F">
        <w:rPr>
          <w:sz w:val="16"/>
          <w:szCs w:val="16"/>
        </w:rPr>
        <w:t xml:space="preserve"> </w:t>
      </w:r>
      <w:r w:rsidR="0025287F" w:rsidRPr="00290A2D">
        <w:rPr>
          <w:sz w:val="16"/>
          <w:szCs w:val="16"/>
        </w:rPr>
        <w:t>Abdominal wall haematoma</w:t>
      </w:r>
      <w:r w:rsidR="0025287F">
        <w:rPr>
          <w:sz w:val="16"/>
          <w:szCs w:val="16"/>
        </w:rPr>
        <w:t xml:space="preserve"> x</w:t>
      </w:r>
      <w:r w:rsidR="00E95E0D">
        <w:rPr>
          <w:sz w:val="16"/>
          <w:szCs w:val="16"/>
        </w:rPr>
        <w:t>2</w:t>
      </w:r>
      <w:r w:rsidR="0025287F">
        <w:rPr>
          <w:sz w:val="16"/>
          <w:szCs w:val="16"/>
        </w:rPr>
        <w:t>,</w:t>
      </w:r>
      <w:r w:rsidR="0025287F" w:rsidRPr="00290A2D">
        <w:rPr>
          <w:sz w:val="16"/>
          <w:szCs w:val="16"/>
        </w:rPr>
        <w:t xml:space="preserve"> psychosis</w:t>
      </w:r>
      <w:r w:rsidR="00E95E0D">
        <w:rPr>
          <w:sz w:val="16"/>
          <w:szCs w:val="16"/>
        </w:rPr>
        <w:t>/delirium/confusion</w:t>
      </w:r>
      <w:r w:rsidR="0025287F" w:rsidRPr="00290A2D">
        <w:rPr>
          <w:sz w:val="16"/>
          <w:szCs w:val="16"/>
        </w:rPr>
        <w:t xml:space="preserve"> x1</w:t>
      </w:r>
      <w:r w:rsidR="0025287F">
        <w:rPr>
          <w:sz w:val="16"/>
          <w:szCs w:val="16"/>
        </w:rPr>
        <w:t>, sepsis x</w:t>
      </w:r>
      <w:r w:rsidR="00E95E0D">
        <w:rPr>
          <w:sz w:val="16"/>
          <w:szCs w:val="16"/>
        </w:rPr>
        <w:t>5</w:t>
      </w:r>
      <w:r w:rsidR="0025287F">
        <w:rPr>
          <w:sz w:val="16"/>
          <w:szCs w:val="16"/>
        </w:rPr>
        <w:t>,</w:t>
      </w:r>
      <w:r w:rsidR="0025287F" w:rsidRPr="001519F6">
        <w:rPr>
          <w:sz w:val="16"/>
          <w:szCs w:val="16"/>
        </w:rPr>
        <w:t xml:space="preserve"> </w:t>
      </w:r>
      <w:r w:rsidR="0025287F" w:rsidRPr="00290A2D">
        <w:rPr>
          <w:sz w:val="16"/>
          <w:szCs w:val="16"/>
        </w:rPr>
        <w:t>wound breakdown x</w:t>
      </w:r>
      <w:r w:rsidR="0025287F">
        <w:rPr>
          <w:sz w:val="16"/>
          <w:szCs w:val="16"/>
        </w:rPr>
        <w:t xml:space="preserve">1, ketosis x1, </w:t>
      </w:r>
      <w:r w:rsidR="0025287F" w:rsidRPr="00290A2D">
        <w:rPr>
          <w:sz w:val="16"/>
          <w:szCs w:val="16"/>
        </w:rPr>
        <w:t xml:space="preserve">respiratory </w:t>
      </w:r>
      <w:r w:rsidR="0025287F">
        <w:rPr>
          <w:sz w:val="16"/>
          <w:szCs w:val="16"/>
        </w:rPr>
        <w:t>infection</w:t>
      </w:r>
      <w:r w:rsidR="0025287F" w:rsidRPr="00290A2D">
        <w:rPr>
          <w:sz w:val="16"/>
          <w:szCs w:val="16"/>
        </w:rPr>
        <w:t xml:space="preserve"> x</w:t>
      </w:r>
      <w:r w:rsidR="00F7314D">
        <w:rPr>
          <w:sz w:val="16"/>
          <w:szCs w:val="16"/>
        </w:rPr>
        <w:t>4</w:t>
      </w:r>
      <w:r w:rsidR="0025287F">
        <w:rPr>
          <w:sz w:val="16"/>
          <w:szCs w:val="16"/>
        </w:rPr>
        <w:t xml:space="preserve">, hyperglycaemia x1,, nasal discharge x1, obstructive hydrocephalus x1, </w:t>
      </w:r>
      <w:proofErr w:type="spellStart"/>
      <w:r w:rsidR="00F7314D">
        <w:rPr>
          <w:sz w:val="16"/>
          <w:szCs w:val="16"/>
        </w:rPr>
        <w:t>arrythymia</w:t>
      </w:r>
      <w:proofErr w:type="spellEnd"/>
      <w:r w:rsidR="00F7314D">
        <w:rPr>
          <w:sz w:val="16"/>
          <w:szCs w:val="16"/>
        </w:rPr>
        <w:t xml:space="preserve"> x2</w:t>
      </w:r>
      <w:r w:rsidR="0025287F">
        <w:rPr>
          <w:sz w:val="16"/>
          <w:szCs w:val="16"/>
        </w:rPr>
        <w:t>, otitis</w:t>
      </w:r>
      <w:r w:rsidR="00F7314D">
        <w:rPr>
          <w:sz w:val="16"/>
          <w:szCs w:val="16"/>
        </w:rPr>
        <w:t xml:space="preserve"> media</w:t>
      </w:r>
      <w:r w:rsidR="0025287F">
        <w:rPr>
          <w:sz w:val="16"/>
          <w:szCs w:val="16"/>
        </w:rPr>
        <w:t xml:space="preserve"> x1</w:t>
      </w:r>
    </w:p>
    <w:p w14:paraId="789D7C19" w14:textId="6F789307" w:rsidR="0025287F" w:rsidRPr="003A7FC3" w:rsidRDefault="0025287F" w:rsidP="00DC7D8C">
      <w:pPr>
        <w:rPr>
          <w:sz w:val="16"/>
          <w:szCs w:val="16"/>
        </w:rPr>
      </w:pPr>
      <w:r w:rsidRPr="00290A2D">
        <w:rPr>
          <w:vertAlign w:val="superscript"/>
        </w:rPr>
        <w:t>b</w:t>
      </w:r>
      <w:r>
        <w:rPr>
          <w:sz w:val="16"/>
          <w:szCs w:val="16"/>
        </w:rPr>
        <w:t xml:space="preserve"> Lumbar drain leak </w:t>
      </w:r>
      <w:r w:rsidR="008E4D52">
        <w:rPr>
          <w:sz w:val="16"/>
          <w:szCs w:val="16"/>
        </w:rPr>
        <w:t xml:space="preserve">&amp; intracranial hypotension </w:t>
      </w:r>
      <w:r>
        <w:rPr>
          <w:sz w:val="16"/>
          <w:szCs w:val="16"/>
        </w:rPr>
        <w:t xml:space="preserve">x1, </w:t>
      </w:r>
      <w:r w:rsidR="008E4D52">
        <w:rPr>
          <w:sz w:val="16"/>
          <w:szCs w:val="16"/>
        </w:rPr>
        <w:t xml:space="preserve">pulmonary embolus x1, </w:t>
      </w:r>
      <w:r>
        <w:rPr>
          <w:sz w:val="16"/>
          <w:szCs w:val="16"/>
        </w:rPr>
        <w:t>pneumocephalus x1</w:t>
      </w:r>
      <w:r w:rsidR="008E4D52">
        <w:rPr>
          <w:sz w:val="16"/>
          <w:szCs w:val="16"/>
        </w:rPr>
        <w:t xml:space="preserve">, </w:t>
      </w:r>
      <w:r w:rsidR="008E4D52" w:rsidRPr="00290A2D">
        <w:rPr>
          <w:sz w:val="16"/>
          <w:szCs w:val="16"/>
        </w:rPr>
        <w:t>psychosis</w:t>
      </w:r>
      <w:r w:rsidR="008E4D52">
        <w:rPr>
          <w:sz w:val="16"/>
          <w:szCs w:val="16"/>
        </w:rPr>
        <w:t>/delirium/confusion</w:t>
      </w:r>
      <w:r w:rsidR="008E4D52" w:rsidRPr="00290A2D">
        <w:rPr>
          <w:sz w:val="16"/>
          <w:szCs w:val="16"/>
        </w:rPr>
        <w:t xml:space="preserve"> x</w:t>
      </w:r>
      <w:r w:rsidR="008E4D52">
        <w:rPr>
          <w:sz w:val="16"/>
          <w:szCs w:val="16"/>
        </w:rPr>
        <w:t xml:space="preserve">2, septal perforation x1, </w:t>
      </w:r>
    </w:p>
    <w:sectPr w:rsidR="0025287F" w:rsidRPr="003A7FC3" w:rsidSect="00CF199F">
      <w:pgSz w:w="16840" w:h="11900" w:orient="landscape"/>
      <w:pgMar w:top="468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0252B6" w14:textId="77777777" w:rsidR="00C56A3A" w:rsidRDefault="00C56A3A" w:rsidP="00634AF6">
      <w:r>
        <w:separator/>
      </w:r>
    </w:p>
  </w:endnote>
  <w:endnote w:type="continuationSeparator" w:id="0">
    <w:p w14:paraId="042B48A3" w14:textId="77777777" w:rsidR="00C56A3A" w:rsidRDefault="00C56A3A" w:rsidP="00634A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0E2B19" w14:textId="77777777" w:rsidR="00C56A3A" w:rsidRDefault="00C56A3A" w:rsidP="00634AF6">
      <w:r>
        <w:separator/>
      </w:r>
    </w:p>
  </w:footnote>
  <w:footnote w:type="continuationSeparator" w:id="0">
    <w:p w14:paraId="3F30FDC0" w14:textId="77777777" w:rsidR="00C56A3A" w:rsidRDefault="00C56A3A" w:rsidP="00634A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252"/>
    <w:rsid w:val="00002085"/>
    <w:rsid w:val="0000237D"/>
    <w:rsid w:val="000109C3"/>
    <w:rsid w:val="000110D9"/>
    <w:rsid w:val="00014211"/>
    <w:rsid w:val="00021992"/>
    <w:rsid w:val="00030119"/>
    <w:rsid w:val="00042E93"/>
    <w:rsid w:val="00043E52"/>
    <w:rsid w:val="00046669"/>
    <w:rsid w:val="00047275"/>
    <w:rsid w:val="0005197C"/>
    <w:rsid w:val="00057164"/>
    <w:rsid w:val="0006268D"/>
    <w:rsid w:val="000633D1"/>
    <w:rsid w:val="000672D7"/>
    <w:rsid w:val="000733DB"/>
    <w:rsid w:val="00075699"/>
    <w:rsid w:val="00075F35"/>
    <w:rsid w:val="00076DF4"/>
    <w:rsid w:val="0007788A"/>
    <w:rsid w:val="00084C2A"/>
    <w:rsid w:val="00091A64"/>
    <w:rsid w:val="00095464"/>
    <w:rsid w:val="00096D13"/>
    <w:rsid w:val="000A00A7"/>
    <w:rsid w:val="000A03A0"/>
    <w:rsid w:val="000B26F1"/>
    <w:rsid w:val="000B33E9"/>
    <w:rsid w:val="000B35BD"/>
    <w:rsid w:val="000B47F3"/>
    <w:rsid w:val="000C507F"/>
    <w:rsid w:val="000C5A02"/>
    <w:rsid w:val="000D1D9E"/>
    <w:rsid w:val="000D3F94"/>
    <w:rsid w:val="000D5812"/>
    <w:rsid w:val="000E1B7D"/>
    <w:rsid w:val="000E1F0B"/>
    <w:rsid w:val="000E24F7"/>
    <w:rsid w:val="000F0E66"/>
    <w:rsid w:val="000F1D37"/>
    <w:rsid w:val="000F5139"/>
    <w:rsid w:val="00107C7F"/>
    <w:rsid w:val="00115924"/>
    <w:rsid w:val="001225A5"/>
    <w:rsid w:val="00134BCF"/>
    <w:rsid w:val="0013647D"/>
    <w:rsid w:val="001366F2"/>
    <w:rsid w:val="00137F93"/>
    <w:rsid w:val="00142C14"/>
    <w:rsid w:val="00142C4F"/>
    <w:rsid w:val="001519F6"/>
    <w:rsid w:val="00151CA7"/>
    <w:rsid w:val="00153FA7"/>
    <w:rsid w:val="00156A00"/>
    <w:rsid w:val="0015732F"/>
    <w:rsid w:val="0016627E"/>
    <w:rsid w:val="00166DC9"/>
    <w:rsid w:val="00175B10"/>
    <w:rsid w:val="00191AC9"/>
    <w:rsid w:val="001A225A"/>
    <w:rsid w:val="001A252C"/>
    <w:rsid w:val="001B3AF0"/>
    <w:rsid w:val="001B53AF"/>
    <w:rsid w:val="001B6D01"/>
    <w:rsid w:val="001C0C4A"/>
    <w:rsid w:val="001D6550"/>
    <w:rsid w:val="001E30BD"/>
    <w:rsid w:val="001E3180"/>
    <w:rsid w:val="001E626A"/>
    <w:rsid w:val="001E6627"/>
    <w:rsid w:val="001F0D47"/>
    <w:rsid w:val="002128C0"/>
    <w:rsid w:val="002203E5"/>
    <w:rsid w:val="00224CD7"/>
    <w:rsid w:val="00226CC9"/>
    <w:rsid w:val="00227E61"/>
    <w:rsid w:val="002327AF"/>
    <w:rsid w:val="00234476"/>
    <w:rsid w:val="002352D0"/>
    <w:rsid w:val="002417D8"/>
    <w:rsid w:val="00244C7F"/>
    <w:rsid w:val="00245774"/>
    <w:rsid w:val="00250A08"/>
    <w:rsid w:val="0025287F"/>
    <w:rsid w:val="002615F3"/>
    <w:rsid w:val="00271014"/>
    <w:rsid w:val="00272317"/>
    <w:rsid w:val="00272725"/>
    <w:rsid w:val="00272C70"/>
    <w:rsid w:val="00277B85"/>
    <w:rsid w:val="00281D26"/>
    <w:rsid w:val="00290A2D"/>
    <w:rsid w:val="00290FAD"/>
    <w:rsid w:val="0029573B"/>
    <w:rsid w:val="002A0878"/>
    <w:rsid w:val="002A0C28"/>
    <w:rsid w:val="002A1731"/>
    <w:rsid w:val="002B7BC6"/>
    <w:rsid w:val="002C5C6B"/>
    <w:rsid w:val="002D311B"/>
    <w:rsid w:val="002D3599"/>
    <w:rsid w:val="002D5742"/>
    <w:rsid w:val="002D7D27"/>
    <w:rsid w:val="002E45CD"/>
    <w:rsid w:val="002E6553"/>
    <w:rsid w:val="002F409B"/>
    <w:rsid w:val="002F73A1"/>
    <w:rsid w:val="00300D32"/>
    <w:rsid w:val="00304103"/>
    <w:rsid w:val="00310A9F"/>
    <w:rsid w:val="0031580F"/>
    <w:rsid w:val="00320EBB"/>
    <w:rsid w:val="0032193B"/>
    <w:rsid w:val="003259CA"/>
    <w:rsid w:val="00325F28"/>
    <w:rsid w:val="00326331"/>
    <w:rsid w:val="003268C0"/>
    <w:rsid w:val="003329F4"/>
    <w:rsid w:val="003332FF"/>
    <w:rsid w:val="00336CC6"/>
    <w:rsid w:val="00343333"/>
    <w:rsid w:val="003457C0"/>
    <w:rsid w:val="0034629B"/>
    <w:rsid w:val="00352E55"/>
    <w:rsid w:val="00361AFE"/>
    <w:rsid w:val="00362C47"/>
    <w:rsid w:val="00370E39"/>
    <w:rsid w:val="003806B9"/>
    <w:rsid w:val="00382609"/>
    <w:rsid w:val="00394208"/>
    <w:rsid w:val="00396C18"/>
    <w:rsid w:val="00397BAA"/>
    <w:rsid w:val="003A7FC3"/>
    <w:rsid w:val="003B786D"/>
    <w:rsid w:val="003C7599"/>
    <w:rsid w:val="003C7A0A"/>
    <w:rsid w:val="003C7F7B"/>
    <w:rsid w:val="003D0476"/>
    <w:rsid w:val="003D09A3"/>
    <w:rsid w:val="003D1215"/>
    <w:rsid w:val="003D24E0"/>
    <w:rsid w:val="003D3122"/>
    <w:rsid w:val="003D7520"/>
    <w:rsid w:val="003D78B6"/>
    <w:rsid w:val="003E0749"/>
    <w:rsid w:val="003F602F"/>
    <w:rsid w:val="003F73E4"/>
    <w:rsid w:val="0040011D"/>
    <w:rsid w:val="00410256"/>
    <w:rsid w:val="004120B8"/>
    <w:rsid w:val="00416ABF"/>
    <w:rsid w:val="00422466"/>
    <w:rsid w:val="004336C4"/>
    <w:rsid w:val="00433E99"/>
    <w:rsid w:val="00436717"/>
    <w:rsid w:val="00440F20"/>
    <w:rsid w:val="00442F04"/>
    <w:rsid w:val="00446E42"/>
    <w:rsid w:val="004506BF"/>
    <w:rsid w:val="00457999"/>
    <w:rsid w:val="0046047A"/>
    <w:rsid w:val="00464830"/>
    <w:rsid w:val="00466C53"/>
    <w:rsid w:val="00470054"/>
    <w:rsid w:val="004900AB"/>
    <w:rsid w:val="00490D48"/>
    <w:rsid w:val="00495A0F"/>
    <w:rsid w:val="00497045"/>
    <w:rsid w:val="004A08F0"/>
    <w:rsid w:val="004A0A20"/>
    <w:rsid w:val="004A0DCB"/>
    <w:rsid w:val="004A12AF"/>
    <w:rsid w:val="004A1A05"/>
    <w:rsid w:val="004A1F6C"/>
    <w:rsid w:val="004A3D93"/>
    <w:rsid w:val="004A4196"/>
    <w:rsid w:val="004A656F"/>
    <w:rsid w:val="004B0C98"/>
    <w:rsid w:val="004B535F"/>
    <w:rsid w:val="004B53D7"/>
    <w:rsid w:val="004B5824"/>
    <w:rsid w:val="004C3740"/>
    <w:rsid w:val="004C3872"/>
    <w:rsid w:val="004D6087"/>
    <w:rsid w:val="004E08F8"/>
    <w:rsid w:val="004E6CC8"/>
    <w:rsid w:val="004F313C"/>
    <w:rsid w:val="004F3E16"/>
    <w:rsid w:val="00501A8E"/>
    <w:rsid w:val="00505BF3"/>
    <w:rsid w:val="00510F29"/>
    <w:rsid w:val="0051133C"/>
    <w:rsid w:val="00512C72"/>
    <w:rsid w:val="00514249"/>
    <w:rsid w:val="00517731"/>
    <w:rsid w:val="00517FC9"/>
    <w:rsid w:val="00523CE6"/>
    <w:rsid w:val="00527FFE"/>
    <w:rsid w:val="005502E4"/>
    <w:rsid w:val="005626DD"/>
    <w:rsid w:val="00565830"/>
    <w:rsid w:val="00570876"/>
    <w:rsid w:val="00573056"/>
    <w:rsid w:val="00577EFE"/>
    <w:rsid w:val="005809F5"/>
    <w:rsid w:val="005823A9"/>
    <w:rsid w:val="005845AA"/>
    <w:rsid w:val="005846D3"/>
    <w:rsid w:val="00591522"/>
    <w:rsid w:val="00591AA0"/>
    <w:rsid w:val="005A28EB"/>
    <w:rsid w:val="005A45F2"/>
    <w:rsid w:val="005A7862"/>
    <w:rsid w:val="005B34C0"/>
    <w:rsid w:val="005B4111"/>
    <w:rsid w:val="005C5E47"/>
    <w:rsid w:val="005C6D7D"/>
    <w:rsid w:val="005D35C2"/>
    <w:rsid w:val="005D3918"/>
    <w:rsid w:val="005D72FE"/>
    <w:rsid w:val="005E0AE5"/>
    <w:rsid w:val="005E154B"/>
    <w:rsid w:val="005F0DD6"/>
    <w:rsid w:val="005F223B"/>
    <w:rsid w:val="005F3A88"/>
    <w:rsid w:val="005F5C94"/>
    <w:rsid w:val="005F6ACD"/>
    <w:rsid w:val="0060031B"/>
    <w:rsid w:val="00603A2D"/>
    <w:rsid w:val="0060698F"/>
    <w:rsid w:val="00614219"/>
    <w:rsid w:val="00620355"/>
    <w:rsid w:val="006229D9"/>
    <w:rsid w:val="00631BC6"/>
    <w:rsid w:val="00634AF6"/>
    <w:rsid w:val="006472A1"/>
    <w:rsid w:val="00654D5B"/>
    <w:rsid w:val="00663383"/>
    <w:rsid w:val="00666650"/>
    <w:rsid w:val="0067397F"/>
    <w:rsid w:val="00677A89"/>
    <w:rsid w:val="00690762"/>
    <w:rsid w:val="0069270B"/>
    <w:rsid w:val="00693D7A"/>
    <w:rsid w:val="006A2CD0"/>
    <w:rsid w:val="006A3B63"/>
    <w:rsid w:val="006B1E56"/>
    <w:rsid w:val="006B1E5C"/>
    <w:rsid w:val="006D2163"/>
    <w:rsid w:val="006D4844"/>
    <w:rsid w:val="006D641E"/>
    <w:rsid w:val="006D655B"/>
    <w:rsid w:val="006E10ED"/>
    <w:rsid w:val="006E3115"/>
    <w:rsid w:val="006F0063"/>
    <w:rsid w:val="0070391E"/>
    <w:rsid w:val="007054F0"/>
    <w:rsid w:val="00705757"/>
    <w:rsid w:val="0071018C"/>
    <w:rsid w:val="00721155"/>
    <w:rsid w:val="0072463D"/>
    <w:rsid w:val="00725545"/>
    <w:rsid w:val="00726DCF"/>
    <w:rsid w:val="007323A6"/>
    <w:rsid w:val="007350BF"/>
    <w:rsid w:val="00735D1D"/>
    <w:rsid w:val="00735DB8"/>
    <w:rsid w:val="00735FDA"/>
    <w:rsid w:val="00736C96"/>
    <w:rsid w:val="007424F4"/>
    <w:rsid w:val="00755873"/>
    <w:rsid w:val="0075740C"/>
    <w:rsid w:val="00761546"/>
    <w:rsid w:val="00766BCD"/>
    <w:rsid w:val="00777398"/>
    <w:rsid w:val="007A27F6"/>
    <w:rsid w:val="007A37F2"/>
    <w:rsid w:val="007B35AB"/>
    <w:rsid w:val="007C1E41"/>
    <w:rsid w:val="007C6A44"/>
    <w:rsid w:val="007D3315"/>
    <w:rsid w:val="007D4C24"/>
    <w:rsid w:val="007D4CD0"/>
    <w:rsid w:val="007E2021"/>
    <w:rsid w:val="007E37E5"/>
    <w:rsid w:val="007E3F21"/>
    <w:rsid w:val="007E5AA8"/>
    <w:rsid w:val="007F0991"/>
    <w:rsid w:val="007F1C1B"/>
    <w:rsid w:val="007F274E"/>
    <w:rsid w:val="007F772F"/>
    <w:rsid w:val="00801D9D"/>
    <w:rsid w:val="00813375"/>
    <w:rsid w:val="00814B04"/>
    <w:rsid w:val="00816299"/>
    <w:rsid w:val="0082396C"/>
    <w:rsid w:val="00827A9C"/>
    <w:rsid w:val="00827E50"/>
    <w:rsid w:val="00830C66"/>
    <w:rsid w:val="00832757"/>
    <w:rsid w:val="0084118B"/>
    <w:rsid w:val="00845A14"/>
    <w:rsid w:val="00853C90"/>
    <w:rsid w:val="008552C8"/>
    <w:rsid w:val="00855DBB"/>
    <w:rsid w:val="0087162D"/>
    <w:rsid w:val="008752DC"/>
    <w:rsid w:val="0087540F"/>
    <w:rsid w:val="00877C9C"/>
    <w:rsid w:val="00880B01"/>
    <w:rsid w:val="00884A27"/>
    <w:rsid w:val="008857E0"/>
    <w:rsid w:val="00887DA8"/>
    <w:rsid w:val="008A21C5"/>
    <w:rsid w:val="008A254D"/>
    <w:rsid w:val="008A3218"/>
    <w:rsid w:val="008A3DCE"/>
    <w:rsid w:val="008A48EE"/>
    <w:rsid w:val="008B1AE9"/>
    <w:rsid w:val="008B2021"/>
    <w:rsid w:val="008B6102"/>
    <w:rsid w:val="008B63A6"/>
    <w:rsid w:val="008B6B4B"/>
    <w:rsid w:val="008B70EB"/>
    <w:rsid w:val="008B7369"/>
    <w:rsid w:val="008B7DD0"/>
    <w:rsid w:val="008C5F89"/>
    <w:rsid w:val="008D0D97"/>
    <w:rsid w:val="008D581D"/>
    <w:rsid w:val="008E3B7E"/>
    <w:rsid w:val="008E4D52"/>
    <w:rsid w:val="008F1E10"/>
    <w:rsid w:val="008F2F01"/>
    <w:rsid w:val="008F30D7"/>
    <w:rsid w:val="008F33EF"/>
    <w:rsid w:val="008F5ED4"/>
    <w:rsid w:val="00900BCE"/>
    <w:rsid w:val="009132FA"/>
    <w:rsid w:val="009133A9"/>
    <w:rsid w:val="00914339"/>
    <w:rsid w:val="00920036"/>
    <w:rsid w:val="0092004F"/>
    <w:rsid w:val="00932FB9"/>
    <w:rsid w:val="0093499F"/>
    <w:rsid w:val="00942B40"/>
    <w:rsid w:val="00946444"/>
    <w:rsid w:val="00952791"/>
    <w:rsid w:val="0096032E"/>
    <w:rsid w:val="00971CC0"/>
    <w:rsid w:val="00972EC0"/>
    <w:rsid w:val="00992F4B"/>
    <w:rsid w:val="00994CD9"/>
    <w:rsid w:val="009A0CB7"/>
    <w:rsid w:val="009A2567"/>
    <w:rsid w:val="009A38CC"/>
    <w:rsid w:val="009A56D6"/>
    <w:rsid w:val="009B404A"/>
    <w:rsid w:val="009B58C4"/>
    <w:rsid w:val="009D4E36"/>
    <w:rsid w:val="009E39AE"/>
    <w:rsid w:val="009F7DFC"/>
    <w:rsid w:val="00A001F2"/>
    <w:rsid w:val="00A00FE3"/>
    <w:rsid w:val="00A01993"/>
    <w:rsid w:val="00A128BD"/>
    <w:rsid w:val="00A14139"/>
    <w:rsid w:val="00A16C91"/>
    <w:rsid w:val="00A17DA1"/>
    <w:rsid w:val="00A2039C"/>
    <w:rsid w:val="00A263C1"/>
    <w:rsid w:val="00A26D59"/>
    <w:rsid w:val="00A2747B"/>
    <w:rsid w:val="00A31952"/>
    <w:rsid w:val="00A338D7"/>
    <w:rsid w:val="00A3699D"/>
    <w:rsid w:val="00A37556"/>
    <w:rsid w:val="00A4120D"/>
    <w:rsid w:val="00A50B2C"/>
    <w:rsid w:val="00A548BA"/>
    <w:rsid w:val="00A562C3"/>
    <w:rsid w:val="00A57B77"/>
    <w:rsid w:val="00A6080F"/>
    <w:rsid w:val="00A60F7E"/>
    <w:rsid w:val="00A6613C"/>
    <w:rsid w:val="00A67D4E"/>
    <w:rsid w:val="00A734F0"/>
    <w:rsid w:val="00A74986"/>
    <w:rsid w:val="00A81331"/>
    <w:rsid w:val="00A85C1E"/>
    <w:rsid w:val="00A92710"/>
    <w:rsid w:val="00A97F54"/>
    <w:rsid w:val="00AB024A"/>
    <w:rsid w:val="00AB12D0"/>
    <w:rsid w:val="00AB3252"/>
    <w:rsid w:val="00AC1BBA"/>
    <w:rsid w:val="00AC2E74"/>
    <w:rsid w:val="00AC4A77"/>
    <w:rsid w:val="00AC4B88"/>
    <w:rsid w:val="00AC6005"/>
    <w:rsid w:val="00AD298A"/>
    <w:rsid w:val="00AD46B2"/>
    <w:rsid w:val="00AD62C3"/>
    <w:rsid w:val="00AD6764"/>
    <w:rsid w:val="00AD797C"/>
    <w:rsid w:val="00AE30C7"/>
    <w:rsid w:val="00AE3607"/>
    <w:rsid w:val="00AF62A7"/>
    <w:rsid w:val="00B00967"/>
    <w:rsid w:val="00B01818"/>
    <w:rsid w:val="00B07434"/>
    <w:rsid w:val="00B2098D"/>
    <w:rsid w:val="00B253B8"/>
    <w:rsid w:val="00B2581D"/>
    <w:rsid w:val="00B312F5"/>
    <w:rsid w:val="00B316A2"/>
    <w:rsid w:val="00B35B89"/>
    <w:rsid w:val="00B37EB2"/>
    <w:rsid w:val="00B4291A"/>
    <w:rsid w:val="00B457A3"/>
    <w:rsid w:val="00B63316"/>
    <w:rsid w:val="00B656F7"/>
    <w:rsid w:val="00B709F6"/>
    <w:rsid w:val="00B736E1"/>
    <w:rsid w:val="00B77205"/>
    <w:rsid w:val="00B77A9E"/>
    <w:rsid w:val="00B81CCC"/>
    <w:rsid w:val="00B837AB"/>
    <w:rsid w:val="00B83C52"/>
    <w:rsid w:val="00B9159A"/>
    <w:rsid w:val="00B9671C"/>
    <w:rsid w:val="00B971DF"/>
    <w:rsid w:val="00B97DD5"/>
    <w:rsid w:val="00BA235C"/>
    <w:rsid w:val="00BA5CB6"/>
    <w:rsid w:val="00BB0108"/>
    <w:rsid w:val="00BB3A4F"/>
    <w:rsid w:val="00BC1409"/>
    <w:rsid w:val="00BC33F2"/>
    <w:rsid w:val="00BD0251"/>
    <w:rsid w:val="00BD289E"/>
    <w:rsid w:val="00BE08C0"/>
    <w:rsid w:val="00BE0BD0"/>
    <w:rsid w:val="00BE3649"/>
    <w:rsid w:val="00BE386A"/>
    <w:rsid w:val="00BF3156"/>
    <w:rsid w:val="00BF3FB0"/>
    <w:rsid w:val="00C06652"/>
    <w:rsid w:val="00C10073"/>
    <w:rsid w:val="00C109E9"/>
    <w:rsid w:val="00C113BD"/>
    <w:rsid w:val="00C13076"/>
    <w:rsid w:val="00C20DE3"/>
    <w:rsid w:val="00C226F6"/>
    <w:rsid w:val="00C2366D"/>
    <w:rsid w:val="00C25E67"/>
    <w:rsid w:val="00C3550A"/>
    <w:rsid w:val="00C363E3"/>
    <w:rsid w:val="00C4162A"/>
    <w:rsid w:val="00C43E1C"/>
    <w:rsid w:val="00C5088B"/>
    <w:rsid w:val="00C510D6"/>
    <w:rsid w:val="00C53A95"/>
    <w:rsid w:val="00C56A3A"/>
    <w:rsid w:val="00C56D8C"/>
    <w:rsid w:val="00C62248"/>
    <w:rsid w:val="00C627F7"/>
    <w:rsid w:val="00C62DF6"/>
    <w:rsid w:val="00C64081"/>
    <w:rsid w:val="00C641C3"/>
    <w:rsid w:val="00C65A7A"/>
    <w:rsid w:val="00C65DD3"/>
    <w:rsid w:val="00C70144"/>
    <w:rsid w:val="00C714E2"/>
    <w:rsid w:val="00C82A02"/>
    <w:rsid w:val="00C82B22"/>
    <w:rsid w:val="00C85163"/>
    <w:rsid w:val="00C954B0"/>
    <w:rsid w:val="00CA0038"/>
    <w:rsid w:val="00CA4F1C"/>
    <w:rsid w:val="00CB125A"/>
    <w:rsid w:val="00CD014B"/>
    <w:rsid w:val="00CD0A6D"/>
    <w:rsid w:val="00CD6D8D"/>
    <w:rsid w:val="00CF1535"/>
    <w:rsid w:val="00CF199F"/>
    <w:rsid w:val="00CF438F"/>
    <w:rsid w:val="00CF59F9"/>
    <w:rsid w:val="00D06259"/>
    <w:rsid w:val="00D0688D"/>
    <w:rsid w:val="00D06F60"/>
    <w:rsid w:val="00D0745E"/>
    <w:rsid w:val="00D10384"/>
    <w:rsid w:val="00D15FF6"/>
    <w:rsid w:val="00D2519C"/>
    <w:rsid w:val="00D3090B"/>
    <w:rsid w:val="00D314CC"/>
    <w:rsid w:val="00D3248C"/>
    <w:rsid w:val="00D36CB7"/>
    <w:rsid w:val="00D42BA0"/>
    <w:rsid w:val="00D4633A"/>
    <w:rsid w:val="00D47EF7"/>
    <w:rsid w:val="00D51527"/>
    <w:rsid w:val="00D7502D"/>
    <w:rsid w:val="00D8000B"/>
    <w:rsid w:val="00D805F6"/>
    <w:rsid w:val="00D806E0"/>
    <w:rsid w:val="00D8419A"/>
    <w:rsid w:val="00D842ED"/>
    <w:rsid w:val="00D858CF"/>
    <w:rsid w:val="00D85CB0"/>
    <w:rsid w:val="00D91C84"/>
    <w:rsid w:val="00D9416C"/>
    <w:rsid w:val="00D9590A"/>
    <w:rsid w:val="00DA07AF"/>
    <w:rsid w:val="00DA5250"/>
    <w:rsid w:val="00DA7DB2"/>
    <w:rsid w:val="00DA7EBA"/>
    <w:rsid w:val="00DB0030"/>
    <w:rsid w:val="00DB0EDB"/>
    <w:rsid w:val="00DB1600"/>
    <w:rsid w:val="00DB2448"/>
    <w:rsid w:val="00DC0F72"/>
    <w:rsid w:val="00DC1A94"/>
    <w:rsid w:val="00DC3D1F"/>
    <w:rsid w:val="00DC7D8C"/>
    <w:rsid w:val="00DD0FEB"/>
    <w:rsid w:val="00DD2E10"/>
    <w:rsid w:val="00DE1B49"/>
    <w:rsid w:val="00DE7777"/>
    <w:rsid w:val="00DF3017"/>
    <w:rsid w:val="00DF4E67"/>
    <w:rsid w:val="00E055C8"/>
    <w:rsid w:val="00E12584"/>
    <w:rsid w:val="00E130AE"/>
    <w:rsid w:val="00E23D64"/>
    <w:rsid w:val="00E25F1E"/>
    <w:rsid w:val="00E27794"/>
    <w:rsid w:val="00E30DB3"/>
    <w:rsid w:val="00E32B4B"/>
    <w:rsid w:val="00E33E7C"/>
    <w:rsid w:val="00E36766"/>
    <w:rsid w:val="00E4402F"/>
    <w:rsid w:val="00E4414F"/>
    <w:rsid w:val="00E46EB5"/>
    <w:rsid w:val="00E57A8B"/>
    <w:rsid w:val="00E6338C"/>
    <w:rsid w:val="00E67F2E"/>
    <w:rsid w:val="00E769BB"/>
    <w:rsid w:val="00E82F84"/>
    <w:rsid w:val="00E83D12"/>
    <w:rsid w:val="00E9176B"/>
    <w:rsid w:val="00E95E0D"/>
    <w:rsid w:val="00E9783E"/>
    <w:rsid w:val="00EA4C54"/>
    <w:rsid w:val="00EC0EF1"/>
    <w:rsid w:val="00ED096F"/>
    <w:rsid w:val="00ED72C4"/>
    <w:rsid w:val="00EE61BF"/>
    <w:rsid w:val="00EF2C00"/>
    <w:rsid w:val="00EF433D"/>
    <w:rsid w:val="00F021FA"/>
    <w:rsid w:val="00F031DB"/>
    <w:rsid w:val="00F14FE4"/>
    <w:rsid w:val="00F17BC2"/>
    <w:rsid w:val="00F318A1"/>
    <w:rsid w:val="00F335A2"/>
    <w:rsid w:val="00F46F24"/>
    <w:rsid w:val="00F50DA4"/>
    <w:rsid w:val="00F5525D"/>
    <w:rsid w:val="00F552E1"/>
    <w:rsid w:val="00F61139"/>
    <w:rsid w:val="00F63F49"/>
    <w:rsid w:val="00F64C53"/>
    <w:rsid w:val="00F7314D"/>
    <w:rsid w:val="00F75A84"/>
    <w:rsid w:val="00F82892"/>
    <w:rsid w:val="00F832A4"/>
    <w:rsid w:val="00F871CD"/>
    <w:rsid w:val="00F94629"/>
    <w:rsid w:val="00F94FEE"/>
    <w:rsid w:val="00FA0160"/>
    <w:rsid w:val="00FA722C"/>
    <w:rsid w:val="00FB33C1"/>
    <w:rsid w:val="00FC1789"/>
    <w:rsid w:val="00FC1B06"/>
    <w:rsid w:val="00FC2184"/>
    <w:rsid w:val="00FC39C3"/>
    <w:rsid w:val="00FC3E4D"/>
    <w:rsid w:val="00FD542E"/>
    <w:rsid w:val="00FD7A69"/>
    <w:rsid w:val="00FE45FD"/>
    <w:rsid w:val="00FE5C64"/>
    <w:rsid w:val="00FF0142"/>
    <w:rsid w:val="00FF5424"/>
    <w:rsid w:val="00FF5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C4020"/>
  <w15:chartTrackingRefBased/>
  <w15:docId w15:val="{B64D506C-5369-034D-8CC4-E12C4EE0A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FB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7275"/>
    <w:rPr>
      <w:rFonts w:eastAsiaTheme="minorHAns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27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D78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3D78B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3D78B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C7D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7D8C"/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7D8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D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D8C"/>
    <w:rPr>
      <w:b/>
      <w:bCs/>
      <w:sz w:val="20"/>
      <w:szCs w:val="20"/>
      <w:lang w:val="en-GB"/>
    </w:rPr>
  </w:style>
  <w:style w:type="table" w:styleId="GridTable1Light">
    <w:name w:val="Grid Table 1 Light"/>
    <w:basedOn w:val="TableNormal"/>
    <w:uiPriority w:val="46"/>
    <w:rsid w:val="00BD289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15732F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634AF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34AF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34AF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34AF6"/>
    <w:rPr>
      <w:lang w:val="en-GB"/>
    </w:rPr>
  </w:style>
  <w:style w:type="paragraph" w:customStyle="1" w:styleId="Body">
    <w:name w:val="Body"/>
    <w:link w:val="BodyChar"/>
    <w:rsid w:val="003259C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sz w:val="20"/>
      <w:szCs w:val="20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3259CA"/>
    <w:rPr>
      <w:rFonts w:ascii="Calibri" w:eastAsia="Calibri" w:hAnsi="Calibri" w:cs="Calibri"/>
      <w:color w:val="000000"/>
      <w:sz w:val="20"/>
      <w:szCs w:val="20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2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1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05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94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24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25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8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3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9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2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9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5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0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7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8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0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9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0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5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E07FB4-113F-40C5-B03C-9A56D6DBAE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1</Pages>
  <Words>4149</Words>
  <Characters>23650</Characters>
  <Application>Microsoft Office Word</Application>
  <DocSecurity>0</DocSecurity>
  <Lines>19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yal Khan</dc:creator>
  <cp:keywords/>
  <dc:description/>
  <cp:lastModifiedBy>Khan, Danyal Z</cp:lastModifiedBy>
  <cp:revision>14</cp:revision>
  <dcterms:created xsi:type="dcterms:W3CDTF">2022-02-25T09:44:00Z</dcterms:created>
  <dcterms:modified xsi:type="dcterms:W3CDTF">2022-11-20T11:47:00Z</dcterms:modified>
</cp:coreProperties>
</file>